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AE72F54" w14:textId="1832BE3D" w:rsidR="004D6DBA" w:rsidRDefault="004D6DBA" w:rsidP="00736CB1">
      <w:pPr>
        <w:spacing w:before="160" w:after="160" w:line="360" w:lineRule="auto"/>
        <w:jc w:val="both"/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t>Supplementary material</w:t>
      </w:r>
    </w:p>
    <w:p w14:paraId="61B0824C" w14:textId="77777777" w:rsidR="00BE745C" w:rsidRPr="007F512B" w:rsidRDefault="00BE745C" w:rsidP="00BE745C">
      <w:pPr>
        <w:spacing w:before="160" w:after="160" w:line="360" w:lineRule="auto"/>
        <w:jc w:val="both"/>
        <w:rPr>
          <w:rFonts w:ascii="Times New Roman" w:hAnsi="Times New Roman" w:cs="Times New Roman"/>
          <w:b/>
          <w:bCs/>
          <w:sz w:val="22"/>
          <w:szCs w:val="22"/>
        </w:rPr>
      </w:pPr>
      <w:r w:rsidRPr="007F512B">
        <w:rPr>
          <w:rFonts w:ascii="Times New Roman" w:hAnsi="Times New Roman" w:cs="Times New Roman"/>
          <w:b/>
          <w:bCs/>
          <w:sz w:val="22"/>
          <w:szCs w:val="22"/>
        </w:rPr>
        <w:t>Bacterial community responses to micropollutants in chemically-stressed small rivers in Kenya using environmental DNA</w:t>
      </w:r>
    </w:p>
    <w:p w14:paraId="4B8377E6" w14:textId="77777777" w:rsidR="00BE745C" w:rsidRPr="007F512B" w:rsidRDefault="00BE745C" w:rsidP="00BE745C">
      <w:pPr>
        <w:spacing w:before="160" w:line="360" w:lineRule="auto"/>
        <w:jc w:val="both"/>
        <w:rPr>
          <w:rFonts w:ascii="Times New Roman" w:hAnsi="Times New Roman" w:cs="Times New Roman"/>
          <w:sz w:val="22"/>
          <w:szCs w:val="22"/>
          <w:vertAlign w:val="superscript"/>
        </w:rPr>
      </w:pPr>
      <w:r w:rsidRPr="007F512B">
        <w:rPr>
          <w:rFonts w:ascii="Times New Roman" w:hAnsi="Times New Roman" w:cs="Times New Roman"/>
          <w:sz w:val="22"/>
          <w:szCs w:val="22"/>
        </w:rPr>
        <w:t>Nicolai Verbücheln</w:t>
      </w:r>
      <w:r w:rsidRPr="007F512B">
        <w:rPr>
          <w:rFonts w:ascii="Times New Roman" w:hAnsi="Times New Roman" w:cs="Times New Roman"/>
          <w:sz w:val="22"/>
          <w:szCs w:val="22"/>
          <w:vertAlign w:val="superscript"/>
        </w:rPr>
        <w:t>1,2</w:t>
      </w:r>
      <w:r w:rsidRPr="007F512B">
        <w:rPr>
          <w:rFonts w:ascii="Times New Roman" w:hAnsi="Times New Roman" w:cs="Times New Roman"/>
          <w:sz w:val="22"/>
          <w:szCs w:val="22"/>
        </w:rPr>
        <w:t>, Sonja Schaufelberger</w:t>
      </w:r>
      <w:r w:rsidRPr="007F512B">
        <w:rPr>
          <w:rFonts w:ascii="Times New Roman" w:hAnsi="Times New Roman" w:cs="Times New Roman"/>
          <w:sz w:val="22"/>
          <w:szCs w:val="22"/>
          <w:vertAlign w:val="superscript"/>
        </w:rPr>
        <w:t>1</w:t>
      </w:r>
      <w:r w:rsidRPr="007F512B">
        <w:rPr>
          <w:rFonts w:ascii="Times New Roman" w:hAnsi="Times New Roman" w:cs="Times New Roman"/>
          <w:sz w:val="22"/>
          <w:szCs w:val="22"/>
        </w:rPr>
        <w:t xml:space="preserve">, </w:t>
      </w:r>
      <w:proofErr w:type="spellStart"/>
      <w:r w:rsidRPr="007F512B">
        <w:rPr>
          <w:rFonts w:ascii="Times New Roman" w:hAnsi="Times New Roman" w:cs="Times New Roman"/>
          <w:sz w:val="22"/>
          <w:szCs w:val="22"/>
        </w:rPr>
        <w:t>Tibaud</w:t>
      </w:r>
      <w:proofErr w:type="spellEnd"/>
      <w:r w:rsidRPr="007F512B">
        <w:rPr>
          <w:rFonts w:ascii="Times New Roman" w:hAnsi="Times New Roman" w:cs="Times New Roman"/>
          <w:sz w:val="22"/>
          <w:szCs w:val="22"/>
        </w:rPr>
        <w:t xml:space="preserve"> Cardis</w:t>
      </w:r>
      <w:r w:rsidRPr="007F512B">
        <w:rPr>
          <w:rFonts w:ascii="Times New Roman" w:hAnsi="Times New Roman" w:cs="Times New Roman"/>
          <w:sz w:val="22"/>
          <w:szCs w:val="22"/>
          <w:vertAlign w:val="superscript"/>
        </w:rPr>
        <w:t>2</w:t>
      </w:r>
      <w:r w:rsidRPr="007F512B">
        <w:rPr>
          <w:rFonts w:ascii="Times New Roman" w:hAnsi="Times New Roman" w:cs="Times New Roman"/>
          <w:sz w:val="22"/>
          <w:szCs w:val="22"/>
        </w:rPr>
        <w:t>, Isaac C. Tanui</w:t>
      </w:r>
      <w:r w:rsidRPr="007F512B">
        <w:rPr>
          <w:rFonts w:ascii="Times New Roman" w:hAnsi="Times New Roman" w:cs="Times New Roman"/>
          <w:sz w:val="22"/>
          <w:szCs w:val="22"/>
          <w:vertAlign w:val="superscript"/>
        </w:rPr>
        <w:t>3,4,5</w:t>
      </w:r>
      <w:r w:rsidRPr="007F512B">
        <w:rPr>
          <w:rFonts w:ascii="Times New Roman" w:hAnsi="Times New Roman" w:cs="Times New Roman"/>
          <w:sz w:val="22"/>
          <w:szCs w:val="22"/>
        </w:rPr>
        <w:t>, Faith Kandie</w:t>
      </w:r>
      <w:r w:rsidRPr="007F512B">
        <w:rPr>
          <w:rFonts w:ascii="Times New Roman" w:hAnsi="Times New Roman" w:cs="Times New Roman"/>
          <w:sz w:val="22"/>
          <w:szCs w:val="22"/>
          <w:vertAlign w:val="superscript"/>
        </w:rPr>
        <w:t>6,7</w:t>
      </w:r>
      <w:r w:rsidRPr="007F512B">
        <w:rPr>
          <w:rFonts w:ascii="Times New Roman" w:hAnsi="Times New Roman" w:cs="Times New Roman"/>
          <w:sz w:val="22"/>
          <w:szCs w:val="22"/>
        </w:rPr>
        <w:t>, Werner Brack</w:t>
      </w:r>
      <w:r w:rsidRPr="007F512B">
        <w:rPr>
          <w:rFonts w:ascii="Times New Roman" w:hAnsi="Times New Roman" w:cs="Times New Roman"/>
          <w:sz w:val="22"/>
          <w:szCs w:val="22"/>
          <w:vertAlign w:val="superscript"/>
        </w:rPr>
        <w:t>3,4</w:t>
      </w:r>
      <w:r w:rsidRPr="007F512B">
        <w:rPr>
          <w:rFonts w:ascii="Times New Roman" w:hAnsi="Times New Roman" w:cs="Times New Roman"/>
          <w:sz w:val="22"/>
          <w:szCs w:val="22"/>
        </w:rPr>
        <w:t>, Thomas Backhaus</w:t>
      </w:r>
      <w:r w:rsidRPr="007F512B">
        <w:rPr>
          <w:rFonts w:ascii="Times New Roman" w:hAnsi="Times New Roman" w:cs="Times New Roman"/>
          <w:sz w:val="22"/>
          <w:szCs w:val="22"/>
          <w:vertAlign w:val="superscript"/>
        </w:rPr>
        <w:t>1,8</w:t>
      </w:r>
      <w:r w:rsidRPr="007F512B">
        <w:rPr>
          <w:rFonts w:ascii="Times New Roman" w:hAnsi="Times New Roman" w:cs="Times New Roman"/>
          <w:sz w:val="22"/>
          <w:szCs w:val="22"/>
        </w:rPr>
        <w:t>, Pedro A. Inostroza</w:t>
      </w:r>
      <w:r w:rsidRPr="007F512B">
        <w:rPr>
          <w:rFonts w:ascii="Times New Roman" w:hAnsi="Times New Roman" w:cs="Times New Roman"/>
          <w:sz w:val="22"/>
          <w:szCs w:val="22"/>
          <w:vertAlign w:val="superscript"/>
        </w:rPr>
        <w:t>1,8,*</w:t>
      </w:r>
    </w:p>
    <w:p w14:paraId="0D9B87AD" w14:textId="77777777" w:rsidR="00BE745C" w:rsidRPr="007F512B" w:rsidRDefault="00BE745C" w:rsidP="00BE745C">
      <w:pPr>
        <w:pStyle w:val="NoSpacing"/>
        <w:spacing w:before="160" w:line="360" w:lineRule="auto"/>
        <w:jc w:val="both"/>
        <w:rPr>
          <w:rFonts w:ascii="Times New Roman" w:hAnsi="Times New Roman" w:cs="Times New Roman"/>
          <w:lang w:val="en-US"/>
        </w:rPr>
      </w:pPr>
      <w:r w:rsidRPr="007F512B">
        <w:rPr>
          <w:rFonts w:ascii="Times New Roman" w:hAnsi="Times New Roman" w:cs="Times New Roman"/>
          <w:vertAlign w:val="superscript"/>
          <w:lang w:val="en-US"/>
        </w:rPr>
        <w:t>1</w:t>
      </w:r>
      <w:r w:rsidRPr="007F512B">
        <w:rPr>
          <w:rFonts w:ascii="Times New Roman" w:hAnsi="Times New Roman" w:cs="Times New Roman"/>
          <w:lang w:val="en-US"/>
        </w:rPr>
        <w:t xml:space="preserve"> </w:t>
      </w:r>
      <w:r w:rsidRPr="007F512B">
        <w:rPr>
          <w:rFonts w:ascii="Times New Roman" w:hAnsi="Times New Roman" w:cs="Times New Roman"/>
        </w:rPr>
        <w:t>Department of Biological and Environmental Sciences, University of Gothenburg, Gothenburg, Sweden</w:t>
      </w:r>
    </w:p>
    <w:p w14:paraId="22B0B883" w14:textId="77777777" w:rsidR="00BE745C" w:rsidRPr="007F512B" w:rsidRDefault="00BE745C" w:rsidP="00BE745C">
      <w:pPr>
        <w:pStyle w:val="NoSpacing"/>
        <w:spacing w:line="360" w:lineRule="auto"/>
        <w:jc w:val="both"/>
        <w:rPr>
          <w:rFonts w:ascii="Times New Roman" w:hAnsi="Times New Roman" w:cs="Times New Roman"/>
        </w:rPr>
      </w:pPr>
      <w:r w:rsidRPr="007F512B">
        <w:rPr>
          <w:rFonts w:ascii="Times New Roman" w:hAnsi="Times New Roman" w:cs="Times New Roman"/>
          <w:vertAlign w:val="superscript"/>
          <w:lang w:val="en-US"/>
        </w:rPr>
        <w:t>2</w:t>
      </w:r>
      <w:r w:rsidRPr="007F512B">
        <w:rPr>
          <w:rFonts w:ascii="Times New Roman" w:hAnsi="Times New Roman" w:cs="Times New Roman"/>
          <w:lang w:val="en-US"/>
        </w:rPr>
        <w:t xml:space="preserve"> </w:t>
      </w:r>
      <w:r w:rsidRPr="007F512B">
        <w:rPr>
          <w:rFonts w:ascii="Times New Roman" w:hAnsi="Times New Roman" w:cs="Times New Roman"/>
        </w:rPr>
        <w:t>Department of Marine Sciences, University of Gothenburg, Gothenburg, Sweden</w:t>
      </w:r>
    </w:p>
    <w:p w14:paraId="70A34A0F" w14:textId="77777777" w:rsidR="00BE745C" w:rsidRPr="007F512B" w:rsidRDefault="00BE745C" w:rsidP="00BE745C">
      <w:pPr>
        <w:pStyle w:val="NoSpacing"/>
        <w:spacing w:line="360" w:lineRule="auto"/>
        <w:jc w:val="both"/>
        <w:rPr>
          <w:rFonts w:ascii="Times New Roman" w:hAnsi="Times New Roman" w:cs="Times New Roman"/>
        </w:rPr>
      </w:pPr>
      <w:r w:rsidRPr="007F512B">
        <w:rPr>
          <w:rFonts w:ascii="Times New Roman" w:hAnsi="Times New Roman" w:cs="Times New Roman"/>
          <w:vertAlign w:val="superscript"/>
        </w:rPr>
        <w:t>3</w:t>
      </w:r>
      <w:r w:rsidRPr="007F512B">
        <w:rPr>
          <w:rFonts w:ascii="Times New Roman" w:hAnsi="Times New Roman" w:cs="Times New Roman"/>
        </w:rPr>
        <w:t xml:space="preserve"> Department of Exposure Science, Helmholtz Centre for Environmental Research (UFZ), Leipzig, Germany</w:t>
      </w:r>
    </w:p>
    <w:p w14:paraId="435D24CC" w14:textId="77777777" w:rsidR="00BE745C" w:rsidRPr="007F512B" w:rsidRDefault="00BE745C" w:rsidP="00BE745C">
      <w:pPr>
        <w:pStyle w:val="NoSpacing"/>
        <w:spacing w:line="360" w:lineRule="auto"/>
        <w:jc w:val="both"/>
        <w:rPr>
          <w:rFonts w:ascii="Times New Roman" w:hAnsi="Times New Roman" w:cs="Times New Roman"/>
        </w:rPr>
      </w:pPr>
      <w:r w:rsidRPr="007F512B">
        <w:rPr>
          <w:rFonts w:ascii="Times New Roman" w:hAnsi="Times New Roman" w:cs="Times New Roman"/>
          <w:vertAlign w:val="superscript"/>
        </w:rPr>
        <w:t>4</w:t>
      </w:r>
      <w:r w:rsidRPr="007F512B">
        <w:rPr>
          <w:rFonts w:ascii="Times New Roman" w:hAnsi="Times New Roman" w:cs="Times New Roman"/>
        </w:rPr>
        <w:t xml:space="preserve"> Institute of Ecology, Evolution and Diversity—Goethe University, Frankfurt am Main, Germany</w:t>
      </w:r>
    </w:p>
    <w:p w14:paraId="67598FFB" w14:textId="77777777" w:rsidR="00BE745C" w:rsidRPr="007F512B" w:rsidRDefault="00BE745C" w:rsidP="00BE745C">
      <w:pPr>
        <w:pStyle w:val="NoSpacing"/>
        <w:spacing w:line="360" w:lineRule="auto"/>
        <w:jc w:val="both"/>
        <w:rPr>
          <w:rFonts w:ascii="Times New Roman" w:hAnsi="Times New Roman" w:cs="Times New Roman"/>
        </w:rPr>
      </w:pPr>
      <w:r w:rsidRPr="007F512B">
        <w:rPr>
          <w:rFonts w:ascii="Times New Roman" w:hAnsi="Times New Roman" w:cs="Times New Roman"/>
          <w:vertAlign w:val="superscript"/>
        </w:rPr>
        <w:t>5</w:t>
      </w:r>
      <w:r w:rsidRPr="007F512B">
        <w:rPr>
          <w:rFonts w:ascii="Times New Roman" w:hAnsi="Times New Roman" w:cs="Times New Roman"/>
        </w:rPr>
        <w:t xml:space="preserve"> Department of Chemistry and Biochemistry, Moi University, Eldoret Kenya</w:t>
      </w:r>
      <w:r w:rsidRPr="007F512B" w:rsidDel="00485B74">
        <w:rPr>
          <w:rFonts w:ascii="Times New Roman" w:hAnsi="Times New Roman" w:cs="Times New Roman"/>
        </w:rPr>
        <w:t xml:space="preserve"> </w:t>
      </w:r>
    </w:p>
    <w:p w14:paraId="71F58345" w14:textId="77777777" w:rsidR="00BE745C" w:rsidRPr="007F512B" w:rsidRDefault="00BE745C" w:rsidP="00BE745C">
      <w:pPr>
        <w:pStyle w:val="NoSpacing"/>
        <w:spacing w:line="360" w:lineRule="auto"/>
        <w:jc w:val="both"/>
        <w:rPr>
          <w:rFonts w:ascii="Times New Roman" w:hAnsi="Times New Roman" w:cs="Times New Roman"/>
        </w:rPr>
      </w:pPr>
      <w:r w:rsidRPr="007F512B">
        <w:rPr>
          <w:rFonts w:ascii="Times New Roman" w:hAnsi="Times New Roman" w:cs="Times New Roman"/>
          <w:vertAlign w:val="superscript"/>
        </w:rPr>
        <w:t>6</w:t>
      </w:r>
      <w:r w:rsidRPr="007F512B">
        <w:rPr>
          <w:rFonts w:ascii="Times New Roman" w:hAnsi="Times New Roman" w:cs="Times New Roman"/>
        </w:rPr>
        <w:t xml:space="preserve"> Department of Biological Sciences, Moi University, Eldoret Kenya</w:t>
      </w:r>
    </w:p>
    <w:p w14:paraId="72B9EE44" w14:textId="77777777" w:rsidR="00BE745C" w:rsidRPr="007F512B" w:rsidRDefault="00BE745C" w:rsidP="00BE745C">
      <w:pPr>
        <w:pStyle w:val="NoSpacing"/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7F512B">
        <w:rPr>
          <w:rFonts w:ascii="Times New Roman" w:hAnsi="Times New Roman" w:cs="Times New Roman"/>
          <w:vertAlign w:val="superscript"/>
          <w:lang w:val="en-US"/>
        </w:rPr>
        <w:t>7</w:t>
      </w:r>
      <w:r w:rsidRPr="007F512B">
        <w:rPr>
          <w:rFonts w:ascii="Times New Roman" w:hAnsi="Times New Roman" w:cs="Times New Roman"/>
          <w:lang w:val="en-US"/>
        </w:rPr>
        <w:t xml:space="preserve"> Stellenbosch Institute for Advanced Study, Stellenbosch, South Africa </w:t>
      </w:r>
    </w:p>
    <w:p w14:paraId="61F69ED0" w14:textId="77777777" w:rsidR="00BE745C" w:rsidRPr="007F512B" w:rsidRDefault="00BE745C" w:rsidP="00BE745C">
      <w:pPr>
        <w:pStyle w:val="NoSpacing"/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7F512B">
        <w:rPr>
          <w:rFonts w:ascii="Times New Roman" w:hAnsi="Times New Roman" w:cs="Times New Roman"/>
          <w:vertAlign w:val="superscript"/>
          <w:lang w:val="en-US"/>
        </w:rPr>
        <w:t xml:space="preserve">8 </w:t>
      </w:r>
      <w:r w:rsidRPr="007F512B">
        <w:rPr>
          <w:rFonts w:ascii="Times New Roman" w:hAnsi="Times New Roman" w:cs="Times New Roman"/>
        </w:rPr>
        <w:t>Institute for Environmental Research, RWTH Aachen University, Aachen, Germany</w:t>
      </w:r>
    </w:p>
    <w:p w14:paraId="70BCDF2C" w14:textId="4D3771FF" w:rsidR="00BE745C" w:rsidRDefault="00BE745C" w:rsidP="00BE745C">
      <w:pPr>
        <w:spacing w:before="160" w:after="160" w:line="360" w:lineRule="auto"/>
        <w:jc w:val="both"/>
        <w:rPr>
          <w:rFonts w:ascii="Times New Roman" w:hAnsi="Times New Roman" w:cs="Times New Roman"/>
          <w:b/>
          <w:bCs/>
          <w:sz w:val="22"/>
          <w:szCs w:val="22"/>
        </w:rPr>
      </w:pPr>
      <w:r w:rsidRPr="007F512B">
        <w:rPr>
          <w:rFonts w:ascii="Times New Roman" w:hAnsi="Times New Roman" w:cs="Times New Roman"/>
          <w:sz w:val="22"/>
          <w:szCs w:val="22"/>
        </w:rPr>
        <w:t xml:space="preserve">* Corresponding author: Dr. Pedro A. Inostroza, Institute for Environmental Research, RWTH Aachen University, </w:t>
      </w:r>
      <w:proofErr w:type="spellStart"/>
      <w:r w:rsidRPr="007F512B">
        <w:rPr>
          <w:rFonts w:ascii="Times New Roman" w:hAnsi="Times New Roman" w:cs="Times New Roman"/>
          <w:sz w:val="22"/>
          <w:szCs w:val="22"/>
        </w:rPr>
        <w:t>Worringerweg</w:t>
      </w:r>
      <w:proofErr w:type="spellEnd"/>
      <w:r w:rsidRPr="007F512B">
        <w:rPr>
          <w:rFonts w:ascii="Times New Roman" w:hAnsi="Times New Roman" w:cs="Times New Roman"/>
          <w:sz w:val="22"/>
          <w:szCs w:val="22"/>
        </w:rPr>
        <w:t xml:space="preserve"> 1, 52074 Aachen, Germany. </w:t>
      </w:r>
      <w:r w:rsidRPr="007F512B">
        <w:rPr>
          <w:rFonts w:ascii="Times New Roman" w:hAnsi="Times New Roman" w:cs="Times New Roman"/>
          <w:sz w:val="22"/>
          <w:szCs w:val="22"/>
          <w:lang w:val="en-US"/>
        </w:rPr>
        <w:t>E-mail: pedro.inostroza@rwth-aachen.de</w:t>
      </w:r>
    </w:p>
    <w:p w14:paraId="3DD2895A" w14:textId="4E5F214E" w:rsidR="00CD4791" w:rsidRPr="001228BD" w:rsidRDefault="00CD4791" w:rsidP="007946EA">
      <w:pPr>
        <w:spacing w:before="160" w:after="160" w:line="360" w:lineRule="auto"/>
        <w:jc w:val="both"/>
        <w:rPr>
          <w:rFonts w:ascii="Times New Roman" w:eastAsia="Calibri" w:hAnsi="Times New Roman" w:cs="Times New Roman"/>
          <w:b/>
          <w:bCs/>
          <w:color w:val="000000"/>
          <w:sz w:val="22"/>
          <w:szCs w:val="22"/>
        </w:rPr>
        <w:sectPr w:rsidR="00CD4791" w:rsidRPr="001228BD" w:rsidSect="00B1705E">
          <w:footerReference w:type="even" r:id="rId8"/>
          <w:footerReference w:type="default" r:id="rId9"/>
          <w:pgSz w:w="11906" w:h="16838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</w:p>
    <w:tbl>
      <w:tblPr>
        <w:tblStyle w:val="TableGrid"/>
        <w:tblW w:w="8871" w:type="dxa"/>
        <w:tblInd w:w="4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242"/>
      </w:tblGrid>
      <w:tr w:rsidR="00E60A58" w:rsidRPr="001228BD" w14:paraId="2CF66C7D" w14:textId="77777777" w:rsidTr="00046FD5">
        <w:tc>
          <w:tcPr>
            <w:tcW w:w="8871" w:type="dxa"/>
            <w:shd w:val="clear" w:color="auto" w:fill="FFFFFF" w:themeFill="background1"/>
          </w:tcPr>
          <w:p w14:paraId="6EAAE3EA" w14:textId="3CD4C9CF" w:rsidR="00E60A58" w:rsidRPr="001228BD" w:rsidRDefault="00046FD5" w:rsidP="00675A6A">
            <w:pPr>
              <w:widowControl w:val="0"/>
              <w:autoSpaceDE w:val="0"/>
              <w:autoSpaceDN w:val="0"/>
              <w:adjustRightInd w:val="0"/>
              <w:spacing w:before="160" w:after="160" w:line="360" w:lineRule="auto"/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Calibri" w:hAnsi="Times New Roman" w:cs="Times New Roman"/>
                <w:b/>
                <w:bCs/>
                <w:noProof/>
                <w:color w:val="000000"/>
              </w:rPr>
              <w:lastRenderedPageBreak/>
              <w:drawing>
                <wp:inline distT="0" distB="0" distL="0" distR="0" wp14:anchorId="4A4EE84F" wp14:editId="0673F9A9">
                  <wp:extent cx="5731510" cy="3275330"/>
                  <wp:effectExtent l="0" t="0" r="0" b="1270"/>
                  <wp:docPr id="759257343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59257343" name="Picture 759257343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731510" cy="32753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60A58" w:rsidRPr="001228BD" w14:paraId="727D3198" w14:textId="77777777" w:rsidTr="00FB2A96">
        <w:trPr>
          <w:trHeight w:val="456"/>
        </w:trPr>
        <w:tc>
          <w:tcPr>
            <w:tcW w:w="8871" w:type="dxa"/>
          </w:tcPr>
          <w:p w14:paraId="04ACC138" w14:textId="645C3079" w:rsidR="00E60A58" w:rsidRPr="001228BD" w:rsidRDefault="00CC7795" w:rsidP="00675A6A">
            <w:pPr>
              <w:pStyle w:val="Bibliography"/>
              <w:spacing w:line="360" w:lineRule="auto"/>
              <w:ind w:left="0" w:firstLine="0"/>
              <w:rPr>
                <w:rFonts w:ascii="Times New Roman" w:eastAsia="Calibri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 xml:space="preserve">Supplementary </w:t>
            </w:r>
            <w:r w:rsidR="00E60A58" w:rsidRPr="001228BD">
              <w:rPr>
                <w:rFonts w:ascii="Times New Roman" w:hAnsi="Times New Roman" w:cs="Times New Roman"/>
              </w:rPr>
              <w:t xml:space="preserve">Figure 1. Rarefaction curves for </w:t>
            </w:r>
            <w:r w:rsidR="008435AB" w:rsidRPr="001228BD">
              <w:rPr>
                <w:rFonts w:ascii="Times New Roman" w:hAnsi="Times New Roman" w:cs="Times New Roman"/>
              </w:rPr>
              <w:t>each</w:t>
            </w:r>
            <w:r w:rsidR="00E60A58" w:rsidRPr="001228BD">
              <w:rPr>
                <w:rFonts w:ascii="Times New Roman" w:hAnsi="Times New Roman" w:cs="Times New Roman"/>
              </w:rPr>
              <w:t xml:space="preserve"> sample. River</w:t>
            </w:r>
            <w:r w:rsidR="00406214" w:rsidRPr="001228BD">
              <w:rPr>
                <w:rFonts w:ascii="Times New Roman" w:hAnsi="Times New Roman" w:cs="Times New Roman"/>
              </w:rPr>
              <w:t xml:space="preserve">s </w:t>
            </w:r>
            <w:r w:rsidR="00E60A58" w:rsidRPr="001228BD">
              <w:rPr>
                <w:rFonts w:ascii="Times New Roman" w:hAnsi="Times New Roman" w:cs="Times New Roman"/>
              </w:rPr>
              <w:t>are colour code</w:t>
            </w:r>
            <w:r w:rsidR="007027CE" w:rsidRPr="001228BD">
              <w:rPr>
                <w:rFonts w:ascii="Times New Roman" w:hAnsi="Times New Roman" w:cs="Times New Roman"/>
              </w:rPr>
              <w:t>d</w:t>
            </w:r>
            <w:r w:rsidR="00E60A58" w:rsidRPr="001228BD">
              <w:rPr>
                <w:rFonts w:ascii="Times New Roman" w:hAnsi="Times New Roman" w:cs="Times New Roman"/>
              </w:rPr>
              <w:t>.</w:t>
            </w:r>
          </w:p>
        </w:tc>
      </w:tr>
    </w:tbl>
    <w:p w14:paraId="02942524" w14:textId="77777777" w:rsidR="00E60A58" w:rsidRPr="001228BD" w:rsidRDefault="00E60A58" w:rsidP="00675A6A">
      <w:pPr>
        <w:widowControl w:val="0"/>
        <w:autoSpaceDE w:val="0"/>
        <w:autoSpaceDN w:val="0"/>
        <w:adjustRightInd w:val="0"/>
        <w:spacing w:before="160" w:after="160" w:line="360" w:lineRule="auto"/>
        <w:rPr>
          <w:rFonts w:ascii="Times New Roman" w:eastAsia="Calibri" w:hAnsi="Times New Roman" w:cs="Times New Roman"/>
          <w:b/>
          <w:bCs/>
          <w:color w:val="000000"/>
          <w:sz w:val="22"/>
          <w:szCs w:val="22"/>
        </w:rPr>
        <w:sectPr w:rsidR="00E60A58" w:rsidRPr="001228BD" w:rsidSect="00B1705E">
          <w:pgSz w:w="11906" w:h="16838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16"/>
      </w:tblGrid>
      <w:tr w:rsidR="008915EA" w:rsidRPr="001228BD" w14:paraId="799F4AFA" w14:textId="77777777" w:rsidTr="00B34EE4">
        <w:tc>
          <w:tcPr>
            <w:tcW w:w="9016" w:type="dxa"/>
          </w:tcPr>
          <w:p w14:paraId="41266937" w14:textId="73068169" w:rsidR="008915EA" w:rsidRPr="001228BD" w:rsidRDefault="0054229D" w:rsidP="00675A6A">
            <w:pPr>
              <w:widowControl w:val="0"/>
              <w:autoSpaceDE w:val="0"/>
              <w:autoSpaceDN w:val="0"/>
              <w:adjustRightInd w:val="0"/>
              <w:spacing w:before="160" w:after="160" w:line="360" w:lineRule="auto"/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  <w:r w:rsidRPr="001228BD">
              <w:rPr>
                <w:rFonts w:ascii="Times New Roman" w:eastAsia="Calibri" w:hAnsi="Times New Roman" w:cs="Times New Roman"/>
                <w:b/>
                <w:bCs/>
                <w:noProof/>
                <w:color w:val="000000"/>
                <w:lang w:val="en-US"/>
              </w:rPr>
              <w:lastRenderedPageBreak/>
              <w:drawing>
                <wp:inline distT="0" distB="0" distL="0" distR="0" wp14:anchorId="5B9F9F91" wp14:editId="0195FDAF">
                  <wp:extent cx="4876800" cy="3657600"/>
                  <wp:effectExtent l="0" t="0" r="0" b="0"/>
                  <wp:docPr id="1907848197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07848197" name="Picture 1907848197"/>
                          <pic:cNvPicPr/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876800" cy="3657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915EA" w:rsidRPr="001228BD" w14:paraId="486C852B" w14:textId="77777777" w:rsidTr="00B34EE4">
        <w:tc>
          <w:tcPr>
            <w:tcW w:w="9016" w:type="dxa"/>
          </w:tcPr>
          <w:p w14:paraId="6F0C5D84" w14:textId="264AD508" w:rsidR="008915EA" w:rsidRPr="001228BD" w:rsidRDefault="00E14F54" w:rsidP="0085427E">
            <w:pPr>
              <w:widowControl w:val="0"/>
              <w:autoSpaceDE w:val="0"/>
              <w:autoSpaceDN w:val="0"/>
              <w:adjustRightInd w:val="0"/>
              <w:spacing w:before="160" w:after="160" w:line="360" w:lineRule="auto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>
              <w:rPr>
                <w:rFonts w:ascii="Times New Roman" w:eastAsia="Calibri" w:hAnsi="Times New Roman" w:cs="Times New Roman"/>
                <w:color w:val="000000"/>
              </w:rPr>
              <w:t xml:space="preserve">Supplementary </w:t>
            </w:r>
            <w:r w:rsidR="008915EA" w:rsidRPr="001228BD">
              <w:rPr>
                <w:rFonts w:ascii="Times New Roman" w:eastAsia="Calibri" w:hAnsi="Times New Roman" w:cs="Times New Roman"/>
                <w:color w:val="000000"/>
              </w:rPr>
              <w:t xml:space="preserve">Figure </w:t>
            </w:r>
            <w:r w:rsidR="0054229D" w:rsidRPr="001228BD">
              <w:rPr>
                <w:rFonts w:ascii="Times New Roman" w:eastAsia="Calibri" w:hAnsi="Times New Roman" w:cs="Times New Roman"/>
                <w:color w:val="000000"/>
              </w:rPr>
              <w:t>2</w:t>
            </w:r>
            <w:r w:rsidR="008915EA" w:rsidRPr="001228BD">
              <w:rPr>
                <w:rFonts w:ascii="Times New Roman" w:eastAsia="Calibri" w:hAnsi="Times New Roman" w:cs="Times New Roman"/>
                <w:color w:val="000000"/>
              </w:rPr>
              <w:t>. Performance of the</w:t>
            </w:r>
            <w:r w:rsidR="00FB2A96" w:rsidRPr="001228BD">
              <w:rPr>
                <w:rFonts w:ascii="Times New Roman" w:eastAsia="Calibri" w:hAnsi="Times New Roman" w:cs="Times New Roman"/>
                <w:color w:val="000000"/>
              </w:rPr>
              <w:t xml:space="preserve"> bacteria</w:t>
            </w:r>
            <w:r w:rsidR="008915EA" w:rsidRPr="001228BD">
              <w:rPr>
                <w:rFonts w:ascii="Times New Roman" w:eastAsia="Calibri" w:hAnsi="Times New Roman" w:cs="Times New Roman"/>
                <w:color w:val="000000"/>
              </w:rPr>
              <w:t xml:space="preserve"> taxonomic assignment using SILVA as a</w:t>
            </w:r>
            <w:r w:rsidR="0085427E">
              <w:rPr>
                <w:rFonts w:ascii="Times New Roman" w:eastAsia="Calibri" w:hAnsi="Times New Roman" w:cs="Times New Roman"/>
                <w:color w:val="000000"/>
              </w:rPr>
              <w:t xml:space="preserve"> </w:t>
            </w:r>
            <w:r w:rsidR="008915EA" w:rsidRPr="001228BD">
              <w:rPr>
                <w:rFonts w:ascii="Times New Roman" w:eastAsia="Calibri" w:hAnsi="Times New Roman" w:cs="Times New Roman"/>
                <w:color w:val="000000"/>
              </w:rPr>
              <w:t>reference database.</w:t>
            </w:r>
          </w:p>
        </w:tc>
      </w:tr>
    </w:tbl>
    <w:p w14:paraId="5B5CE4AF" w14:textId="77777777" w:rsidR="003B000D" w:rsidRPr="001228BD" w:rsidRDefault="003B000D" w:rsidP="00675A6A">
      <w:pPr>
        <w:widowControl w:val="0"/>
        <w:autoSpaceDE w:val="0"/>
        <w:autoSpaceDN w:val="0"/>
        <w:adjustRightInd w:val="0"/>
        <w:spacing w:before="160" w:after="160" w:line="360" w:lineRule="auto"/>
        <w:rPr>
          <w:rFonts w:ascii="Times New Roman" w:eastAsia="Calibri" w:hAnsi="Times New Roman" w:cs="Times New Roman"/>
          <w:color w:val="000000"/>
          <w:sz w:val="22"/>
          <w:szCs w:val="22"/>
        </w:rPr>
        <w:sectPr w:rsidR="003B000D" w:rsidRPr="001228BD" w:rsidSect="00B1705E">
          <w:pgSz w:w="11906" w:h="16838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26"/>
      </w:tblGrid>
      <w:tr w:rsidR="003B000D" w:rsidRPr="001228BD" w14:paraId="30315BC1" w14:textId="77777777" w:rsidTr="003B000D">
        <w:tc>
          <w:tcPr>
            <w:tcW w:w="9016" w:type="dxa"/>
          </w:tcPr>
          <w:p w14:paraId="4D076819" w14:textId="3D6974A3" w:rsidR="003B000D" w:rsidRPr="001228BD" w:rsidRDefault="003B000D" w:rsidP="00675A6A">
            <w:pPr>
              <w:widowControl w:val="0"/>
              <w:autoSpaceDE w:val="0"/>
              <w:autoSpaceDN w:val="0"/>
              <w:adjustRightInd w:val="0"/>
              <w:spacing w:before="160" w:after="160" w:line="36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1228BD">
              <w:rPr>
                <w:rFonts w:ascii="Times New Roman" w:eastAsia="Calibri" w:hAnsi="Times New Roman" w:cs="Times New Roman"/>
                <w:noProof/>
                <w:color w:val="000000"/>
                <w:lang w:val="en-US"/>
              </w:rPr>
              <w:lastRenderedPageBreak/>
              <w:drawing>
                <wp:inline distT="0" distB="0" distL="0" distR="0" wp14:anchorId="11AC5913" wp14:editId="20B21323">
                  <wp:extent cx="5596467" cy="1679064"/>
                  <wp:effectExtent l="0" t="0" r="4445" b="0"/>
                  <wp:docPr id="126342509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6342509" name="Picture 126342509"/>
                          <pic:cNvPicPr/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602294" cy="168081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B000D" w:rsidRPr="001228BD" w14:paraId="544157B7" w14:textId="77777777" w:rsidTr="003B000D">
        <w:tc>
          <w:tcPr>
            <w:tcW w:w="9016" w:type="dxa"/>
          </w:tcPr>
          <w:p w14:paraId="7099B854" w14:textId="6E81324D" w:rsidR="003B000D" w:rsidRPr="001228BD" w:rsidRDefault="00EE71C8" w:rsidP="00675A6A">
            <w:pPr>
              <w:widowControl w:val="0"/>
              <w:autoSpaceDE w:val="0"/>
              <w:autoSpaceDN w:val="0"/>
              <w:adjustRightInd w:val="0"/>
              <w:spacing w:before="160" w:after="160" w:line="360" w:lineRule="auto"/>
              <w:rPr>
                <w:rFonts w:ascii="Times New Roman" w:eastAsia="Calibri" w:hAnsi="Times New Roman" w:cs="Times New Roman"/>
                <w:color w:val="000000"/>
              </w:rPr>
            </w:pPr>
            <w:r>
              <w:rPr>
                <w:rFonts w:ascii="Times New Roman" w:eastAsia="Calibri" w:hAnsi="Times New Roman" w:cs="Times New Roman"/>
                <w:color w:val="000000"/>
              </w:rPr>
              <w:t xml:space="preserve">Supplementary </w:t>
            </w:r>
            <w:r w:rsidR="003B000D" w:rsidRPr="001228BD">
              <w:rPr>
                <w:rFonts w:ascii="Times New Roman" w:eastAsia="Calibri" w:hAnsi="Times New Roman" w:cs="Times New Roman"/>
                <w:color w:val="000000"/>
              </w:rPr>
              <w:t>Figure 3. Alpha biodiversity differences in surface water between wet and dry season collected in October 2021 and February 2022, respectively.</w:t>
            </w:r>
            <w:r w:rsidR="00FC09BC" w:rsidRPr="001228BD">
              <w:rPr>
                <w:rFonts w:ascii="Times New Roman" w:eastAsia="Calibri" w:hAnsi="Times New Roman" w:cs="Times New Roman"/>
                <w:color w:val="000000"/>
              </w:rPr>
              <w:t xml:space="preserve"> Seasons are </w:t>
            </w:r>
            <w:r w:rsidR="007C37CA" w:rsidRPr="001228BD">
              <w:rPr>
                <w:rFonts w:ascii="Times New Roman" w:eastAsia="Calibri" w:hAnsi="Times New Roman" w:cs="Times New Roman"/>
                <w:color w:val="000000"/>
              </w:rPr>
              <w:t>colour</w:t>
            </w:r>
            <w:r w:rsidR="00FC09BC" w:rsidRPr="001228BD">
              <w:rPr>
                <w:rFonts w:ascii="Times New Roman" w:eastAsia="Calibri" w:hAnsi="Times New Roman" w:cs="Times New Roman"/>
                <w:color w:val="000000"/>
              </w:rPr>
              <w:t xml:space="preserve"> coded.</w:t>
            </w:r>
          </w:p>
        </w:tc>
      </w:tr>
    </w:tbl>
    <w:p w14:paraId="7E1EE5AE" w14:textId="77777777" w:rsidR="003B000D" w:rsidRPr="001228BD" w:rsidRDefault="003B000D" w:rsidP="00675A6A">
      <w:pPr>
        <w:widowControl w:val="0"/>
        <w:autoSpaceDE w:val="0"/>
        <w:autoSpaceDN w:val="0"/>
        <w:adjustRightInd w:val="0"/>
        <w:spacing w:before="160" w:after="160" w:line="360" w:lineRule="auto"/>
        <w:rPr>
          <w:rFonts w:ascii="Times New Roman" w:eastAsia="Calibri" w:hAnsi="Times New Roman" w:cs="Times New Roman"/>
          <w:color w:val="000000"/>
          <w:sz w:val="22"/>
          <w:szCs w:val="22"/>
        </w:rPr>
        <w:sectPr w:rsidR="003B000D" w:rsidRPr="001228BD" w:rsidSect="00B1705E">
          <w:pgSz w:w="11906" w:h="16838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</w:p>
    <w:p w14:paraId="508F9700" w14:textId="77777777" w:rsidR="002F12AC" w:rsidRPr="001228BD" w:rsidRDefault="002F12AC" w:rsidP="00675A6A">
      <w:pPr>
        <w:widowControl w:val="0"/>
        <w:autoSpaceDE w:val="0"/>
        <w:autoSpaceDN w:val="0"/>
        <w:adjustRightInd w:val="0"/>
        <w:spacing w:before="160" w:after="160" w:line="360" w:lineRule="auto"/>
        <w:rPr>
          <w:rFonts w:ascii="Times New Roman" w:eastAsia="Calibri" w:hAnsi="Times New Roman" w:cs="Times New Roman"/>
          <w:color w:val="000000"/>
          <w:sz w:val="22"/>
          <w:szCs w:val="22"/>
        </w:rPr>
      </w:pPr>
    </w:p>
    <w:tbl>
      <w:tblPr>
        <w:tblStyle w:val="TableGrid"/>
        <w:tblW w:w="0" w:type="auto"/>
        <w:tblInd w:w="4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46"/>
      </w:tblGrid>
      <w:tr w:rsidR="00E72A2D" w:rsidRPr="001228BD" w14:paraId="1E5E341F" w14:textId="77777777" w:rsidTr="00CA7A7F">
        <w:tc>
          <w:tcPr>
            <w:tcW w:w="9016" w:type="dxa"/>
          </w:tcPr>
          <w:p w14:paraId="762FAF1F" w14:textId="78CC6F04" w:rsidR="00E72A2D" w:rsidRPr="001228BD" w:rsidRDefault="00E72A2D" w:rsidP="00675A6A">
            <w:pPr>
              <w:widowControl w:val="0"/>
              <w:autoSpaceDE w:val="0"/>
              <w:autoSpaceDN w:val="0"/>
              <w:adjustRightInd w:val="0"/>
              <w:spacing w:before="160" w:after="160" w:line="360" w:lineRule="auto"/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  <w:r w:rsidRPr="001228BD">
              <w:rPr>
                <w:rFonts w:ascii="Times New Roman" w:eastAsia="Calibri" w:hAnsi="Times New Roman" w:cs="Times New Roman"/>
                <w:b/>
                <w:bCs/>
                <w:noProof/>
                <w:color w:val="000000"/>
                <w:lang w:val="en-US"/>
              </w:rPr>
              <w:drawing>
                <wp:inline distT="0" distB="0" distL="0" distR="0" wp14:anchorId="67DCAAFA" wp14:editId="17981F7A">
                  <wp:extent cx="5308366" cy="2650066"/>
                  <wp:effectExtent l="0" t="0" r="635" b="4445"/>
                  <wp:docPr id="135582944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5582944" name="Picture 135582944"/>
                          <pic:cNvPicPr/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323661" cy="265770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72A2D" w:rsidRPr="001228BD" w14:paraId="35569F85" w14:textId="77777777" w:rsidTr="00CA7A7F">
        <w:tc>
          <w:tcPr>
            <w:tcW w:w="9016" w:type="dxa"/>
          </w:tcPr>
          <w:p w14:paraId="1F02467B" w14:textId="4336F8BF" w:rsidR="00E72A2D" w:rsidRPr="001228BD" w:rsidRDefault="00041D06" w:rsidP="00675A6A">
            <w:pPr>
              <w:widowControl w:val="0"/>
              <w:autoSpaceDE w:val="0"/>
              <w:autoSpaceDN w:val="0"/>
              <w:adjustRightInd w:val="0"/>
              <w:spacing w:before="160" w:after="160" w:line="360" w:lineRule="auto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>
              <w:rPr>
                <w:rFonts w:ascii="Times New Roman" w:eastAsia="Calibri" w:hAnsi="Times New Roman" w:cs="Times New Roman"/>
                <w:color w:val="000000"/>
              </w:rPr>
              <w:t xml:space="preserve">Supplementary </w:t>
            </w:r>
            <w:r w:rsidR="00E72A2D" w:rsidRPr="001228BD">
              <w:rPr>
                <w:rFonts w:ascii="Times New Roman" w:eastAsia="Calibri" w:hAnsi="Times New Roman" w:cs="Times New Roman"/>
                <w:color w:val="000000"/>
              </w:rPr>
              <w:t xml:space="preserve">Figure </w:t>
            </w:r>
            <w:r w:rsidR="002F12AC" w:rsidRPr="001228BD">
              <w:rPr>
                <w:rFonts w:ascii="Times New Roman" w:eastAsia="Calibri" w:hAnsi="Times New Roman" w:cs="Times New Roman"/>
                <w:color w:val="000000"/>
              </w:rPr>
              <w:t>4</w:t>
            </w:r>
            <w:r w:rsidR="00E72A2D" w:rsidRPr="001228BD">
              <w:rPr>
                <w:rFonts w:ascii="Times New Roman" w:eastAsia="Calibri" w:hAnsi="Times New Roman" w:cs="Times New Roman"/>
                <w:color w:val="000000"/>
              </w:rPr>
              <w:t xml:space="preserve">. WPGMA cluster tree </w:t>
            </w:r>
            <w:r w:rsidR="009F6C04" w:rsidRPr="001228BD">
              <w:rPr>
                <w:rFonts w:ascii="Times New Roman" w:eastAsia="Calibri" w:hAnsi="Times New Roman" w:cs="Times New Roman"/>
                <w:color w:val="000000"/>
              </w:rPr>
              <w:t>for bacterial communities sampled during</w:t>
            </w:r>
            <w:r w:rsidR="00E72A2D" w:rsidRPr="001228BD">
              <w:rPr>
                <w:rFonts w:ascii="Times New Roman" w:eastAsia="Calibri" w:hAnsi="Times New Roman" w:cs="Times New Roman"/>
                <w:color w:val="000000"/>
              </w:rPr>
              <w:t xml:space="preserve"> A) wet and B) dry season using weighted </w:t>
            </w:r>
            <w:proofErr w:type="spellStart"/>
            <w:r w:rsidR="00E72A2D" w:rsidRPr="001228BD">
              <w:rPr>
                <w:rFonts w:ascii="Times New Roman" w:eastAsia="Calibri" w:hAnsi="Times New Roman" w:cs="Times New Roman"/>
                <w:color w:val="000000"/>
              </w:rPr>
              <w:t>UniFrac</w:t>
            </w:r>
            <w:proofErr w:type="spellEnd"/>
            <w:r w:rsidR="00E72A2D" w:rsidRPr="001228BD">
              <w:rPr>
                <w:rFonts w:ascii="Times New Roman" w:eastAsia="Calibri" w:hAnsi="Times New Roman" w:cs="Times New Roman"/>
                <w:color w:val="000000"/>
              </w:rPr>
              <w:t xml:space="preserve"> distance</w:t>
            </w:r>
            <w:r w:rsidR="009F6C04" w:rsidRPr="001228BD">
              <w:rPr>
                <w:rFonts w:ascii="Times New Roman" w:eastAsia="Calibri" w:hAnsi="Times New Roman" w:cs="Times New Roman"/>
                <w:color w:val="000000"/>
              </w:rPr>
              <w:t>s</w:t>
            </w:r>
            <w:r w:rsidR="00E72A2D" w:rsidRPr="001228BD">
              <w:rPr>
                <w:rFonts w:ascii="Times New Roman" w:eastAsia="Calibri" w:hAnsi="Times New Roman" w:cs="Times New Roman"/>
                <w:color w:val="000000"/>
              </w:rPr>
              <w:t>.</w:t>
            </w:r>
            <w:r w:rsidR="008E213F" w:rsidRPr="001228BD">
              <w:rPr>
                <w:rFonts w:ascii="Times New Roman" w:eastAsia="Calibri" w:hAnsi="Times New Roman" w:cs="Times New Roman"/>
                <w:color w:val="000000"/>
              </w:rPr>
              <w:t xml:space="preserve"> US and DS represent the upstream and downstream sampling site, respectively.</w:t>
            </w:r>
            <w:r w:rsidR="007C37CA" w:rsidRPr="001228BD">
              <w:rPr>
                <w:rFonts w:ascii="Times New Roman" w:eastAsia="Calibri" w:hAnsi="Times New Roman" w:cs="Times New Roman"/>
                <w:color w:val="000000"/>
              </w:rPr>
              <w:t xml:space="preserve"> Sampling sites are colour coded for each season.</w:t>
            </w:r>
          </w:p>
        </w:tc>
      </w:tr>
    </w:tbl>
    <w:p w14:paraId="57328C0E" w14:textId="77777777" w:rsidR="00E72A2D" w:rsidRPr="001228BD" w:rsidRDefault="00E72A2D" w:rsidP="00675A6A">
      <w:pPr>
        <w:widowControl w:val="0"/>
        <w:autoSpaceDE w:val="0"/>
        <w:autoSpaceDN w:val="0"/>
        <w:adjustRightInd w:val="0"/>
        <w:spacing w:before="160" w:after="160" w:line="360" w:lineRule="auto"/>
        <w:rPr>
          <w:rFonts w:ascii="Times New Roman" w:eastAsia="Calibri" w:hAnsi="Times New Roman" w:cs="Times New Roman"/>
          <w:b/>
          <w:bCs/>
          <w:color w:val="000000"/>
          <w:sz w:val="22"/>
          <w:szCs w:val="22"/>
        </w:rPr>
        <w:sectPr w:rsidR="00E72A2D" w:rsidRPr="001228BD" w:rsidSect="00B1705E">
          <w:pgSz w:w="11906" w:h="16838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</w:p>
    <w:p w14:paraId="6F1CFC47" w14:textId="3EE7A1BC" w:rsidR="004574E8" w:rsidRPr="001228BD" w:rsidRDefault="00AD2B31" w:rsidP="00675A6A">
      <w:pPr>
        <w:widowControl w:val="0"/>
        <w:autoSpaceDE w:val="0"/>
        <w:autoSpaceDN w:val="0"/>
        <w:adjustRightInd w:val="0"/>
        <w:spacing w:before="160" w:after="160" w:line="360" w:lineRule="auto"/>
        <w:ind w:left="480" w:hanging="480"/>
        <w:rPr>
          <w:rFonts w:ascii="Times New Roman" w:eastAsia="Calibri" w:hAnsi="Times New Roman" w:cs="Times New Roman"/>
          <w:color w:val="000000"/>
          <w:sz w:val="22"/>
          <w:szCs w:val="22"/>
        </w:rPr>
      </w:pPr>
      <w:r>
        <w:rPr>
          <w:rFonts w:ascii="Times New Roman" w:eastAsia="Calibri" w:hAnsi="Times New Roman" w:cs="Times New Roman"/>
          <w:color w:val="000000"/>
          <w:sz w:val="22"/>
          <w:szCs w:val="22"/>
        </w:rPr>
        <w:lastRenderedPageBreak/>
        <w:t xml:space="preserve">Supplementary </w:t>
      </w:r>
      <w:r w:rsidR="004574E8" w:rsidRPr="001228BD">
        <w:rPr>
          <w:rFonts w:ascii="Times New Roman" w:eastAsia="Calibri" w:hAnsi="Times New Roman" w:cs="Times New Roman"/>
          <w:color w:val="000000"/>
          <w:sz w:val="22"/>
          <w:szCs w:val="22"/>
        </w:rPr>
        <w:t>Table 1. Land-use data from geospatial analysi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07"/>
        <w:gridCol w:w="1067"/>
        <w:gridCol w:w="1065"/>
        <w:gridCol w:w="1071"/>
        <w:gridCol w:w="1090"/>
        <w:gridCol w:w="1316"/>
        <w:gridCol w:w="1080"/>
        <w:gridCol w:w="1120"/>
      </w:tblGrid>
      <w:tr w:rsidR="007B10F7" w:rsidRPr="001228BD" w14:paraId="0D08FD84" w14:textId="77777777" w:rsidTr="00193C66">
        <w:tc>
          <w:tcPr>
            <w:tcW w:w="1127" w:type="dxa"/>
            <w:vAlign w:val="center"/>
          </w:tcPr>
          <w:p w14:paraId="46073444" w14:textId="08726A7E" w:rsidR="00193C66" w:rsidRPr="001228BD" w:rsidRDefault="004574E8" w:rsidP="00675A6A">
            <w:pPr>
              <w:widowControl w:val="0"/>
              <w:autoSpaceDE w:val="0"/>
              <w:autoSpaceDN w:val="0"/>
              <w:adjustRightInd w:val="0"/>
              <w:spacing w:before="160" w:after="16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1228BD">
              <w:rPr>
                <w:rFonts w:ascii="Times New Roman" w:hAnsi="Times New Roman" w:cs="Times New Roman"/>
                <w:b/>
                <w:bCs/>
                <w:color w:val="000000"/>
              </w:rPr>
              <w:t>River</w:t>
            </w:r>
          </w:p>
        </w:tc>
        <w:tc>
          <w:tcPr>
            <w:tcW w:w="1127" w:type="dxa"/>
            <w:vAlign w:val="bottom"/>
          </w:tcPr>
          <w:p w14:paraId="1D6CF3F0" w14:textId="730AA565" w:rsidR="004574E8" w:rsidRPr="001228BD" w:rsidRDefault="004574E8" w:rsidP="00675A6A">
            <w:pPr>
              <w:widowControl w:val="0"/>
              <w:autoSpaceDE w:val="0"/>
              <w:autoSpaceDN w:val="0"/>
              <w:adjustRightInd w:val="0"/>
              <w:spacing w:before="160" w:after="16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1228BD">
              <w:rPr>
                <w:rFonts w:ascii="Times New Roman" w:hAnsi="Times New Roman" w:cs="Times New Roman"/>
                <w:b/>
                <w:bCs/>
                <w:color w:val="000000"/>
              </w:rPr>
              <w:t>Total</w:t>
            </w:r>
            <w:r w:rsidR="007B10F7" w:rsidRPr="001228BD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</w:t>
            </w:r>
            <w:r w:rsidRPr="001228BD">
              <w:rPr>
                <w:rFonts w:ascii="Times New Roman" w:hAnsi="Times New Roman" w:cs="Times New Roman"/>
                <w:b/>
                <w:bCs/>
                <w:color w:val="000000"/>
              </w:rPr>
              <w:t>area</w:t>
            </w:r>
            <w:r w:rsidR="005046DA" w:rsidRPr="001228BD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[km</w:t>
            </w:r>
            <w:r w:rsidR="005046DA" w:rsidRPr="001228BD">
              <w:rPr>
                <w:rFonts w:ascii="Times New Roman" w:hAnsi="Times New Roman" w:cs="Times New Roman"/>
                <w:b/>
                <w:bCs/>
                <w:color w:val="000000"/>
                <w:vertAlign w:val="superscript"/>
              </w:rPr>
              <w:t>2</w:t>
            </w:r>
            <w:r w:rsidR="005046DA" w:rsidRPr="001228BD">
              <w:rPr>
                <w:rFonts w:ascii="Times New Roman" w:hAnsi="Times New Roman" w:cs="Times New Roman"/>
                <w:b/>
                <w:bCs/>
                <w:color w:val="000000"/>
              </w:rPr>
              <w:t>]</w:t>
            </w:r>
          </w:p>
        </w:tc>
        <w:tc>
          <w:tcPr>
            <w:tcW w:w="1127" w:type="dxa"/>
            <w:vAlign w:val="bottom"/>
          </w:tcPr>
          <w:p w14:paraId="77D712DA" w14:textId="412F5920" w:rsidR="004574E8" w:rsidRPr="001228BD" w:rsidRDefault="004574E8" w:rsidP="00675A6A">
            <w:pPr>
              <w:widowControl w:val="0"/>
              <w:autoSpaceDE w:val="0"/>
              <w:autoSpaceDN w:val="0"/>
              <w:adjustRightInd w:val="0"/>
              <w:spacing w:before="160" w:after="16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1228BD">
              <w:rPr>
                <w:rFonts w:ascii="Times New Roman" w:hAnsi="Times New Roman" w:cs="Times New Roman"/>
                <w:b/>
                <w:bCs/>
                <w:color w:val="000000"/>
              </w:rPr>
              <w:t>Tree</w:t>
            </w:r>
            <w:r w:rsidR="007B10F7" w:rsidRPr="001228BD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</w:t>
            </w:r>
            <w:r w:rsidRPr="001228BD">
              <w:rPr>
                <w:rFonts w:ascii="Times New Roman" w:hAnsi="Times New Roman" w:cs="Times New Roman"/>
                <w:b/>
                <w:bCs/>
                <w:color w:val="000000"/>
              </w:rPr>
              <w:t>cover</w:t>
            </w:r>
            <w:r w:rsidR="00193C66" w:rsidRPr="001228BD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[%]</w:t>
            </w:r>
          </w:p>
        </w:tc>
        <w:tc>
          <w:tcPr>
            <w:tcW w:w="1127" w:type="dxa"/>
            <w:vAlign w:val="bottom"/>
          </w:tcPr>
          <w:p w14:paraId="10FB3F24" w14:textId="73BD654E" w:rsidR="004574E8" w:rsidRPr="001228BD" w:rsidRDefault="004574E8" w:rsidP="00675A6A">
            <w:pPr>
              <w:widowControl w:val="0"/>
              <w:autoSpaceDE w:val="0"/>
              <w:autoSpaceDN w:val="0"/>
              <w:adjustRightInd w:val="0"/>
              <w:spacing w:before="160" w:after="16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1228BD">
              <w:rPr>
                <w:rFonts w:ascii="Times New Roman" w:hAnsi="Times New Roman" w:cs="Times New Roman"/>
                <w:b/>
                <w:bCs/>
                <w:color w:val="000000"/>
              </w:rPr>
              <w:t>Grass</w:t>
            </w:r>
            <w:r w:rsidR="007B10F7" w:rsidRPr="001228BD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</w:t>
            </w:r>
            <w:r w:rsidRPr="001228BD">
              <w:rPr>
                <w:rFonts w:ascii="Times New Roman" w:hAnsi="Times New Roman" w:cs="Times New Roman"/>
                <w:b/>
                <w:bCs/>
                <w:color w:val="000000"/>
              </w:rPr>
              <w:t>cover</w:t>
            </w:r>
            <w:r w:rsidR="00193C66" w:rsidRPr="001228BD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[%]</w:t>
            </w:r>
          </w:p>
        </w:tc>
        <w:tc>
          <w:tcPr>
            <w:tcW w:w="1127" w:type="dxa"/>
            <w:vAlign w:val="bottom"/>
          </w:tcPr>
          <w:p w14:paraId="11B20AFE" w14:textId="1CDB3042" w:rsidR="004574E8" w:rsidRPr="001228BD" w:rsidRDefault="004574E8" w:rsidP="00675A6A">
            <w:pPr>
              <w:widowControl w:val="0"/>
              <w:autoSpaceDE w:val="0"/>
              <w:autoSpaceDN w:val="0"/>
              <w:adjustRightInd w:val="0"/>
              <w:spacing w:before="160" w:after="16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1228BD">
              <w:rPr>
                <w:rFonts w:ascii="Times New Roman" w:hAnsi="Times New Roman" w:cs="Times New Roman"/>
                <w:b/>
                <w:bCs/>
                <w:color w:val="000000"/>
              </w:rPr>
              <w:t>Shrubs</w:t>
            </w:r>
            <w:r w:rsidR="007B10F7" w:rsidRPr="001228BD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</w:t>
            </w:r>
            <w:r w:rsidRPr="001228BD">
              <w:rPr>
                <w:rFonts w:ascii="Times New Roman" w:hAnsi="Times New Roman" w:cs="Times New Roman"/>
                <w:b/>
                <w:bCs/>
                <w:color w:val="000000"/>
              </w:rPr>
              <w:t>cover</w:t>
            </w:r>
            <w:r w:rsidR="00193C66" w:rsidRPr="001228BD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[%]</w:t>
            </w:r>
          </w:p>
        </w:tc>
        <w:tc>
          <w:tcPr>
            <w:tcW w:w="1127" w:type="dxa"/>
            <w:vAlign w:val="bottom"/>
          </w:tcPr>
          <w:p w14:paraId="765C6D9D" w14:textId="0A65B285" w:rsidR="004574E8" w:rsidRPr="001228BD" w:rsidRDefault="004574E8" w:rsidP="00675A6A">
            <w:pPr>
              <w:widowControl w:val="0"/>
              <w:autoSpaceDE w:val="0"/>
              <w:autoSpaceDN w:val="0"/>
              <w:adjustRightInd w:val="0"/>
              <w:spacing w:before="160" w:after="16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1228BD">
              <w:rPr>
                <w:rFonts w:ascii="Times New Roman" w:hAnsi="Times New Roman" w:cs="Times New Roman"/>
                <w:b/>
                <w:bCs/>
                <w:color w:val="000000"/>
              </w:rPr>
              <w:t>Agr</w:t>
            </w:r>
            <w:r w:rsidR="007B10F7" w:rsidRPr="001228BD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iculture </w:t>
            </w:r>
            <w:r w:rsidRPr="001228BD">
              <w:rPr>
                <w:rFonts w:ascii="Times New Roman" w:hAnsi="Times New Roman" w:cs="Times New Roman"/>
                <w:b/>
                <w:bCs/>
                <w:color w:val="000000"/>
              </w:rPr>
              <w:t>cover</w:t>
            </w:r>
            <w:r w:rsidR="00193C66" w:rsidRPr="001228BD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[%]</w:t>
            </w:r>
          </w:p>
        </w:tc>
        <w:tc>
          <w:tcPr>
            <w:tcW w:w="1127" w:type="dxa"/>
            <w:vAlign w:val="bottom"/>
          </w:tcPr>
          <w:p w14:paraId="52E61AD8" w14:textId="41A14FC2" w:rsidR="004574E8" w:rsidRPr="001228BD" w:rsidRDefault="004574E8" w:rsidP="00675A6A">
            <w:pPr>
              <w:widowControl w:val="0"/>
              <w:autoSpaceDE w:val="0"/>
              <w:autoSpaceDN w:val="0"/>
              <w:adjustRightInd w:val="0"/>
              <w:spacing w:before="160" w:after="16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1228BD">
              <w:rPr>
                <w:rFonts w:ascii="Times New Roman" w:hAnsi="Times New Roman" w:cs="Times New Roman"/>
                <w:b/>
                <w:bCs/>
                <w:color w:val="000000"/>
              </w:rPr>
              <w:t>Urb</w:t>
            </w:r>
            <w:r w:rsidR="007B10F7" w:rsidRPr="001228BD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an </w:t>
            </w:r>
            <w:r w:rsidRPr="001228BD">
              <w:rPr>
                <w:rFonts w:ascii="Times New Roman" w:hAnsi="Times New Roman" w:cs="Times New Roman"/>
                <w:b/>
                <w:bCs/>
                <w:color w:val="000000"/>
              </w:rPr>
              <w:t>cover</w:t>
            </w:r>
            <w:r w:rsidR="00193C66" w:rsidRPr="001228BD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[%]</w:t>
            </w:r>
          </w:p>
        </w:tc>
        <w:tc>
          <w:tcPr>
            <w:tcW w:w="1127" w:type="dxa"/>
            <w:vAlign w:val="bottom"/>
          </w:tcPr>
          <w:p w14:paraId="60A09F37" w14:textId="3C0FF9C1" w:rsidR="004574E8" w:rsidRPr="001228BD" w:rsidRDefault="004574E8" w:rsidP="00675A6A">
            <w:pPr>
              <w:widowControl w:val="0"/>
              <w:autoSpaceDE w:val="0"/>
              <w:autoSpaceDN w:val="0"/>
              <w:adjustRightInd w:val="0"/>
              <w:spacing w:before="160" w:after="16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1228BD">
              <w:rPr>
                <w:rFonts w:ascii="Times New Roman" w:hAnsi="Times New Roman" w:cs="Times New Roman"/>
                <w:b/>
                <w:bCs/>
                <w:color w:val="000000"/>
              </w:rPr>
              <w:t>Bare</w:t>
            </w:r>
            <w:r w:rsidR="007B10F7" w:rsidRPr="001228BD">
              <w:rPr>
                <w:rFonts w:ascii="Times New Roman" w:hAnsi="Times New Roman" w:cs="Times New Roman"/>
                <w:b/>
                <w:bCs/>
                <w:color w:val="000000"/>
              </w:rPr>
              <w:t>land</w:t>
            </w:r>
            <w:proofErr w:type="spellEnd"/>
            <w:r w:rsidR="007B10F7" w:rsidRPr="001228BD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</w:t>
            </w:r>
            <w:r w:rsidRPr="001228BD">
              <w:rPr>
                <w:rFonts w:ascii="Times New Roman" w:hAnsi="Times New Roman" w:cs="Times New Roman"/>
                <w:b/>
                <w:bCs/>
                <w:color w:val="000000"/>
              </w:rPr>
              <w:t>cover</w:t>
            </w:r>
            <w:r w:rsidR="00193C66" w:rsidRPr="001228BD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[%]</w:t>
            </w:r>
          </w:p>
        </w:tc>
      </w:tr>
      <w:tr w:rsidR="007B10F7" w:rsidRPr="001228BD" w14:paraId="6E6AAD54" w14:textId="77777777" w:rsidTr="004B779D">
        <w:tc>
          <w:tcPr>
            <w:tcW w:w="1127" w:type="dxa"/>
            <w:vAlign w:val="bottom"/>
          </w:tcPr>
          <w:p w14:paraId="2CF26016" w14:textId="77777777" w:rsidR="004574E8" w:rsidRPr="001228BD" w:rsidRDefault="004574E8" w:rsidP="00675A6A">
            <w:pPr>
              <w:widowControl w:val="0"/>
              <w:autoSpaceDE w:val="0"/>
              <w:autoSpaceDN w:val="0"/>
              <w:adjustRightInd w:val="0"/>
              <w:spacing w:before="160" w:after="16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1228BD">
              <w:rPr>
                <w:rFonts w:ascii="Times New Roman" w:hAnsi="Times New Roman" w:cs="Times New Roman"/>
                <w:b/>
                <w:bCs/>
                <w:color w:val="000000"/>
              </w:rPr>
              <w:t>Rangwena</w:t>
            </w:r>
          </w:p>
        </w:tc>
        <w:tc>
          <w:tcPr>
            <w:tcW w:w="1127" w:type="dxa"/>
            <w:vAlign w:val="bottom"/>
          </w:tcPr>
          <w:p w14:paraId="695CE922" w14:textId="77777777" w:rsidR="004574E8" w:rsidRPr="001228BD" w:rsidRDefault="004574E8" w:rsidP="00675A6A">
            <w:pPr>
              <w:widowControl w:val="0"/>
              <w:autoSpaceDE w:val="0"/>
              <w:autoSpaceDN w:val="0"/>
              <w:adjustRightInd w:val="0"/>
              <w:spacing w:before="160" w:after="16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28BD">
              <w:rPr>
                <w:rFonts w:ascii="Times New Roman" w:hAnsi="Times New Roman" w:cs="Times New Roman"/>
                <w:color w:val="000000"/>
              </w:rPr>
              <w:t>146.9</w:t>
            </w:r>
          </w:p>
        </w:tc>
        <w:tc>
          <w:tcPr>
            <w:tcW w:w="1127" w:type="dxa"/>
            <w:vAlign w:val="bottom"/>
          </w:tcPr>
          <w:p w14:paraId="2C689F96" w14:textId="77777777" w:rsidR="004574E8" w:rsidRPr="001228BD" w:rsidRDefault="004574E8" w:rsidP="00675A6A">
            <w:pPr>
              <w:widowControl w:val="0"/>
              <w:autoSpaceDE w:val="0"/>
              <w:autoSpaceDN w:val="0"/>
              <w:adjustRightInd w:val="0"/>
              <w:spacing w:before="160" w:after="16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28BD">
              <w:rPr>
                <w:rFonts w:ascii="Times New Roman" w:hAnsi="Times New Roman" w:cs="Times New Roman"/>
                <w:color w:val="000000"/>
              </w:rPr>
              <w:t>31</w:t>
            </w:r>
          </w:p>
        </w:tc>
        <w:tc>
          <w:tcPr>
            <w:tcW w:w="1127" w:type="dxa"/>
            <w:vAlign w:val="bottom"/>
          </w:tcPr>
          <w:p w14:paraId="44BEF5FD" w14:textId="77777777" w:rsidR="004574E8" w:rsidRPr="001228BD" w:rsidRDefault="004574E8" w:rsidP="00675A6A">
            <w:pPr>
              <w:widowControl w:val="0"/>
              <w:autoSpaceDE w:val="0"/>
              <w:autoSpaceDN w:val="0"/>
              <w:adjustRightInd w:val="0"/>
              <w:spacing w:before="160" w:after="16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28B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27" w:type="dxa"/>
            <w:vAlign w:val="bottom"/>
          </w:tcPr>
          <w:p w14:paraId="6CEFC319" w14:textId="77777777" w:rsidR="004574E8" w:rsidRPr="001228BD" w:rsidRDefault="004574E8" w:rsidP="00675A6A">
            <w:pPr>
              <w:widowControl w:val="0"/>
              <w:autoSpaceDE w:val="0"/>
              <w:autoSpaceDN w:val="0"/>
              <w:adjustRightInd w:val="0"/>
              <w:spacing w:before="160" w:after="16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28B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127" w:type="dxa"/>
            <w:vAlign w:val="bottom"/>
          </w:tcPr>
          <w:p w14:paraId="451C8E44" w14:textId="77777777" w:rsidR="004574E8" w:rsidRPr="001228BD" w:rsidRDefault="004574E8" w:rsidP="00675A6A">
            <w:pPr>
              <w:widowControl w:val="0"/>
              <w:autoSpaceDE w:val="0"/>
              <w:autoSpaceDN w:val="0"/>
              <w:adjustRightInd w:val="0"/>
              <w:spacing w:before="160" w:after="16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28BD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1127" w:type="dxa"/>
            <w:vAlign w:val="bottom"/>
          </w:tcPr>
          <w:p w14:paraId="738AAE07" w14:textId="77777777" w:rsidR="004574E8" w:rsidRPr="001228BD" w:rsidRDefault="004574E8" w:rsidP="00675A6A">
            <w:pPr>
              <w:widowControl w:val="0"/>
              <w:autoSpaceDE w:val="0"/>
              <w:autoSpaceDN w:val="0"/>
              <w:adjustRightInd w:val="0"/>
              <w:spacing w:before="160" w:after="16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28BD">
              <w:rPr>
                <w:rFonts w:ascii="Times New Roman" w:hAnsi="Times New Roman" w:cs="Times New Roman"/>
                <w:color w:val="000000"/>
              </w:rPr>
              <w:t>24</w:t>
            </w:r>
          </w:p>
        </w:tc>
        <w:tc>
          <w:tcPr>
            <w:tcW w:w="1127" w:type="dxa"/>
            <w:vAlign w:val="bottom"/>
          </w:tcPr>
          <w:p w14:paraId="2A432EE4" w14:textId="77777777" w:rsidR="004574E8" w:rsidRPr="001228BD" w:rsidRDefault="004574E8" w:rsidP="00675A6A">
            <w:pPr>
              <w:widowControl w:val="0"/>
              <w:autoSpaceDE w:val="0"/>
              <w:autoSpaceDN w:val="0"/>
              <w:adjustRightInd w:val="0"/>
              <w:spacing w:before="160" w:after="16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28BD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7B10F7" w:rsidRPr="001228BD" w14:paraId="2776ACEB" w14:textId="77777777" w:rsidTr="004B779D">
        <w:tc>
          <w:tcPr>
            <w:tcW w:w="1127" w:type="dxa"/>
            <w:vAlign w:val="bottom"/>
          </w:tcPr>
          <w:p w14:paraId="0D885AD1" w14:textId="77777777" w:rsidR="004574E8" w:rsidRPr="001228BD" w:rsidRDefault="004574E8" w:rsidP="00675A6A">
            <w:pPr>
              <w:widowControl w:val="0"/>
              <w:autoSpaceDE w:val="0"/>
              <w:autoSpaceDN w:val="0"/>
              <w:adjustRightInd w:val="0"/>
              <w:spacing w:before="160" w:after="16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1228BD">
              <w:rPr>
                <w:rFonts w:ascii="Times New Roman" w:hAnsi="Times New Roman" w:cs="Times New Roman"/>
                <w:b/>
                <w:bCs/>
                <w:color w:val="000000"/>
              </w:rPr>
              <w:t>Rangwe</w:t>
            </w:r>
            <w:proofErr w:type="spellEnd"/>
          </w:p>
        </w:tc>
        <w:tc>
          <w:tcPr>
            <w:tcW w:w="1127" w:type="dxa"/>
            <w:vAlign w:val="bottom"/>
          </w:tcPr>
          <w:p w14:paraId="4310BB99" w14:textId="77777777" w:rsidR="004574E8" w:rsidRPr="001228BD" w:rsidRDefault="004574E8" w:rsidP="00675A6A">
            <w:pPr>
              <w:widowControl w:val="0"/>
              <w:autoSpaceDE w:val="0"/>
              <w:autoSpaceDN w:val="0"/>
              <w:adjustRightInd w:val="0"/>
              <w:spacing w:before="160" w:after="16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28BD">
              <w:rPr>
                <w:rFonts w:ascii="Times New Roman" w:hAnsi="Times New Roman" w:cs="Times New Roman"/>
                <w:color w:val="000000"/>
              </w:rPr>
              <w:t>180</w:t>
            </w:r>
          </w:p>
        </w:tc>
        <w:tc>
          <w:tcPr>
            <w:tcW w:w="1127" w:type="dxa"/>
            <w:vAlign w:val="bottom"/>
          </w:tcPr>
          <w:p w14:paraId="73F9B4D8" w14:textId="77777777" w:rsidR="004574E8" w:rsidRPr="001228BD" w:rsidRDefault="004574E8" w:rsidP="00675A6A">
            <w:pPr>
              <w:widowControl w:val="0"/>
              <w:autoSpaceDE w:val="0"/>
              <w:autoSpaceDN w:val="0"/>
              <w:adjustRightInd w:val="0"/>
              <w:spacing w:before="160" w:after="16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28BD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127" w:type="dxa"/>
            <w:vAlign w:val="bottom"/>
          </w:tcPr>
          <w:p w14:paraId="4D9BC19F" w14:textId="77777777" w:rsidR="004574E8" w:rsidRPr="001228BD" w:rsidRDefault="004574E8" w:rsidP="00675A6A">
            <w:pPr>
              <w:widowControl w:val="0"/>
              <w:autoSpaceDE w:val="0"/>
              <w:autoSpaceDN w:val="0"/>
              <w:adjustRightInd w:val="0"/>
              <w:spacing w:before="160" w:after="16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28B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27" w:type="dxa"/>
            <w:vAlign w:val="bottom"/>
          </w:tcPr>
          <w:p w14:paraId="6B5FD40A" w14:textId="77777777" w:rsidR="004574E8" w:rsidRPr="001228BD" w:rsidRDefault="004574E8" w:rsidP="00675A6A">
            <w:pPr>
              <w:widowControl w:val="0"/>
              <w:autoSpaceDE w:val="0"/>
              <w:autoSpaceDN w:val="0"/>
              <w:adjustRightInd w:val="0"/>
              <w:spacing w:before="160" w:after="16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28B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27" w:type="dxa"/>
            <w:vAlign w:val="bottom"/>
          </w:tcPr>
          <w:p w14:paraId="56567752" w14:textId="77777777" w:rsidR="004574E8" w:rsidRPr="001228BD" w:rsidRDefault="004574E8" w:rsidP="00675A6A">
            <w:pPr>
              <w:widowControl w:val="0"/>
              <w:autoSpaceDE w:val="0"/>
              <w:autoSpaceDN w:val="0"/>
              <w:adjustRightInd w:val="0"/>
              <w:spacing w:before="160" w:after="16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28BD">
              <w:rPr>
                <w:rFonts w:ascii="Times New Roman" w:hAnsi="Times New Roman" w:cs="Times New Roman"/>
                <w:color w:val="000000"/>
              </w:rPr>
              <w:t>36</w:t>
            </w:r>
          </w:p>
        </w:tc>
        <w:tc>
          <w:tcPr>
            <w:tcW w:w="1127" w:type="dxa"/>
            <w:vAlign w:val="bottom"/>
          </w:tcPr>
          <w:p w14:paraId="4E2C7003" w14:textId="77777777" w:rsidR="004574E8" w:rsidRPr="001228BD" w:rsidRDefault="004574E8" w:rsidP="00675A6A">
            <w:pPr>
              <w:widowControl w:val="0"/>
              <w:autoSpaceDE w:val="0"/>
              <w:autoSpaceDN w:val="0"/>
              <w:adjustRightInd w:val="0"/>
              <w:spacing w:before="160" w:after="16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28BD">
              <w:rPr>
                <w:rFonts w:ascii="Times New Roman" w:hAnsi="Times New Roman" w:cs="Times New Roman"/>
                <w:color w:val="000000"/>
              </w:rPr>
              <w:t>28</w:t>
            </w:r>
          </w:p>
        </w:tc>
        <w:tc>
          <w:tcPr>
            <w:tcW w:w="1127" w:type="dxa"/>
            <w:vAlign w:val="bottom"/>
          </w:tcPr>
          <w:p w14:paraId="19D1FA29" w14:textId="77777777" w:rsidR="004574E8" w:rsidRPr="001228BD" w:rsidRDefault="004574E8" w:rsidP="00675A6A">
            <w:pPr>
              <w:widowControl w:val="0"/>
              <w:autoSpaceDE w:val="0"/>
              <w:autoSpaceDN w:val="0"/>
              <w:adjustRightInd w:val="0"/>
              <w:spacing w:before="160" w:after="16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28BD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7B10F7" w:rsidRPr="001228BD" w14:paraId="6BBE20BA" w14:textId="77777777" w:rsidTr="004B779D">
        <w:tc>
          <w:tcPr>
            <w:tcW w:w="1127" w:type="dxa"/>
            <w:vAlign w:val="bottom"/>
          </w:tcPr>
          <w:p w14:paraId="0ED48BCA" w14:textId="77777777" w:rsidR="004574E8" w:rsidRPr="001228BD" w:rsidRDefault="004574E8" w:rsidP="00675A6A">
            <w:pPr>
              <w:widowControl w:val="0"/>
              <w:autoSpaceDE w:val="0"/>
              <w:autoSpaceDN w:val="0"/>
              <w:adjustRightInd w:val="0"/>
              <w:spacing w:before="160" w:after="16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1228BD">
              <w:rPr>
                <w:rFonts w:ascii="Times New Roman" w:hAnsi="Times New Roman" w:cs="Times New Roman"/>
                <w:b/>
                <w:bCs/>
                <w:color w:val="000000"/>
              </w:rPr>
              <w:t>Asao</w:t>
            </w:r>
          </w:p>
        </w:tc>
        <w:tc>
          <w:tcPr>
            <w:tcW w:w="1127" w:type="dxa"/>
            <w:vAlign w:val="bottom"/>
          </w:tcPr>
          <w:p w14:paraId="0B0384C0" w14:textId="77777777" w:rsidR="004574E8" w:rsidRPr="001228BD" w:rsidRDefault="004574E8" w:rsidP="00675A6A">
            <w:pPr>
              <w:widowControl w:val="0"/>
              <w:autoSpaceDE w:val="0"/>
              <w:autoSpaceDN w:val="0"/>
              <w:adjustRightInd w:val="0"/>
              <w:spacing w:before="160" w:after="16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28BD">
              <w:rPr>
                <w:rFonts w:ascii="Times New Roman" w:hAnsi="Times New Roman" w:cs="Times New Roman"/>
                <w:color w:val="000000"/>
              </w:rPr>
              <w:t>152.8</w:t>
            </w:r>
          </w:p>
        </w:tc>
        <w:tc>
          <w:tcPr>
            <w:tcW w:w="1127" w:type="dxa"/>
            <w:vAlign w:val="bottom"/>
          </w:tcPr>
          <w:p w14:paraId="21086E5A" w14:textId="77777777" w:rsidR="004574E8" w:rsidRPr="001228BD" w:rsidRDefault="004574E8" w:rsidP="00675A6A">
            <w:pPr>
              <w:widowControl w:val="0"/>
              <w:autoSpaceDE w:val="0"/>
              <w:autoSpaceDN w:val="0"/>
              <w:adjustRightInd w:val="0"/>
              <w:spacing w:before="160" w:after="16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28BD">
              <w:rPr>
                <w:rFonts w:ascii="Times New Roman" w:hAnsi="Times New Roman" w:cs="Times New Roman"/>
                <w:color w:val="000000"/>
              </w:rPr>
              <w:t>31</w:t>
            </w:r>
          </w:p>
        </w:tc>
        <w:tc>
          <w:tcPr>
            <w:tcW w:w="1127" w:type="dxa"/>
            <w:vAlign w:val="bottom"/>
          </w:tcPr>
          <w:p w14:paraId="5B7E39CD" w14:textId="77777777" w:rsidR="004574E8" w:rsidRPr="001228BD" w:rsidRDefault="004574E8" w:rsidP="00675A6A">
            <w:pPr>
              <w:widowControl w:val="0"/>
              <w:autoSpaceDE w:val="0"/>
              <w:autoSpaceDN w:val="0"/>
              <w:adjustRightInd w:val="0"/>
              <w:spacing w:before="160" w:after="16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28B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27" w:type="dxa"/>
            <w:vAlign w:val="bottom"/>
          </w:tcPr>
          <w:p w14:paraId="147C55C7" w14:textId="77777777" w:rsidR="004574E8" w:rsidRPr="001228BD" w:rsidRDefault="004574E8" w:rsidP="00675A6A">
            <w:pPr>
              <w:widowControl w:val="0"/>
              <w:autoSpaceDE w:val="0"/>
              <w:autoSpaceDN w:val="0"/>
              <w:adjustRightInd w:val="0"/>
              <w:spacing w:before="160" w:after="16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28BD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127" w:type="dxa"/>
            <w:vAlign w:val="bottom"/>
          </w:tcPr>
          <w:p w14:paraId="00F360C7" w14:textId="77777777" w:rsidR="004574E8" w:rsidRPr="001228BD" w:rsidRDefault="004574E8" w:rsidP="00675A6A">
            <w:pPr>
              <w:widowControl w:val="0"/>
              <w:autoSpaceDE w:val="0"/>
              <w:autoSpaceDN w:val="0"/>
              <w:adjustRightInd w:val="0"/>
              <w:spacing w:before="160" w:after="16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28BD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1127" w:type="dxa"/>
            <w:vAlign w:val="bottom"/>
          </w:tcPr>
          <w:p w14:paraId="13D46F96" w14:textId="77777777" w:rsidR="004574E8" w:rsidRPr="001228BD" w:rsidRDefault="004574E8" w:rsidP="00675A6A">
            <w:pPr>
              <w:widowControl w:val="0"/>
              <w:autoSpaceDE w:val="0"/>
              <w:autoSpaceDN w:val="0"/>
              <w:adjustRightInd w:val="0"/>
              <w:spacing w:before="160" w:after="16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28BD"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1127" w:type="dxa"/>
            <w:vAlign w:val="bottom"/>
          </w:tcPr>
          <w:p w14:paraId="57C9974C" w14:textId="77777777" w:rsidR="004574E8" w:rsidRPr="001228BD" w:rsidRDefault="004574E8" w:rsidP="00675A6A">
            <w:pPr>
              <w:widowControl w:val="0"/>
              <w:autoSpaceDE w:val="0"/>
              <w:autoSpaceDN w:val="0"/>
              <w:adjustRightInd w:val="0"/>
              <w:spacing w:before="160" w:after="16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28BD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7B10F7" w:rsidRPr="001228BD" w14:paraId="33582F57" w14:textId="77777777" w:rsidTr="004B779D">
        <w:tc>
          <w:tcPr>
            <w:tcW w:w="1127" w:type="dxa"/>
            <w:vAlign w:val="bottom"/>
          </w:tcPr>
          <w:p w14:paraId="77FA6731" w14:textId="77777777" w:rsidR="004574E8" w:rsidRPr="001228BD" w:rsidRDefault="004574E8" w:rsidP="00675A6A">
            <w:pPr>
              <w:widowControl w:val="0"/>
              <w:autoSpaceDE w:val="0"/>
              <w:autoSpaceDN w:val="0"/>
              <w:adjustRightInd w:val="0"/>
              <w:spacing w:before="160" w:after="16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1228BD">
              <w:rPr>
                <w:rFonts w:ascii="Times New Roman" w:hAnsi="Times New Roman" w:cs="Times New Roman"/>
                <w:b/>
                <w:bCs/>
                <w:color w:val="000000"/>
              </w:rPr>
              <w:t>Sare</w:t>
            </w:r>
          </w:p>
        </w:tc>
        <w:tc>
          <w:tcPr>
            <w:tcW w:w="1127" w:type="dxa"/>
            <w:vAlign w:val="bottom"/>
          </w:tcPr>
          <w:p w14:paraId="5C55CB18" w14:textId="77777777" w:rsidR="004574E8" w:rsidRPr="001228BD" w:rsidRDefault="004574E8" w:rsidP="00675A6A">
            <w:pPr>
              <w:widowControl w:val="0"/>
              <w:autoSpaceDE w:val="0"/>
              <w:autoSpaceDN w:val="0"/>
              <w:adjustRightInd w:val="0"/>
              <w:spacing w:before="160" w:after="16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28BD">
              <w:rPr>
                <w:rFonts w:ascii="Times New Roman" w:hAnsi="Times New Roman" w:cs="Times New Roman"/>
                <w:color w:val="000000"/>
              </w:rPr>
              <w:t>143.9</w:t>
            </w:r>
          </w:p>
        </w:tc>
        <w:tc>
          <w:tcPr>
            <w:tcW w:w="1127" w:type="dxa"/>
            <w:vAlign w:val="bottom"/>
          </w:tcPr>
          <w:p w14:paraId="625D4124" w14:textId="77777777" w:rsidR="004574E8" w:rsidRPr="001228BD" w:rsidRDefault="004574E8" w:rsidP="00675A6A">
            <w:pPr>
              <w:widowControl w:val="0"/>
              <w:autoSpaceDE w:val="0"/>
              <w:autoSpaceDN w:val="0"/>
              <w:adjustRightInd w:val="0"/>
              <w:spacing w:before="160" w:after="16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28B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27" w:type="dxa"/>
            <w:vAlign w:val="bottom"/>
          </w:tcPr>
          <w:p w14:paraId="2E98F1B9" w14:textId="77777777" w:rsidR="004574E8" w:rsidRPr="001228BD" w:rsidRDefault="004574E8" w:rsidP="00675A6A">
            <w:pPr>
              <w:widowControl w:val="0"/>
              <w:autoSpaceDE w:val="0"/>
              <w:autoSpaceDN w:val="0"/>
              <w:adjustRightInd w:val="0"/>
              <w:spacing w:before="160" w:after="16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28B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27" w:type="dxa"/>
            <w:vAlign w:val="bottom"/>
          </w:tcPr>
          <w:p w14:paraId="3C7E1269" w14:textId="77777777" w:rsidR="004574E8" w:rsidRPr="001228BD" w:rsidRDefault="004574E8" w:rsidP="00675A6A">
            <w:pPr>
              <w:widowControl w:val="0"/>
              <w:autoSpaceDE w:val="0"/>
              <w:autoSpaceDN w:val="0"/>
              <w:adjustRightInd w:val="0"/>
              <w:spacing w:before="160" w:after="16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28B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27" w:type="dxa"/>
            <w:vAlign w:val="bottom"/>
          </w:tcPr>
          <w:p w14:paraId="4B951591" w14:textId="77777777" w:rsidR="004574E8" w:rsidRPr="001228BD" w:rsidRDefault="004574E8" w:rsidP="00675A6A">
            <w:pPr>
              <w:widowControl w:val="0"/>
              <w:autoSpaceDE w:val="0"/>
              <w:autoSpaceDN w:val="0"/>
              <w:adjustRightInd w:val="0"/>
              <w:spacing w:before="160" w:after="16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28BD">
              <w:rPr>
                <w:rFonts w:ascii="Times New Roman" w:hAnsi="Times New Roman" w:cs="Times New Roman"/>
                <w:color w:val="000000"/>
              </w:rPr>
              <w:t>19</w:t>
            </w:r>
          </w:p>
        </w:tc>
        <w:tc>
          <w:tcPr>
            <w:tcW w:w="1127" w:type="dxa"/>
            <w:vAlign w:val="bottom"/>
          </w:tcPr>
          <w:p w14:paraId="31694A32" w14:textId="77777777" w:rsidR="004574E8" w:rsidRPr="001228BD" w:rsidRDefault="004574E8" w:rsidP="00675A6A">
            <w:pPr>
              <w:widowControl w:val="0"/>
              <w:autoSpaceDE w:val="0"/>
              <w:autoSpaceDN w:val="0"/>
              <w:adjustRightInd w:val="0"/>
              <w:spacing w:before="160" w:after="16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28BD">
              <w:rPr>
                <w:rFonts w:ascii="Times New Roman" w:hAnsi="Times New Roman" w:cs="Times New Roman"/>
                <w:color w:val="000000"/>
              </w:rPr>
              <w:t>58</w:t>
            </w:r>
          </w:p>
        </w:tc>
        <w:tc>
          <w:tcPr>
            <w:tcW w:w="1127" w:type="dxa"/>
            <w:vAlign w:val="bottom"/>
          </w:tcPr>
          <w:p w14:paraId="2F5036EF" w14:textId="77777777" w:rsidR="004574E8" w:rsidRPr="001228BD" w:rsidRDefault="004574E8" w:rsidP="00675A6A">
            <w:pPr>
              <w:widowControl w:val="0"/>
              <w:autoSpaceDE w:val="0"/>
              <w:autoSpaceDN w:val="0"/>
              <w:adjustRightInd w:val="0"/>
              <w:spacing w:before="160" w:after="16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28BD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</w:tbl>
    <w:p w14:paraId="05F82D89" w14:textId="77777777" w:rsidR="00B434CE" w:rsidRPr="001228BD" w:rsidRDefault="00B434CE" w:rsidP="00675A6A">
      <w:pPr>
        <w:widowControl w:val="0"/>
        <w:autoSpaceDE w:val="0"/>
        <w:autoSpaceDN w:val="0"/>
        <w:adjustRightInd w:val="0"/>
        <w:spacing w:before="160" w:after="160" w:line="360" w:lineRule="auto"/>
        <w:rPr>
          <w:rFonts w:ascii="Times New Roman" w:eastAsia="Calibri" w:hAnsi="Times New Roman" w:cs="Times New Roman"/>
          <w:b/>
          <w:bCs/>
          <w:color w:val="000000"/>
          <w:sz w:val="22"/>
          <w:szCs w:val="22"/>
        </w:rPr>
        <w:sectPr w:rsidR="00B434CE" w:rsidRPr="001228BD" w:rsidSect="00B1705E">
          <w:pgSz w:w="11906" w:h="16838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</w:p>
    <w:p w14:paraId="059E1567" w14:textId="249EB0E8" w:rsidR="00274270" w:rsidRPr="001228BD" w:rsidRDefault="00256241" w:rsidP="00675A6A">
      <w:pPr>
        <w:widowControl w:val="0"/>
        <w:autoSpaceDE w:val="0"/>
        <w:autoSpaceDN w:val="0"/>
        <w:adjustRightInd w:val="0"/>
        <w:spacing w:before="160" w:after="160" w:line="360" w:lineRule="auto"/>
        <w:rPr>
          <w:rFonts w:ascii="Times New Roman" w:eastAsia="Calibri" w:hAnsi="Times New Roman" w:cs="Times New Roman"/>
          <w:color w:val="000000"/>
          <w:sz w:val="22"/>
          <w:szCs w:val="22"/>
        </w:rPr>
      </w:pPr>
      <w:r>
        <w:rPr>
          <w:rFonts w:ascii="Times New Roman" w:eastAsia="Calibri" w:hAnsi="Times New Roman" w:cs="Times New Roman"/>
          <w:color w:val="000000"/>
          <w:sz w:val="22"/>
          <w:szCs w:val="22"/>
        </w:rPr>
        <w:lastRenderedPageBreak/>
        <w:t xml:space="preserve">Supplementary </w:t>
      </w:r>
      <w:r w:rsidR="00274270" w:rsidRPr="001228BD">
        <w:rPr>
          <w:rFonts w:ascii="Times New Roman" w:eastAsia="Calibri" w:hAnsi="Times New Roman" w:cs="Times New Roman"/>
          <w:color w:val="000000"/>
          <w:sz w:val="22"/>
          <w:szCs w:val="22"/>
        </w:rPr>
        <w:t>Table 2. Sampling site information. Geographical coordinates in decimal degree (WGS84).</w:t>
      </w:r>
    </w:p>
    <w:tbl>
      <w:tblPr>
        <w:tblStyle w:val="TableGrid"/>
        <w:tblW w:w="7675" w:type="dxa"/>
        <w:tblInd w:w="89" w:type="dxa"/>
        <w:tblLook w:val="04A0" w:firstRow="1" w:lastRow="0" w:firstColumn="1" w:lastColumn="0" w:noHBand="0" w:noVBand="1"/>
      </w:tblPr>
      <w:tblGrid>
        <w:gridCol w:w="1229"/>
        <w:gridCol w:w="845"/>
        <w:gridCol w:w="1633"/>
        <w:gridCol w:w="1984"/>
        <w:gridCol w:w="1984"/>
      </w:tblGrid>
      <w:tr w:rsidR="00274270" w:rsidRPr="001228BD" w14:paraId="0857902F" w14:textId="77777777" w:rsidTr="004F2716">
        <w:trPr>
          <w:trHeight w:val="448"/>
        </w:trPr>
        <w:tc>
          <w:tcPr>
            <w:tcW w:w="1229" w:type="dxa"/>
            <w:vAlign w:val="center"/>
          </w:tcPr>
          <w:p w14:paraId="1CA7C95E" w14:textId="77777777" w:rsidR="00274270" w:rsidRPr="001228BD" w:rsidRDefault="00274270" w:rsidP="00675A6A">
            <w:pPr>
              <w:pStyle w:val="NoSpacing"/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1228BD">
              <w:rPr>
                <w:rFonts w:ascii="Times New Roman" w:hAnsi="Times New Roman" w:cs="Times New Roman"/>
              </w:rPr>
              <w:t>River</w:t>
            </w:r>
          </w:p>
        </w:tc>
        <w:tc>
          <w:tcPr>
            <w:tcW w:w="845" w:type="dxa"/>
            <w:vAlign w:val="center"/>
          </w:tcPr>
          <w:p w14:paraId="6BE4D06C" w14:textId="77777777" w:rsidR="00274270" w:rsidRPr="001228BD" w:rsidRDefault="00274270" w:rsidP="00675A6A">
            <w:pPr>
              <w:pStyle w:val="NoSpacing"/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1228BD">
              <w:rPr>
                <w:rFonts w:ascii="Times New Roman" w:hAnsi="Times New Roman" w:cs="Times New Roman"/>
              </w:rPr>
              <w:t>Site</w:t>
            </w:r>
          </w:p>
        </w:tc>
        <w:tc>
          <w:tcPr>
            <w:tcW w:w="1633" w:type="dxa"/>
            <w:vAlign w:val="center"/>
          </w:tcPr>
          <w:p w14:paraId="441C9EB1" w14:textId="77777777" w:rsidR="00274270" w:rsidRPr="001228BD" w:rsidRDefault="00274270" w:rsidP="00675A6A">
            <w:pPr>
              <w:pStyle w:val="NoSpacing"/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1228BD">
              <w:rPr>
                <w:rFonts w:ascii="Times New Roman" w:hAnsi="Times New Roman" w:cs="Times New Roman"/>
              </w:rPr>
              <w:t>Sample date</w:t>
            </w:r>
          </w:p>
        </w:tc>
        <w:tc>
          <w:tcPr>
            <w:tcW w:w="1984" w:type="dxa"/>
            <w:vAlign w:val="center"/>
          </w:tcPr>
          <w:p w14:paraId="1900D5E1" w14:textId="77777777" w:rsidR="00274270" w:rsidRPr="001228BD" w:rsidRDefault="00274270" w:rsidP="00675A6A">
            <w:pPr>
              <w:pStyle w:val="NoSpacing"/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1228BD">
              <w:rPr>
                <w:rFonts w:ascii="Times New Roman" w:hAnsi="Times New Roman" w:cs="Times New Roman"/>
              </w:rPr>
              <w:t>Latitude</w:t>
            </w:r>
          </w:p>
        </w:tc>
        <w:tc>
          <w:tcPr>
            <w:tcW w:w="1984" w:type="dxa"/>
            <w:vAlign w:val="center"/>
          </w:tcPr>
          <w:p w14:paraId="5019C997" w14:textId="77777777" w:rsidR="00274270" w:rsidRPr="001228BD" w:rsidRDefault="00274270" w:rsidP="00675A6A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 w:rsidRPr="001228BD">
              <w:rPr>
                <w:rFonts w:ascii="Times New Roman" w:hAnsi="Times New Roman" w:cs="Times New Roman"/>
              </w:rPr>
              <w:t>Longitude</w:t>
            </w:r>
          </w:p>
        </w:tc>
      </w:tr>
      <w:tr w:rsidR="00274270" w:rsidRPr="001228BD" w14:paraId="1ACD9B1A" w14:textId="77777777" w:rsidTr="004F2716">
        <w:tc>
          <w:tcPr>
            <w:tcW w:w="1229" w:type="dxa"/>
            <w:vAlign w:val="center"/>
          </w:tcPr>
          <w:p w14:paraId="224304E3" w14:textId="77777777" w:rsidR="00274270" w:rsidRPr="001228BD" w:rsidRDefault="00274270" w:rsidP="00675A6A">
            <w:pPr>
              <w:pStyle w:val="NoSpacing"/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1228BD">
              <w:rPr>
                <w:rFonts w:ascii="Times New Roman" w:hAnsi="Times New Roman" w:cs="Times New Roman"/>
              </w:rPr>
              <w:t>Rangwena</w:t>
            </w:r>
          </w:p>
        </w:tc>
        <w:tc>
          <w:tcPr>
            <w:tcW w:w="845" w:type="dxa"/>
            <w:vAlign w:val="center"/>
          </w:tcPr>
          <w:p w14:paraId="001F3995" w14:textId="77777777" w:rsidR="00274270" w:rsidRPr="001228BD" w:rsidRDefault="00274270" w:rsidP="00675A6A">
            <w:pPr>
              <w:pStyle w:val="NoSpacing"/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1228BD">
              <w:rPr>
                <w:rFonts w:ascii="Times New Roman" w:hAnsi="Times New Roman" w:cs="Times New Roman"/>
              </w:rPr>
              <w:t>DS</w:t>
            </w:r>
          </w:p>
        </w:tc>
        <w:tc>
          <w:tcPr>
            <w:tcW w:w="1633" w:type="dxa"/>
            <w:vAlign w:val="center"/>
          </w:tcPr>
          <w:p w14:paraId="48F0B6AF" w14:textId="77777777" w:rsidR="00274270" w:rsidRPr="001228BD" w:rsidRDefault="00274270" w:rsidP="00675A6A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 w:rsidRPr="001228BD">
              <w:rPr>
                <w:rFonts w:ascii="Times New Roman" w:hAnsi="Times New Roman" w:cs="Times New Roman"/>
              </w:rPr>
              <w:t>2021-10-07</w:t>
            </w:r>
          </w:p>
          <w:p w14:paraId="559D4233" w14:textId="77777777" w:rsidR="00274270" w:rsidRPr="001228BD" w:rsidRDefault="00274270" w:rsidP="00675A6A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 w:rsidRPr="001228BD">
              <w:rPr>
                <w:rFonts w:ascii="Times New Roman" w:hAnsi="Times New Roman" w:cs="Times New Roman"/>
              </w:rPr>
              <w:t>2022-02-10</w:t>
            </w:r>
          </w:p>
        </w:tc>
        <w:tc>
          <w:tcPr>
            <w:tcW w:w="1984" w:type="dxa"/>
            <w:vAlign w:val="center"/>
          </w:tcPr>
          <w:p w14:paraId="0D01729A" w14:textId="77777777" w:rsidR="00274270" w:rsidRPr="001228BD" w:rsidRDefault="00274270" w:rsidP="00675A6A">
            <w:pPr>
              <w:pStyle w:val="NoSpacing"/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1228BD">
              <w:rPr>
                <w:rFonts w:ascii="Times New Roman" w:hAnsi="Times New Roman" w:cs="Times New Roman"/>
              </w:rPr>
              <w:t>-0.519796</w:t>
            </w:r>
          </w:p>
        </w:tc>
        <w:tc>
          <w:tcPr>
            <w:tcW w:w="1984" w:type="dxa"/>
            <w:vAlign w:val="center"/>
          </w:tcPr>
          <w:p w14:paraId="0B9629C8" w14:textId="77777777" w:rsidR="00274270" w:rsidRPr="001228BD" w:rsidRDefault="00274270" w:rsidP="00675A6A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 w:rsidRPr="001228BD">
              <w:rPr>
                <w:rFonts w:ascii="Times New Roman" w:hAnsi="Times New Roman" w:cs="Times New Roman"/>
              </w:rPr>
              <w:t>34.482900</w:t>
            </w:r>
          </w:p>
        </w:tc>
      </w:tr>
      <w:tr w:rsidR="00274270" w:rsidRPr="001228BD" w14:paraId="7EBB69F7" w14:textId="77777777" w:rsidTr="004F2716">
        <w:tc>
          <w:tcPr>
            <w:tcW w:w="1229" w:type="dxa"/>
            <w:vAlign w:val="center"/>
          </w:tcPr>
          <w:p w14:paraId="5CC3E5D2" w14:textId="77777777" w:rsidR="00274270" w:rsidRPr="001228BD" w:rsidRDefault="00274270" w:rsidP="00675A6A">
            <w:pPr>
              <w:pStyle w:val="NoSpacing"/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1228BD">
              <w:rPr>
                <w:rFonts w:ascii="Times New Roman" w:hAnsi="Times New Roman" w:cs="Times New Roman"/>
              </w:rPr>
              <w:t>Rangwena</w:t>
            </w:r>
          </w:p>
        </w:tc>
        <w:tc>
          <w:tcPr>
            <w:tcW w:w="845" w:type="dxa"/>
            <w:vAlign w:val="center"/>
          </w:tcPr>
          <w:p w14:paraId="62549E07" w14:textId="77777777" w:rsidR="00274270" w:rsidRPr="001228BD" w:rsidRDefault="00274270" w:rsidP="00675A6A">
            <w:pPr>
              <w:pStyle w:val="NoSpacing"/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1228BD">
              <w:rPr>
                <w:rFonts w:ascii="Times New Roman" w:hAnsi="Times New Roman" w:cs="Times New Roman"/>
              </w:rPr>
              <w:t>US</w:t>
            </w:r>
          </w:p>
        </w:tc>
        <w:tc>
          <w:tcPr>
            <w:tcW w:w="1633" w:type="dxa"/>
            <w:vAlign w:val="center"/>
          </w:tcPr>
          <w:p w14:paraId="633F4C3B" w14:textId="77777777" w:rsidR="00274270" w:rsidRPr="001228BD" w:rsidRDefault="00274270" w:rsidP="00675A6A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 w:rsidRPr="001228BD">
              <w:rPr>
                <w:rFonts w:ascii="Times New Roman" w:hAnsi="Times New Roman" w:cs="Times New Roman"/>
              </w:rPr>
              <w:t>2021-10-07</w:t>
            </w:r>
          </w:p>
          <w:p w14:paraId="0E5C5D89" w14:textId="77777777" w:rsidR="00274270" w:rsidRPr="001228BD" w:rsidRDefault="00274270" w:rsidP="00675A6A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 w:rsidRPr="001228BD">
              <w:rPr>
                <w:rFonts w:ascii="Times New Roman" w:hAnsi="Times New Roman" w:cs="Times New Roman"/>
              </w:rPr>
              <w:t>2022-02-10</w:t>
            </w:r>
          </w:p>
        </w:tc>
        <w:tc>
          <w:tcPr>
            <w:tcW w:w="1984" w:type="dxa"/>
            <w:vAlign w:val="center"/>
          </w:tcPr>
          <w:p w14:paraId="087D0C0B" w14:textId="77777777" w:rsidR="00274270" w:rsidRPr="001228BD" w:rsidRDefault="00274270" w:rsidP="00675A6A">
            <w:pPr>
              <w:pStyle w:val="NoSpacing"/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1228BD">
              <w:rPr>
                <w:rFonts w:ascii="Times New Roman" w:hAnsi="Times New Roman" w:cs="Times New Roman"/>
              </w:rPr>
              <w:t>-0.511802</w:t>
            </w:r>
          </w:p>
        </w:tc>
        <w:tc>
          <w:tcPr>
            <w:tcW w:w="1984" w:type="dxa"/>
            <w:vAlign w:val="center"/>
          </w:tcPr>
          <w:p w14:paraId="4043A91C" w14:textId="77777777" w:rsidR="00274270" w:rsidRPr="001228BD" w:rsidRDefault="00274270" w:rsidP="00675A6A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 w:rsidRPr="001228BD">
              <w:rPr>
                <w:rFonts w:ascii="Times New Roman" w:hAnsi="Times New Roman" w:cs="Times New Roman"/>
              </w:rPr>
              <w:t>34.481537</w:t>
            </w:r>
          </w:p>
        </w:tc>
      </w:tr>
      <w:tr w:rsidR="00274270" w:rsidRPr="001228BD" w14:paraId="0A929820" w14:textId="77777777" w:rsidTr="004F2716">
        <w:tc>
          <w:tcPr>
            <w:tcW w:w="1229" w:type="dxa"/>
            <w:vAlign w:val="center"/>
          </w:tcPr>
          <w:p w14:paraId="76DD1DEA" w14:textId="77777777" w:rsidR="00274270" w:rsidRPr="001228BD" w:rsidRDefault="00274270" w:rsidP="00675A6A">
            <w:pPr>
              <w:pStyle w:val="NoSpacing"/>
              <w:spacing w:line="360" w:lineRule="auto"/>
              <w:rPr>
                <w:rFonts w:ascii="Times New Roman" w:eastAsia="Calibri" w:hAnsi="Times New Roman" w:cs="Times New Roman"/>
              </w:rPr>
            </w:pPr>
            <w:proofErr w:type="spellStart"/>
            <w:r w:rsidRPr="001228BD">
              <w:rPr>
                <w:rFonts w:ascii="Times New Roman" w:hAnsi="Times New Roman" w:cs="Times New Roman"/>
              </w:rPr>
              <w:t>Rangwe</w:t>
            </w:r>
            <w:proofErr w:type="spellEnd"/>
          </w:p>
        </w:tc>
        <w:tc>
          <w:tcPr>
            <w:tcW w:w="845" w:type="dxa"/>
            <w:vAlign w:val="center"/>
          </w:tcPr>
          <w:p w14:paraId="1BD19D82" w14:textId="77777777" w:rsidR="00274270" w:rsidRPr="001228BD" w:rsidRDefault="00274270" w:rsidP="00675A6A">
            <w:pPr>
              <w:pStyle w:val="NoSpacing"/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1228BD">
              <w:rPr>
                <w:rFonts w:ascii="Times New Roman" w:hAnsi="Times New Roman" w:cs="Times New Roman"/>
              </w:rPr>
              <w:t>DS</w:t>
            </w:r>
          </w:p>
        </w:tc>
        <w:tc>
          <w:tcPr>
            <w:tcW w:w="1633" w:type="dxa"/>
            <w:vAlign w:val="center"/>
          </w:tcPr>
          <w:p w14:paraId="539455AC" w14:textId="77777777" w:rsidR="00274270" w:rsidRPr="001228BD" w:rsidRDefault="00274270" w:rsidP="00675A6A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 w:rsidRPr="001228BD">
              <w:rPr>
                <w:rFonts w:ascii="Times New Roman" w:hAnsi="Times New Roman" w:cs="Times New Roman"/>
              </w:rPr>
              <w:t>2021-10-03</w:t>
            </w:r>
          </w:p>
          <w:p w14:paraId="7CA79254" w14:textId="77777777" w:rsidR="00274270" w:rsidRPr="001228BD" w:rsidRDefault="00274270" w:rsidP="00675A6A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 w:rsidRPr="001228BD">
              <w:rPr>
                <w:rFonts w:ascii="Times New Roman" w:hAnsi="Times New Roman" w:cs="Times New Roman"/>
              </w:rPr>
              <w:t>2022-02-12</w:t>
            </w:r>
          </w:p>
        </w:tc>
        <w:tc>
          <w:tcPr>
            <w:tcW w:w="1984" w:type="dxa"/>
            <w:vAlign w:val="center"/>
          </w:tcPr>
          <w:p w14:paraId="43A5A178" w14:textId="77777777" w:rsidR="00274270" w:rsidRPr="001228BD" w:rsidRDefault="00274270" w:rsidP="00675A6A">
            <w:pPr>
              <w:pStyle w:val="NoSpacing"/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1228BD">
              <w:rPr>
                <w:rFonts w:ascii="Times New Roman" w:hAnsi="Times New Roman" w:cs="Times New Roman"/>
              </w:rPr>
              <w:t>-0.582528</w:t>
            </w:r>
          </w:p>
        </w:tc>
        <w:tc>
          <w:tcPr>
            <w:tcW w:w="1984" w:type="dxa"/>
            <w:vAlign w:val="center"/>
          </w:tcPr>
          <w:p w14:paraId="4430434C" w14:textId="77777777" w:rsidR="00274270" w:rsidRPr="001228BD" w:rsidRDefault="00274270" w:rsidP="00675A6A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 w:rsidRPr="001228BD">
              <w:rPr>
                <w:rFonts w:ascii="Times New Roman" w:hAnsi="Times New Roman" w:cs="Times New Roman"/>
              </w:rPr>
              <w:t>34.582272</w:t>
            </w:r>
          </w:p>
        </w:tc>
      </w:tr>
      <w:tr w:rsidR="00274270" w:rsidRPr="001228BD" w14:paraId="67D8AB2A" w14:textId="77777777" w:rsidTr="004F2716">
        <w:tc>
          <w:tcPr>
            <w:tcW w:w="1229" w:type="dxa"/>
            <w:vAlign w:val="center"/>
          </w:tcPr>
          <w:p w14:paraId="34E2AB1D" w14:textId="77777777" w:rsidR="00274270" w:rsidRPr="001228BD" w:rsidRDefault="00274270" w:rsidP="00675A6A">
            <w:pPr>
              <w:pStyle w:val="NoSpacing"/>
              <w:spacing w:line="360" w:lineRule="auto"/>
              <w:rPr>
                <w:rFonts w:ascii="Times New Roman" w:eastAsia="Calibri" w:hAnsi="Times New Roman" w:cs="Times New Roman"/>
              </w:rPr>
            </w:pPr>
            <w:proofErr w:type="spellStart"/>
            <w:r w:rsidRPr="001228BD">
              <w:rPr>
                <w:rFonts w:ascii="Times New Roman" w:hAnsi="Times New Roman" w:cs="Times New Roman"/>
              </w:rPr>
              <w:t>Rangwe</w:t>
            </w:r>
            <w:proofErr w:type="spellEnd"/>
          </w:p>
        </w:tc>
        <w:tc>
          <w:tcPr>
            <w:tcW w:w="845" w:type="dxa"/>
            <w:vAlign w:val="center"/>
          </w:tcPr>
          <w:p w14:paraId="76CB46CE" w14:textId="77777777" w:rsidR="00274270" w:rsidRPr="001228BD" w:rsidRDefault="00274270" w:rsidP="00675A6A">
            <w:pPr>
              <w:pStyle w:val="NoSpacing"/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1228BD">
              <w:rPr>
                <w:rFonts w:ascii="Times New Roman" w:hAnsi="Times New Roman" w:cs="Times New Roman"/>
              </w:rPr>
              <w:t>US</w:t>
            </w:r>
          </w:p>
        </w:tc>
        <w:tc>
          <w:tcPr>
            <w:tcW w:w="1633" w:type="dxa"/>
            <w:vAlign w:val="center"/>
          </w:tcPr>
          <w:p w14:paraId="6F6853C7" w14:textId="77777777" w:rsidR="00274270" w:rsidRPr="001228BD" w:rsidRDefault="00274270" w:rsidP="00675A6A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 w:rsidRPr="001228BD">
              <w:rPr>
                <w:rFonts w:ascii="Times New Roman" w:hAnsi="Times New Roman" w:cs="Times New Roman"/>
              </w:rPr>
              <w:t>2021-10-03</w:t>
            </w:r>
          </w:p>
          <w:p w14:paraId="1062FEBE" w14:textId="77777777" w:rsidR="00274270" w:rsidRPr="001228BD" w:rsidRDefault="00274270" w:rsidP="00675A6A">
            <w:pPr>
              <w:pStyle w:val="NoSpacing"/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1228BD">
              <w:rPr>
                <w:rFonts w:ascii="Times New Roman" w:hAnsi="Times New Roman" w:cs="Times New Roman"/>
              </w:rPr>
              <w:t>2022-02-12</w:t>
            </w:r>
          </w:p>
        </w:tc>
        <w:tc>
          <w:tcPr>
            <w:tcW w:w="1984" w:type="dxa"/>
            <w:vAlign w:val="center"/>
          </w:tcPr>
          <w:p w14:paraId="40D385D5" w14:textId="77777777" w:rsidR="00274270" w:rsidRPr="001228BD" w:rsidRDefault="00274270" w:rsidP="00675A6A">
            <w:pPr>
              <w:pStyle w:val="NoSpacing"/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1228BD">
              <w:rPr>
                <w:rFonts w:ascii="Times New Roman" w:hAnsi="Times New Roman" w:cs="Times New Roman"/>
              </w:rPr>
              <w:t>-0.593827</w:t>
            </w:r>
          </w:p>
        </w:tc>
        <w:tc>
          <w:tcPr>
            <w:tcW w:w="1984" w:type="dxa"/>
            <w:vAlign w:val="center"/>
          </w:tcPr>
          <w:p w14:paraId="0DC208CF" w14:textId="77777777" w:rsidR="00274270" w:rsidRPr="001228BD" w:rsidRDefault="00274270" w:rsidP="00675A6A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 w:rsidRPr="001228BD">
              <w:rPr>
                <w:rFonts w:ascii="Times New Roman" w:hAnsi="Times New Roman" w:cs="Times New Roman"/>
              </w:rPr>
              <w:t>34.587787</w:t>
            </w:r>
          </w:p>
        </w:tc>
      </w:tr>
      <w:tr w:rsidR="00274270" w:rsidRPr="001228BD" w14:paraId="56FE2733" w14:textId="77777777" w:rsidTr="004F2716">
        <w:tc>
          <w:tcPr>
            <w:tcW w:w="1229" w:type="dxa"/>
            <w:vAlign w:val="center"/>
          </w:tcPr>
          <w:p w14:paraId="7E2B4C69" w14:textId="77777777" w:rsidR="00274270" w:rsidRPr="001228BD" w:rsidRDefault="00274270" w:rsidP="00675A6A">
            <w:pPr>
              <w:pStyle w:val="NoSpacing"/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1228BD">
              <w:rPr>
                <w:rFonts w:ascii="Times New Roman" w:hAnsi="Times New Roman" w:cs="Times New Roman"/>
              </w:rPr>
              <w:t>Asao</w:t>
            </w:r>
          </w:p>
        </w:tc>
        <w:tc>
          <w:tcPr>
            <w:tcW w:w="845" w:type="dxa"/>
            <w:vAlign w:val="center"/>
          </w:tcPr>
          <w:p w14:paraId="5E1F5666" w14:textId="77777777" w:rsidR="00274270" w:rsidRPr="001228BD" w:rsidRDefault="00274270" w:rsidP="00675A6A">
            <w:pPr>
              <w:pStyle w:val="NoSpacing"/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1228BD">
              <w:rPr>
                <w:rFonts w:ascii="Times New Roman" w:hAnsi="Times New Roman" w:cs="Times New Roman"/>
              </w:rPr>
              <w:t>DS</w:t>
            </w:r>
          </w:p>
        </w:tc>
        <w:tc>
          <w:tcPr>
            <w:tcW w:w="1633" w:type="dxa"/>
            <w:vAlign w:val="center"/>
          </w:tcPr>
          <w:p w14:paraId="73426370" w14:textId="77777777" w:rsidR="00274270" w:rsidRPr="001228BD" w:rsidRDefault="00274270" w:rsidP="00675A6A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 w:rsidRPr="001228BD">
              <w:rPr>
                <w:rFonts w:ascii="Times New Roman" w:hAnsi="Times New Roman" w:cs="Times New Roman"/>
              </w:rPr>
              <w:t>2021-10-04</w:t>
            </w:r>
          </w:p>
          <w:p w14:paraId="54EDBE77" w14:textId="77777777" w:rsidR="00274270" w:rsidRPr="001228BD" w:rsidRDefault="00274270" w:rsidP="00675A6A">
            <w:pPr>
              <w:pStyle w:val="NoSpacing"/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1228BD">
              <w:rPr>
                <w:rFonts w:ascii="Times New Roman" w:hAnsi="Times New Roman" w:cs="Times New Roman"/>
              </w:rPr>
              <w:t>2022-02-07</w:t>
            </w:r>
          </w:p>
        </w:tc>
        <w:tc>
          <w:tcPr>
            <w:tcW w:w="1984" w:type="dxa"/>
            <w:vAlign w:val="center"/>
          </w:tcPr>
          <w:p w14:paraId="3FB0C1F5" w14:textId="77777777" w:rsidR="00274270" w:rsidRPr="001228BD" w:rsidRDefault="00274270" w:rsidP="00675A6A">
            <w:pPr>
              <w:pStyle w:val="NoSpacing"/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1228BD">
              <w:rPr>
                <w:rFonts w:ascii="Times New Roman" w:hAnsi="Times New Roman" w:cs="Times New Roman"/>
              </w:rPr>
              <w:t>-0.313919</w:t>
            </w:r>
          </w:p>
        </w:tc>
        <w:tc>
          <w:tcPr>
            <w:tcW w:w="1984" w:type="dxa"/>
            <w:vAlign w:val="center"/>
          </w:tcPr>
          <w:p w14:paraId="7B0DAEF7" w14:textId="77777777" w:rsidR="00274270" w:rsidRPr="001228BD" w:rsidRDefault="00274270" w:rsidP="00675A6A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 w:rsidRPr="001228BD">
              <w:rPr>
                <w:rFonts w:ascii="Times New Roman" w:hAnsi="Times New Roman" w:cs="Times New Roman"/>
              </w:rPr>
              <w:t>35.000071</w:t>
            </w:r>
          </w:p>
        </w:tc>
      </w:tr>
      <w:tr w:rsidR="00274270" w:rsidRPr="001228BD" w14:paraId="5CF19063" w14:textId="77777777" w:rsidTr="004F2716">
        <w:tc>
          <w:tcPr>
            <w:tcW w:w="1229" w:type="dxa"/>
            <w:vAlign w:val="center"/>
          </w:tcPr>
          <w:p w14:paraId="6F32B7E6" w14:textId="77777777" w:rsidR="00274270" w:rsidRPr="001228BD" w:rsidRDefault="00274270" w:rsidP="00675A6A">
            <w:pPr>
              <w:pStyle w:val="NoSpacing"/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1228BD">
              <w:rPr>
                <w:rFonts w:ascii="Times New Roman" w:hAnsi="Times New Roman" w:cs="Times New Roman"/>
              </w:rPr>
              <w:t>Asao</w:t>
            </w:r>
          </w:p>
        </w:tc>
        <w:tc>
          <w:tcPr>
            <w:tcW w:w="845" w:type="dxa"/>
            <w:vAlign w:val="center"/>
          </w:tcPr>
          <w:p w14:paraId="07C5F3BC" w14:textId="77777777" w:rsidR="00274270" w:rsidRPr="001228BD" w:rsidRDefault="00274270" w:rsidP="00675A6A">
            <w:pPr>
              <w:pStyle w:val="NoSpacing"/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1228BD">
              <w:rPr>
                <w:rFonts w:ascii="Times New Roman" w:hAnsi="Times New Roman" w:cs="Times New Roman"/>
              </w:rPr>
              <w:t>US</w:t>
            </w:r>
          </w:p>
        </w:tc>
        <w:tc>
          <w:tcPr>
            <w:tcW w:w="1633" w:type="dxa"/>
            <w:vAlign w:val="center"/>
          </w:tcPr>
          <w:p w14:paraId="50242C77" w14:textId="77777777" w:rsidR="00274270" w:rsidRPr="001228BD" w:rsidRDefault="00274270" w:rsidP="00675A6A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 w:rsidRPr="001228BD">
              <w:rPr>
                <w:rFonts w:ascii="Times New Roman" w:hAnsi="Times New Roman" w:cs="Times New Roman"/>
              </w:rPr>
              <w:t>2021-10-04</w:t>
            </w:r>
          </w:p>
          <w:p w14:paraId="16CAC1C7" w14:textId="77777777" w:rsidR="00274270" w:rsidRPr="001228BD" w:rsidRDefault="00274270" w:rsidP="00675A6A">
            <w:pPr>
              <w:pStyle w:val="NoSpacing"/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1228BD">
              <w:rPr>
                <w:rFonts w:ascii="Times New Roman" w:hAnsi="Times New Roman" w:cs="Times New Roman"/>
              </w:rPr>
              <w:t>2022-02-07</w:t>
            </w:r>
          </w:p>
        </w:tc>
        <w:tc>
          <w:tcPr>
            <w:tcW w:w="1984" w:type="dxa"/>
            <w:vAlign w:val="center"/>
          </w:tcPr>
          <w:p w14:paraId="7B789C06" w14:textId="77777777" w:rsidR="00274270" w:rsidRPr="001228BD" w:rsidRDefault="00274270" w:rsidP="00675A6A">
            <w:pPr>
              <w:pStyle w:val="NoSpacing"/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1228BD">
              <w:rPr>
                <w:rFonts w:ascii="Times New Roman" w:hAnsi="Times New Roman" w:cs="Times New Roman"/>
              </w:rPr>
              <w:t>-0.323101</w:t>
            </w:r>
          </w:p>
        </w:tc>
        <w:tc>
          <w:tcPr>
            <w:tcW w:w="1984" w:type="dxa"/>
            <w:vAlign w:val="center"/>
          </w:tcPr>
          <w:p w14:paraId="5D067CE0" w14:textId="77777777" w:rsidR="00274270" w:rsidRPr="001228BD" w:rsidRDefault="00274270" w:rsidP="00675A6A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 w:rsidRPr="001228BD">
              <w:rPr>
                <w:rFonts w:ascii="Times New Roman" w:hAnsi="Times New Roman" w:cs="Times New Roman"/>
              </w:rPr>
              <w:t>35.007005</w:t>
            </w:r>
          </w:p>
        </w:tc>
      </w:tr>
      <w:tr w:rsidR="00274270" w:rsidRPr="001228BD" w14:paraId="5AE24DF8" w14:textId="77777777" w:rsidTr="004F2716">
        <w:tc>
          <w:tcPr>
            <w:tcW w:w="1229" w:type="dxa"/>
            <w:vAlign w:val="center"/>
          </w:tcPr>
          <w:p w14:paraId="3A3D1F33" w14:textId="77777777" w:rsidR="00274270" w:rsidRPr="001228BD" w:rsidRDefault="00274270" w:rsidP="00675A6A">
            <w:pPr>
              <w:pStyle w:val="NoSpacing"/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1228BD">
              <w:rPr>
                <w:rFonts w:ascii="Times New Roman" w:hAnsi="Times New Roman" w:cs="Times New Roman"/>
              </w:rPr>
              <w:t>Sare</w:t>
            </w:r>
          </w:p>
        </w:tc>
        <w:tc>
          <w:tcPr>
            <w:tcW w:w="845" w:type="dxa"/>
            <w:vAlign w:val="center"/>
          </w:tcPr>
          <w:p w14:paraId="55E2BD52" w14:textId="77777777" w:rsidR="00274270" w:rsidRPr="001228BD" w:rsidRDefault="00274270" w:rsidP="00675A6A">
            <w:pPr>
              <w:pStyle w:val="NoSpacing"/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1228BD">
              <w:rPr>
                <w:rFonts w:ascii="Times New Roman" w:hAnsi="Times New Roman" w:cs="Times New Roman"/>
              </w:rPr>
              <w:t>DS</w:t>
            </w:r>
          </w:p>
        </w:tc>
        <w:tc>
          <w:tcPr>
            <w:tcW w:w="1633" w:type="dxa"/>
            <w:vAlign w:val="center"/>
          </w:tcPr>
          <w:p w14:paraId="7685CBCD" w14:textId="77777777" w:rsidR="00274270" w:rsidRPr="001228BD" w:rsidRDefault="00274270" w:rsidP="00675A6A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 w:rsidRPr="001228BD">
              <w:rPr>
                <w:rFonts w:ascii="Times New Roman" w:hAnsi="Times New Roman" w:cs="Times New Roman"/>
              </w:rPr>
              <w:t>2021-10-05</w:t>
            </w:r>
          </w:p>
          <w:p w14:paraId="05E86F96" w14:textId="77777777" w:rsidR="00274270" w:rsidRPr="001228BD" w:rsidRDefault="00274270" w:rsidP="00675A6A">
            <w:pPr>
              <w:pStyle w:val="NoSpacing"/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1228BD">
              <w:rPr>
                <w:rFonts w:ascii="Times New Roman" w:hAnsi="Times New Roman" w:cs="Times New Roman"/>
              </w:rPr>
              <w:t>2022-02-11</w:t>
            </w:r>
          </w:p>
        </w:tc>
        <w:tc>
          <w:tcPr>
            <w:tcW w:w="1984" w:type="dxa"/>
            <w:vAlign w:val="center"/>
          </w:tcPr>
          <w:p w14:paraId="410D8790" w14:textId="77777777" w:rsidR="00274270" w:rsidRPr="001228BD" w:rsidRDefault="00274270" w:rsidP="00675A6A">
            <w:pPr>
              <w:pStyle w:val="NoSpacing"/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1228BD">
              <w:rPr>
                <w:rFonts w:ascii="Times New Roman" w:hAnsi="Times New Roman" w:cs="Times New Roman"/>
              </w:rPr>
              <w:t>-0.898537</w:t>
            </w:r>
          </w:p>
        </w:tc>
        <w:tc>
          <w:tcPr>
            <w:tcW w:w="1984" w:type="dxa"/>
            <w:vAlign w:val="center"/>
          </w:tcPr>
          <w:p w14:paraId="3F167063" w14:textId="77777777" w:rsidR="00274270" w:rsidRPr="001228BD" w:rsidRDefault="00274270" w:rsidP="00675A6A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 w:rsidRPr="001228BD">
              <w:rPr>
                <w:rFonts w:ascii="Times New Roman" w:hAnsi="Times New Roman" w:cs="Times New Roman"/>
              </w:rPr>
              <w:t>34.523174</w:t>
            </w:r>
          </w:p>
        </w:tc>
      </w:tr>
      <w:tr w:rsidR="00274270" w:rsidRPr="001228BD" w14:paraId="467FD79B" w14:textId="77777777" w:rsidTr="004F2716">
        <w:tc>
          <w:tcPr>
            <w:tcW w:w="1229" w:type="dxa"/>
            <w:vAlign w:val="center"/>
          </w:tcPr>
          <w:p w14:paraId="36D6124A" w14:textId="77777777" w:rsidR="00274270" w:rsidRPr="001228BD" w:rsidRDefault="00274270" w:rsidP="00675A6A">
            <w:pPr>
              <w:pStyle w:val="NoSpacing"/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1228BD">
              <w:rPr>
                <w:rFonts w:ascii="Times New Roman" w:hAnsi="Times New Roman" w:cs="Times New Roman"/>
              </w:rPr>
              <w:t>Sare</w:t>
            </w:r>
          </w:p>
        </w:tc>
        <w:tc>
          <w:tcPr>
            <w:tcW w:w="845" w:type="dxa"/>
            <w:vAlign w:val="center"/>
          </w:tcPr>
          <w:p w14:paraId="4D8869A3" w14:textId="77777777" w:rsidR="00274270" w:rsidRPr="001228BD" w:rsidRDefault="00274270" w:rsidP="00675A6A">
            <w:pPr>
              <w:pStyle w:val="NoSpacing"/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1228BD">
              <w:rPr>
                <w:rFonts w:ascii="Times New Roman" w:hAnsi="Times New Roman" w:cs="Times New Roman"/>
              </w:rPr>
              <w:t>US</w:t>
            </w:r>
          </w:p>
        </w:tc>
        <w:tc>
          <w:tcPr>
            <w:tcW w:w="1633" w:type="dxa"/>
            <w:vAlign w:val="center"/>
          </w:tcPr>
          <w:p w14:paraId="05497A5E" w14:textId="77777777" w:rsidR="00274270" w:rsidRPr="001228BD" w:rsidRDefault="00274270" w:rsidP="00675A6A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 w:rsidRPr="001228BD">
              <w:rPr>
                <w:rFonts w:ascii="Times New Roman" w:hAnsi="Times New Roman" w:cs="Times New Roman"/>
              </w:rPr>
              <w:t>2021-10-05</w:t>
            </w:r>
          </w:p>
          <w:p w14:paraId="6EE82E0E" w14:textId="77777777" w:rsidR="00274270" w:rsidRPr="001228BD" w:rsidRDefault="00274270" w:rsidP="00675A6A">
            <w:pPr>
              <w:pStyle w:val="NoSpacing"/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1228BD">
              <w:rPr>
                <w:rFonts w:ascii="Times New Roman" w:hAnsi="Times New Roman" w:cs="Times New Roman"/>
              </w:rPr>
              <w:t>2022-02-11</w:t>
            </w:r>
          </w:p>
        </w:tc>
        <w:tc>
          <w:tcPr>
            <w:tcW w:w="1984" w:type="dxa"/>
            <w:vAlign w:val="center"/>
          </w:tcPr>
          <w:p w14:paraId="5C3BBAFB" w14:textId="77777777" w:rsidR="00274270" w:rsidRPr="001228BD" w:rsidRDefault="00274270" w:rsidP="00675A6A">
            <w:pPr>
              <w:pStyle w:val="NoSpacing"/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1228BD">
              <w:rPr>
                <w:rFonts w:ascii="Times New Roman" w:hAnsi="Times New Roman" w:cs="Times New Roman"/>
              </w:rPr>
              <w:t>-0.903089</w:t>
            </w:r>
          </w:p>
        </w:tc>
        <w:tc>
          <w:tcPr>
            <w:tcW w:w="1984" w:type="dxa"/>
            <w:vAlign w:val="center"/>
          </w:tcPr>
          <w:p w14:paraId="7A811E99" w14:textId="77777777" w:rsidR="00274270" w:rsidRPr="001228BD" w:rsidRDefault="00274270" w:rsidP="00675A6A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 w:rsidRPr="001228BD">
              <w:rPr>
                <w:rFonts w:ascii="Times New Roman" w:hAnsi="Times New Roman" w:cs="Times New Roman"/>
              </w:rPr>
              <w:t>34.537552</w:t>
            </w:r>
          </w:p>
        </w:tc>
      </w:tr>
    </w:tbl>
    <w:p w14:paraId="048A904B" w14:textId="77777777" w:rsidR="00274270" w:rsidRPr="001228BD" w:rsidRDefault="00274270" w:rsidP="00675A6A">
      <w:pPr>
        <w:widowControl w:val="0"/>
        <w:autoSpaceDE w:val="0"/>
        <w:autoSpaceDN w:val="0"/>
        <w:adjustRightInd w:val="0"/>
        <w:spacing w:before="160" w:after="160" w:line="360" w:lineRule="auto"/>
        <w:rPr>
          <w:rFonts w:ascii="Times New Roman" w:eastAsia="Calibri" w:hAnsi="Times New Roman" w:cs="Times New Roman"/>
          <w:color w:val="000000"/>
          <w:sz w:val="22"/>
          <w:szCs w:val="22"/>
        </w:rPr>
        <w:sectPr w:rsidR="00274270" w:rsidRPr="001228BD" w:rsidSect="00B1705E">
          <w:pgSz w:w="11906" w:h="16838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</w:p>
    <w:p w14:paraId="46A1CAFC" w14:textId="0EDEFFF1" w:rsidR="003066F7" w:rsidRPr="001228BD" w:rsidRDefault="0036435E" w:rsidP="00675A6A">
      <w:pPr>
        <w:widowControl w:val="0"/>
        <w:autoSpaceDE w:val="0"/>
        <w:autoSpaceDN w:val="0"/>
        <w:adjustRightInd w:val="0"/>
        <w:spacing w:before="160" w:after="160" w:line="360" w:lineRule="auto"/>
        <w:rPr>
          <w:rFonts w:ascii="Times New Roman" w:eastAsia="Calibri" w:hAnsi="Times New Roman" w:cs="Times New Roman"/>
          <w:color w:val="000000"/>
          <w:sz w:val="22"/>
          <w:szCs w:val="22"/>
        </w:rPr>
      </w:pPr>
      <w:r>
        <w:rPr>
          <w:rFonts w:ascii="Times New Roman" w:eastAsia="Calibri" w:hAnsi="Times New Roman" w:cs="Times New Roman"/>
          <w:color w:val="000000"/>
          <w:sz w:val="22"/>
          <w:szCs w:val="22"/>
        </w:rPr>
        <w:lastRenderedPageBreak/>
        <w:t xml:space="preserve">Supplementary </w:t>
      </w:r>
      <w:r w:rsidR="002F45C3" w:rsidRPr="001228BD">
        <w:rPr>
          <w:rFonts w:ascii="Times New Roman" w:eastAsia="Calibri" w:hAnsi="Times New Roman" w:cs="Times New Roman"/>
          <w:color w:val="000000"/>
          <w:sz w:val="22"/>
          <w:szCs w:val="22"/>
        </w:rPr>
        <w:t xml:space="preserve">Table </w:t>
      </w:r>
      <w:r w:rsidR="00F23437" w:rsidRPr="001228BD">
        <w:rPr>
          <w:rFonts w:ascii="Times New Roman" w:eastAsia="Calibri" w:hAnsi="Times New Roman" w:cs="Times New Roman"/>
          <w:color w:val="000000"/>
          <w:sz w:val="22"/>
          <w:szCs w:val="22"/>
        </w:rPr>
        <w:t>3</w:t>
      </w:r>
      <w:r w:rsidR="002F45C3" w:rsidRPr="001228BD">
        <w:rPr>
          <w:rFonts w:ascii="Times New Roman" w:eastAsia="Calibri" w:hAnsi="Times New Roman" w:cs="Times New Roman"/>
          <w:color w:val="000000"/>
          <w:sz w:val="22"/>
          <w:szCs w:val="22"/>
        </w:rPr>
        <w:t xml:space="preserve">. </w:t>
      </w:r>
      <w:r w:rsidR="003066F7" w:rsidRPr="001228BD">
        <w:rPr>
          <w:rFonts w:ascii="Times New Roman" w:eastAsia="Calibri" w:hAnsi="Times New Roman" w:cs="Times New Roman"/>
          <w:color w:val="000000"/>
          <w:sz w:val="22"/>
          <w:szCs w:val="22"/>
        </w:rPr>
        <w:t xml:space="preserve">Land-cover and land-use variables retrieved from </w:t>
      </w:r>
      <w:proofErr w:type="spellStart"/>
      <w:r w:rsidR="003066F7" w:rsidRPr="001228BD">
        <w:rPr>
          <w:rFonts w:ascii="Times New Roman" w:eastAsia="Calibri" w:hAnsi="Times New Roman" w:cs="Times New Roman"/>
          <w:color w:val="000000"/>
          <w:sz w:val="22"/>
          <w:szCs w:val="22"/>
        </w:rPr>
        <w:t>HydroATLAS</w:t>
      </w:r>
      <w:proofErr w:type="spellEnd"/>
      <w:r w:rsidR="003066F7" w:rsidRPr="001228BD">
        <w:rPr>
          <w:rFonts w:ascii="Times New Roman" w:eastAsia="Calibri" w:hAnsi="Times New Roman" w:cs="Times New Roman"/>
          <w:color w:val="000000"/>
          <w:sz w:val="22"/>
          <w:szCs w:val="22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2390"/>
        <w:gridCol w:w="3621"/>
      </w:tblGrid>
      <w:tr w:rsidR="009D122C" w:rsidRPr="001228BD" w14:paraId="2A840BA7" w14:textId="77777777" w:rsidTr="008A5811">
        <w:trPr>
          <w:trHeight w:val="476"/>
        </w:trPr>
        <w:tc>
          <w:tcPr>
            <w:tcW w:w="3005" w:type="dxa"/>
            <w:tcBorders>
              <w:bottom w:val="single" w:sz="4" w:space="0" w:color="auto"/>
              <w:right w:val="nil"/>
            </w:tcBorders>
            <w:vAlign w:val="center"/>
          </w:tcPr>
          <w:p w14:paraId="6648FD84" w14:textId="46720C5E" w:rsidR="009D122C" w:rsidRPr="001228BD" w:rsidRDefault="009D122C" w:rsidP="00675A6A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 w:rsidRPr="001228BD">
              <w:rPr>
                <w:rFonts w:ascii="Times New Roman" w:hAnsi="Times New Roman" w:cs="Times New Roman"/>
              </w:rPr>
              <w:t>Data</w:t>
            </w:r>
          </w:p>
        </w:tc>
        <w:tc>
          <w:tcPr>
            <w:tcW w:w="239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9328D44" w14:textId="20514E76" w:rsidR="009D122C" w:rsidRPr="001228BD" w:rsidRDefault="009D122C" w:rsidP="00675A6A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 w:rsidRPr="001228BD">
              <w:rPr>
                <w:rFonts w:ascii="Times New Roman" w:hAnsi="Times New Roman" w:cs="Times New Roman"/>
              </w:rPr>
              <w:t>Unit</w:t>
            </w:r>
          </w:p>
        </w:tc>
        <w:tc>
          <w:tcPr>
            <w:tcW w:w="3621" w:type="dxa"/>
            <w:tcBorders>
              <w:left w:val="nil"/>
              <w:bottom w:val="single" w:sz="4" w:space="0" w:color="auto"/>
            </w:tcBorders>
            <w:vAlign w:val="center"/>
          </w:tcPr>
          <w:p w14:paraId="43623B26" w14:textId="6A3BD650" w:rsidR="009D122C" w:rsidRPr="001228BD" w:rsidRDefault="009D122C" w:rsidP="00675A6A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 w:rsidRPr="001228BD">
              <w:rPr>
                <w:rFonts w:ascii="Times New Roman" w:hAnsi="Times New Roman" w:cs="Times New Roman"/>
              </w:rPr>
              <w:t>Reference</w:t>
            </w:r>
          </w:p>
        </w:tc>
      </w:tr>
      <w:tr w:rsidR="009D122C" w:rsidRPr="001228BD" w14:paraId="6FAB4B2A" w14:textId="77777777" w:rsidTr="008A5811">
        <w:trPr>
          <w:trHeight w:val="530"/>
        </w:trPr>
        <w:tc>
          <w:tcPr>
            <w:tcW w:w="3005" w:type="dxa"/>
            <w:tcBorders>
              <w:bottom w:val="nil"/>
              <w:right w:val="nil"/>
            </w:tcBorders>
            <w:vAlign w:val="center"/>
          </w:tcPr>
          <w:p w14:paraId="26BFE042" w14:textId="1499A5EA" w:rsidR="009D122C" w:rsidRPr="001228BD" w:rsidRDefault="009D122C" w:rsidP="00675A6A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 w:rsidRPr="001228BD">
              <w:rPr>
                <w:rFonts w:ascii="Times New Roman" w:hAnsi="Times New Roman" w:cs="Times New Roman"/>
              </w:rPr>
              <w:t>Land-cover</w:t>
            </w:r>
          </w:p>
        </w:tc>
        <w:tc>
          <w:tcPr>
            <w:tcW w:w="2390" w:type="dxa"/>
            <w:tcBorders>
              <w:left w:val="nil"/>
              <w:bottom w:val="nil"/>
              <w:right w:val="nil"/>
            </w:tcBorders>
            <w:vAlign w:val="center"/>
          </w:tcPr>
          <w:p w14:paraId="2A0B0E9B" w14:textId="77777777" w:rsidR="009D122C" w:rsidRPr="001228BD" w:rsidRDefault="009D122C" w:rsidP="00675A6A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621" w:type="dxa"/>
            <w:tcBorders>
              <w:left w:val="nil"/>
              <w:bottom w:val="nil"/>
            </w:tcBorders>
            <w:vAlign w:val="center"/>
          </w:tcPr>
          <w:p w14:paraId="053C26DB" w14:textId="77777777" w:rsidR="009D122C" w:rsidRPr="001228BD" w:rsidRDefault="009D122C" w:rsidP="00675A6A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9D122C" w:rsidRPr="001228BD" w14:paraId="2D89CC31" w14:textId="77777777" w:rsidTr="008A5811">
        <w:trPr>
          <w:trHeight w:val="530"/>
        </w:trPr>
        <w:tc>
          <w:tcPr>
            <w:tcW w:w="3005" w:type="dxa"/>
            <w:tcBorders>
              <w:top w:val="nil"/>
              <w:bottom w:val="nil"/>
              <w:right w:val="nil"/>
            </w:tcBorders>
            <w:vAlign w:val="center"/>
          </w:tcPr>
          <w:p w14:paraId="196F7F86" w14:textId="657EB63B" w:rsidR="009D122C" w:rsidRPr="001228BD" w:rsidRDefault="009D122C" w:rsidP="00675A6A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 w:rsidRPr="001228BD">
              <w:rPr>
                <w:rFonts w:ascii="Times New Roman" w:hAnsi="Times New Roman" w:cs="Times New Roman"/>
              </w:rPr>
              <w:t>Total area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7BF57E" w14:textId="6BA0B3FA" w:rsidR="009D122C" w:rsidRPr="001228BD" w:rsidRDefault="009D122C" w:rsidP="00675A6A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 w:rsidRPr="001228BD">
              <w:rPr>
                <w:rFonts w:ascii="Times New Roman" w:hAnsi="Times New Roman" w:cs="Times New Roman"/>
              </w:rPr>
              <w:t>km2</w:t>
            </w:r>
          </w:p>
        </w:tc>
        <w:tc>
          <w:tcPr>
            <w:tcW w:w="3621" w:type="dxa"/>
            <w:tcBorders>
              <w:top w:val="nil"/>
              <w:left w:val="nil"/>
              <w:bottom w:val="nil"/>
            </w:tcBorders>
            <w:vAlign w:val="center"/>
          </w:tcPr>
          <w:p w14:paraId="5F85DD5B" w14:textId="2D198F8B" w:rsidR="009D122C" w:rsidRPr="001228BD" w:rsidRDefault="00C01D71" w:rsidP="00675A6A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 w:rsidRPr="001228BD">
              <w:rPr>
                <w:rFonts w:ascii="Times New Roman" w:hAnsi="Times New Roman" w:cs="Times New Roman"/>
              </w:rPr>
              <w:t>(Linke et al., 2019)</w:t>
            </w:r>
          </w:p>
        </w:tc>
      </w:tr>
      <w:tr w:rsidR="009D122C" w:rsidRPr="001228BD" w14:paraId="28F51478" w14:textId="77777777" w:rsidTr="008A5811">
        <w:trPr>
          <w:trHeight w:val="459"/>
        </w:trPr>
        <w:tc>
          <w:tcPr>
            <w:tcW w:w="3005" w:type="dxa"/>
            <w:tcBorders>
              <w:top w:val="nil"/>
              <w:bottom w:val="nil"/>
              <w:right w:val="nil"/>
            </w:tcBorders>
            <w:vAlign w:val="center"/>
          </w:tcPr>
          <w:p w14:paraId="1A6B4F5E" w14:textId="559EC90C" w:rsidR="009D122C" w:rsidRPr="001228BD" w:rsidRDefault="009D122C" w:rsidP="00675A6A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 w:rsidRPr="001228BD">
              <w:rPr>
                <w:rFonts w:ascii="Times New Roman" w:hAnsi="Times New Roman" w:cs="Times New Roman"/>
              </w:rPr>
              <w:t>Bare cover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D07B47" w14:textId="4793C69F" w:rsidR="009D122C" w:rsidRPr="001228BD" w:rsidRDefault="009D122C" w:rsidP="00675A6A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 w:rsidRPr="001228BD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3621" w:type="dxa"/>
            <w:tcBorders>
              <w:top w:val="nil"/>
              <w:left w:val="nil"/>
              <w:bottom w:val="nil"/>
            </w:tcBorders>
            <w:vAlign w:val="center"/>
          </w:tcPr>
          <w:p w14:paraId="56161A20" w14:textId="42633CA4" w:rsidR="009D122C" w:rsidRPr="001228BD" w:rsidRDefault="00C01D71" w:rsidP="00675A6A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 w:rsidRPr="001228BD">
              <w:rPr>
                <w:rFonts w:ascii="Times New Roman" w:hAnsi="Times New Roman" w:cs="Times New Roman"/>
              </w:rPr>
              <w:t xml:space="preserve">(Bartholomé and </w:t>
            </w:r>
            <w:proofErr w:type="spellStart"/>
            <w:r w:rsidRPr="001228BD">
              <w:rPr>
                <w:rFonts w:ascii="Times New Roman" w:hAnsi="Times New Roman" w:cs="Times New Roman"/>
              </w:rPr>
              <w:t>Belward</w:t>
            </w:r>
            <w:proofErr w:type="spellEnd"/>
            <w:r w:rsidRPr="001228BD">
              <w:rPr>
                <w:rFonts w:ascii="Times New Roman" w:hAnsi="Times New Roman" w:cs="Times New Roman"/>
              </w:rPr>
              <w:t>, 2005)</w:t>
            </w:r>
          </w:p>
        </w:tc>
      </w:tr>
      <w:tr w:rsidR="009D122C" w:rsidRPr="001228BD" w14:paraId="761BB116" w14:textId="77777777" w:rsidTr="008A5811">
        <w:trPr>
          <w:trHeight w:val="540"/>
        </w:trPr>
        <w:tc>
          <w:tcPr>
            <w:tcW w:w="3005" w:type="dxa"/>
            <w:tcBorders>
              <w:top w:val="nil"/>
              <w:bottom w:val="nil"/>
              <w:right w:val="nil"/>
            </w:tcBorders>
            <w:vAlign w:val="center"/>
          </w:tcPr>
          <w:p w14:paraId="5D1F0713" w14:textId="70E302E6" w:rsidR="009D122C" w:rsidRPr="001228BD" w:rsidRDefault="009D122C" w:rsidP="00675A6A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 w:rsidRPr="001228BD">
              <w:rPr>
                <w:rFonts w:ascii="Times New Roman" w:hAnsi="Times New Roman" w:cs="Times New Roman"/>
              </w:rPr>
              <w:t>Grass cover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5F48AF" w14:textId="4FF315CF" w:rsidR="009D122C" w:rsidRPr="001228BD" w:rsidRDefault="009D122C" w:rsidP="00675A6A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 w:rsidRPr="001228BD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3621" w:type="dxa"/>
            <w:tcBorders>
              <w:top w:val="nil"/>
              <w:left w:val="nil"/>
              <w:bottom w:val="nil"/>
            </w:tcBorders>
            <w:vAlign w:val="center"/>
          </w:tcPr>
          <w:p w14:paraId="047420D1" w14:textId="653D62B1" w:rsidR="009D122C" w:rsidRPr="001228BD" w:rsidRDefault="004B779D" w:rsidP="00675A6A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 w:rsidRPr="001228BD">
              <w:rPr>
                <w:rFonts w:ascii="Times New Roman" w:hAnsi="Times New Roman" w:cs="Times New Roman"/>
              </w:rPr>
              <w:t xml:space="preserve">(Bartholomé and </w:t>
            </w:r>
            <w:proofErr w:type="spellStart"/>
            <w:r w:rsidRPr="001228BD">
              <w:rPr>
                <w:rFonts w:ascii="Times New Roman" w:hAnsi="Times New Roman" w:cs="Times New Roman"/>
              </w:rPr>
              <w:t>Belward</w:t>
            </w:r>
            <w:proofErr w:type="spellEnd"/>
            <w:r w:rsidRPr="001228BD">
              <w:rPr>
                <w:rFonts w:ascii="Times New Roman" w:hAnsi="Times New Roman" w:cs="Times New Roman"/>
              </w:rPr>
              <w:t>, 2005)</w:t>
            </w:r>
          </w:p>
        </w:tc>
      </w:tr>
      <w:tr w:rsidR="009D122C" w:rsidRPr="001228BD" w14:paraId="3ED6065A" w14:textId="77777777" w:rsidTr="008A5811">
        <w:trPr>
          <w:trHeight w:val="459"/>
        </w:trPr>
        <w:tc>
          <w:tcPr>
            <w:tcW w:w="3005" w:type="dxa"/>
            <w:tcBorders>
              <w:top w:val="nil"/>
              <w:bottom w:val="nil"/>
              <w:right w:val="nil"/>
            </w:tcBorders>
            <w:vAlign w:val="center"/>
          </w:tcPr>
          <w:p w14:paraId="1F659DEB" w14:textId="64A88EFA" w:rsidR="009D122C" w:rsidRPr="001228BD" w:rsidRDefault="009D122C" w:rsidP="00675A6A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 w:rsidRPr="001228BD">
              <w:rPr>
                <w:rFonts w:ascii="Times New Roman" w:hAnsi="Times New Roman" w:cs="Times New Roman"/>
              </w:rPr>
              <w:t>Shrubs cover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67FCB1" w14:textId="3181E8C2" w:rsidR="009D122C" w:rsidRPr="001228BD" w:rsidRDefault="009D122C" w:rsidP="00675A6A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 w:rsidRPr="001228BD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3621" w:type="dxa"/>
            <w:tcBorders>
              <w:top w:val="nil"/>
              <w:left w:val="nil"/>
              <w:bottom w:val="nil"/>
            </w:tcBorders>
            <w:vAlign w:val="center"/>
          </w:tcPr>
          <w:p w14:paraId="6855CE3E" w14:textId="011B3D04" w:rsidR="009D122C" w:rsidRPr="001228BD" w:rsidRDefault="004B779D" w:rsidP="00675A6A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 w:rsidRPr="001228BD">
              <w:rPr>
                <w:rFonts w:ascii="Times New Roman" w:hAnsi="Times New Roman" w:cs="Times New Roman"/>
              </w:rPr>
              <w:t xml:space="preserve">(Bartholomé and </w:t>
            </w:r>
            <w:proofErr w:type="spellStart"/>
            <w:r w:rsidRPr="001228BD">
              <w:rPr>
                <w:rFonts w:ascii="Times New Roman" w:hAnsi="Times New Roman" w:cs="Times New Roman"/>
              </w:rPr>
              <w:t>Belward</w:t>
            </w:r>
            <w:proofErr w:type="spellEnd"/>
            <w:r w:rsidRPr="001228BD">
              <w:rPr>
                <w:rFonts w:ascii="Times New Roman" w:hAnsi="Times New Roman" w:cs="Times New Roman"/>
              </w:rPr>
              <w:t>, 2005)</w:t>
            </w:r>
          </w:p>
        </w:tc>
      </w:tr>
      <w:tr w:rsidR="009D122C" w:rsidRPr="001228BD" w14:paraId="5B67BAA9" w14:textId="77777777" w:rsidTr="008A5811">
        <w:trPr>
          <w:trHeight w:val="540"/>
        </w:trPr>
        <w:tc>
          <w:tcPr>
            <w:tcW w:w="3005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33BE7EC4" w14:textId="10E80182" w:rsidR="009D122C" w:rsidRPr="001228BD" w:rsidRDefault="009D122C" w:rsidP="00675A6A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 w:rsidRPr="001228BD">
              <w:rPr>
                <w:rFonts w:ascii="Times New Roman" w:hAnsi="Times New Roman" w:cs="Times New Roman"/>
              </w:rPr>
              <w:t>Tree cover</w:t>
            </w:r>
          </w:p>
        </w:tc>
        <w:tc>
          <w:tcPr>
            <w:tcW w:w="23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E11F767" w14:textId="2F8E8A94" w:rsidR="009D122C" w:rsidRPr="001228BD" w:rsidRDefault="009D122C" w:rsidP="00675A6A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 w:rsidRPr="001228BD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3621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024CE7DD" w14:textId="62E56845" w:rsidR="009D122C" w:rsidRPr="001228BD" w:rsidRDefault="004B779D" w:rsidP="00675A6A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 w:rsidRPr="001228BD">
              <w:rPr>
                <w:rFonts w:ascii="Times New Roman" w:hAnsi="Times New Roman" w:cs="Times New Roman"/>
              </w:rPr>
              <w:t xml:space="preserve">(Bartholomé and </w:t>
            </w:r>
            <w:proofErr w:type="spellStart"/>
            <w:r w:rsidRPr="001228BD">
              <w:rPr>
                <w:rFonts w:ascii="Times New Roman" w:hAnsi="Times New Roman" w:cs="Times New Roman"/>
              </w:rPr>
              <w:t>Belward</w:t>
            </w:r>
            <w:proofErr w:type="spellEnd"/>
            <w:r w:rsidRPr="001228BD">
              <w:rPr>
                <w:rFonts w:ascii="Times New Roman" w:hAnsi="Times New Roman" w:cs="Times New Roman"/>
              </w:rPr>
              <w:t>, 2005)</w:t>
            </w:r>
          </w:p>
        </w:tc>
      </w:tr>
      <w:tr w:rsidR="009D122C" w:rsidRPr="001228BD" w14:paraId="43B14D00" w14:textId="77777777" w:rsidTr="008A5811">
        <w:trPr>
          <w:trHeight w:val="530"/>
        </w:trPr>
        <w:tc>
          <w:tcPr>
            <w:tcW w:w="3005" w:type="dxa"/>
            <w:tcBorders>
              <w:bottom w:val="nil"/>
              <w:right w:val="nil"/>
            </w:tcBorders>
            <w:vAlign w:val="center"/>
          </w:tcPr>
          <w:p w14:paraId="3570DA23" w14:textId="330FECD8" w:rsidR="009D122C" w:rsidRPr="001228BD" w:rsidRDefault="009D122C" w:rsidP="00675A6A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 w:rsidRPr="001228BD">
              <w:rPr>
                <w:rFonts w:ascii="Times New Roman" w:hAnsi="Times New Roman" w:cs="Times New Roman"/>
              </w:rPr>
              <w:t>Land-use</w:t>
            </w:r>
          </w:p>
        </w:tc>
        <w:tc>
          <w:tcPr>
            <w:tcW w:w="2390" w:type="dxa"/>
            <w:tcBorders>
              <w:left w:val="nil"/>
              <w:bottom w:val="nil"/>
              <w:right w:val="nil"/>
            </w:tcBorders>
            <w:vAlign w:val="center"/>
          </w:tcPr>
          <w:p w14:paraId="456D3B0B" w14:textId="77777777" w:rsidR="009D122C" w:rsidRPr="001228BD" w:rsidRDefault="009D122C" w:rsidP="00675A6A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621" w:type="dxa"/>
            <w:tcBorders>
              <w:left w:val="nil"/>
              <w:bottom w:val="nil"/>
            </w:tcBorders>
            <w:vAlign w:val="center"/>
          </w:tcPr>
          <w:p w14:paraId="0A7EF608" w14:textId="77777777" w:rsidR="009D122C" w:rsidRPr="001228BD" w:rsidRDefault="009D122C" w:rsidP="00675A6A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9D122C" w:rsidRPr="001228BD" w14:paraId="1E115024" w14:textId="77777777" w:rsidTr="008A5811">
        <w:trPr>
          <w:trHeight w:val="449"/>
        </w:trPr>
        <w:tc>
          <w:tcPr>
            <w:tcW w:w="3005" w:type="dxa"/>
            <w:tcBorders>
              <w:top w:val="nil"/>
              <w:bottom w:val="nil"/>
              <w:right w:val="nil"/>
            </w:tcBorders>
            <w:vAlign w:val="center"/>
          </w:tcPr>
          <w:p w14:paraId="03E3C668" w14:textId="04FDE314" w:rsidR="009D122C" w:rsidRPr="001228BD" w:rsidRDefault="009D122C" w:rsidP="00675A6A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 w:rsidRPr="001228BD">
              <w:rPr>
                <w:rFonts w:ascii="Times New Roman" w:hAnsi="Times New Roman" w:cs="Times New Roman"/>
              </w:rPr>
              <w:t>Cropland extent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3F293F" w14:textId="1AFD2A1E" w:rsidR="009D122C" w:rsidRPr="001228BD" w:rsidRDefault="009D122C" w:rsidP="00675A6A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 w:rsidRPr="001228BD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3621" w:type="dxa"/>
            <w:tcBorders>
              <w:top w:val="nil"/>
              <w:left w:val="nil"/>
              <w:bottom w:val="nil"/>
            </w:tcBorders>
            <w:vAlign w:val="center"/>
          </w:tcPr>
          <w:p w14:paraId="161E28D6" w14:textId="0250340B" w:rsidR="009D122C" w:rsidRPr="001228BD" w:rsidRDefault="004B779D" w:rsidP="00675A6A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 w:rsidRPr="001228BD">
              <w:rPr>
                <w:rFonts w:ascii="Times New Roman" w:hAnsi="Times New Roman" w:cs="Times New Roman"/>
              </w:rPr>
              <w:t>(</w:t>
            </w:r>
            <w:proofErr w:type="spellStart"/>
            <w:r w:rsidRPr="001228BD">
              <w:rPr>
                <w:rFonts w:ascii="Times New Roman" w:hAnsi="Times New Roman" w:cs="Times New Roman"/>
              </w:rPr>
              <w:t>Ramankutty</w:t>
            </w:r>
            <w:proofErr w:type="spellEnd"/>
            <w:r w:rsidRPr="001228BD">
              <w:rPr>
                <w:rFonts w:ascii="Times New Roman" w:hAnsi="Times New Roman" w:cs="Times New Roman"/>
              </w:rPr>
              <w:t xml:space="preserve"> et al., 2008)</w:t>
            </w:r>
          </w:p>
        </w:tc>
      </w:tr>
      <w:tr w:rsidR="009D122C" w:rsidRPr="001228BD" w14:paraId="2806B0CF" w14:textId="77777777" w:rsidTr="008A5811">
        <w:trPr>
          <w:trHeight w:val="440"/>
        </w:trPr>
        <w:tc>
          <w:tcPr>
            <w:tcW w:w="3005" w:type="dxa"/>
            <w:tcBorders>
              <w:top w:val="nil"/>
              <w:right w:val="nil"/>
            </w:tcBorders>
            <w:vAlign w:val="center"/>
          </w:tcPr>
          <w:p w14:paraId="193C49F9" w14:textId="708DAA81" w:rsidR="009D122C" w:rsidRPr="001228BD" w:rsidRDefault="009D122C" w:rsidP="00675A6A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 w:rsidRPr="001228BD">
              <w:rPr>
                <w:rFonts w:ascii="Times New Roman" w:hAnsi="Times New Roman" w:cs="Times New Roman"/>
              </w:rPr>
              <w:t>Urban extent</w:t>
            </w:r>
          </w:p>
        </w:tc>
        <w:tc>
          <w:tcPr>
            <w:tcW w:w="2390" w:type="dxa"/>
            <w:tcBorders>
              <w:top w:val="nil"/>
              <w:left w:val="nil"/>
              <w:right w:val="nil"/>
            </w:tcBorders>
            <w:vAlign w:val="center"/>
          </w:tcPr>
          <w:p w14:paraId="38EEA794" w14:textId="05D30D54" w:rsidR="009D122C" w:rsidRPr="001228BD" w:rsidRDefault="009D122C" w:rsidP="00675A6A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 w:rsidRPr="001228BD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3621" w:type="dxa"/>
            <w:tcBorders>
              <w:top w:val="nil"/>
              <w:left w:val="nil"/>
            </w:tcBorders>
            <w:vAlign w:val="center"/>
          </w:tcPr>
          <w:p w14:paraId="369FB59A" w14:textId="5617A5DF" w:rsidR="009D122C" w:rsidRPr="001228BD" w:rsidRDefault="004B779D" w:rsidP="00675A6A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 w:rsidRPr="001228BD">
              <w:rPr>
                <w:rFonts w:ascii="Times New Roman" w:hAnsi="Times New Roman" w:cs="Times New Roman"/>
              </w:rPr>
              <w:t>(Pesaresi and Freire, 2016)</w:t>
            </w:r>
          </w:p>
        </w:tc>
      </w:tr>
    </w:tbl>
    <w:p w14:paraId="0AB66D5D" w14:textId="77777777" w:rsidR="001A3972" w:rsidRPr="001228BD" w:rsidRDefault="001A3972" w:rsidP="00675A6A">
      <w:pPr>
        <w:widowControl w:val="0"/>
        <w:autoSpaceDE w:val="0"/>
        <w:autoSpaceDN w:val="0"/>
        <w:adjustRightInd w:val="0"/>
        <w:spacing w:before="160" w:after="160" w:line="360" w:lineRule="auto"/>
        <w:rPr>
          <w:rFonts w:ascii="Times New Roman" w:eastAsia="Calibri" w:hAnsi="Times New Roman" w:cs="Times New Roman"/>
          <w:b/>
          <w:bCs/>
          <w:color w:val="000000"/>
          <w:sz w:val="22"/>
          <w:szCs w:val="22"/>
        </w:rPr>
        <w:sectPr w:rsidR="001A3972" w:rsidRPr="001228BD" w:rsidSect="00BE1AEF">
          <w:pgSz w:w="16838" w:h="11906" w:orient="landscape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</w:p>
    <w:p w14:paraId="05E21C75" w14:textId="0B776E3F" w:rsidR="00945B63" w:rsidRPr="001228BD" w:rsidRDefault="008F69AC" w:rsidP="00675A6A">
      <w:pPr>
        <w:widowControl w:val="0"/>
        <w:autoSpaceDE w:val="0"/>
        <w:autoSpaceDN w:val="0"/>
        <w:adjustRightInd w:val="0"/>
        <w:spacing w:before="160" w:after="160" w:line="360" w:lineRule="auto"/>
        <w:rPr>
          <w:rFonts w:ascii="Times New Roman" w:eastAsia="Calibri" w:hAnsi="Times New Roman" w:cs="Times New Roman"/>
          <w:color w:val="000000"/>
          <w:sz w:val="22"/>
          <w:szCs w:val="22"/>
        </w:rPr>
      </w:pPr>
      <w:r>
        <w:rPr>
          <w:rFonts w:ascii="Times New Roman" w:eastAsia="Calibri" w:hAnsi="Times New Roman" w:cs="Times New Roman"/>
          <w:color w:val="000000"/>
          <w:sz w:val="22"/>
          <w:szCs w:val="22"/>
        </w:rPr>
        <w:lastRenderedPageBreak/>
        <w:t xml:space="preserve">Supplementary </w:t>
      </w:r>
      <w:r w:rsidR="00945B63" w:rsidRPr="001228BD">
        <w:rPr>
          <w:rFonts w:ascii="Times New Roman" w:eastAsia="Calibri" w:hAnsi="Times New Roman" w:cs="Times New Roman"/>
          <w:color w:val="000000"/>
          <w:sz w:val="22"/>
          <w:szCs w:val="22"/>
        </w:rPr>
        <w:t xml:space="preserve">Table 4. Measured environmental concentrations of </w:t>
      </w:r>
      <w:r w:rsidR="00945B63" w:rsidRPr="001228BD">
        <w:rPr>
          <w:rFonts w:ascii="Times New Roman" w:eastAsia="Calibri" w:hAnsi="Times New Roman" w:cs="Times New Roman"/>
          <w:color w:val="000000" w:themeColor="text1"/>
          <w:sz w:val="22"/>
          <w:szCs w:val="22"/>
        </w:rPr>
        <w:t xml:space="preserve">antibiotics </w:t>
      </w:r>
      <w:r w:rsidR="001A3972" w:rsidRPr="001228BD">
        <w:rPr>
          <w:rFonts w:ascii="Times New Roman" w:eastAsia="Calibri" w:hAnsi="Times New Roman" w:cs="Times New Roman"/>
          <w:color w:val="000000" w:themeColor="text1"/>
          <w:sz w:val="22"/>
          <w:szCs w:val="22"/>
        </w:rPr>
        <w:t xml:space="preserve">and </w:t>
      </w:r>
      <w:r w:rsidR="00945B63" w:rsidRPr="001228BD">
        <w:rPr>
          <w:rFonts w:ascii="Times New Roman" w:eastAsia="Calibri" w:hAnsi="Times New Roman" w:cs="Times New Roman"/>
          <w:color w:val="000000" w:themeColor="text1"/>
          <w:sz w:val="22"/>
          <w:szCs w:val="22"/>
        </w:rPr>
        <w:t xml:space="preserve">antimicrobials in the </w:t>
      </w:r>
      <w:r w:rsidR="00945B63" w:rsidRPr="001228BD">
        <w:rPr>
          <w:rFonts w:ascii="Times New Roman" w:eastAsia="Calibri" w:hAnsi="Times New Roman" w:cs="Times New Roman"/>
          <w:color w:val="000000"/>
          <w:sz w:val="22"/>
          <w:szCs w:val="22"/>
        </w:rPr>
        <w:t>sampled rivers.</w:t>
      </w:r>
    </w:p>
    <w:tbl>
      <w:tblPr>
        <w:tblW w:w="14273" w:type="dxa"/>
        <w:tblCellSpacing w:w="0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40"/>
        <w:gridCol w:w="863"/>
        <w:gridCol w:w="900"/>
        <w:gridCol w:w="900"/>
        <w:gridCol w:w="720"/>
        <w:gridCol w:w="720"/>
        <w:gridCol w:w="720"/>
        <w:gridCol w:w="630"/>
        <w:gridCol w:w="630"/>
        <w:gridCol w:w="810"/>
        <w:gridCol w:w="810"/>
        <w:gridCol w:w="720"/>
        <w:gridCol w:w="720"/>
        <w:gridCol w:w="720"/>
        <w:gridCol w:w="720"/>
        <w:gridCol w:w="630"/>
        <w:gridCol w:w="720"/>
      </w:tblGrid>
      <w:tr w:rsidR="00945B63" w:rsidRPr="00BE745C" w14:paraId="149D43C0" w14:textId="77777777" w:rsidTr="00945B63">
        <w:trPr>
          <w:trHeight w:val="390"/>
          <w:tblCellSpacing w:w="0" w:type="dxa"/>
        </w:trPr>
        <w:tc>
          <w:tcPr>
            <w:tcW w:w="2340" w:type="dxa"/>
            <w:shd w:val="clear" w:color="auto" w:fill="FFFFFF"/>
            <w:vAlign w:val="bottom"/>
            <w:hideMark/>
          </w:tcPr>
          <w:p w14:paraId="4E6A7A30" w14:textId="77777777" w:rsidR="00945B63" w:rsidRPr="00BE745C" w:rsidRDefault="00945B63" w:rsidP="00BE745C">
            <w:pPr>
              <w:pStyle w:val="NoSpacing"/>
              <w:rPr>
                <w:rFonts w:ascii="Times New Roman" w:hAnsi="Times New Roman" w:cs="Times New Roman"/>
                <w:sz w:val="15"/>
                <w:szCs w:val="15"/>
              </w:rPr>
            </w:pPr>
            <w:r w:rsidRPr="00BE745C">
              <w:rPr>
                <w:rFonts w:ascii="Times New Roman" w:hAnsi="Times New Roman" w:cs="Times New Roman"/>
                <w:sz w:val="15"/>
                <w:szCs w:val="15"/>
              </w:rPr>
              <w:t>Antimicrobials</w:t>
            </w:r>
          </w:p>
        </w:tc>
        <w:tc>
          <w:tcPr>
            <w:tcW w:w="863" w:type="dxa"/>
            <w:vAlign w:val="bottom"/>
            <w:hideMark/>
          </w:tcPr>
          <w:p w14:paraId="65DE5A6D" w14:textId="77777777" w:rsidR="00945B63" w:rsidRPr="00BE745C" w:rsidRDefault="00945B63" w:rsidP="00BE745C">
            <w:pPr>
              <w:pStyle w:val="NoSpacing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BE745C">
              <w:rPr>
                <w:rFonts w:ascii="Times New Roman" w:hAnsi="Times New Roman" w:cs="Times New Roman"/>
                <w:sz w:val="15"/>
                <w:szCs w:val="15"/>
              </w:rPr>
              <w:t>Rangwena_US_WET</w:t>
            </w:r>
            <w:proofErr w:type="spellEnd"/>
          </w:p>
        </w:tc>
        <w:tc>
          <w:tcPr>
            <w:tcW w:w="900" w:type="dxa"/>
            <w:vAlign w:val="bottom"/>
            <w:hideMark/>
          </w:tcPr>
          <w:p w14:paraId="1E400362" w14:textId="77777777" w:rsidR="00945B63" w:rsidRPr="00BE745C" w:rsidRDefault="00945B63" w:rsidP="00BE745C">
            <w:pPr>
              <w:pStyle w:val="NoSpacing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BE745C">
              <w:rPr>
                <w:rFonts w:ascii="Times New Roman" w:hAnsi="Times New Roman" w:cs="Times New Roman"/>
                <w:sz w:val="15"/>
                <w:szCs w:val="15"/>
              </w:rPr>
              <w:t>Rangwena_DS_WET</w:t>
            </w:r>
            <w:proofErr w:type="spellEnd"/>
          </w:p>
        </w:tc>
        <w:tc>
          <w:tcPr>
            <w:tcW w:w="900" w:type="dxa"/>
            <w:vAlign w:val="bottom"/>
            <w:hideMark/>
          </w:tcPr>
          <w:p w14:paraId="18CE7CC7" w14:textId="77777777" w:rsidR="00945B63" w:rsidRPr="00BE745C" w:rsidRDefault="00945B63" w:rsidP="00BE745C">
            <w:pPr>
              <w:pStyle w:val="NoSpacing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BE745C">
              <w:rPr>
                <w:rFonts w:ascii="Times New Roman" w:hAnsi="Times New Roman" w:cs="Times New Roman"/>
                <w:sz w:val="15"/>
                <w:szCs w:val="15"/>
              </w:rPr>
              <w:t>Rangwe_US_WET</w:t>
            </w:r>
            <w:proofErr w:type="spellEnd"/>
          </w:p>
        </w:tc>
        <w:tc>
          <w:tcPr>
            <w:tcW w:w="720" w:type="dxa"/>
            <w:vAlign w:val="bottom"/>
            <w:hideMark/>
          </w:tcPr>
          <w:p w14:paraId="44959E48" w14:textId="77777777" w:rsidR="00945B63" w:rsidRPr="00BE745C" w:rsidRDefault="00945B63" w:rsidP="00BE745C">
            <w:pPr>
              <w:pStyle w:val="NoSpacing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BE745C">
              <w:rPr>
                <w:rFonts w:ascii="Times New Roman" w:hAnsi="Times New Roman" w:cs="Times New Roman"/>
                <w:sz w:val="15"/>
                <w:szCs w:val="15"/>
              </w:rPr>
              <w:t>Rangwe_DS_WET</w:t>
            </w:r>
            <w:proofErr w:type="spellEnd"/>
          </w:p>
        </w:tc>
        <w:tc>
          <w:tcPr>
            <w:tcW w:w="720" w:type="dxa"/>
            <w:vAlign w:val="bottom"/>
            <w:hideMark/>
          </w:tcPr>
          <w:p w14:paraId="3AE60EA4" w14:textId="77777777" w:rsidR="00945B63" w:rsidRPr="00BE745C" w:rsidRDefault="00945B63" w:rsidP="00BE745C">
            <w:pPr>
              <w:pStyle w:val="NoSpacing"/>
              <w:rPr>
                <w:rFonts w:ascii="Times New Roman" w:hAnsi="Times New Roman" w:cs="Times New Roman"/>
                <w:sz w:val="15"/>
                <w:szCs w:val="15"/>
              </w:rPr>
            </w:pPr>
            <w:r w:rsidRPr="00BE745C">
              <w:rPr>
                <w:rFonts w:ascii="Times New Roman" w:hAnsi="Times New Roman" w:cs="Times New Roman"/>
                <w:sz w:val="15"/>
                <w:szCs w:val="15"/>
              </w:rPr>
              <w:t>Asao_US_WET</w:t>
            </w:r>
          </w:p>
        </w:tc>
        <w:tc>
          <w:tcPr>
            <w:tcW w:w="720" w:type="dxa"/>
            <w:vAlign w:val="bottom"/>
            <w:hideMark/>
          </w:tcPr>
          <w:p w14:paraId="26CC854B" w14:textId="77777777" w:rsidR="00945B63" w:rsidRPr="00BE745C" w:rsidRDefault="00945B63" w:rsidP="00BE745C">
            <w:pPr>
              <w:pStyle w:val="NoSpacing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BE745C">
              <w:rPr>
                <w:rFonts w:ascii="Times New Roman" w:hAnsi="Times New Roman" w:cs="Times New Roman"/>
                <w:sz w:val="15"/>
                <w:szCs w:val="15"/>
              </w:rPr>
              <w:t>Asao_DS_WET</w:t>
            </w:r>
            <w:proofErr w:type="spellEnd"/>
          </w:p>
        </w:tc>
        <w:tc>
          <w:tcPr>
            <w:tcW w:w="630" w:type="dxa"/>
            <w:vAlign w:val="bottom"/>
            <w:hideMark/>
          </w:tcPr>
          <w:p w14:paraId="0F224E50" w14:textId="77777777" w:rsidR="00945B63" w:rsidRPr="00BE745C" w:rsidRDefault="00945B63" w:rsidP="00BE745C">
            <w:pPr>
              <w:pStyle w:val="NoSpacing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BE745C">
              <w:rPr>
                <w:rFonts w:ascii="Times New Roman" w:hAnsi="Times New Roman" w:cs="Times New Roman"/>
                <w:sz w:val="15"/>
                <w:szCs w:val="15"/>
              </w:rPr>
              <w:t>Sare_US_WET</w:t>
            </w:r>
            <w:proofErr w:type="spellEnd"/>
          </w:p>
        </w:tc>
        <w:tc>
          <w:tcPr>
            <w:tcW w:w="630" w:type="dxa"/>
            <w:vAlign w:val="bottom"/>
            <w:hideMark/>
          </w:tcPr>
          <w:p w14:paraId="32231227" w14:textId="77777777" w:rsidR="00945B63" w:rsidRPr="00BE745C" w:rsidRDefault="00945B63" w:rsidP="00BE745C">
            <w:pPr>
              <w:pStyle w:val="NoSpacing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BE745C">
              <w:rPr>
                <w:rFonts w:ascii="Times New Roman" w:hAnsi="Times New Roman" w:cs="Times New Roman"/>
                <w:sz w:val="15"/>
                <w:szCs w:val="15"/>
              </w:rPr>
              <w:t>Sare_DS_WET</w:t>
            </w:r>
            <w:proofErr w:type="spellEnd"/>
          </w:p>
        </w:tc>
        <w:tc>
          <w:tcPr>
            <w:tcW w:w="810" w:type="dxa"/>
            <w:vAlign w:val="bottom"/>
            <w:hideMark/>
          </w:tcPr>
          <w:p w14:paraId="067C39C3" w14:textId="77777777" w:rsidR="00945B63" w:rsidRPr="00BE745C" w:rsidRDefault="00945B63" w:rsidP="00BE745C">
            <w:pPr>
              <w:pStyle w:val="NoSpacing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BE745C">
              <w:rPr>
                <w:rFonts w:ascii="Times New Roman" w:hAnsi="Times New Roman" w:cs="Times New Roman"/>
                <w:sz w:val="15"/>
                <w:szCs w:val="15"/>
              </w:rPr>
              <w:t>Rangwena_US_DRY</w:t>
            </w:r>
            <w:proofErr w:type="spellEnd"/>
          </w:p>
        </w:tc>
        <w:tc>
          <w:tcPr>
            <w:tcW w:w="810" w:type="dxa"/>
            <w:vAlign w:val="bottom"/>
            <w:hideMark/>
          </w:tcPr>
          <w:p w14:paraId="66C0AE47" w14:textId="77777777" w:rsidR="00945B63" w:rsidRPr="00BE745C" w:rsidRDefault="00945B63" w:rsidP="00BE745C">
            <w:pPr>
              <w:pStyle w:val="NoSpacing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BE745C">
              <w:rPr>
                <w:rFonts w:ascii="Times New Roman" w:hAnsi="Times New Roman" w:cs="Times New Roman"/>
                <w:sz w:val="15"/>
                <w:szCs w:val="15"/>
              </w:rPr>
              <w:t>Rangwena_DS_DRY</w:t>
            </w:r>
            <w:proofErr w:type="spellEnd"/>
          </w:p>
        </w:tc>
        <w:tc>
          <w:tcPr>
            <w:tcW w:w="720" w:type="dxa"/>
            <w:vAlign w:val="bottom"/>
            <w:hideMark/>
          </w:tcPr>
          <w:p w14:paraId="08EABBBA" w14:textId="77777777" w:rsidR="00945B63" w:rsidRPr="00BE745C" w:rsidRDefault="00945B63" w:rsidP="00BE745C">
            <w:pPr>
              <w:pStyle w:val="NoSpacing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BE745C">
              <w:rPr>
                <w:rFonts w:ascii="Times New Roman" w:hAnsi="Times New Roman" w:cs="Times New Roman"/>
                <w:sz w:val="15"/>
                <w:szCs w:val="15"/>
              </w:rPr>
              <w:t>Rangwe_US_DRY</w:t>
            </w:r>
            <w:proofErr w:type="spellEnd"/>
          </w:p>
        </w:tc>
        <w:tc>
          <w:tcPr>
            <w:tcW w:w="720" w:type="dxa"/>
            <w:vAlign w:val="bottom"/>
            <w:hideMark/>
          </w:tcPr>
          <w:p w14:paraId="3030918F" w14:textId="77777777" w:rsidR="00945B63" w:rsidRPr="00BE745C" w:rsidRDefault="00945B63" w:rsidP="00BE745C">
            <w:pPr>
              <w:pStyle w:val="NoSpacing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BE745C">
              <w:rPr>
                <w:rFonts w:ascii="Times New Roman" w:hAnsi="Times New Roman" w:cs="Times New Roman"/>
                <w:sz w:val="15"/>
                <w:szCs w:val="15"/>
              </w:rPr>
              <w:t>Rangwe_DS_DRY</w:t>
            </w:r>
            <w:proofErr w:type="spellEnd"/>
          </w:p>
        </w:tc>
        <w:tc>
          <w:tcPr>
            <w:tcW w:w="720" w:type="dxa"/>
            <w:vAlign w:val="bottom"/>
            <w:hideMark/>
          </w:tcPr>
          <w:p w14:paraId="524CDD43" w14:textId="77777777" w:rsidR="00945B63" w:rsidRPr="00BE745C" w:rsidRDefault="00945B63" w:rsidP="00BE745C">
            <w:pPr>
              <w:pStyle w:val="NoSpacing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BE745C">
              <w:rPr>
                <w:rFonts w:ascii="Times New Roman" w:hAnsi="Times New Roman" w:cs="Times New Roman"/>
                <w:sz w:val="15"/>
                <w:szCs w:val="15"/>
              </w:rPr>
              <w:t>Asao_US_DRY</w:t>
            </w:r>
            <w:proofErr w:type="spellEnd"/>
          </w:p>
        </w:tc>
        <w:tc>
          <w:tcPr>
            <w:tcW w:w="720" w:type="dxa"/>
            <w:vAlign w:val="bottom"/>
            <w:hideMark/>
          </w:tcPr>
          <w:p w14:paraId="69D123A9" w14:textId="77777777" w:rsidR="00945B63" w:rsidRPr="00BE745C" w:rsidRDefault="00945B63" w:rsidP="00BE745C">
            <w:pPr>
              <w:pStyle w:val="NoSpacing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BE745C">
              <w:rPr>
                <w:rFonts w:ascii="Times New Roman" w:hAnsi="Times New Roman" w:cs="Times New Roman"/>
                <w:sz w:val="15"/>
                <w:szCs w:val="15"/>
              </w:rPr>
              <w:t>Asao_DS_DRY</w:t>
            </w:r>
            <w:proofErr w:type="spellEnd"/>
          </w:p>
        </w:tc>
        <w:tc>
          <w:tcPr>
            <w:tcW w:w="630" w:type="dxa"/>
            <w:vAlign w:val="bottom"/>
            <w:hideMark/>
          </w:tcPr>
          <w:p w14:paraId="1751FFCF" w14:textId="77777777" w:rsidR="00945B63" w:rsidRPr="00BE745C" w:rsidRDefault="00945B63" w:rsidP="00BE745C">
            <w:pPr>
              <w:pStyle w:val="NoSpacing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BE745C">
              <w:rPr>
                <w:rFonts w:ascii="Times New Roman" w:hAnsi="Times New Roman" w:cs="Times New Roman"/>
                <w:sz w:val="15"/>
                <w:szCs w:val="15"/>
              </w:rPr>
              <w:t>Sare_US_DRY</w:t>
            </w:r>
            <w:proofErr w:type="spellEnd"/>
          </w:p>
        </w:tc>
        <w:tc>
          <w:tcPr>
            <w:tcW w:w="720" w:type="dxa"/>
            <w:vAlign w:val="bottom"/>
            <w:hideMark/>
          </w:tcPr>
          <w:p w14:paraId="3FCF73E1" w14:textId="77777777" w:rsidR="00945B63" w:rsidRPr="00BE745C" w:rsidRDefault="00945B63" w:rsidP="00BE745C">
            <w:pPr>
              <w:pStyle w:val="NoSpacing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BE745C">
              <w:rPr>
                <w:rFonts w:ascii="Times New Roman" w:hAnsi="Times New Roman" w:cs="Times New Roman"/>
                <w:sz w:val="15"/>
                <w:szCs w:val="15"/>
              </w:rPr>
              <w:t>Sare_DS_DRY</w:t>
            </w:r>
            <w:proofErr w:type="spellEnd"/>
          </w:p>
        </w:tc>
      </w:tr>
      <w:tr w:rsidR="00945B63" w:rsidRPr="00BE745C" w14:paraId="49E88417" w14:textId="77777777" w:rsidTr="00945B63">
        <w:trPr>
          <w:trHeight w:val="320"/>
          <w:tblCellSpacing w:w="0" w:type="dxa"/>
        </w:trPr>
        <w:tc>
          <w:tcPr>
            <w:tcW w:w="2340" w:type="dxa"/>
            <w:shd w:val="clear" w:color="auto" w:fill="FFFFFF"/>
            <w:vAlign w:val="bottom"/>
            <w:hideMark/>
          </w:tcPr>
          <w:p w14:paraId="703CDB63" w14:textId="77777777" w:rsidR="00945B63" w:rsidRPr="00BE745C" w:rsidRDefault="00945B63" w:rsidP="00BE745C">
            <w:pPr>
              <w:pStyle w:val="NoSpacing"/>
              <w:rPr>
                <w:rFonts w:ascii="Times New Roman" w:hAnsi="Times New Roman" w:cs="Times New Roman"/>
                <w:sz w:val="15"/>
                <w:szCs w:val="15"/>
              </w:rPr>
            </w:pPr>
            <w:r w:rsidRPr="00BE745C">
              <w:rPr>
                <w:rFonts w:ascii="Times New Roman" w:hAnsi="Times New Roman" w:cs="Times New Roman"/>
                <w:sz w:val="15"/>
                <w:szCs w:val="15"/>
              </w:rPr>
              <w:t>2-Octyl-4-isothiazolin-3-one</w:t>
            </w:r>
          </w:p>
        </w:tc>
        <w:tc>
          <w:tcPr>
            <w:tcW w:w="863" w:type="dxa"/>
            <w:vAlign w:val="bottom"/>
            <w:hideMark/>
          </w:tcPr>
          <w:p w14:paraId="69B95F78" w14:textId="77777777" w:rsidR="00945B63" w:rsidRPr="00BE745C" w:rsidRDefault="00945B63" w:rsidP="00BE745C">
            <w:pPr>
              <w:pStyle w:val="NoSpacing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00" w:type="dxa"/>
            <w:vAlign w:val="bottom"/>
            <w:hideMark/>
          </w:tcPr>
          <w:p w14:paraId="07907E33" w14:textId="77777777" w:rsidR="00945B63" w:rsidRPr="00BE745C" w:rsidRDefault="00945B63" w:rsidP="00BE745C">
            <w:pPr>
              <w:pStyle w:val="NoSpacing"/>
              <w:rPr>
                <w:rFonts w:ascii="Times New Roman" w:hAnsi="Times New Roman" w:cs="Times New Roman"/>
                <w:sz w:val="15"/>
                <w:szCs w:val="15"/>
              </w:rPr>
            </w:pPr>
            <w:r w:rsidRPr="00BE745C">
              <w:rPr>
                <w:rFonts w:ascii="Times New Roman" w:hAnsi="Times New Roman" w:cs="Times New Roman"/>
                <w:sz w:val="15"/>
                <w:szCs w:val="15"/>
              </w:rPr>
              <w:t>0.6</w:t>
            </w:r>
          </w:p>
        </w:tc>
        <w:tc>
          <w:tcPr>
            <w:tcW w:w="900" w:type="dxa"/>
            <w:vAlign w:val="bottom"/>
            <w:hideMark/>
          </w:tcPr>
          <w:p w14:paraId="4D462AD1" w14:textId="77777777" w:rsidR="00945B63" w:rsidRPr="00BE745C" w:rsidRDefault="00945B63" w:rsidP="00BE745C">
            <w:pPr>
              <w:pStyle w:val="NoSpacing"/>
              <w:rPr>
                <w:rFonts w:ascii="Times New Roman" w:hAnsi="Times New Roman" w:cs="Times New Roman"/>
                <w:sz w:val="15"/>
                <w:szCs w:val="15"/>
              </w:rPr>
            </w:pPr>
            <w:r w:rsidRPr="00BE745C">
              <w:rPr>
                <w:rFonts w:ascii="Times New Roman" w:hAnsi="Times New Roman" w:cs="Times New Roman"/>
                <w:sz w:val="15"/>
                <w:szCs w:val="15"/>
              </w:rPr>
              <w:t>0.6</w:t>
            </w:r>
          </w:p>
        </w:tc>
        <w:tc>
          <w:tcPr>
            <w:tcW w:w="720" w:type="dxa"/>
            <w:vAlign w:val="bottom"/>
            <w:hideMark/>
          </w:tcPr>
          <w:p w14:paraId="17E567EC" w14:textId="77777777" w:rsidR="00945B63" w:rsidRPr="00BE745C" w:rsidRDefault="00945B63" w:rsidP="00BE745C">
            <w:pPr>
              <w:pStyle w:val="NoSpacing"/>
              <w:rPr>
                <w:rFonts w:ascii="Times New Roman" w:hAnsi="Times New Roman" w:cs="Times New Roman"/>
                <w:sz w:val="15"/>
                <w:szCs w:val="15"/>
              </w:rPr>
            </w:pPr>
            <w:r w:rsidRPr="00BE745C">
              <w:rPr>
                <w:rFonts w:ascii="Times New Roman" w:hAnsi="Times New Roman" w:cs="Times New Roman"/>
                <w:sz w:val="15"/>
                <w:szCs w:val="15"/>
              </w:rPr>
              <w:t>0.4</w:t>
            </w:r>
          </w:p>
        </w:tc>
        <w:tc>
          <w:tcPr>
            <w:tcW w:w="720" w:type="dxa"/>
            <w:vAlign w:val="bottom"/>
            <w:hideMark/>
          </w:tcPr>
          <w:p w14:paraId="56D093F6" w14:textId="77777777" w:rsidR="00945B63" w:rsidRPr="00BE745C" w:rsidRDefault="00945B63" w:rsidP="00BE745C">
            <w:pPr>
              <w:pStyle w:val="NoSpacing"/>
              <w:rPr>
                <w:rFonts w:ascii="Times New Roman" w:hAnsi="Times New Roman" w:cs="Times New Roman"/>
                <w:sz w:val="15"/>
                <w:szCs w:val="15"/>
              </w:rPr>
            </w:pPr>
            <w:r w:rsidRPr="00BE745C">
              <w:rPr>
                <w:rFonts w:ascii="Times New Roman" w:hAnsi="Times New Roman" w:cs="Times New Roman"/>
                <w:sz w:val="15"/>
                <w:szCs w:val="15"/>
              </w:rPr>
              <w:t>0.6</w:t>
            </w:r>
          </w:p>
        </w:tc>
        <w:tc>
          <w:tcPr>
            <w:tcW w:w="720" w:type="dxa"/>
            <w:vAlign w:val="bottom"/>
            <w:hideMark/>
          </w:tcPr>
          <w:p w14:paraId="1AC92C4C" w14:textId="77777777" w:rsidR="00945B63" w:rsidRPr="00BE745C" w:rsidRDefault="00945B63" w:rsidP="00BE745C">
            <w:pPr>
              <w:pStyle w:val="NoSpacing"/>
              <w:rPr>
                <w:rFonts w:ascii="Times New Roman" w:hAnsi="Times New Roman" w:cs="Times New Roman"/>
                <w:sz w:val="15"/>
                <w:szCs w:val="15"/>
              </w:rPr>
            </w:pPr>
            <w:r w:rsidRPr="00BE745C">
              <w:rPr>
                <w:rFonts w:ascii="Times New Roman" w:hAnsi="Times New Roman" w:cs="Times New Roman"/>
                <w:sz w:val="15"/>
                <w:szCs w:val="15"/>
              </w:rPr>
              <w:t>0.6</w:t>
            </w:r>
          </w:p>
        </w:tc>
        <w:tc>
          <w:tcPr>
            <w:tcW w:w="630" w:type="dxa"/>
            <w:vAlign w:val="bottom"/>
            <w:hideMark/>
          </w:tcPr>
          <w:p w14:paraId="32B5109D" w14:textId="77777777" w:rsidR="00945B63" w:rsidRPr="00BE745C" w:rsidRDefault="00945B63" w:rsidP="00BE745C">
            <w:pPr>
              <w:pStyle w:val="NoSpacing"/>
              <w:rPr>
                <w:rFonts w:ascii="Times New Roman" w:hAnsi="Times New Roman" w:cs="Times New Roman"/>
                <w:sz w:val="15"/>
                <w:szCs w:val="15"/>
              </w:rPr>
            </w:pPr>
            <w:r w:rsidRPr="00BE745C">
              <w:rPr>
                <w:rFonts w:ascii="Times New Roman" w:hAnsi="Times New Roman" w:cs="Times New Roman"/>
                <w:sz w:val="15"/>
                <w:szCs w:val="15"/>
              </w:rPr>
              <w:t>0.5</w:t>
            </w:r>
          </w:p>
        </w:tc>
        <w:tc>
          <w:tcPr>
            <w:tcW w:w="630" w:type="dxa"/>
            <w:vAlign w:val="bottom"/>
            <w:hideMark/>
          </w:tcPr>
          <w:p w14:paraId="674B28EE" w14:textId="77777777" w:rsidR="00945B63" w:rsidRPr="00BE745C" w:rsidRDefault="00945B63" w:rsidP="00BE745C">
            <w:pPr>
              <w:pStyle w:val="NoSpacing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10" w:type="dxa"/>
            <w:vAlign w:val="bottom"/>
            <w:hideMark/>
          </w:tcPr>
          <w:p w14:paraId="496E20C1" w14:textId="77777777" w:rsidR="00945B63" w:rsidRPr="00BE745C" w:rsidRDefault="00945B63" w:rsidP="00BE745C">
            <w:pPr>
              <w:pStyle w:val="NoSpacing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10" w:type="dxa"/>
            <w:vAlign w:val="bottom"/>
            <w:hideMark/>
          </w:tcPr>
          <w:p w14:paraId="20EB7457" w14:textId="77777777" w:rsidR="00945B63" w:rsidRPr="00BE745C" w:rsidRDefault="00945B63" w:rsidP="00BE745C">
            <w:pPr>
              <w:pStyle w:val="NoSpacing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20" w:type="dxa"/>
            <w:vAlign w:val="bottom"/>
            <w:hideMark/>
          </w:tcPr>
          <w:p w14:paraId="03DAFA7C" w14:textId="77777777" w:rsidR="00945B63" w:rsidRPr="00BE745C" w:rsidRDefault="00945B63" w:rsidP="00BE745C">
            <w:pPr>
              <w:pStyle w:val="NoSpacing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20" w:type="dxa"/>
            <w:vAlign w:val="bottom"/>
            <w:hideMark/>
          </w:tcPr>
          <w:p w14:paraId="02C82877" w14:textId="77777777" w:rsidR="00945B63" w:rsidRPr="00BE745C" w:rsidRDefault="00945B63" w:rsidP="00BE745C">
            <w:pPr>
              <w:pStyle w:val="NoSpacing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20" w:type="dxa"/>
            <w:vAlign w:val="bottom"/>
            <w:hideMark/>
          </w:tcPr>
          <w:p w14:paraId="53C5004C" w14:textId="77777777" w:rsidR="00945B63" w:rsidRPr="00BE745C" w:rsidRDefault="00945B63" w:rsidP="00BE745C">
            <w:pPr>
              <w:pStyle w:val="NoSpacing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20" w:type="dxa"/>
            <w:vAlign w:val="bottom"/>
            <w:hideMark/>
          </w:tcPr>
          <w:p w14:paraId="47A93DC0" w14:textId="77777777" w:rsidR="00945B63" w:rsidRPr="00BE745C" w:rsidRDefault="00945B63" w:rsidP="00BE745C">
            <w:pPr>
              <w:pStyle w:val="NoSpacing"/>
              <w:rPr>
                <w:rFonts w:ascii="Times New Roman" w:hAnsi="Times New Roman" w:cs="Times New Roman"/>
                <w:sz w:val="15"/>
                <w:szCs w:val="15"/>
              </w:rPr>
            </w:pPr>
            <w:r w:rsidRPr="00BE745C">
              <w:rPr>
                <w:rFonts w:ascii="Times New Roman" w:hAnsi="Times New Roman" w:cs="Times New Roman"/>
                <w:sz w:val="15"/>
                <w:szCs w:val="15"/>
              </w:rPr>
              <w:t>0.5</w:t>
            </w:r>
          </w:p>
        </w:tc>
        <w:tc>
          <w:tcPr>
            <w:tcW w:w="630" w:type="dxa"/>
            <w:vAlign w:val="bottom"/>
            <w:hideMark/>
          </w:tcPr>
          <w:p w14:paraId="42B2CCEF" w14:textId="77777777" w:rsidR="00945B63" w:rsidRPr="00BE745C" w:rsidRDefault="00945B63" w:rsidP="00BE745C">
            <w:pPr>
              <w:pStyle w:val="NoSpacing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20" w:type="dxa"/>
            <w:vAlign w:val="bottom"/>
            <w:hideMark/>
          </w:tcPr>
          <w:p w14:paraId="606CD306" w14:textId="77777777" w:rsidR="00945B63" w:rsidRPr="00BE745C" w:rsidRDefault="00945B63" w:rsidP="00BE745C">
            <w:pPr>
              <w:pStyle w:val="NoSpacing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945B63" w:rsidRPr="00BE745C" w14:paraId="44CAC005" w14:textId="77777777" w:rsidTr="00945B63">
        <w:trPr>
          <w:trHeight w:val="320"/>
          <w:tblCellSpacing w:w="0" w:type="dxa"/>
        </w:trPr>
        <w:tc>
          <w:tcPr>
            <w:tcW w:w="2340" w:type="dxa"/>
            <w:shd w:val="clear" w:color="auto" w:fill="FFFFFF"/>
            <w:vAlign w:val="bottom"/>
            <w:hideMark/>
          </w:tcPr>
          <w:p w14:paraId="78204A4F" w14:textId="77777777" w:rsidR="00945B63" w:rsidRPr="00BE745C" w:rsidRDefault="00945B63" w:rsidP="00BE745C">
            <w:pPr>
              <w:pStyle w:val="NoSpacing"/>
              <w:rPr>
                <w:rFonts w:ascii="Times New Roman" w:hAnsi="Times New Roman" w:cs="Times New Roman"/>
                <w:sz w:val="15"/>
                <w:szCs w:val="15"/>
              </w:rPr>
            </w:pPr>
            <w:r w:rsidRPr="00BE745C">
              <w:rPr>
                <w:rFonts w:ascii="Times New Roman" w:hAnsi="Times New Roman" w:cs="Times New Roman"/>
                <w:sz w:val="15"/>
                <w:szCs w:val="15"/>
              </w:rPr>
              <w:t>4-Hydroxyquinoline</w:t>
            </w:r>
          </w:p>
        </w:tc>
        <w:tc>
          <w:tcPr>
            <w:tcW w:w="863" w:type="dxa"/>
            <w:vAlign w:val="bottom"/>
            <w:hideMark/>
          </w:tcPr>
          <w:p w14:paraId="09CF9E61" w14:textId="77777777" w:rsidR="00945B63" w:rsidRPr="00BE745C" w:rsidRDefault="00945B63" w:rsidP="00BE745C">
            <w:pPr>
              <w:pStyle w:val="NoSpacing"/>
              <w:rPr>
                <w:rFonts w:ascii="Times New Roman" w:hAnsi="Times New Roman" w:cs="Times New Roman"/>
                <w:sz w:val="15"/>
                <w:szCs w:val="15"/>
              </w:rPr>
            </w:pPr>
            <w:r w:rsidRPr="00BE745C">
              <w:rPr>
                <w:rFonts w:ascii="Times New Roman" w:hAnsi="Times New Roman" w:cs="Times New Roman"/>
                <w:sz w:val="15"/>
                <w:szCs w:val="15"/>
              </w:rPr>
              <w:t>11.4</w:t>
            </w:r>
          </w:p>
        </w:tc>
        <w:tc>
          <w:tcPr>
            <w:tcW w:w="900" w:type="dxa"/>
            <w:vAlign w:val="bottom"/>
            <w:hideMark/>
          </w:tcPr>
          <w:p w14:paraId="7CFBB571" w14:textId="77777777" w:rsidR="00945B63" w:rsidRPr="00BE745C" w:rsidRDefault="00945B63" w:rsidP="00BE745C">
            <w:pPr>
              <w:pStyle w:val="NoSpacing"/>
              <w:rPr>
                <w:rFonts w:ascii="Times New Roman" w:hAnsi="Times New Roman" w:cs="Times New Roman"/>
                <w:sz w:val="15"/>
                <w:szCs w:val="15"/>
              </w:rPr>
            </w:pPr>
            <w:r w:rsidRPr="00BE745C">
              <w:rPr>
                <w:rFonts w:ascii="Times New Roman" w:hAnsi="Times New Roman" w:cs="Times New Roman"/>
                <w:sz w:val="15"/>
                <w:szCs w:val="15"/>
              </w:rPr>
              <w:t>2.2</w:t>
            </w:r>
          </w:p>
        </w:tc>
        <w:tc>
          <w:tcPr>
            <w:tcW w:w="900" w:type="dxa"/>
            <w:vAlign w:val="bottom"/>
            <w:hideMark/>
          </w:tcPr>
          <w:p w14:paraId="5F6CB7D2" w14:textId="77777777" w:rsidR="00945B63" w:rsidRPr="00BE745C" w:rsidRDefault="00945B63" w:rsidP="00BE745C">
            <w:pPr>
              <w:pStyle w:val="NoSpacing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20" w:type="dxa"/>
            <w:vAlign w:val="bottom"/>
            <w:hideMark/>
          </w:tcPr>
          <w:p w14:paraId="68D4D239" w14:textId="77777777" w:rsidR="00945B63" w:rsidRPr="00BE745C" w:rsidRDefault="00945B63" w:rsidP="00BE745C">
            <w:pPr>
              <w:pStyle w:val="NoSpacing"/>
              <w:rPr>
                <w:rFonts w:ascii="Times New Roman" w:hAnsi="Times New Roman" w:cs="Times New Roman"/>
                <w:sz w:val="15"/>
                <w:szCs w:val="15"/>
              </w:rPr>
            </w:pPr>
            <w:r w:rsidRPr="00BE745C">
              <w:rPr>
                <w:rFonts w:ascii="Times New Roman" w:hAnsi="Times New Roman" w:cs="Times New Roman"/>
                <w:sz w:val="15"/>
                <w:szCs w:val="15"/>
              </w:rPr>
              <w:t>2.5</w:t>
            </w:r>
          </w:p>
        </w:tc>
        <w:tc>
          <w:tcPr>
            <w:tcW w:w="720" w:type="dxa"/>
            <w:vAlign w:val="bottom"/>
            <w:hideMark/>
          </w:tcPr>
          <w:p w14:paraId="4791B3DE" w14:textId="77777777" w:rsidR="00945B63" w:rsidRPr="00BE745C" w:rsidRDefault="00945B63" w:rsidP="00BE745C">
            <w:pPr>
              <w:pStyle w:val="NoSpacing"/>
              <w:rPr>
                <w:rFonts w:ascii="Times New Roman" w:hAnsi="Times New Roman" w:cs="Times New Roman"/>
                <w:sz w:val="15"/>
                <w:szCs w:val="15"/>
              </w:rPr>
            </w:pPr>
            <w:r w:rsidRPr="00BE745C">
              <w:rPr>
                <w:rFonts w:ascii="Times New Roman" w:hAnsi="Times New Roman" w:cs="Times New Roman"/>
                <w:sz w:val="15"/>
                <w:szCs w:val="15"/>
              </w:rPr>
              <w:t>6.3</w:t>
            </w:r>
          </w:p>
        </w:tc>
        <w:tc>
          <w:tcPr>
            <w:tcW w:w="720" w:type="dxa"/>
            <w:vAlign w:val="bottom"/>
            <w:hideMark/>
          </w:tcPr>
          <w:p w14:paraId="3BAE195A" w14:textId="77777777" w:rsidR="00945B63" w:rsidRPr="00BE745C" w:rsidRDefault="00945B63" w:rsidP="00BE745C">
            <w:pPr>
              <w:pStyle w:val="NoSpacing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30" w:type="dxa"/>
            <w:vAlign w:val="bottom"/>
            <w:hideMark/>
          </w:tcPr>
          <w:p w14:paraId="210F5309" w14:textId="77777777" w:rsidR="00945B63" w:rsidRPr="00BE745C" w:rsidRDefault="00945B63" w:rsidP="00BE745C">
            <w:pPr>
              <w:pStyle w:val="NoSpacing"/>
              <w:rPr>
                <w:rFonts w:ascii="Times New Roman" w:hAnsi="Times New Roman" w:cs="Times New Roman"/>
                <w:sz w:val="15"/>
                <w:szCs w:val="15"/>
              </w:rPr>
            </w:pPr>
            <w:r w:rsidRPr="00BE745C">
              <w:rPr>
                <w:rFonts w:ascii="Times New Roman" w:hAnsi="Times New Roman" w:cs="Times New Roman"/>
                <w:sz w:val="15"/>
                <w:szCs w:val="15"/>
              </w:rPr>
              <w:t>3.3</w:t>
            </w:r>
          </w:p>
        </w:tc>
        <w:tc>
          <w:tcPr>
            <w:tcW w:w="630" w:type="dxa"/>
            <w:vAlign w:val="bottom"/>
            <w:hideMark/>
          </w:tcPr>
          <w:p w14:paraId="63F142BB" w14:textId="77777777" w:rsidR="00945B63" w:rsidRPr="00BE745C" w:rsidRDefault="00945B63" w:rsidP="00BE745C">
            <w:pPr>
              <w:pStyle w:val="NoSpacing"/>
              <w:rPr>
                <w:rFonts w:ascii="Times New Roman" w:hAnsi="Times New Roman" w:cs="Times New Roman"/>
                <w:sz w:val="15"/>
                <w:szCs w:val="15"/>
              </w:rPr>
            </w:pPr>
            <w:r w:rsidRPr="00BE745C">
              <w:rPr>
                <w:rFonts w:ascii="Times New Roman" w:hAnsi="Times New Roman" w:cs="Times New Roman"/>
                <w:sz w:val="15"/>
                <w:szCs w:val="15"/>
              </w:rPr>
              <w:t>7.2</w:t>
            </w:r>
          </w:p>
        </w:tc>
        <w:tc>
          <w:tcPr>
            <w:tcW w:w="810" w:type="dxa"/>
            <w:vAlign w:val="bottom"/>
            <w:hideMark/>
          </w:tcPr>
          <w:p w14:paraId="3999DE32" w14:textId="77777777" w:rsidR="00945B63" w:rsidRPr="00BE745C" w:rsidRDefault="00945B63" w:rsidP="00BE745C">
            <w:pPr>
              <w:pStyle w:val="NoSpacing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10" w:type="dxa"/>
            <w:vAlign w:val="bottom"/>
            <w:hideMark/>
          </w:tcPr>
          <w:p w14:paraId="5EEDEAF8" w14:textId="77777777" w:rsidR="00945B63" w:rsidRPr="00BE745C" w:rsidRDefault="00945B63" w:rsidP="00BE745C">
            <w:pPr>
              <w:pStyle w:val="NoSpacing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20" w:type="dxa"/>
            <w:vAlign w:val="bottom"/>
            <w:hideMark/>
          </w:tcPr>
          <w:p w14:paraId="685C1EE2" w14:textId="77777777" w:rsidR="00945B63" w:rsidRPr="00BE745C" w:rsidRDefault="00945B63" w:rsidP="00BE745C">
            <w:pPr>
              <w:pStyle w:val="NoSpacing"/>
              <w:rPr>
                <w:rFonts w:ascii="Times New Roman" w:hAnsi="Times New Roman" w:cs="Times New Roman"/>
                <w:sz w:val="15"/>
                <w:szCs w:val="15"/>
              </w:rPr>
            </w:pPr>
            <w:r w:rsidRPr="00BE745C">
              <w:rPr>
                <w:rFonts w:ascii="Times New Roman" w:hAnsi="Times New Roman" w:cs="Times New Roman"/>
                <w:sz w:val="15"/>
                <w:szCs w:val="15"/>
              </w:rPr>
              <w:t>3.2</w:t>
            </w:r>
          </w:p>
        </w:tc>
        <w:tc>
          <w:tcPr>
            <w:tcW w:w="720" w:type="dxa"/>
            <w:vAlign w:val="bottom"/>
            <w:hideMark/>
          </w:tcPr>
          <w:p w14:paraId="3119A86F" w14:textId="77777777" w:rsidR="00945B63" w:rsidRPr="00BE745C" w:rsidRDefault="00945B63" w:rsidP="00BE745C">
            <w:pPr>
              <w:pStyle w:val="NoSpacing"/>
              <w:rPr>
                <w:rFonts w:ascii="Times New Roman" w:hAnsi="Times New Roman" w:cs="Times New Roman"/>
                <w:sz w:val="15"/>
                <w:szCs w:val="15"/>
              </w:rPr>
            </w:pPr>
            <w:r w:rsidRPr="00BE745C">
              <w:rPr>
                <w:rFonts w:ascii="Times New Roman" w:hAnsi="Times New Roman" w:cs="Times New Roman"/>
                <w:sz w:val="15"/>
                <w:szCs w:val="15"/>
              </w:rPr>
              <w:t>2.0</w:t>
            </w:r>
          </w:p>
        </w:tc>
        <w:tc>
          <w:tcPr>
            <w:tcW w:w="720" w:type="dxa"/>
            <w:vAlign w:val="bottom"/>
            <w:hideMark/>
          </w:tcPr>
          <w:p w14:paraId="405F661E" w14:textId="77777777" w:rsidR="00945B63" w:rsidRPr="00BE745C" w:rsidRDefault="00945B63" w:rsidP="00BE745C">
            <w:pPr>
              <w:pStyle w:val="NoSpacing"/>
              <w:rPr>
                <w:rFonts w:ascii="Times New Roman" w:hAnsi="Times New Roman" w:cs="Times New Roman"/>
                <w:sz w:val="15"/>
                <w:szCs w:val="15"/>
              </w:rPr>
            </w:pPr>
            <w:r w:rsidRPr="00BE745C">
              <w:rPr>
                <w:rFonts w:ascii="Times New Roman" w:hAnsi="Times New Roman" w:cs="Times New Roman"/>
                <w:sz w:val="15"/>
                <w:szCs w:val="15"/>
              </w:rPr>
              <w:t>2.7</w:t>
            </w:r>
          </w:p>
        </w:tc>
        <w:tc>
          <w:tcPr>
            <w:tcW w:w="720" w:type="dxa"/>
            <w:vAlign w:val="bottom"/>
            <w:hideMark/>
          </w:tcPr>
          <w:p w14:paraId="26DD64CB" w14:textId="77777777" w:rsidR="00945B63" w:rsidRPr="00BE745C" w:rsidRDefault="00945B63" w:rsidP="00BE745C">
            <w:pPr>
              <w:pStyle w:val="NoSpacing"/>
              <w:rPr>
                <w:rFonts w:ascii="Times New Roman" w:hAnsi="Times New Roman" w:cs="Times New Roman"/>
                <w:sz w:val="15"/>
                <w:szCs w:val="15"/>
              </w:rPr>
            </w:pPr>
            <w:r w:rsidRPr="00BE745C">
              <w:rPr>
                <w:rFonts w:ascii="Times New Roman" w:hAnsi="Times New Roman" w:cs="Times New Roman"/>
                <w:sz w:val="15"/>
                <w:szCs w:val="15"/>
              </w:rPr>
              <w:t>1.8</w:t>
            </w:r>
          </w:p>
        </w:tc>
        <w:tc>
          <w:tcPr>
            <w:tcW w:w="630" w:type="dxa"/>
            <w:vAlign w:val="bottom"/>
            <w:hideMark/>
          </w:tcPr>
          <w:p w14:paraId="167075B3" w14:textId="77777777" w:rsidR="00945B63" w:rsidRPr="00BE745C" w:rsidRDefault="00945B63" w:rsidP="00BE745C">
            <w:pPr>
              <w:pStyle w:val="NoSpacing"/>
              <w:rPr>
                <w:rFonts w:ascii="Times New Roman" w:hAnsi="Times New Roman" w:cs="Times New Roman"/>
                <w:sz w:val="15"/>
                <w:szCs w:val="15"/>
              </w:rPr>
            </w:pPr>
            <w:r w:rsidRPr="00BE745C">
              <w:rPr>
                <w:rFonts w:ascii="Times New Roman" w:hAnsi="Times New Roman" w:cs="Times New Roman"/>
                <w:sz w:val="15"/>
                <w:szCs w:val="15"/>
              </w:rPr>
              <w:t>1.4</w:t>
            </w:r>
          </w:p>
        </w:tc>
        <w:tc>
          <w:tcPr>
            <w:tcW w:w="720" w:type="dxa"/>
            <w:vAlign w:val="bottom"/>
            <w:hideMark/>
          </w:tcPr>
          <w:p w14:paraId="735FFF1C" w14:textId="77777777" w:rsidR="00945B63" w:rsidRPr="00BE745C" w:rsidRDefault="00945B63" w:rsidP="00BE745C">
            <w:pPr>
              <w:pStyle w:val="NoSpacing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945B63" w:rsidRPr="00BE745C" w14:paraId="752F13C6" w14:textId="77777777" w:rsidTr="00945B63">
        <w:trPr>
          <w:trHeight w:val="320"/>
          <w:tblCellSpacing w:w="0" w:type="dxa"/>
        </w:trPr>
        <w:tc>
          <w:tcPr>
            <w:tcW w:w="2340" w:type="dxa"/>
            <w:shd w:val="clear" w:color="auto" w:fill="FFFFFF"/>
            <w:vAlign w:val="bottom"/>
            <w:hideMark/>
          </w:tcPr>
          <w:p w14:paraId="31355A8E" w14:textId="77777777" w:rsidR="00945B63" w:rsidRPr="00BE745C" w:rsidRDefault="00945B63" w:rsidP="00BE745C">
            <w:pPr>
              <w:pStyle w:val="NoSpacing"/>
              <w:rPr>
                <w:rFonts w:ascii="Times New Roman" w:hAnsi="Times New Roman" w:cs="Times New Roman"/>
                <w:sz w:val="15"/>
                <w:szCs w:val="15"/>
              </w:rPr>
            </w:pPr>
            <w:r w:rsidRPr="00BE745C">
              <w:rPr>
                <w:rFonts w:ascii="Times New Roman" w:hAnsi="Times New Roman" w:cs="Times New Roman"/>
                <w:sz w:val="15"/>
                <w:szCs w:val="15"/>
              </w:rPr>
              <w:t>Acetyl-sulfamethoxazole</w:t>
            </w:r>
          </w:p>
        </w:tc>
        <w:tc>
          <w:tcPr>
            <w:tcW w:w="863" w:type="dxa"/>
            <w:vAlign w:val="bottom"/>
            <w:hideMark/>
          </w:tcPr>
          <w:p w14:paraId="66DFD226" w14:textId="77777777" w:rsidR="00945B63" w:rsidRPr="00BE745C" w:rsidRDefault="00945B63" w:rsidP="00BE745C">
            <w:pPr>
              <w:pStyle w:val="NoSpacing"/>
              <w:rPr>
                <w:rFonts w:ascii="Times New Roman" w:hAnsi="Times New Roman" w:cs="Times New Roman"/>
                <w:sz w:val="15"/>
                <w:szCs w:val="15"/>
              </w:rPr>
            </w:pPr>
            <w:r w:rsidRPr="00BE745C">
              <w:rPr>
                <w:rFonts w:ascii="Times New Roman" w:hAnsi="Times New Roman" w:cs="Times New Roman"/>
                <w:sz w:val="15"/>
                <w:szCs w:val="15"/>
              </w:rPr>
              <w:t>91.8</w:t>
            </w:r>
          </w:p>
        </w:tc>
        <w:tc>
          <w:tcPr>
            <w:tcW w:w="900" w:type="dxa"/>
            <w:vAlign w:val="bottom"/>
            <w:hideMark/>
          </w:tcPr>
          <w:p w14:paraId="338DF078" w14:textId="77777777" w:rsidR="00945B63" w:rsidRPr="00BE745C" w:rsidRDefault="00945B63" w:rsidP="00BE745C">
            <w:pPr>
              <w:pStyle w:val="NoSpacing"/>
              <w:rPr>
                <w:rFonts w:ascii="Times New Roman" w:hAnsi="Times New Roman" w:cs="Times New Roman"/>
                <w:sz w:val="15"/>
                <w:szCs w:val="15"/>
              </w:rPr>
            </w:pPr>
            <w:r w:rsidRPr="00BE745C">
              <w:rPr>
                <w:rFonts w:ascii="Times New Roman" w:hAnsi="Times New Roman" w:cs="Times New Roman"/>
                <w:sz w:val="15"/>
                <w:szCs w:val="15"/>
              </w:rPr>
              <w:t>25.4</w:t>
            </w:r>
          </w:p>
        </w:tc>
        <w:tc>
          <w:tcPr>
            <w:tcW w:w="900" w:type="dxa"/>
            <w:vAlign w:val="bottom"/>
            <w:hideMark/>
          </w:tcPr>
          <w:p w14:paraId="674EFE50" w14:textId="77777777" w:rsidR="00945B63" w:rsidRPr="00BE745C" w:rsidRDefault="00945B63" w:rsidP="00BE745C">
            <w:pPr>
              <w:pStyle w:val="NoSpacing"/>
              <w:rPr>
                <w:rFonts w:ascii="Times New Roman" w:hAnsi="Times New Roman" w:cs="Times New Roman"/>
                <w:sz w:val="15"/>
                <w:szCs w:val="15"/>
              </w:rPr>
            </w:pPr>
            <w:r w:rsidRPr="00BE745C">
              <w:rPr>
                <w:rFonts w:ascii="Times New Roman" w:hAnsi="Times New Roman" w:cs="Times New Roman"/>
                <w:sz w:val="15"/>
                <w:szCs w:val="15"/>
              </w:rPr>
              <w:t>4.7</w:t>
            </w:r>
          </w:p>
        </w:tc>
        <w:tc>
          <w:tcPr>
            <w:tcW w:w="720" w:type="dxa"/>
            <w:vAlign w:val="bottom"/>
            <w:hideMark/>
          </w:tcPr>
          <w:p w14:paraId="5C7F3148" w14:textId="77777777" w:rsidR="00945B63" w:rsidRPr="00BE745C" w:rsidRDefault="00945B63" w:rsidP="00BE745C">
            <w:pPr>
              <w:pStyle w:val="NoSpacing"/>
              <w:rPr>
                <w:rFonts w:ascii="Times New Roman" w:hAnsi="Times New Roman" w:cs="Times New Roman"/>
                <w:sz w:val="15"/>
                <w:szCs w:val="15"/>
              </w:rPr>
            </w:pPr>
            <w:r w:rsidRPr="00BE745C">
              <w:rPr>
                <w:rFonts w:ascii="Times New Roman" w:hAnsi="Times New Roman" w:cs="Times New Roman"/>
                <w:sz w:val="15"/>
                <w:szCs w:val="15"/>
              </w:rPr>
              <w:t>69.9</w:t>
            </w:r>
          </w:p>
        </w:tc>
        <w:tc>
          <w:tcPr>
            <w:tcW w:w="720" w:type="dxa"/>
            <w:vAlign w:val="bottom"/>
            <w:hideMark/>
          </w:tcPr>
          <w:p w14:paraId="1692786B" w14:textId="77777777" w:rsidR="00945B63" w:rsidRPr="00BE745C" w:rsidRDefault="00945B63" w:rsidP="00BE745C">
            <w:pPr>
              <w:pStyle w:val="NoSpacing"/>
              <w:rPr>
                <w:rFonts w:ascii="Times New Roman" w:hAnsi="Times New Roman" w:cs="Times New Roman"/>
                <w:sz w:val="15"/>
                <w:szCs w:val="15"/>
              </w:rPr>
            </w:pPr>
            <w:r w:rsidRPr="00BE745C">
              <w:rPr>
                <w:rFonts w:ascii="Times New Roman" w:hAnsi="Times New Roman" w:cs="Times New Roman"/>
                <w:sz w:val="15"/>
                <w:szCs w:val="15"/>
              </w:rPr>
              <w:t>11.0</w:t>
            </w:r>
          </w:p>
        </w:tc>
        <w:tc>
          <w:tcPr>
            <w:tcW w:w="720" w:type="dxa"/>
            <w:vAlign w:val="bottom"/>
            <w:hideMark/>
          </w:tcPr>
          <w:p w14:paraId="0C224B82" w14:textId="77777777" w:rsidR="00945B63" w:rsidRPr="00BE745C" w:rsidRDefault="00945B63" w:rsidP="00BE745C">
            <w:pPr>
              <w:pStyle w:val="NoSpacing"/>
              <w:rPr>
                <w:rFonts w:ascii="Times New Roman" w:hAnsi="Times New Roman" w:cs="Times New Roman"/>
                <w:sz w:val="15"/>
                <w:szCs w:val="15"/>
              </w:rPr>
            </w:pPr>
            <w:r w:rsidRPr="00BE745C">
              <w:rPr>
                <w:rFonts w:ascii="Times New Roman" w:hAnsi="Times New Roman" w:cs="Times New Roman"/>
                <w:sz w:val="15"/>
                <w:szCs w:val="15"/>
              </w:rPr>
              <w:t>11.7</w:t>
            </w:r>
          </w:p>
        </w:tc>
        <w:tc>
          <w:tcPr>
            <w:tcW w:w="630" w:type="dxa"/>
            <w:vAlign w:val="bottom"/>
            <w:hideMark/>
          </w:tcPr>
          <w:p w14:paraId="1AB77B44" w14:textId="77777777" w:rsidR="00945B63" w:rsidRPr="00BE745C" w:rsidRDefault="00945B63" w:rsidP="00BE745C">
            <w:pPr>
              <w:pStyle w:val="NoSpacing"/>
              <w:rPr>
                <w:rFonts w:ascii="Times New Roman" w:hAnsi="Times New Roman" w:cs="Times New Roman"/>
                <w:sz w:val="15"/>
                <w:szCs w:val="15"/>
              </w:rPr>
            </w:pPr>
            <w:r w:rsidRPr="00BE745C">
              <w:rPr>
                <w:rFonts w:ascii="Times New Roman" w:hAnsi="Times New Roman" w:cs="Times New Roman"/>
                <w:sz w:val="15"/>
                <w:szCs w:val="15"/>
              </w:rPr>
              <w:t>4.6</w:t>
            </w:r>
          </w:p>
        </w:tc>
        <w:tc>
          <w:tcPr>
            <w:tcW w:w="630" w:type="dxa"/>
            <w:vAlign w:val="bottom"/>
            <w:hideMark/>
          </w:tcPr>
          <w:p w14:paraId="0C00ACA8" w14:textId="77777777" w:rsidR="00945B63" w:rsidRPr="00BE745C" w:rsidRDefault="00945B63" w:rsidP="00BE745C">
            <w:pPr>
              <w:pStyle w:val="NoSpacing"/>
              <w:rPr>
                <w:rFonts w:ascii="Times New Roman" w:hAnsi="Times New Roman" w:cs="Times New Roman"/>
                <w:sz w:val="15"/>
                <w:szCs w:val="15"/>
              </w:rPr>
            </w:pPr>
            <w:r w:rsidRPr="00BE745C">
              <w:rPr>
                <w:rFonts w:ascii="Times New Roman" w:hAnsi="Times New Roman" w:cs="Times New Roman"/>
                <w:sz w:val="15"/>
                <w:szCs w:val="15"/>
              </w:rPr>
              <w:t>26.7</w:t>
            </w:r>
          </w:p>
        </w:tc>
        <w:tc>
          <w:tcPr>
            <w:tcW w:w="810" w:type="dxa"/>
            <w:vAlign w:val="bottom"/>
            <w:hideMark/>
          </w:tcPr>
          <w:p w14:paraId="10EC716A" w14:textId="77777777" w:rsidR="00945B63" w:rsidRPr="00BE745C" w:rsidRDefault="00945B63" w:rsidP="00BE745C">
            <w:pPr>
              <w:pStyle w:val="NoSpacing"/>
              <w:rPr>
                <w:rFonts w:ascii="Times New Roman" w:hAnsi="Times New Roman" w:cs="Times New Roman"/>
                <w:sz w:val="15"/>
                <w:szCs w:val="15"/>
              </w:rPr>
            </w:pPr>
            <w:r w:rsidRPr="00BE745C">
              <w:rPr>
                <w:rFonts w:ascii="Times New Roman" w:hAnsi="Times New Roman" w:cs="Times New Roman"/>
                <w:sz w:val="15"/>
                <w:szCs w:val="15"/>
              </w:rPr>
              <w:t>12.0</w:t>
            </w:r>
          </w:p>
        </w:tc>
        <w:tc>
          <w:tcPr>
            <w:tcW w:w="810" w:type="dxa"/>
            <w:vAlign w:val="bottom"/>
            <w:hideMark/>
          </w:tcPr>
          <w:p w14:paraId="59C7B4D1" w14:textId="77777777" w:rsidR="00945B63" w:rsidRPr="00BE745C" w:rsidRDefault="00945B63" w:rsidP="00BE745C">
            <w:pPr>
              <w:pStyle w:val="NoSpacing"/>
              <w:rPr>
                <w:rFonts w:ascii="Times New Roman" w:hAnsi="Times New Roman" w:cs="Times New Roman"/>
                <w:sz w:val="15"/>
                <w:szCs w:val="15"/>
              </w:rPr>
            </w:pPr>
            <w:r w:rsidRPr="00BE745C">
              <w:rPr>
                <w:rFonts w:ascii="Times New Roman" w:hAnsi="Times New Roman" w:cs="Times New Roman"/>
                <w:sz w:val="15"/>
                <w:szCs w:val="15"/>
              </w:rPr>
              <w:t>21.9</w:t>
            </w:r>
          </w:p>
        </w:tc>
        <w:tc>
          <w:tcPr>
            <w:tcW w:w="720" w:type="dxa"/>
            <w:vAlign w:val="bottom"/>
            <w:hideMark/>
          </w:tcPr>
          <w:p w14:paraId="5D709070" w14:textId="77777777" w:rsidR="00945B63" w:rsidRPr="00BE745C" w:rsidRDefault="00945B63" w:rsidP="00BE745C">
            <w:pPr>
              <w:pStyle w:val="NoSpacing"/>
              <w:rPr>
                <w:rFonts w:ascii="Times New Roman" w:hAnsi="Times New Roman" w:cs="Times New Roman"/>
                <w:sz w:val="15"/>
                <w:szCs w:val="15"/>
              </w:rPr>
            </w:pPr>
            <w:r w:rsidRPr="00BE745C">
              <w:rPr>
                <w:rFonts w:ascii="Times New Roman" w:hAnsi="Times New Roman" w:cs="Times New Roman"/>
                <w:sz w:val="15"/>
                <w:szCs w:val="15"/>
              </w:rPr>
              <w:t>178.1</w:t>
            </w:r>
          </w:p>
        </w:tc>
        <w:tc>
          <w:tcPr>
            <w:tcW w:w="720" w:type="dxa"/>
            <w:vAlign w:val="bottom"/>
            <w:hideMark/>
          </w:tcPr>
          <w:p w14:paraId="426202B6" w14:textId="77777777" w:rsidR="00945B63" w:rsidRPr="00BE745C" w:rsidRDefault="00945B63" w:rsidP="00BE745C">
            <w:pPr>
              <w:pStyle w:val="NoSpacing"/>
              <w:rPr>
                <w:rFonts w:ascii="Times New Roman" w:hAnsi="Times New Roman" w:cs="Times New Roman"/>
                <w:sz w:val="15"/>
                <w:szCs w:val="15"/>
              </w:rPr>
            </w:pPr>
            <w:r w:rsidRPr="00BE745C">
              <w:rPr>
                <w:rFonts w:ascii="Times New Roman" w:hAnsi="Times New Roman" w:cs="Times New Roman"/>
                <w:sz w:val="15"/>
                <w:szCs w:val="15"/>
              </w:rPr>
              <w:t>68.0</w:t>
            </w:r>
          </w:p>
        </w:tc>
        <w:tc>
          <w:tcPr>
            <w:tcW w:w="720" w:type="dxa"/>
            <w:vAlign w:val="bottom"/>
            <w:hideMark/>
          </w:tcPr>
          <w:p w14:paraId="450EDAC8" w14:textId="77777777" w:rsidR="00945B63" w:rsidRPr="00BE745C" w:rsidRDefault="00945B63" w:rsidP="00BE745C">
            <w:pPr>
              <w:pStyle w:val="NoSpacing"/>
              <w:rPr>
                <w:rFonts w:ascii="Times New Roman" w:hAnsi="Times New Roman" w:cs="Times New Roman"/>
                <w:sz w:val="15"/>
                <w:szCs w:val="15"/>
              </w:rPr>
            </w:pPr>
            <w:r w:rsidRPr="00BE745C">
              <w:rPr>
                <w:rFonts w:ascii="Times New Roman" w:hAnsi="Times New Roman" w:cs="Times New Roman"/>
                <w:sz w:val="15"/>
                <w:szCs w:val="15"/>
              </w:rPr>
              <w:t>717.2</w:t>
            </w:r>
          </w:p>
        </w:tc>
        <w:tc>
          <w:tcPr>
            <w:tcW w:w="720" w:type="dxa"/>
            <w:vAlign w:val="bottom"/>
            <w:hideMark/>
          </w:tcPr>
          <w:p w14:paraId="65EBFC40" w14:textId="77777777" w:rsidR="00945B63" w:rsidRPr="00BE745C" w:rsidRDefault="00945B63" w:rsidP="00BE745C">
            <w:pPr>
              <w:pStyle w:val="NoSpacing"/>
              <w:rPr>
                <w:rFonts w:ascii="Times New Roman" w:hAnsi="Times New Roman" w:cs="Times New Roman"/>
                <w:sz w:val="15"/>
                <w:szCs w:val="15"/>
              </w:rPr>
            </w:pPr>
            <w:r w:rsidRPr="00BE745C">
              <w:rPr>
                <w:rFonts w:ascii="Times New Roman" w:hAnsi="Times New Roman" w:cs="Times New Roman"/>
                <w:sz w:val="15"/>
                <w:szCs w:val="15"/>
              </w:rPr>
              <w:t>21.0</w:t>
            </w:r>
          </w:p>
        </w:tc>
        <w:tc>
          <w:tcPr>
            <w:tcW w:w="630" w:type="dxa"/>
            <w:vAlign w:val="bottom"/>
            <w:hideMark/>
          </w:tcPr>
          <w:p w14:paraId="29391C09" w14:textId="77777777" w:rsidR="00945B63" w:rsidRPr="00BE745C" w:rsidRDefault="00945B63" w:rsidP="00BE745C">
            <w:pPr>
              <w:pStyle w:val="NoSpacing"/>
              <w:rPr>
                <w:rFonts w:ascii="Times New Roman" w:hAnsi="Times New Roman" w:cs="Times New Roman"/>
                <w:sz w:val="15"/>
                <w:szCs w:val="15"/>
              </w:rPr>
            </w:pPr>
            <w:r w:rsidRPr="00BE745C">
              <w:rPr>
                <w:rFonts w:ascii="Times New Roman" w:hAnsi="Times New Roman" w:cs="Times New Roman"/>
                <w:sz w:val="15"/>
                <w:szCs w:val="15"/>
              </w:rPr>
              <w:t>18.4</w:t>
            </w:r>
          </w:p>
        </w:tc>
        <w:tc>
          <w:tcPr>
            <w:tcW w:w="720" w:type="dxa"/>
            <w:vAlign w:val="bottom"/>
            <w:hideMark/>
          </w:tcPr>
          <w:p w14:paraId="0EF5579E" w14:textId="77777777" w:rsidR="00945B63" w:rsidRPr="00BE745C" w:rsidRDefault="00945B63" w:rsidP="00BE745C">
            <w:pPr>
              <w:pStyle w:val="NoSpacing"/>
              <w:rPr>
                <w:rFonts w:ascii="Times New Roman" w:hAnsi="Times New Roman" w:cs="Times New Roman"/>
                <w:sz w:val="15"/>
                <w:szCs w:val="15"/>
              </w:rPr>
            </w:pPr>
            <w:r w:rsidRPr="00BE745C">
              <w:rPr>
                <w:rFonts w:ascii="Times New Roman" w:hAnsi="Times New Roman" w:cs="Times New Roman"/>
                <w:sz w:val="15"/>
                <w:szCs w:val="15"/>
              </w:rPr>
              <w:t>16.5</w:t>
            </w:r>
          </w:p>
        </w:tc>
      </w:tr>
      <w:tr w:rsidR="00945B63" w:rsidRPr="00BE745C" w14:paraId="3FF60BCA" w14:textId="77777777" w:rsidTr="00945B63">
        <w:trPr>
          <w:trHeight w:val="320"/>
          <w:tblCellSpacing w:w="0" w:type="dxa"/>
        </w:trPr>
        <w:tc>
          <w:tcPr>
            <w:tcW w:w="2340" w:type="dxa"/>
            <w:shd w:val="clear" w:color="auto" w:fill="FFFFFF"/>
            <w:vAlign w:val="bottom"/>
            <w:hideMark/>
          </w:tcPr>
          <w:p w14:paraId="2A1688CB" w14:textId="77777777" w:rsidR="00945B63" w:rsidRPr="00BE745C" w:rsidRDefault="00945B63" w:rsidP="00BE745C">
            <w:pPr>
              <w:pStyle w:val="NoSpacing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BE745C">
              <w:rPr>
                <w:rFonts w:ascii="Times New Roman" w:hAnsi="Times New Roman" w:cs="Times New Roman"/>
                <w:sz w:val="15"/>
                <w:szCs w:val="15"/>
              </w:rPr>
              <w:t>Benzyldimethyldecylammonium</w:t>
            </w:r>
            <w:proofErr w:type="spellEnd"/>
          </w:p>
        </w:tc>
        <w:tc>
          <w:tcPr>
            <w:tcW w:w="863" w:type="dxa"/>
            <w:vAlign w:val="bottom"/>
            <w:hideMark/>
          </w:tcPr>
          <w:p w14:paraId="3D8AA2F2" w14:textId="77777777" w:rsidR="00945B63" w:rsidRPr="00BE745C" w:rsidRDefault="00945B63" w:rsidP="00BE745C">
            <w:pPr>
              <w:pStyle w:val="NoSpacing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00" w:type="dxa"/>
            <w:vAlign w:val="bottom"/>
            <w:hideMark/>
          </w:tcPr>
          <w:p w14:paraId="0A99F788" w14:textId="77777777" w:rsidR="00945B63" w:rsidRPr="00BE745C" w:rsidRDefault="00945B63" w:rsidP="00BE745C">
            <w:pPr>
              <w:pStyle w:val="NoSpacing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00" w:type="dxa"/>
            <w:vAlign w:val="bottom"/>
            <w:hideMark/>
          </w:tcPr>
          <w:p w14:paraId="4FB9D92C" w14:textId="77777777" w:rsidR="00945B63" w:rsidRPr="00BE745C" w:rsidRDefault="00945B63" w:rsidP="00BE745C">
            <w:pPr>
              <w:pStyle w:val="NoSpacing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20" w:type="dxa"/>
            <w:vAlign w:val="bottom"/>
            <w:hideMark/>
          </w:tcPr>
          <w:p w14:paraId="27CD52BD" w14:textId="77777777" w:rsidR="00945B63" w:rsidRPr="00BE745C" w:rsidRDefault="00945B63" w:rsidP="00BE745C">
            <w:pPr>
              <w:pStyle w:val="NoSpacing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20" w:type="dxa"/>
            <w:vAlign w:val="bottom"/>
            <w:hideMark/>
          </w:tcPr>
          <w:p w14:paraId="0AEBE9C4" w14:textId="77777777" w:rsidR="00945B63" w:rsidRPr="00BE745C" w:rsidRDefault="00945B63" w:rsidP="00BE745C">
            <w:pPr>
              <w:pStyle w:val="NoSpacing"/>
              <w:rPr>
                <w:rFonts w:ascii="Times New Roman" w:hAnsi="Times New Roman" w:cs="Times New Roman"/>
                <w:sz w:val="15"/>
                <w:szCs w:val="15"/>
              </w:rPr>
            </w:pPr>
            <w:r w:rsidRPr="00BE745C">
              <w:rPr>
                <w:rFonts w:ascii="Times New Roman" w:hAnsi="Times New Roman" w:cs="Times New Roman"/>
                <w:sz w:val="15"/>
                <w:szCs w:val="15"/>
              </w:rPr>
              <w:t>9.3</w:t>
            </w:r>
          </w:p>
        </w:tc>
        <w:tc>
          <w:tcPr>
            <w:tcW w:w="720" w:type="dxa"/>
            <w:vAlign w:val="bottom"/>
            <w:hideMark/>
          </w:tcPr>
          <w:p w14:paraId="1773B429" w14:textId="77777777" w:rsidR="00945B63" w:rsidRPr="00BE745C" w:rsidRDefault="00945B63" w:rsidP="00BE745C">
            <w:pPr>
              <w:pStyle w:val="NoSpacing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30" w:type="dxa"/>
            <w:vAlign w:val="bottom"/>
            <w:hideMark/>
          </w:tcPr>
          <w:p w14:paraId="4CD345F6" w14:textId="77777777" w:rsidR="00945B63" w:rsidRPr="00BE745C" w:rsidRDefault="00945B63" w:rsidP="00BE745C">
            <w:pPr>
              <w:pStyle w:val="NoSpacing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30" w:type="dxa"/>
            <w:vAlign w:val="bottom"/>
            <w:hideMark/>
          </w:tcPr>
          <w:p w14:paraId="602FC9A1" w14:textId="77777777" w:rsidR="00945B63" w:rsidRPr="00BE745C" w:rsidRDefault="00945B63" w:rsidP="00BE745C">
            <w:pPr>
              <w:pStyle w:val="NoSpacing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10" w:type="dxa"/>
            <w:vAlign w:val="bottom"/>
            <w:hideMark/>
          </w:tcPr>
          <w:p w14:paraId="24570878" w14:textId="77777777" w:rsidR="00945B63" w:rsidRPr="00BE745C" w:rsidRDefault="00945B63" w:rsidP="00BE745C">
            <w:pPr>
              <w:pStyle w:val="NoSpacing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10" w:type="dxa"/>
            <w:vAlign w:val="bottom"/>
            <w:hideMark/>
          </w:tcPr>
          <w:p w14:paraId="39ECBB69" w14:textId="77777777" w:rsidR="00945B63" w:rsidRPr="00BE745C" w:rsidRDefault="00945B63" w:rsidP="00BE745C">
            <w:pPr>
              <w:pStyle w:val="NoSpacing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20" w:type="dxa"/>
            <w:vAlign w:val="bottom"/>
            <w:hideMark/>
          </w:tcPr>
          <w:p w14:paraId="49DE807D" w14:textId="77777777" w:rsidR="00945B63" w:rsidRPr="00BE745C" w:rsidRDefault="00945B63" w:rsidP="00BE745C">
            <w:pPr>
              <w:pStyle w:val="NoSpacing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20" w:type="dxa"/>
            <w:vAlign w:val="bottom"/>
            <w:hideMark/>
          </w:tcPr>
          <w:p w14:paraId="77F410FA" w14:textId="77777777" w:rsidR="00945B63" w:rsidRPr="00BE745C" w:rsidRDefault="00945B63" w:rsidP="00BE745C">
            <w:pPr>
              <w:pStyle w:val="NoSpacing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20" w:type="dxa"/>
            <w:vAlign w:val="bottom"/>
            <w:hideMark/>
          </w:tcPr>
          <w:p w14:paraId="693C314B" w14:textId="77777777" w:rsidR="00945B63" w:rsidRPr="00BE745C" w:rsidRDefault="00945B63" w:rsidP="00BE745C">
            <w:pPr>
              <w:pStyle w:val="NoSpacing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20" w:type="dxa"/>
            <w:vAlign w:val="bottom"/>
            <w:hideMark/>
          </w:tcPr>
          <w:p w14:paraId="453BE86E" w14:textId="77777777" w:rsidR="00945B63" w:rsidRPr="00BE745C" w:rsidRDefault="00945B63" w:rsidP="00BE745C">
            <w:pPr>
              <w:pStyle w:val="NoSpacing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30" w:type="dxa"/>
            <w:vAlign w:val="bottom"/>
            <w:hideMark/>
          </w:tcPr>
          <w:p w14:paraId="2650AA2A" w14:textId="77777777" w:rsidR="00945B63" w:rsidRPr="00BE745C" w:rsidRDefault="00945B63" w:rsidP="00BE745C">
            <w:pPr>
              <w:pStyle w:val="NoSpacing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20" w:type="dxa"/>
            <w:vAlign w:val="bottom"/>
            <w:hideMark/>
          </w:tcPr>
          <w:p w14:paraId="7F9CDDCD" w14:textId="77777777" w:rsidR="00945B63" w:rsidRPr="00BE745C" w:rsidRDefault="00945B63" w:rsidP="00BE745C">
            <w:pPr>
              <w:pStyle w:val="NoSpacing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945B63" w:rsidRPr="00BE745C" w14:paraId="43BDD1E6" w14:textId="77777777" w:rsidTr="00945B63">
        <w:trPr>
          <w:trHeight w:val="320"/>
          <w:tblCellSpacing w:w="0" w:type="dxa"/>
        </w:trPr>
        <w:tc>
          <w:tcPr>
            <w:tcW w:w="2340" w:type="dxa"/>
            <w:shd w:val="clear" w:color="auto" w:fill="FFFFFF"/>
            <w:vAlign w:val="bottom"/>
            <w:hideMark/>
          </w:tcPr>
          <w:p w14:paraId="5D2F2A35" w14:textId="77777777" w:rsidR="00945B63" w:rsidRPr="00BE745C" w:rsidRDefault="00945B63" w:rsidP="00BE745C">
            <w:pPr>
              <w:pStyle w:val="NoSpacing"/>
              <w:rPr>
                <w:rFonts w:ascii="Times New Roman" w:hAnsi="Times New Roman" w:cs="Times New Roman"/>
                <w:sz w:val="15"/>
                <w:szCs w:val="15"/>
              </w:rPr>
            </w:pPr>
            <w:r w:rsidRPr="00BE745C">
              <w:rPr>
                <w:rFonts w:ascii="Times New Roman" w:hAnsi="Times New Roman" w:cs="Times New Roman"/>
                <w:sz w:val="15"/>
                <w:szCs w:val="15"/>
              </w:rPr>
              <w:t>Benzyldimethyldodecylammonium</w:t>
            </w:r>
          </w:p>
        </w:tc>
        <w:tc>
          <w:tcPr>
            <w:tcW w:w="863" w:type="dxa"/>
            <w:vAlign w:val="bottom"/>
            <w:hideMark/>
          </w:tcPr>
          <w:p w14:paraId="75732DAF" w14:textId="77777777" w:rsidR="00945B63" w:rsidRPr="00BE745C" w:rsidRDefault="00945B63" w:rsidP="00BE745C">
            <w:pPr>
              <w:pStyle w:val="NoSpacing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00" w:type="dxa"/>
            <w:vAlign w:val="bottom"/>
            <w:hideMark/>
          </w:tcPr>
          <w:p w14:paraId="5EAC8B22" w14:textId="77777777" w:rsidR="00945B63" w:rsidRPr="00BE745C" w:rsidRDefault="00945B63" w:rsidP="00BE745C">
            <w:pPr>
              <w:pStyle w:val="NoSpacing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00" w:type="dxa"/>
            <w:vAlign w:val="bottom"/>
            <w:hideMark/>
          </w:tcPr>
          <w:p w14:paraId="1C627B3C" w14:textId="77777777" w:rsidR="00945B63" w:rsidRPr="00BE745C" w:rsidRDefault="00945B63" w:rsidP="00BE745C">
            <w:pPr>
              <w:pStyle w:val="NoSpacing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20" w:type="dxa"/>
            <w:vAlign w:val="bottom"/>
            <w:hideMark/>
          </w:tcPr>
          <w:p w14:paraId="091E6526" w14:textId="77777777" w:rsidR="00945B63" w:rsidRPr="00BE745C" w:rsidRDefault="00945B63" w:rsidP="00BE745C">
            <w:pPr>
              <w:pStyle w:val="NoSpacing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20" w:type="dxa"/>
            <w:vAlign w:val="bottom"/>
            <w:hideMark/>
          </w:tcPr>
          <w:p w14:paraId="6E1B06B1" w14:textId="77777777" w:rsidR="00945B63" w:rsidRPr="00BE745C" w:rsidRDefault="00945B63" w:rsidP="00BE745C">
            <w:pPr>
              <w:pStyle w:val="NoSpacing"/>
              <w:rPr>
                <w:rFonts w:ascii="Times New Roman" w:hAnsi="Times New Roman" w:cs="Times New Roman"/>
                <w:sz w:val="15"/>
                <w:szCs w:val="15"/>
              </w:rPr>
            </w:pPr>
            <w:r w:rsidRPr="00BE745C">
              <w:rPr>
                <w:rFonts w:ascii="Times New Roman" w:hAnsi="Times New Roman" w:cs="Times New Roman"/>
                <w:sz w:val="15"/>
                <w:szCs w:val="15"/>
              </w:rPr>
              <w:t>103.7</w:t>
            </w:r>
          </w:p>
        </w:tc>
        <w:tc>
          <w:tcPr>
            <w:tcW w:w="720" w:type="dxa"/>
            <w:vAlign w:val="bottom"/>
            <w:hideMark/>
          </w:tcPr>
          <w:p w14:paraId="1DDCB4BB" w14:textId="77777777" w:rsidR="00945B63" w:rsidRPr="00BE745C" w:rsidRDefault="00945B63" w:rsidP="00BE745C">
            <w:pPr>
              <w:pStyle w:val="NoSpacing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30" w:type="dxa"/>
            <w:vAlign w:val="bottom"/>
            <w:hideMark/>
          </w:tcPr>
          <w:p w14:paraId="370E2A4C" w14:textId="77777777" w:rsidR="00945B63" w:rsidRPr="00BE745C" w:rsidRDefault="00945B63" w:rsidP="00BE745C">
            <w:pPr>
              <w:pStyle w:val="NoSpacing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30" w:type="dxa"/>
            <w:vAlign w:val="bottom"/>
            <w:hideMark/>
          </w:tcPr>
          <w:p w14:paraId="35798093" w14:textId="77777777" w:rsidR="00945B63" w:rsidRPr="00BE745C" w:rsidRDefault="00945B63" w:rsidP="00BE745C">
            <w:pPr>
              <w:pStyle w:val="NoSpacing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10" w:type="dxa"/>
            <w:vAlign w:val="bottom"/>
            <w:hideMark/>
          </w:tcPr>
          <w:p w14:paraId="11464E83" w14:textId="77777777" w:rsidR="00945B63" w:rsidRPr="00BE745C" w:rsidRDefault="00945B63" w:rsidP="00BE745C">
            <w:pPr>
              <w:pStyle w:val="NoSpacing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10" w:type="dxa"/>
            <w:vAlign w:val="bottom"/>
            <w:hideMark/>
          </w:tcPr>
          <w:p w14:paraId="513EB987" w14:textId="77777777" w:rsidR="00945B63" w:rsidRPr="00BE745C" w:rsidRDefault="00945B63" w:rsidP="00BE745C">
            <w:pPr>
              <w:pStyle w:val="NoSpacing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20" w:type="dxa"/>
            <w:vAlign w:val="bottom"/>
            <w:hideMark/>
          </w:tcPr>
          <w:p w14:paraId="6E6043E3" w14:textId="77777777" w:rsidR="00945B63" w:rsidRPr="00BE745C" w:rsidRDefault="00945B63" w:rsidP="00BE745C">
            <w:pPr>
              <w:pStyle w:val="NoSpacing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20" w:type="dxa"/>
            <w:vAlign w:val="bottom"/>
            <w:hideMark/>
          </w:tcPr>
          <w:p w14:paraId="7E193F1E" w14:textId="77777777" w:rsidR="00945B63" w:rsidRPr="00BE745C" w:rsidRDefault="00945B63" w:rsidP="00BE745C">
            <w:pPr>
              <w:pStyle w:val="NoSpacing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20" w:type="dxa"/>
            <w:vAlign w:val="bottom"/>
            <w:hideMark/>
          </w:tcPr>
          <w:p w14:paraId="29975238" w14:textId="77777777" w:rsidR="00945B63" w:rsidRPr="00BE745C" w:rsidRDefault="00945B63" w:rsidP="00BE745C">
            <w:pPr>
              <w:pStyle w:val="NoSpacing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20" w:type="dxa"/>
            <w:vAlign w:val="bottom"/>
            <w:hideMark/>
          </w:tcPr>
          <w:p w14:paraId="2D39EC9C" w14:textId="77777777" w:rsidR="00945B63" w:rsidRPr="00BE745C" w:rsidRDefault="00945B63" w:rsidP="00BE745C">
            <w:pPr>
              <w:pStyle w:val="NoSpacing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30" w:type="dxa"/>
            <w:vAlign w:val="bottom"/>
            <w:hideMark/>
          </w:tcPr>
          <w:p w14:paraId="2236F457" w14:textId="77777777" w:rsidR="00945B63" w:rsidRPr="00BE745C" w:rsidRDefault="00945B63" w:rsidP="00BE745C">
            <w:pPr>
              <w:pStyle w:val="NoSpacing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20" w:type="dxa"/>
            <w:vAlign w:val="bottom"/>
            <w:hideMark/>
          </w:tcPr>
          <w:p w14:paraId="31487503" w14:textId="77777777" w:rsidR="00945B63" w:rsidRPr="00BE745C" w:rsidRDefault="00945B63" w:rsidP="00BE745C">
            <w:pPr>
              <w:pStyle w:val="NoSpacing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945B63" w:rsidRPr="00BE745C" w14:paraId="7576122E" w14:textId="77777777" w:rsidTr="00945B63">
        <w:trPr>
          <w:trHeight w:val="320"/>
          <w:tblCellSpacing w:w="0" w:type="dxa"/>
        </w:trPr>
        <w:tc>
          <w:tcPr>
            <w:tcW w:w="2340" w:type="dxa"/>
            <w:shd w:val="clear" w:color="auto" w:fill="FFFFFF"/>
            <w:vAlign w:val="bottom"/>
            <w:hideMark/>
          </w:tcPr>
          <w:p w14:paraId="642A4E47" w14:textId="77777777" w:rsidR="00945B63" w:rsidRPr="00BE745C" w:rsidRDefault="00945B63" w:rsidP="00BE745C">
            <w:pPr>
              <w:pStyle w:val="NoSpacing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BE745C">
              <w:rPr>
                <w:rFonts w:ascii="Times New Roman" w:hAnsi="Times New Roman" w:cs="Times New Roman"/>
                <w:sz w:val="15"/>
                <w:szCs w:val="15"/>
              </w:rPr>
              <w:t>Benzyldimethylhexadecylammonium</w:t>
            </w:r>
            <w:proofErr w:type="spellEnd"/>
          </w:p>
        </w:tc>
        <w:tc>
          <w:tcPr>
            <w:tcW w:w="863" w:type="dxa"/>
            <w:vAlign w:val="bottom"/>
            <w:hideMark/>
          </w:tcPr>
          <w:p w14:paraId="4609DEF2" w14:textId="77777777" w:rsidR="00945B63" w:rsidRPr="00BE745C" w:rsidRDefault="00945B63" w:rsidP="00BE745C">
            <w:pPr>
              <w:pStyle w:val="NoSpacing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00" w:type="dxa"/>
            <w:vAlign w:val="bottom"/>
            <w:hideMark/>
          </w:tcPr>
          <w:p w14:paraId="03BACC00" w14:textId="77777777" w:rsidR="00945B63" w:rsidRPr="00BE745C" w:rsidRDefault="00945B63" w:rsidP="00BE745C">
            <w:pPr>
              <w:pStyle w:val="NoSpacing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00" w:type="dxa"/>
            <w:vAlign w:val="bottom"/>
            <w:hideMark/>
          </w:tcPr>
          <w:p w14:paraId="3030C690" w14:textId="77777777" w:rsidR="00945B63" w:rsidRPr="00BE745C" w:rsidRDefault="00945B63" w:rsidP="00BE745C">
            <w:pPr>
              <w:pStyle w:val="NoSpacing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20" w:type="dxa"/>
            <w:vAlign w:val="bottom"/>
            <w:hideMark/>
          </w:tcPr>
          <w:p w14:paraId="5A3E3C61" w14:textId="77777777" w:rsidR="00945B63" w:rsidRPr="00BE745C" w:rsidRDefault="00945B63" w:rsidP="00BE745C">
            <w:pPr>
              <w:pStyle w:val="NoSpacing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20" w:type="dxa"/>
            <w:vAlign w:val="bottom"/>
            <w:hideMark/>
          </w:tcPr>
          <w:p w14:paraId="209F4CAD" w14:textId="77777777" w:rsidR="00945B63" w:rsidRPr="00BE745C" w:rsidRDefault="00945B63" w:rsidP="00BE745C">
            <w:pPr>
              <w:pStyle w:val="NoSpacing"/>
              <w:rPr>
                <w:rFonts w:ascii="Times New Roman" w:hAnsi="Times New Roman" w:cs="Times New Roman"/>
                <w:sz w:val="15"/>
                <w:szCs w:val="15"/>
              </w:rPr>
            </w:pPr>
            <w:r w:rsidRPr="00BE745C">
              <w:rPr>
                <w:rFonts w:ascii="Times New Roman" w:hAnsi="Times New Roman" w:cs="Times New Roman"/>
                <w:sz w:val="15"/>
                <w:szCs w:val="15"/>
              </w:rPr>
              <w:t>4.6</w:t>
            </w:r>
          </w:p>
        </w:tc>
        <w:tc>
          <w:tcPr>
            <w:tcW w:w="720" w:type="dxa"/>
            <w:vAlign w:val="bottom"/>
            <w:hideMark/>
          </w:tcPr>
          <w:p w14:paraId="1A4D50DB" w14:textId="77777777" w:rsidR="00945B63" w:rsidRPr="00BE745C" w:rsidRDefault="00945B63" w:rsidP="00BE745C">
            <w:pPr>
              <w:pStyle w:val="NoSpacing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30" w:type="dxa"/>
            <w:vAlign w:val="bottom"/>
            <w:hideMark/>
          </w:tcPr>
          <w:p w14:paraId="2323AA64" w14:textId="77777777" w:rsidR="00945B63" w:rsidRPr="00BE745C" w:rsidRDefault="00945B63" w:rsidP="00BE745C">
            <w:pPr>
              <w:pStyle w:val="NoSpacing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30" w:type="dxa"/>
            <w:vAlign w:val="bottom"/>
            <w:hideMark/>
          </w:tcPr>
          <w:p w14:paraId="2A4C8716" w14:textId="77777777" w:rsidR="00945B63" w:rsidRPr="00BE745C" w:rsidRDefault="00945B63" w:rsidP="00BE745C">
            <w:pPr>
              <w:pStyle w:val="NoSpacing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10" w:type="dxa"/>
            <w:vAlign w:val="bottom"/>
            <w:hideMark/>
          </w:tcPr>
          <w:p w14:paraId="54E718C7" w14:textId="77777777" w:rsidR="00945B63" w:rsidRPr="00BE745C" w:rsidRDefault="00945B63" w:rsidP="00BE745C">
            <w:pPr>
              <w:pStyle w:val="NoSpacing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10" w:type="dxa"/>
            <w:vAlign w:val="bottom"/>
            <w:hideMark/>
          </w:tcPr>
          <w:p w14:paraId="40AE7691" w14:textId="77777777" w:rsidR="00945B63" w:rsidRPr="00BE745C" w:rsidRDefault="00945B63" w:rsidP="00BE745C">
            <w:pPr>
              <w:pStyle w:val="NoSpacing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20" w:type="dxa"/>
            <w:vAlign w:val="bottom"/>
            <w:hideMark/>
          </w:tcPr>
          <w:p w14:paraId="00075E37" w14:textId="77777777" w:rsidR="00945B63" w:rsidRPr="00BE745C" w:rsidRDefault="00945B63" w:rsidP="00BE745C">
            <w:pPr>
              <w:pStyle w:val="NoSpacing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20" w:type="dxa"/>
            <w:vAlign w:val="bottom"/>
            <w:hideMark/>
          </w:tcPr>
          <w:p w14:paraId="35B606AC" w14:textId="77777777" w:rsidR="00945B63" w:rsidRPr="00BE745C" w:rsidRDefault="00945B63" w:rsidP="00BE745C">
            <w:pPr>
              <w:pStyle w:val="NoSpacing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20" w:type="dxa"/>
            <w:vAlign w:val="bottom"/>
            <w:hideMark/>
          </w:tcPr>
          <w:p w14:paraId="232AD226" w14:textId="77777777" w:rsidR="00945B63" w:rsidRPr="00BE745C" w:rsidRDefault="00945B63" w:rsidP="00BE745C">
            <w:pPr>
              <w:pStyle w:val="NoSpacing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20" w:type="dxa"/>
            <w:vAlign w:val="bottom"/>
            <w:hideMark/>
          </w:tcPr>
          <w:p w14:paraId="3CCCBEDE" w14:textId="77777777" w:rsidR="00945B63" w:rsidRPr="00BE745C" w:rsidRDefault="00945B63" w:rsidP="00BE745C">
            <w:pPr>
              <w:pStyle w:val="NoSpacing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30" w:type="dxa"/>
            <w:vAlign w:val="bottom"/>
            <w:hideMark/>
          </w:tcPr>
          <w:p w14:paraId="15C313EE" w14:textId="77777777" w:rsidR="00945B63" w:rsidRPr="00BE745C" w:rsidRDefault="00945B63" w:rsidP="00BE745C">
            <w:pPr>
              <w:pStyle w:val="NoSpacing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20" w:type="dxa"/>
            <w:vAlign w:val="bottom"/>
            <w:hideMark/>
          </w:tcPr>
          <w:p w14:paraId="77E05DA9" w14:textId="77777777" w:rsidR="00945B63" w:rsidRPr="00BE745C" w:rsidRDefault="00945B63" w:rsidP="00BE745C">
            <w:pPr>
              <w:pStyle w:val="NoSpacing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945B63" w:rsidRPr="00BE745C" w14:paraId="33DCA508" w14:textId="77777777" w:rsidTr="00945B63">
        <w:trPr>
          <w:trHeight w:val="320"/>
          <w:tblCellSpacing w:w="0" w:type="dxa"/>
        </w:trPr>
        <w:tc>
          <w:tcPr>
            <w:tcW w:w="2340" w:type="dxa"/>
            <w:shd w:val="clear" w:color="auto" w:fill="FFFFFF"/>
            <w:vAlign w:val="bottom"/>
            <w:hideMark/>
          </w:tcPr>
          <w:p w14:paraId="4DA45D3B" w14:textId="77777777" w:rsidR="00945B63" w:rsidRPr="00BE745C" w:rsidRDefault="00945B63" w:rsidP="00BE745C">
            <w:pPr>
              <w:pStyle w:val="NoSpacing"/>
              <w:rPr>
                <w:rFonts w:ascii="Times New Roman" w:hAnsi="Times New Roman" w:cs="Times New Roman"/>
                <w:sz w:val="15"/>
                <w:szCs w:val="15"/>
              </w:rPr>
            </w:pPr>
            <w:r w:rsidRPr="00BE745C">
              <w:rPr>
                <w:rFonts w:ascii="Times New Roman" w:hAnsi="Times New Roman" w:cs="Times New Roman"/>
                <w:sz w:val="15"/>
                <w:szCs w:val="15"/>
              </w:rPr>
              <w:t>Chloramphenicol</w:t>
            </w:r>
          </w:p>
        </w:tc>
        <w:tc>
          <w:tcPr>
            <w:tcW w:w="863" w:type="dxa"/>
            <w:vAlign w:val="bottom"/>
            <w:hideMark/>
          </w:tcPr>
          <w:p w14:paraId="35997747" w14:textId="77777777" w:rsidR="00945B63" w:rsidRPr="00BE745C" w:rsidRDefault="00945B63" w:rsidP="00BE745C">
            <w:pPr>
              <w:pStyle w:val="NoSpacing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00" w:type="dxa"/>
            <w:vAlign w:val="bottom"/>
            <w:hideMark/>
          </w:tcPr>
          <w:p w14:paraId="5B81A646" w14:textId="77777777" w:rsidR="00945B63" w:rsidRPr="00BE745C" w:rsidRDefault="00945B63" w:rsidP="00BE745C">
            <w:pPr>
              <w:pStyle w:val="NoSpacing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00" w:type="dxa"/>
            <w:vAlign w:val="bottom"/>
            <w:hideMark/>
          </w:tcPr>
          <w:p w14:paraId="17D4B036" w14:textId="77777777" w:rsidR="00945B63" w:rsidRPr="00BE745C" w:rsidRDefault="00945B63" w:rsidP="00BE745C">
            <w:pPr>
              <w:pStyle w:val="NoSpacing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20" w:type="dxa"/>
            <w:vAlign w:val="bottom"/>
            <w:hideMark/>
          </w:tcPr>
          <w:p w14:paraId="5578C6DB" w14:textId="77777777" w:rsidR="00945B63" w:rsidRPr="00BE745C" w:rsidRDefault="00945B63" w:rsidP="00BE745C">
            <w:pPr>
              <w:pStyle w:val="NoSpacing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20" w:type="dxa"/>
            <w:vAlign w:val="bottom"/>
            <w:hideMark/>
          </w:tcPr>
          <w:p w14:paraId="1571A517" w14:textId="77777777" w:rsidR="00945B63" w:rsidRPr="00BE745C" w:rsidRDefault="00945B63" w:rsidP="00BE745C">
            <w:pPr>
              <w:pStyle w:val="NoSpacing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20" w:type="dxa"/>
            <w:vAlign w:val="bottom"/>
            <w:hideMark/>
          </w:tcPr>
          <w:p w14:paraId="43D71B8D" w14:textId="77777777" w:rsidR="00945B63" w:rsidRPr="00BE745C" w:rsidRDefault="00945B63" w:rsidP="00BE745C">
            <w:pPr>
              <w:pStyle w:val="NoSpacing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30" w:type="dxa"/>
            <w:vAlign w:val="bottom"/>
            <w:hideMark/>
          </w:tcPr>
          <w:p w14:paraId="2E48D2E8" w14:textId="77777777" w:rsidR="00945B63" w:rsidRPr="00BE745C" w:rsidRDefault="00945B63" w:rsidP="00BE745C">
            <w:pPr>
              <w:pStyle w:val="NoSpacing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30" w:type="dxa"/>
            <w:vAlign w:val="bottom"/>
            <w:hideMark/>
          </w:tcPr>
          <w:p w14:paraId="3ACFCA39" w14:textId="77777777" w:rsidR="00945B63" w:rsidRPr="00BE745C" w:rsidRDefault="00945B63" w:rsidP="00BE745C">
            <w:pPr>
              <w:pStyle w:val="NoSpacing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10" w:type="dxa"/>
            <w:vAlign w:val="bottom"/>
            <w:hideMark/>
          </w:tcPr>
          <w:p w14:paraId="508DD289" w14:textId="77777777" w:rsidR="00945B63" w:rsidRPr="00BE745C" w:rsidRDefault="00945B63" w:rsidP="00BE745C">
            <w:pPr>
              <w:pStyle w:val="NoSpacing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10" w:type="dxa"/>
            <w:vAlign w:val="bottom"/>
            <w:hideMark/>
          </w:tcPr>
          <w:p w14:paraId="6BD2A5D6" w14:textId="77777777" w:rsidR="00945B63" w:rsidRPr="00BE745C" w:rsidRDefault="00945B63" w:rsidP="00BE745C">
            <w:pPr>
              <w:pStyle w:val="NoSpacing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20" w:type="dxa"/>
            <w:vAlign w:val="bottom"/>
            <w:hideMark/>
          </w:tcPr>
          <w:p w14:paraId="0B30FB4E" w14:textId="77777777" w:rsidR="00945B63" w:rsidRPr="00BE745C" w:rsidRDefault="00945B63" w:rsidP="00BE745C">
            <w:pPr>
              <w:pStyle w:val="NoSpacing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20" w:type="dxa"/>
            <w:vAlign w:val="bottom"/>
            <w:hideMark/>
          </w:tcPr>
          <w:p w14:paraId="71259CD9" w14:textId="77777777" w:rsidR="00945B63" w:rsidRPr="00BE745C" w:rsidRDefault="00945B63" w:rsidP="00BE745C">
            <w:pPr>
              <w:pStyle w:val="NoSpacing"/>
              <w:rPr>
                <w:rFonts w:ascii="Times New Roman" w:hAnsi="Times New Roman" w:cs="Times New Roman"/>
                <w:sz w:val="15"/>
                <w:szCs w:val="15"/>
              </w:rPr>
            </w:pPr>
            <w:r w:rsidRPr="00BE745C">
              <w:rPr>
                <w:rFonts w:ascii="Times New Roman" w:hAnsi="Times New Roman" w:cs="Times New Roman"/>
                <w:sz w:val="15"/>
                <w:szCs w:val="15"/>
              </w:rPr>
              <w:t>5.7</w:t>
            </w:r>
          </w:p>
        </w:tc>
        <w:tc>
          <w:tcPr>
            <w:tcW w:w="720" w:type="dxa"/>
            <w:vAlign w:val="bottom"/>
            <w:hideMark/>
          </w:tcPr>
          <w:p w14:paraId="4AFF35E8" w14:textId="77777777" w:rsidR="00945B63" w:rsidRPr="00BE745C" w:rsidRDefault="00945B63" w:rsidP="00BE745C">
            <w:pPr>
              <w:pStyle w:val="NoSpacing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20" w:type="dxa"/>
            <w:vAlign w:val="bottom"/>
            <w:hideMark/>
          </w:tcPr>
          <w:p w14:paraId="3BC3CF89" w14:textId="77777777" w:rsidR="00945B63" w:rsidRPr="00BE745C" w:rsidRDefault="00945B63" w:rsidP="00BE745C">
            <w:pPr>
              <w:pStyle w:val="NoSpacing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30" w:type="dxa"/>
            <w:vAlign w:val="bottom"/>
            <w:hideMark/>
          </w:tcPr>
          <w:p w14:paraId="61FD94D5" w14:textId="77777777" w:rsidR="00945B63" w:rsidRPr="00BE745C" w:rsidRDefault="00945B63" w:rsidP="00BE745C">
            <w:pPr>
              <w:pStyle w:val="NoSpacing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20" w:type="dxa"/>
            <w:vAlign w:val="bottom"/>
            <w:hideMark/>
          </w:tcPr>
          <w:p w14:paraId="584395F4" w14:textId="77777777" w:rsidR="00945B63" w:rsidRPr="00BE745C" w:rsidRDefault="00945B63" w:rsidP="00BE745C">
            <w:pPr>
              <w:pStyle w:val="NoSpacing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945B63" w:rsidRPr="00BE745C" w14:paraId="7948E27C" w14:textId="77777777" w:rsidTr="00945B63">
        <w:trPr>
          <w:trHeight w:val="320"/>
          <w:tblCellSpacing w:w="0" w:type="dxa"/>
        </w:trPr>
        <w:tc>
          <w:tcPr>
            <w:tcW w:w="2340" w:type="dxa"/>
            <w:shd w:val="clear" w:color="auto" w:fill="FFFFFF"/>
            <w:vAlign w:val="bottom"/>
            <w:hideMark/>
          </w:tcPr>
          <w:p w14:paraId="32B3F342" w14:textId="77777777" w:rsidR="00945B63" w:rsidRPr="00BE745C" w:rsidRDefault="00945B63" w:rsidP="00BE745C">
            <w:pPr>
              <w:pStyle w:val="NoSpacing"/>
              <w:rPr>
                <w:rFonts w:ascii="Times New Roman" w:hAnsi="Times New Roman" w:cs="Times New Roman"/>
                <w:sz w:val="15"/>
                <w:szCs w:val="15"/>
              </w:rPr>
            </w:pPr>
            <w:r w:rsidRPr="00BE745C">
              <w:rPr>
                <w:rFonts w:ascii="Times New Roman" w:hAnsi="Times New Roman" w:cs="Times New Roman"/>
                <w:sz w:val="15"/>
                <w:szCs w:val="15"/>
              </w:rPr>
              <w:t>Clotrimazole</w:t>
            </w:r>
          </w:p>
        </w:tc>
        <w:tc>
          <w:tcPr>
            <w:tcW w:w="863" w:type="dxa"/>
            <w:vAlign w:val="bottom"/>
            <w:hideMark/>
          </w:tcPr>
          <w:p w14:paraId="3C87EC2A" w14:textId="77777777" w:rsidR="00945B63" w:rsidRPr="00BE745C" w:rsidRDefault="00945B63" w:rsidP="00BE745C">
            <w:pPr>
              <w:pStyle w:val="NoSpacing"/>
              <w:rPr>
                <w:rFonts w:ascii="Times New Roman" w:hAnsi="Times New Roman" w:cs="Times New Roman"/>
                <w:sz w:val="15"/>
                <w:szCs w:val="15"/>
              </w:rPr>
            </w:pPr>
            <w:r w:rsidRPr="00BE745C">
              <w:rPr>
                <w:rFonts w:ascii="Times New Roman" w:hAnsi="Times New Roman" w:cs="Times New Roman"/>
                <w:sz w:val="15"/>
                <w:szCs w:val="15"/>
              </w:rPr>
              <w:t>9.6</w:t>
            </w:r>
          </w:p>
        </w:tc>
        <w:tc>
          <w:tcPr>
            <w:tcW w:w="900" w:type="dxa"/>
            <w:vAlign w:val="bottom"/>
            <w:hideMark/>
          </w:tcPr>
          <w:p w14:paraId="457BE225" w14:textId="77777777" w:rsidR="00945B63" w:rsidRPr="00BE745C" w:rsidRDefault="00945B63" w:rsidP="00BE745C">
            <w:pPr>
              <w:pStyle w:val="NoSpacing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00" w:type="dxa"/>
            <w:vAlign w:val="bottom"/>
            <w:hideMark/>
          </w:tcPr>
          <w:p w14:paraId="3C9F8BF2" w14:textId="77777777" w:rsidR="00945B63" w:rsidRPr="00BE745C" w:rsidRDefault="00945B63" w:rsidP="00BE745C">
            <w:pPr>
              <w:pStyle w:val="NoSpacing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20" w:type="dxa"/>
            <w:vAlign w:val="bottom"/>
            <w:hideMark/>
          </w:tcPr>
          <w:p w14:paraId="4FC888F9" w14:textId="77777777" w:rsidR="00945B63" w:rsidRPr="00BE745C" w:rsidRDefault="00945B63" w:rsidP="00BE745C">
            <w:pPr>
              <w:pStyle w:val="NoSpacing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20" w:type="dxa"/>
            <w:vAlign w:val="bottom"/>
            <w:hideMark/>
          </w:tcPr>
          <w:p w14:paraId="5B3B8BED" w14:textId="77777777" w:rsidR="00945B63" w:rsidRPr="00BE745C" w:rsidRDefault="00945B63" w:rsidP="00BE745C">
            <w:pPr>
              <w:pStyle w:val="NoSpacing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20" w:type="dxa"/>
            <w:vAlign w:val="bottom"/>
            <w:hideMark/>
          </w:tcPr>
          <w:p w14:paraId="1673EA47" w14:textId="77777777" w:rsidR="00945B63" w:rsidRPr="00BE745C" w:rsidRDefault="00945B63" w:rsidP="00BE745C">
            <w:pPr>
              <w:pStyle w:val="NoSpacing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30" w:type="dxa"/>
            <w:vAlign w:val="bottom"/>
            <w:hideMark/>
          </w:tcPr>
          <w:p w14:paraId="77EF5DD6" w14:textId="77777777" w:rsidR="00945B63" w:rsidRPr="00BE745C" w:rsidRDefault="00945B63" w:rsidP="00BE745C">
            <w:pPr>
              <w:pStyle w:val="NoSpacing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30" w:type="dxa"/>
            <w:vAlign w:val="bottom"/>
            <w:hideMark/>
          </w:tcPr>
          <w:p w14:paraId="34EFD5DA" w14:textId="77777777" w:rsidR="00945B63" w:rsidRPr="00BE745C" w:rsidRDefault="00945B63" w:rsidP="00BE745C">
            <w:pPr>
              <w:pStyle w:val="NoSpacing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10" w:type="dxa"/>
            <w:vAlign w:val="bottom"/>
            <w:hideMark/>
          </w:tcPr>
          <w:p w14:paraId="6FEBD074" w14:textId="77777777" w:rsidR="00945B63" w:rsidRPr="00BE745C" w:rsidRDefault="00945B63" w:rsidP="00BE745C">
            <w:pPr>
              <w:pStyle w:val="NoSpacing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10" w:type="dxa"/>
            <w:vAlign w:val="bottom"/>
            <w:hideMark/>
          </w:tcPr>
          <w:p w14:paraId="44A8DE30" w14:textId="77777777" w:rsidR="00945B63" w:rsidRPr="00BE745C" w:rsidRDefault="00945B63" w:rsidP="00BE745C">
            <w:pPr>
              <w:pStyle w:val="NoSpacing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20" w:type="dxa"/>
            <w:vAlign w:val="bottom"/>
            <w:hideMark/>
          </w:tcPr>
          <w:p w14:paraId="1D60AE95" w14:textId="77777777" w:rsidR="00945B63" w:rsidRPr="00BE745C" w:rsidRDefault="00945B63" w:rsidP="00BE745C">
            <w:pPr>
              <w:pStyle w:val="NoSpacing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20" w:type="dxa"/>
            <w:vAlign w:val="bottom"/>
            <w:hideMark/>
          </w:tcPr>
          <w:p w14:paraId="2116471F" w14:textId="77777777" w:rsidR="00945B63" w:rsidRPr="00BE745C" w:rsidRDefault="00945B63" w:rsidP="00BE745C">
            <w:pPr>
              <w:pStyle w:val="NoSpacing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20" w:type="dxa"/>
            <w:vAlign w:val="bottom"/>
            <w:hideMark/>
          </w:tcPr>
          <w:p w14:paraId="6EB3448E" w14:textId="77777777" w:rsidR="00945B63" w:rsidRPr="00BE745C" w:rsidRDefault="00945B63" w:rsidP="00BE745C">
            <w:pPr>
              <w:pStyle w:val="NoSpacing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20" w:type="dxa"/>
            <w:vAlign w:val="bottom"/>
            <w:hideMark/>
          </w:tcPr>
          <w:p w14:paraId="6E59E2AF" w14:textId="77777777" w:rsidR="00945B63" w:rsidRPr="00BE745C" w:rsidRDefault="00945B63" w:rsidP="00BE745C">
            <w:pPr>
              <w:pStyle w:val="NoSpacing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30" w:type="dxa"/>
            <w:vAlign w:val="bottom"/>
            <w:hideMark/>
          </w:tcPr>
          <w:p w14:paraId="095A5162" w14:textId="77777777" w:rsidR="00945B63" w:rsidRPr="00BE745C" w:rsidRDefault="00945B63" w:rsidP="00BE745C">
            <w:pPr>
              <w:pStyle w:val="NoSpacing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20" w:type="dxa"/>
            <w:vAlign w:val="bottom"/>
            <w:hideMark/>
          </w:tcPr>
          <w:p w14:paraId="68F0CF2D" w14:textId="77777777" w:rsidR="00945B63" w:rsidRPr="00BE745C" w:rsidRDefault="00945B63" w:rsidP="00BE745C">
            <w:pPr>
              <w:pStyle w:val="NoSpacing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945B63" w:rsidRPr="00BE745C" w14:paraId="26E4BB75" w14:textId="77777777" w:rsidTr="00945B63">
        <w:trPr>
          <w:trHeight w:val="320"/>
          <w:tblCellSpacing w:w="0" w:type="dxa"/>
        </w:trPr>
        <w:tc>
          <w:tcPr>
            <w:tcW w:w="2340" w:type="dxa"/>
            <w:shd w:val="clear" w:color="auto" w:fill="FFFFFF"/>
            <w:vAlign w:val="bottom"/>
            <w:hideMark/>
          </w:tcPr>
          <w:p w14:paraId="7C25B9E3" w14:textId="77777777" w:rsidR="00945B63" w:rsidRPr="00BE745C" w:rsidRDefault="00945B63" w:rsidP="00BE745C">
            <w:pPr>
              <w:pStyle w:val="NoSpacing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BE745C">
              <w:rPr>
                <w:rFonts w:ascii="Times New Roman" w:hAnsi="Times New Roman" w:cs="Times New Roman"/>
                <w:sz w:val="15"/>
                <w:szCs w:val="15"/>
              </w:rPr>
              <w:t>Diclosan</w:t>
            </w:r>
            <w:proofErr w:type="spellEnd"/>
          </w:p>
        </w:tc>
        <w:tc>
          <w:tcPr>
            <w:tcW w:w="863" w:type="dxa"/>
            <w:vAlign w:val="bottom"/>
            <w:hideMark/>
          </w:tcPr>
          <w:p w14:paraId="4E5929A2" w14:textId="77777777" w:rsidR="00945B63" w:rsidRPr="00BE745C" w:rsidRDefault="00945B63" w:rsidP="00BE745C">
            <w:pPr>
              <w:pStyle w:val="NoSpacing"/>
              <w:rPr>
                <w:rFonts w:ascii="Times New Roman" w:hAnsi="Times New Roman" w:cs="Times New Roman"/>
                <w:sz w:val="15"/>
                <w:szCs w:val="15"/>
              </w:rPr>
            </w:pPr>
            <w:r w:rsidRPr="00BE745C">
              <w:rPr>
                <w:rFonts w:ascii="Times New Roman" w:hAnsi="Times New Roman" w:cs="Times New Roman"/>
                <w:sz w:val="15"/>
                <w:szCs w:val="15"/>
              </w:rPr>
              <w:t>4.4</w:t>
            </w:r>
          </w:p>
        </w:tc>
        <w:tc>
          <w:tcPr>
            <w:tcW w:w="900" w:type="dxa"/>
            <w:vAlign w:val="bottom"/>
            <w:hideMark/>
          </w:tcPr>
          <w:p w14:paraId="4D9F028B" w14:textId="77777777" w:rsidR="00945B63" w:rsidRPr="00BE745C" w:rsidRDefault="00945B63" w:rsidP="00BE745C">
            <w:pPr>
              <w:pStyle w:val="NoSpacing"/>
              <w:rPr>
                <w:rFonts w:ascii="Times New Roman" w:hAnsi="Times New Roman" w:cs="Times New Roman"/>
                <w:sz w:val="15"/>
                <w:szCs w:val="15"/>
              </w:rPr>
            </w:pPr>
            <w:r w:rsidRPr="00BE745C">
              <w:rPr>
                <w:rFonts w:ascii="Times New Roman" w:hAnsi="Times New Roman" w:cs="Times New Roman"/>
                <w:sz w:val="15"/>
                <w:szCs w:val="15"/>
              </w:rPr>
              <w:t>1.8</w:t>
            </w:r>
          </w:p>
        </w:tc>
        <w:tc>
          <w:tcPr>
            <w:tcW w:w="900" w:type="dxa"/>
            <w:vAlign w:val="bottom"/>
            <w:hideMark/>
          </w:tcPr>
          <w:p w14:paraId="68316E67" w14:textId="77777777" w:rsidR="00945B63" w:rsidRPr="00BE745C" w:rsidRDefault="00945B63" w:rsidP="00BE745C">
            <w:pPr>
              <w:pStyle w:val="NoSpacing"/>
              <w:rPr>
                <w:rFonts w:ascii="Times New Roman" w:hAnsi="Times New Roman" w:cs="Times New Roman"/>
                <w:sz w:val="15"/>
                <w:szCs w:val="15"/>
              </w:rPr>
            </w:pPr>
            <w:r w:rsidRPr="00BE745C">
              <w:rPr>
                <w:rFonts w:ascii="Times New Roman" w:hAnsi="Times New Roman" w:cs="Times New Roman"/>
                <w:sz w:val="15"/>
                <w:szCs w:val="15"/>
              </w:rPr>
              <w:t>2.3</w:t>
            </w:r>
          </w:p>
        </w:tc>
        <w:tc>
          <w:tcPr>
            <w:tcW w:w="720" w:type="dxa"/>
            <w:vAlign w:val="bottom"/>
            <w:hideMark/>
          </w:tcPr>
          <w:p w14:paraId="4B655270" w14:textId="77777777" w:rsidR="00945B63" w:rsidRPr="00BE745C" w:rsidRDefault="00945B63" w:rsidP="00BE745C">
            <w:pPr>
              <w:pStyle w:val="NoSpacing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20" w:type="dxa"/>
            <w:vAlign w:val="bottom"/>
            <w:hideMark/>
          </w:tcPr>
          <w:p w14:paraId="0918778B" w14:textId="77777777" w:rsidR="00945B63" w:rsidRPr="00BE745C" w:rsidRDefault="00945B63" w:rsidP="00BE745C">
            <w:pPr>
              <w:pStyle w:val="NoSpacing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20" w:type="dxa"/>
            <w:vAlign w:val="bottom"/>
            <w:hideMark/>
          </w:tcPr>
          <w:p w14:paraId="0AAED5B5" w14:textId="77777777" w:rsidR="00945B63" w:rsidRPr="00BE745C" w:rsidRDefault="00945B63" w:rsidP="00BE745C">
            <w:pPr>
              <w:pStyle w:val="NoSpacing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30" w:type="dxa"/>
            <w:vAlign w:val="bottom"/>
            <w:hideMark/>
          </w:tcPr>
          <w:p w14:paraId="70493BCB" w14:textId="77777777" w:rsidR="00945B63" w:rsidRPr="00BE745C" w:rsidRDefault="00945B63" w:rsidP="00BE745C">
            <w:pPr>
              <w:pStyle w:val="NoSpacing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30" w:type="dxa"/>
            <w:vAlign w:val="bottom"/>
            <w:hideMark/>
          </w:tcPr>
          <w:p w14:paraId="4487E00B" w14:textId="77777777" w:rsidR="00945B63" w:rsidRPr="00BE745C" w:rsidRDefault="00945B63" w:rsidP="00BE745C">
            <w:pPr>
              <w:pStyle w:val="NoSpacing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10" w:type="dxa"/>
            <w:vAlign w:val="bottom"/>
            <w:hideMark/>
          </w:tcPr>
          <w:p w14:paraId="2BAAE53B" w14:textId="77777777" w:rsidR="00945B63" w:rsidRPr="00BE745C" w:rsidRDefault="00945B63" w:rsidP="00BE745C">
            <w:pPr>
              <w:pStyle w:val="NoSpacing"/>
              <w:rPr>
                <w:rFonts w:ascii="Times New Roman" w:hAnsi="Times New Roman" w:cs="Times New Roman"/>
                <w:sz w:val="15"/>
                <w:szCs w:val="15"/>
              </w:rPr>
            </w:pPr>
            <w:r w:rsidRPr="00BE745C">
              <w:rPr>
                <w:rFonts w:ascii="Times New Roman" w:hAnsi="Times New Roman" w:cs="Times New Roman"/>
                <w:sz w:val="15"/>
                <w:szCs w:val="15"/>
              </w:rPr>
              <w:t>7.0</w:t>
            </w:r>
          </w:p>
        </w:tc>
        <w:tc>
          <w:tcPr>
            <w:tcW w:w="810" w:type="dxa"/>
            <w:vAlign w:val="bottom"/>
            <w:hideMark/>
          </w:tcPr>
          <w:p w14:paraId="5628DD1A" w14:textId="77777777" w:rsidR="00945B63" w:rsidRPr="00BE745C" w:rsidRDefault="00945B63" w:rsidP="00BE745C">
            <w:pPr>
              <w:pStyle w:val="NoSpacing"/>
              <w:rPr>
                <w:rFonts w:ascii="Times New Roman" w:hAnsi="Times New Roman" w:cs="Times New Roman"/>
                <w:sz w:val="15"/>
                <w:szCs w:val="15"/>
              </w:rPr>
            </w:pPr>
            <w:r w:rsidRPr="00BE745C">
              <w:rPr>
                <w:rFonts w:ascii="Times New Roman" w:hAnsi="Times New Roman" w:cs="Times New Roman"/>
                <w:sz w:val="15"/>
                <w:szCs w:val="15"/>
              </w:rPr>
              <w:t>1.6</w:t>
            </w:r>
          </w:p>
        </w:tc>
        <w:tc>
          <w:tcPr>
            <w:tcW w:w="720" w:type="dxa"/>
            <w:vAlign w:val="bottom"/>
            <w:hideMark/>
          </w:tcPr>
          <w:p w14:paraId="78B71206" w14:textId="77777777" w:rsidR="00945B63" w:rsidRPr="00BE745C" w:rsidRDefault="00945B63" w:rsidP="00BE745C">
            <w:pPr>
              <w:pStyle w:val="NoSpacing"/>
              <w:rPr>
                <w:rFonts w:ascii="Times New Roman" w:hAnsi="Times New Roman" w:cs="Times New Roman"/>
                <w:sz w:val="15"/>
                <w:szCs w:val="15"/>
              </w:rPr>
            </w:pPr>
            <w:r w:rsidRPr="00BE745C">
              <w:rPr>
                <w:rFonts w:ascii="Times New Roman" w:hAnsi="Times New Roman" w:cs="Times New Roman"/>
                <w:sz w:val="15"/>
                <w:szCs w:val="15"/>
              </w:rPr>
              <w:t>2.5</w:t>
            </w:r>
          </w:p>
        </w:tc>
        <w:tc>
          <w:tcPr>
            <w:tcW w:w="720" w:type="dxa"/>
            <w:vAlign w:val="bottom"/>
            <w:hideMark/>
          </w:tcPr>
          <w:p w14:paraId="223B5962" w14:textId="77777777" w:rsidR="00945B63" w:rsidRPr="00BE745C" w:rsidRDefault="00945B63" w:rsidP="00BE745C">
            <w:pPr>
              <w:pStyle w:val="NoSpacing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20" w:type="dxa"/>
            <w:vAlign w:val="bottom"/>
            <w:hideMark/>
          </w:tcPr>
          <w:p w14:paraId="59E0B8FA" w14:textId="77777777" w:rsidR="00945B63" w:rsidRPr="00BE745C" w:rsidRDefault="00945B63" w:rsidP="00BE745C">
            <w:pPr>
              <w:pStyle w:val="NoSpacing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20" w:type="dxa"/>
            <w:vAlign w:val="bottom"/>
            <w:hideMark/>
          </w:tcPr>
          <w:p w14:paraId="1D252763" w14:textId="77777777" w:rsidR="00945B63" w:rsidRPr="00BE745C" w:rsidRDefault="00945B63" w:rsidP="00BE745C">
            <w:pPr>
              <w:pStyle w:val="NoSpacing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30" w:type="dxa"/>
            <w:vAlign w:val="bottom"/>
            <w:hideMark/>
          </w:tcPr>
          <w:p w14:paraId="3564CF44" w14:textId="77777777" w:rsidR="00945B63" w:rsidRPr="00BE745C" w:rsidRDefault="00945B63" w:rsidP="00BE745C">
            <w:pPr>
              <w:pStyle w:val="NoSpacing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20" w:type="dxa"/>
            <w:vAlign w:val="bottom"/>
            <w:hideMark/>
          </w:tcPr>
          <w:p w14:paraId="7770366C" w14:textId="77777777" w:rsidR="00945B63" w:rsidRPr="00BE745C" w:rsidRDefault="00945B63" w:rsidP="00BE745C">
            <w:pPr>
              <w:pStyle w:val="NoSpacing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945B63" w:rsidRPr="00BE745C" w14:paraId="431111D3" w14:textId="77777777" w:rsidTr="00945B63">
        <w:trPr>
          <w:trHeight w:val="320"/>
          <w:tblCellSpacing w:w="0" w:type="dxa"/>
        </w:trPr>
        <w:tc>
          <w:tcPr>
            <w:tcW w:w="2340" w:type="dxa"/>
            <w:shd w:val="clear" w:color="auto" w:fill="FFFFFF"/>
            <w:vAlign w:val="bottom"/>
            <w:hideMark/>
          </w:tcPr>
          <w:p w14:paraId="2FF83279" w14:textId="77777777" w:rsidR="00945B63" w:rsidRPr="00BE745C" w:rsidRDefault="00945B63" w:rsidP="00BE745C">
            <w:pPr>
              <w:pStyle w:val="NoSpacing"/>
              <w:rPr>
                <w:rFonts w:ascii="Times New Roman" w:hAnsi="Times New Roman" w:cs="Times New Roman"/>
                <w:sz w:val="15"/>
                <w:szCs w:val="15"/>
              </w:rPr>
            </w:pPr>
            <w:r w:rsidRPr="00BE745C">
              <w:rPr>
                <w:rFonts w:ascii="Times New Roman" w:hAnsi="Times New Roman" w:cs="Times New Roman"/>
                <w:sz w:val="15"/>
                <w:szCs w:val="15"/>
              </w:rPr>
              <w:t>Erythromycin</w:t>
            </w:r>
          </w:p>
        </w:tc>
        <w:tc>
          <w:tcPr>
            <w:tcW w:w="863" w:type="dxa"/>
            <w:vAlign w:val="bottom"/>
            <w:hideMark/>
          </w:tcPr>
          <w:p w14:paraId="5FB523EC" w14:textId="77777777" w:rsidR="00945B63" w:rsidRPr="00BE745C" w:rsidRDefault="00945B63" w:rsidP="00BE745C">
            <w:pPr>
              <w:pStyle w:val="NoSpacing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00" w:type="dxa"/>
            <w:vAlign w:val="bottom"/>
            <w:hideMark/>
          </w:tcPr>
          <w:p w14:paraId="432FF804" w14:textId="77777777" w:rsidR="00945B63" w:rsidRPr="00BE745C" w:rsidRDefault="00945B63" w:rsidP="00BE745C">
            <w:pPr>
              <w:pStyle w:val="NoSpacing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00" w:type="dxa"/>
            <w:vAlign w:val="bottom"/>
            <w:hideMark/>
          </w:tcPr>
          <w:p w14:paraId="224A7EC8" w14:textId="77777777" w:rsidR="00945B63" w:rsidRPr="00BE745C" w:rsidRDefault="00945B63" w:rsidP="00BE745C">
            <w:pPr>
              <w:pStyle w:val="NoSpacing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20" w:type="dxa"/>
            <w:vAlign w:val="bottom"/>
            <w:hideMark/>
          </w:tcPr>
          <w:p w14:paraId="1EEE8385" w14:textId="77777777" w:rsidR="00945B63" w:rsidRPr="00BE745C" w:rsidRDefault="00945B63" w:rsidP="00BE745C">
            <w:pPr>
              <w:pStyle w:val="NoSpacing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20" w:type="dxa"/>
            <w:vAlign w:val="bottom"/>
            <w:hideMark/>
          </w:tcPr>
          <w:p w14:paraId="3F383605" w14:textId="77777777" w:rsidR="00945B63" w:rsidRPr="00BE745C" w:rsidRDefault="00945B63" w:rsidP="00BE745C">
            <w:pPr>
              <w:pStyle w:val="NoSpacing"/>
              <w:rPr>
                <w:rFonts w:ascii="Times New Roman" w:hAnsi="Times New Roman" w:cs="Times New Roman"/>
                <w:sz w:val="15"/>
                <w:szCs w:val="15"/>
              </w:rPr>
            </w:pPr>
            <w:r w:rsidRPr="00BE745C">
              <w:rPr>
                <w:rFonts w:ascii="Times New Roman" w:hAnsi="Times New Roman" w:cs="Times New Roman"/>
                <w:sz w:val="15"/>
                <w:szCs w:val="15"/>
              </w:rPr>
              <w:t>8.3</w:t>
            </w:r>
          </w:p>
        </w:tc>
        <w:tc>
          <w:tcPr>
            <w:tcW w:w="720" w:type="dxa"/>
            <w:vAlign w:val="bottom"/>
            <w:hideMark/>
          </w:tcPr>
          <w:p w14:paraId="6A7D3A33" w14:textId="77777777" w:rsidR="00945B63" w:rsidRPr="00BE745C" w:rsidRDefault="00945B63" w:rsidP="00BE745C">
            <w:pPr>
              <w:pStyle w:val="NoSpacing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30" w:type="dxa"/>
            <w:vAlign w:val="bottom"/>
            <w:hideMark/>
          </w:tcPr>
          <w:p w14:paraId="612EB54E" w14:textId="77777777" w:rsidR="00945B63" w:rsidRPr="00BE745C" w:rsidRDefault="00945B63" w:rsidP="00BE745C">
            <w:pPr>
              <w:pStyle w:val="NoSpacing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30" w:type="dxa"/>
            <w:vAlign w:val="bottom"/>
            <w:hideMark/>
          </w:tcPr>
          <w:p w14:paraId="57EE5810" w14:textId="77777777" w:rsidR="00945B63" w:rsidRPr="00BE745C" w:rsidRDefault="00945B63" w:rsidP="00BE745C">
            <w:pPr>
              <w:pStyle w:val="NoSpacing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10" w:type="dxa"/>
            <w:vAlign w:val="bottom"/>
            <w:hideMark/>
          </w:tcPr>
          <w:p w14:paraId="6DB538C6" w14:textId="77777777" w:rsidR="00945B63" w:rsidRPr="00BE745C" w:rsidRDefault="00945B63" w:rsidP="00BE745C">
            <w:pPr>
              <w:pStyle w:val="NoSpacing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10" w:type="dxa"/>
            <w:vAlign w:val="bottom"/>
            <w:hideMark/>
          </w:tcPr>
          <w:p w14:paraId="5C4FF166" w14:textId="77777777" w:rsidR="00945B63" w:rsidRPr="00BE745C" w:rsidRDefault="00945B63" w:rsidP="00BE745C">
            <w:pPr>
              <w:pStyle w:val="NoSpacing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20" w:type="dxa"/>
            <w:vAlign w:val="bottom"/>
            <w:hideMark/>
          </w:tcPr>
          <w:p w14:paraId="01ECBE6F" w14:textId="77777777" w:rsidR="00945B63" w:rsidRPr="00BE745C" w:rsidRDefault="00945B63" w:rsidP="00BE745C">
            <w:pPr>
              <w:pStyle w:val="NoSpacing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20" w:type="dxa"/>
            <w:vAlign w:val="bottom"/>
            <w:hideMark/>
          </w:tcPr>
          <w:p w14:paraId="72525CC5" w14:textId="77777777" w:rsidR="00945B63" w:rsidRPr="00BE745C" w:rsidRDefault="00945B63" w:rsidP="00BE745C">
            <w:pPr>
              <w:pStyle w:val="NoSpacing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20" w:type="dxa"/>
            <w:vAlign w:val="bottom"/>
            <w:hideMark/>
          </w:tcPr>
          <w:p w14:paraId="5CBDF777" w14:textId="77777777" w:rsidR="00945B63" w:rsidRPr="00BE745C" w:rsidRDefault="00945B63" w:rsidP="00BE745C">
            <w:pPr>
              <w:pStyle w:val="NoSpacing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20" w:type="dxa"/>
            <w:vAlign w:val="bottom"/>
            <w:hideMark/>
          </w:tcPr>
          <w:p w14:paraId="7ECB7169" w14:textId="77777777" w:rsidR="00945B63" w:rsidRPr="00BE745C" w:rsidRDefault="00945B63" w:rsidP="00BE745C">
            <w:pPr>
              <w:pStyle w:val="NoSpacing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30" w:type="dxa"/>
            <w:vAlign w:val="bottom"/>
            <w:hideMark/>
          </w:tcPr>
          <w:p w14:paraId="5DCAB989" w14:textId="77777777" w:rsidR="00945B63" w:rsidRPr="00BE745C" w:rsidRDefault="00945B63" w:rsidP="00BE745C">
            <w:pPr>
              <w:pStyle w:val="NoSpacing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20" w:type="dxa"/>
            <w:vAlign w:val="bottom"/>
            <w:hideMark/>
          </w:tcPr>
          <w:p w14:paraId="453CA84B" w14:textId="77777777" w:rsidR="00945B63" w:rsidRPr="00BE745C" w:rsidRDefault="00945B63" w:rsidP="00BE745C">
            <w:pPr>
              <w:pStyle w:val="NoSpacing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945B63" w:rsidRPr="00BE745C" w14:paraId="5094A07C" w14:textId="77777777" w:rsidTr="00945B63">
        <w:trPr>
          <w:trHeight w:val="320"/>
          <w:tblCellSpacing w:w="0" w:type="dxa"/>
        </w:trPr>
        <w:tc>
          <w:tcPr>
            <w:tcW w:w="2340" w:type="dxa"/>
            <w:shd w:val="clear" w:color="auto" w:fill="FFFFFF"/>
            <w:vAlign w:val="bottom"/>
            <w:hideMark/>
          </w:tcPr>
          <w:p w14:paraId="00E5978F" w14:textId="77777777" w:rsidR="00945B63" w:rsidRPr="00BE745C" w:rsidRDefault="00945B63" w:rsidP="00BE745C">
            <w:pPr>
              <w:pStyle w:val="NoSpacing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BE745C">
              <w:rPr>
                <w:rFonts w:ascii="Times New Roman" w:hAnsi="Times New Roman" w:cs="Times New Roman"/>
                <w:sz w:val="15"/>
                <w:szCs w:val="15"/>
              </w:rPr>
              <w:t>Ethylparaben</w:t>
            </w:r>
            <w:proofErr w:type="spellEnd"/>
          </w:p>
        </w:tc>
        <w:tc>
          <w:tcPr>
            <w:tcW w:w="863" w:type="dxa"/>
            <w:vAlign w:val="bottom"/>
            <w:hideMark/>
          </w:tcPr>
          <w:p w14:paraId="02F3FC81" w14:textId="77777777" w:rsidR="00945B63" w:rsidRPr="00BE745C" w:rsidRDefault="00945B63" w:rsidP="00BE745C">
            <w:pPr>
              <w:pStyle w:val="NoSpacing"/>
              <w:rPr>
                <w:rFonts w:ascii="Times New Roman" w:hAnsi="Times New Roman" w:cs="Times New Roman"/>
                <w:sz w:val="15"/>
                <w:szCs w:val="15"/>
              </w:rPr>
            </w:pPr>
            <w:r w:rsidRPr="00BE745C">
              <w:rPr>
                <w:rFonts w:ascii="Times New Roman" w:hAnsi="Times New Roman" w:cs="Times New Roman"/>
                <w:sz w:val="15"/>
                <w:szCs w:val="15"/>
              </w:rPr>
              <w:t>1.6</w:t>
            </w:r>
          </w:p>
        </w:tc>
        <w:tc>
          <w:tcPr>
            <w:tcW w:w="900" w:type="dxa"/>
            <w:vAlign w:val="bottom"/>
            <w:hideMark/>
          </w:tcPr>
          <w:p w14:paraId="652A9324" w14:textId="77777777" w:rsidR="00945B63" w:rsidRPr="00BE745C" w:rsidRDefault="00945B63" w:rsidP="00BE745C">
            <w:pPr>
              <w:pStyle w:val="NoSpacing"/>
              <w:rPr>
                <w:rFonts w:ascii="Times New Roman" w:hAnsi="Times New Roman" w:cs="Times New Roman"/>
                <w:sz w:val="15"/>
                <w:szCs w:val="15"/>
              </w:rPr>
            </w:pPr>
            <w:r w:rsidRPr="00BE745C">
              <w:rPr>
                <w:rFonts w:ascii="Times New Roman" w:hAnsi="Times New Roman" w:cs="Times New Roman"/>
                <w:sz w:val="15"/>
                <w:szCs w:val="15"/>
              </w:rPr>
              <w:t>2.7</w:t>
            </w:r>
          </w:p>
        </w:tc>
        <w:tc>
          <w:tcPr>
            <w:tcW w:w="900" w:type="dxa"/>
            <w:vAlign w:val="bottom"/>
            <w:hideMark/>
          </w:tcPr>
          <w:p w14:paraId="2D5BACD9" w14:textId="77777777" w:rsidR="00945B63" w:rsidRPr="00BE745C" w:rsidRDefault="00945B63" w:rsidP="00BE745C">
            <w:pPr>
              <w:pStyle w:val="NoSpacing"/>
              <w:rPr>
                <w:rFonts w:ascii="Times New Roman" w:hAnsi="Times New Roman" w:cs="Times New Roman"/>
                <w:sz w:val="15"/>
                <w:szCs w:val="15"/>
              </w:rPr>
            </w:pPr>
            <w:r w:rsidRPr="00BE745C">
              <w:rPr>
                <w:rFonts w:ascii="Times New Roman" w:hAnsi="Times New Roman" w:cs="Times New Roman"/>
                <w:sz w:val="15"/>
                <w:szCs w:val="15"/>
              </w:rPr>
              <w:t>2.2</w:t>
            </w:r>
          </w:p>
        </w:tc>
        <w:tc>
          <w:tcPr>
            <w:tcW w:w="720" w:type="dxa"/>
            <w:vAlign w:val="bottom"/>
            <w:hideMark/>
          </w:tcPr>
          <w:p w14:paraId="3102C71E" w14:textId="77777777" w:rsidR="00945B63" w:rsidRPr="00BE745C" w:rsidRDefault="00945B63" w:rsidP="00BE745C">
            <w:pPr>
              <w:pStyle w:val="NoSpacing"/>
              <w:rPr>
                <w:rFonts w:ascii="Times New Roman" w:hAnsi="Times New Roman" w:cs="Times New Roman"/>
                <w:sz w:val="15"/>
                <w:szCs w:val="15"/>
              </w:rPr>
            </w:pPr>
            <w:r w:rsidRPr="00BE745C">
              <w:rPr>
                <w:rFonts w:ascii="Times New Roman" w:hAnsi="Times New Roman" w:cs="Times New Roman"/>
                <w:sz w:val="15"/>
                <w:szCs w:val="15"/>
              </w:rPr>
              <w:t>0.5</w:t>
            </w:r>
          </w:p>
        </w:tc>
        <w:tc>
          <w:tcPr>
            <w:tcW w:w="720" w:type="dxa"/>
            <w:vAlign w:val="bottom"/>
            <w:hideMark/>
          </w:tcPr>
          <w:p w14:paraId="529D8BE9" w14:textId="77777777" w:rsidR="00945B63" w:rsidRPr="00BE745C" w:rsidRDefault="00945B63" w:rsidP="00BE745C">
            <w:pPr>
              <w:pStyle w:val="NoSpacing"/>
              <w:rPr>
                <w:rFonts w:ascii="Times New Roman" w:hAnsi="Times New Roman" w:cs="Times New Roman"/>
                <w:sz w:val="15"/>
                <w:szCs w:val="15"/>
              </w:rPr>
            </w:pPr>
            <w:r w:rsidRPr="00BE745C">
              <w:rPr>
                <w:rFonts w:ascii="Times New Roman" w:hAnsi="Times New Roman" w:cs="Times New Roman"/>
                <w:sz w:val="15"/>
                <w:szCs w:val="15"/>
              </w:rPr>
              <w:t>4.9</w:t>
            </w:r>
          </w:p>
        </w:tc>
        <w:tc>
          <w:tcPr>
            <w:tcW w:w="720" w:type="dxa"/>
            <w:vAlign w:val="bottom"/>
            <w:hideMark/>
          </w:tcPr>
          <w:p w14:paraId="010D4476" w14:textId="77777777" w:rsidR="00945B63" w:rsidRPr="00BE745C" w:rsidRDefault="00945B63" w:rsidP="00BE745C">
            <w:pPr>
              <w:pStyle w:val="NoSpacing"/>
              <w:rPr>
                <w:rFonts w:ascii="Times New Roman" w:hAnsi="Times New Roman" w:cs="Times New Roman"/>
                <w:sz w:val="15"/>
                <w:szCs w:val="15"/>
              </w:rPr>
            </w:pPr>
            <w:r w:rsidRPr="00BE745C">
              <w:rPr>
                <w:rFonts w:ascii="Times New Roman" w:hAnsi="Times New Roman" w:cs="Times New Roman"/>
                <w:sz w:val="15"/>
                <w:szCs w:val="15"/>
              </w:rPr>
              <w:t>0.5</w:t>
            </w:r>
          </w:p>
        </w:tc>
        <w:tc>
          <w:tcPr>
            <w:tcW w:w="630" w:type="dxa"/>
            <w:vAlign w:val="bottom"/>
            <w:hideMark/>
          </w:tcPr>
          <w:p w14:paraId="75081C09" w14:textId="77777777" w:rsidR="00945B63" w:rsidRPr="00BE745C" w:rsidRDefault="00945B63" w:rsidP="00BE745C">
            <w:pPr>
              <w:pStyle w:val="NoSpacing"/>
              <w:rPr>
                <w:rFonts w:ascii="Times New Roman" w:hAnsi="Times New Roman" w:cs="Times New Roman"/>
                <w:sz w:val="15"/>
                <w:szCs w:val="15"/>
              </w:rPr>
            </w:pPr>
            <w:r w:rsidRPr="00BE745C">
              <w:rPr>
                <w:rFonts w:ascii="Times New Roman" w:hAnsi="Times New Roman" w:cs="Times New Roman"/>
                <w:sz w:val="15"/>
                <w:szCs w:val="15"/>
              </w:rPr>
              <w:t>3.9</w:t>
            </w:r>
          </w:p>
        </w:tc>
        <w:tc>
          <w:tcPr>
            <w:tcW w:w="630" w:type="dxa"/>
            <w:vAlign w:val="bottom"/>
            <w:hideMark/>
          </w:tcPr>
          <w:p w14:paraId="532875D0" w14:textId="77777777" w:rsidR="00945B63" w:rsidRPr="00BE745C" w:rsidRDefault="00945B63" w:rsidP="00BE745C">
            <w:pPr>
              <w:pStyle w:val="NoSpacing"/>
              <w:rPr>
                <w:rFonts w:ascii="Times New Roman" w:hAnsi="Times New Roman" w:cs="Times New Roman"/>
                <w:sz w:val="15"/>
                <w:szCs w:val="15"/>
              </w:rPr>
            </w:pPr>
            <w:r w:rsidRPr="00BE745C">
              <w:rPr>
                <w:rFonts w:ascii="Times New Roman" w:hAnsi="Times New Roman" w:cs="Times New Roman"/>
                <w:sz w:val="15"/>
                <w:szCs w:val="15"/>
              </w:rPr>
              <w:t>1.6</w:t>
            </w:r>
          </w:p>
        </w:tc>
        <w:tc>
          <w:tcPr>
            <w:tcW w:w="810" w:type="dxa"/>
            <w:vAlign w:val="bottom"/>
            <w:hideMark/>
          </w:tcPr>
          <w:p w14:paraId="523C8B32" w14:textId="77777777" w:rsidR="00945B63" w:rsidRPr="00BE745C" w:rsidRDefault="00945B63" w:rsidP="00BE745C">
            <w:pPr>
              <w:pStyle w:val="NoSpacing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10" w:type="dxa"/>
            <w:vAlign w:val="bottom"/>
            <w:hideMark/>
          </w:tcPr>
          <w:p w14:paraId="77B4E6CF" w14:textId="77777777" w:rsidR="00945B63" w:rsidRPr="00BE745C" w:rsidRDefault="00945B63" w:rsidP="00BE745C">
            <w:pPr>
              <w:pStyle w:val="NoSpacing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20" w:type="dxa"/>
            <w:vAlign w:val="bottom"/>
            <w:hideMark/>
          </w:tcPr>
          <w:p w14:paraId="720797BF" w14:textId="77777777" w:rsidR="00945B63" w:rsidRPr="00BE745C" w:rsidRDefault="00945B63" w:rsidP="00BE745C">
            <w:pPr>
              <w:pStyle w:val="NoSpacing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20" w:type="dxa"/>
            <w:vAlign w:val="bottom"/>
            <w:hideMark/>
          </w:tcPr>
          <w:p w14:paraId="285560AA" w14:textId="77777777" w:rsidR="00945B63" w:rsidRPr="00BE745C" w:rsidRDefault="00945B63" w:rsidP="00BE745C">
            <w:pPr>
              <w:pStyle w:val="NoSpacing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20" w:type="dxa"/>
            <w:vAlign w:val="bottom"/>
            <w:hideMark/>
          </w:tcPr>
          <w:p w14:paraId="6E6A3159" w14:textId="77777777" w:rsidR="00945B63" w:rsidRPr="00BE745C" w:rsidRDefault="00945B63" w:rsidP="00BE745C">
            <w:pPr>
              <w:pStyle w:val="NoSpacing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20" w:type="dxa"/>
            <w:vAlign w:val="bottom"/>
            <w:hideMark/>
          </w:tcPr>
          <w:p w14:paraId="7AF40A21" w14:textId="77777777" w:rsidR="00945B63" w:rsidRPr="00BE745C" w:rsidRDefault="00945B63" w:rsidP="00BE745C">
            <w:pPr>
              <w:pStyle w:val="NoSpacing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30" w:type="dxa"/>
            <w:vAlign w:val="bottom"/>
            <w:hideMark/>
          </w:tcPr>
          <w:p w14:paraId="7F359C48" w14:textId="77777777" w:rsidR="00945B63" w:rsidRPr="00BE745C" w:rsidRDefault="00945B63" w:rsidP="00BE745C">
            <w:pPr>
              <w:pStyle w:val="NoSpacing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20" w:type="dxa"/>
            <w:vAlign w:val="bottom"/>
            <w:hideMark/>
          </w:tcPr>
          <w:p w14:paraId="46B95F95" w14:textId="77777777" w:rsidR="00945B63" w:rsidRPr="00BE745C" w:rsidRDefault="00945B63" w:rsidP="00BE745C">
            <w:pPr>
              <w:pStyle w:val="NoSpacing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945B63" w:rsidRPr="00BE745C" w14:paraId="6526318D" w14:textId="77777777" w:rsidTr="00945B63">
        <w:trPr>
          <w:trHeight w:val="320"/>
          <w:tblCellSpacing w:w="0" w:type="dxa"/>
        </w:trPr>
        <w:tc>
          <w:tcPr>
            <w:tcW w:w="2340" w:type="dxa"/>
            <w:shd w:val="clear" w:color="auto" w:fill="FFFFFF"/>
            <w:vAlign w:val="bottom"/>
            <w:hideMark/>
          </w:tcPr>
          <w:p w14:paraId="70DD8837" w14:textId="77777777" w:rsidR="00945B63" w:rsidRPr="00BE745C" w:rsidRDefault="00945B63" w:rsidP="00BE745C">
            <w:pPr>
              <w:pStyle w:val="NoSpacing"/>
              <w:rPr>
                <w:rFonts w:ascii="Times New Roman" w:hAnsi="Times New Roman" w:cs="Times New Roman"/>
                <w:sz w:val="15"/>
                <w:szCs w:val="15"/>
              </w:rPr>
            </w:pPr>
            <w:r w:rsidRPr="00BE745C">
              <w:rPr>
                <w:rFonts w:ascii="Times New Roman" w:hAnsi="Times New Roman" w:cs="Times New Roman"/>
                <w:sz w:val="15"/>
                <w:szCs w:val="15"/>
              </w:rPr>
              <w:t>Fluconazole</w:t>
            </w:r>
          </w:p>
        </w:tc>
        <w:tc>
          <w:tcPr>
            <w:tcW w:w="863" w:type="dxa"/>
            <w:vAlign w:val="bottom"/>
            <w:hideMark/>
          </w:tcPr>
          <w:p w14:paraId="7DBF97A5" w14:textId="77777777" w:rsidR="00945B63" w:rsidRPr="00BE745C" w:rsidRDefault="00945B63" w:rsidP="00BE745C">
            <w:pPr>
              <w:pStyle w:val="NoSpacing"/>
              <w:rPr>
                <w:rFonts w:ascii="Times New Roman" w:hAnsi="Times New Roman" w:cs="Times New Roman"/>
                <w:sz w:val="15"/>
                <w:szCs w:val="15"/>
              </w:rPr>
            </w:pPr>
            <w:r w:rsidRPr="00BE745C">
              <w:rPr>
                <w:rFonts w:ascii="Times New Roman" w:hAnsi="Times New Roman" w:cs="Times New Roman"/>
                <w:sz w:val="15"/>
                <w:szCs w:val="15"/>
              </w:rPr>
              <w:t>3.0</w:t>
            </w:r>
          </w:p>
        </w:tc>
        <w:tc>
          <w:tcPr>
            <w:tcW w:w="900" w:type="dxa"/>
            <w:vAlign w:val="bottom"/>
            <w:hideMark/>
          </w:tcPr>
          <w:p w14:paraId="3A2983E9" w14:textId="77777777" w:rsidR="00945B63" w:rsidRPr="00BE745C" w:rsidRDefault="00945B63" w:rsidP="00BE745C">
            <w:pPr>
              <w:pStyle w:val="NoSpacing"/>
              <w:rPr>
                <w:rFonts w:ascii="Times New Roman" w:hAnsi="Times New Roman" w:cs="Times New Roman"/>
                <w:sz w:val="15"/>
                <w:szCs w:val="15"/>
              </w:rPr>
            </w:pPr>
            <w:r w:rsidRPr="00BE745C">
              <w:rPr>
                <w:rFonts w:ascii="Times New Roman" w:hAnsi="Times New Roman" w:cs="Times New Roman"/>
                <w:sz w:val="15"/>
                <w:szCs w:val="15"/>
              </w:rPr>
              <w:t>1.9</w:t>
            </w:r>
          </w:p>
        </w:tc>
        <w:tc>
          <w:tcPr>
            <w:tcW w:w="900" w:type="dxa"/>
            <w:vAlign w:val="bottom"/>
            <w:hideMark/>
          </w:tcPr>
          <w:p w14:paraId="65B65BEE" w14:textId="77777777" w:rsidR="00945B63" w:rsidRPr="00BE745C" w:rsidRDefault="00945B63" w:rsidP="00BE745C">
            <w:pPr>
              <w:pStyle w:val="NoSpacing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20" w:type="dxa"/>
            <w:vAlign w:val="bottom"/>
            <w:hideMark/>
          </w:tcPr>
          <w:p w14:paraId="1FF1B4F2" w14:textId="77777777" w:rsidR="00945B63" w:rsidRPr="00BE745C" w:rsidRDefault="00945B63" w:rsidP="00BE745C">
            <w:pPr>
              <w:pStyle w:val="NoSpacing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20" w:type="dxa"/>
            <w:vAlign w:val="bottom"/>
            <w:hideMark/>
          </w:tcPr>
          <w:p w14:paraId="16B76894" w14:textId="77777777" w:rsidR="00945B63" w:rsidRPr="00BE745C" w:rsidRDefault="00945B63" w:rsidP="00BE745C">
            <w:pPr>
              <w:pStyle w:val="NoSpacing"/>
              <w:rPr>
                <w:rFonts w:ascii="Times New Roman" w:hAnsi="Times New Roman" w:cs="Times New Roman"/>
                <w:sz w:val="15"/>
                <w:szCs w:val="15"/>
              </w:rPr>
            </w:pPr>
            <w:r w:rsidRPr="00BE745C">
              <w:rPr>
                <w:rFonts w:ascii="Times New Roman" w:hAnsi="Times New Roman" w:cs="Times New Roman"/>
                <w:sz w:val="15"/>
                <w:szCs w:val="15"/>
              </w:rPr>
              <w:t>3.5</w:t>
            </w:r>
          </w:p>
        </w:tc>
        <w:tc>
          <w:tcPr>
            <w:tcW w:w="720" w:type="dxa"/>
            <w:vAlign w:val="bottom"/>
            <w:hideMark/>
          </w:tcPr>
          <w:p w14:paraId="1533C63E" w14:textId="77777777" w:rsidR="00945B63" w:rsidRPr="00BE745C" w:rsidRDefault="00945B63" w:rsidP="00BE745C">
            <w:pPr>
              <w:pStyle w:val="NoSpacing"/>
              <w:rPr>
                <w:rFonts w:ascii="Times New Roman" w:hAnsi="Times New Roman" w:cs="Times New Roman"/>
                <w:sz w:val="15"/>
                <w:szCs w:val="15"/>
              </w:rPr>
            </w:pPr>
            <w:r w:rsidRPr="00BE745C">
              <w:rPr>
                <w:rFonts w:ascii="Times New Roman" w:hAnsi="Times New Roman" w:cs="Times New Roman"/>
                <w:sz w:val="15"/>
                <w:szCs w:val="15"/>
              </w:rPr>
              <w:t>2.8</w:t>
            </w:r>
          </w:p>
        </w:tc>
        <w:tc>
          <w:tcPr>
            <w:tcW w:w="630" w:type="dxa"/>
            <w:vAlign w:val="bottom"/>
            <w:hideMark/>
          </w:tcPr>
          <w:p w14:paraId="7E48EF25" w14:textId="77777777" w:rsidR="00945B63" w:rsidRPr="00BE745C" w:rsidRDefault="00945B63" w:rsidP="00BE745C">
            <w:pPr>
              <w:pStyle w:val="NoSpacing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30" w:type="dxa"/>
            <w:vAlign w:val="bottom"/>
            <w:hideMark/>
          </w:tcPr>
          <w:p w14:paraId="4F0B483D" w14:textId="77777777" w:rsidR="00945B63" w:rsidRPr="00BE745C" w:rsidRDefault="00945B63" w:rsidP="00BE745C">
            <w:pPr>
              <w:pStyle w:val="NoSpacing"/>
              <w:rPr>
                <w:rFonts w:ascii="Times New Roman" w:hAnsi="Times New Roman" w:cs="Times New Roman"/>
                <w:sz w:val="15"/>
                <w:szCs w:val="15"/>
              </w:rPr>
            </w:pPr>
            <w:r w:rsidRPr="00BE745C">
              <w:rPr>
                <w:rFonts w:ascii="Times New Roman" w:hAnsi="Times New Roman" w:cs="Times New Roman"/>
                <w:sz w:val="15"/>
                <w:szCs w:val="15"/>
              </w:rPr>
              <w:t>4.3</w:t>
            </w:r>
          </w:p>
        </w:tc>
        <w:tc>
          <w:tcPr>
            <w:tcW w:w="810" w:type="dxa"/>
            <w:vAlign w:val="bottom"/>
            <w:hideMark/>
          </w:tcPr>
          <w:p w14:paraId="7EDF3847" w14:textId="77777777" w:rsidR="00945B63" w:rsidRPr="00BE745C" w:rsidRDefault="00945B63" w:rsidP="00BE745C">
            <w:pPr>
              <w:pStyle w:val="NoSpacing"/>
              <w:rPr>
                <w:rFonts w:ascii="Times New Roman" w:hAnsi="Times New Roman" w:cs="Times New Roman"/>
                <w:sz w:val="15"/>
                <w:szCs w:val="15"/>
              </w:rPr>
            </w:pPr>
            <w:r w:rsidRPr="00BE745C">
              <w:rPr>
                <w:rFonts w:ascii="Times New Roman" w:hAnsi="Times New Roman" w:cs="Times New Roman"/>
                <w:sz w:val="15"/>
                <w:szCs w:val="15"/>
              </w:rPr>
              <w:t>3.1</w:t>
            </w:r>
          </w:p>
        </w:tc>
        <w:tc>
          <w:tcPr>
            <w:tcW w:w="810" w:type="dxa"/>
            <w:vAlign w:val="bottom"/>
            <w:hideMark/>
          </w:tcPr>
          <w:p w14:paraId="547F001E" w14:textId="77777777" w:rsidR="00945B63" w:rsidRPr="00BE745C" w:rsidRDefault="00945B63" w:rsidP="00BE745C">
            <w:pPr>
              <w:pStyle w:val="NoSpacing"/>
              <w:rPr>
                <w:rFonts w:ascii="Times New Roman" w:hAnsi="Times New Roman" w:cs="Times New Roman"/>
                <w:sz w:val="15"/>
                <w:szCs w:val="15"/>
              </w:rPr>
            </w:pPr>
            <w:r w:rsidRPr="00BE745C">
              <w:rPr>
                <w:rFonts w:ascii="Times New Roman" w:hAnsi="Times New Roman" w:cs="Times New Roman"/>
                <w:sz w:val="15"/>
                <w:szCs w:val="15"/>
              </w:rPr>
              <w:t>9.1</w:t>
            </w:r>
          </w:p>
        </w:tc>
        <w:tc>
          <w:tcPr>
            <w:tcW w:w="720" w:type="dxa"/>
            <w:vAlign w:val="bottom"/>
            <w:hideMark/>
          </w:tcPr>
          <w:p w14:paraId="27345059" w14:textId="77777777" w:rsidR="00945B63" w:rsidRPr="00BE745C" w:rsidRDefault="00945B63" w:rsidP="00BE745C">
            <w:pPr>
              <w:pStyle w:val="NoSpacing"/>
              <w:rPr>
                <w:rFonts w:ascii="Times New Roman" w:hAnsi="Times New Roman" w:cs="Times New Roman"/>
                <w:sz w:val="15"/>
                <w:szCs w:val="15"/>
              </w:rPr>
            </w:pPr>
            <w:r w:rsidRPr="00BE745C">
              <w:rPr>
                <w:rFonts w:ascii="Times New Roman" w:hAnsi="Times New Roman" w:cs="Times New Roman"/>
                <w:sz w:val="15"/>
                <w:szCs w:val="15"/>
              </w:rPr>
              <w:t>10.2</w:t>
            </w:r>
          </w:p>
        </w:tc>
        <w:tc>
          <w:tcPr>
            <w:tcW w:w="720" w:type="dxa"/>
            <w:vAlign w:val="bottom"/>
            <w:hideMark/>
          </w:tcPr>
          <w:p w14:paraId="1CFB2AD2" w14:textId="77777777" w:rsidR="00945B63" w:rsidRPr="00BE745C" w:rsidRDefault="00945B63" w:rsidP="00BE745C">
            <w:pPr>
              <w:pStyle w:val="NoSpacing"/>
              <w:rPr>
                <w:rFonts w:ascii="Times New Roman" w:hAnsi="Times New Roman" w:cs="Times New Roman"/>
                <w:sz w:val="15"/>
                <w:szCs w:val="15"/>
              </w:rPr>
            </w:pPr>
            <w:r w:rsidRPr="00BE745C">
              <w:rPr>
                <w:rFonts w:ascii="Times New Roman" w:hAnsi="Times New Roman" w:cs="Times New Roman"/>
                <w:sz w:val="15"/>
                <w:szCs w:val="15"/>
              </w:rPr>
              <w:t>11.2</w:t>
            </w:r>
          </w:p>
        </w:tc>
        <w:tc>
          <w:tcPr>
            <w:tcW w:w="720" w:type="dxa"/>
            <w:vAlign w:val="bottom"/>
            <w:hideMark/>
          </w:tcPr>
          <w:p w14:paraId="6AA66E83" w14:textId="77777777" w:rsidR="00945B63" w:rsidRPr="00BE745C" w:rsidRDefault="00945B63" w:rsidP="00BE745C">
            <w:pPr>
              <w:pStyle w:val="NoSpacing"/>
              <w:rPr>
                <w:rFonts w:ascii="Times New Roman" w:hAnsi="Times New Roman" w:cs="Times New Roman"/>
                <w:sz w:val="15"/>
                <w:szCs w:val="15"/>
              </w:rPr>
            </w:pPr>
            <w:r w:rsidRPr="00BE745C">
              <w:rPr>
                <w:rFonts w:ascii="Times New Roman" w:hAnsi="Times New Roman" w:cs="Times New Roman"/>
                <w:sz w:val="15"/>
                <w:szCs w:val="15"/>
              </w:rPr>
              <w:t>13.0</w:t>
            </w:r>
          </w:p>
        </w:tc>
        <w:tc>
          <w:tcPr>
            <w:tcW w:w="720" w:type="dxa"/>
            <w:vAlign w:val="bottom"/>
            <w:hideMark/>
          </w:tcPr>
          <w:p w14:paraId="0DEA8896" w14:textId="77777777" w:rsidR="00945B63" w:rsidRPr="00BE745C" w:rsidRDefault="00945B63" w:rsidP="00BE745C">
            <w:pPr>
              <w:pStyle w:val="NoSpacing"/>
              <w:rPr>
                <w:rFonts w:ascii="Times New Roman" w:hAnsi="Times New Roman" w:cs="Times New Roman"/>
                <w:sz w:val="15"/>
                <w:szCs w:val="15"/>
              </w:rPr>
            </w:pPr>
            <w:r w:rsidRPr="00BE745C">
              <w:rPr>
                <w:rFonts w:ascii="Times New Roman" w:hAnsi="Times New Roman" w:cs="Times New Roman"/>
                <w:sz w:val="15"/>
                <w:szCs w:val="15"/>
              </w:rPr>
              <w:t>6.2</w:t>
            </w:r>
          </w:p>
        </w:tc>
        <w:tc>
          <w:tcPr>
            <w:tcW w:w="630" w:type="dxa"/>
            <w:vAlign w:val="bottom"/>
            <w:hideMark/>
          </w:tcPr>
          <w:p w14:paraId="798692AB" w14:textId="77777777" w:rsidR="00945B63" w:rsidRPr="00BE745C" w:rsidRDefault="00945B63" w:rsidP="00BE745C">
            <w:pPr>
              <w:pStyle w:val="NoSpacing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20" w:type="dxa"/>
            <w:vAlign w:val="bottom"/>
            <w:hideMark/>
          </w:tcPr>
          <w:p w14:paraId="3AB5A275" w14:textId="77777777" w:rsidR="00945B63" w:rsidRPr="00BE745C" w:rsidRDefault="00945B63" w:rsidP="00BE745C">
            <w:pPr>
              <w:pStyle w:val="NoSpacing"/>
              <w:rPr>
                <w:rFonts w:ascii="Times New Roman" w:hAnsi="Times New Roman" w:cs="Times New Roman"/>
                <w:sz w:val="15"/>
                <w:szCs w:val="15"/>
              </w:rPr>
            </w:pPr>
            <w:r w:rsidRPr="00BE745C">
              <w:rPr>
                <w:rFonts w:ascii="Times New Roman" w:hAnsi="Times New Roman" w:cs="Times New Roman"/>
                <w:sz w:val="15"/>
                <w:szCs w:val="15"/>
              </w:rPr>
              <w:t>2.1</w:t>
            </w:r>
          </w:p>
        </w:tc>
      </w:tr>
      <w:tr w:rsidR="00945B63" w:rsidRPr="00BE745C" w14:paraId="6D1C9E23" w14:textId="77777777" w:rsidTr="00945B63">
        <w:trPr>
          <w:trHeight w:val="320"/>
          <w:tblCellSpacing w:w="0" w:type="dxa"/>
        </w:trPr>
        <w:tc>
          <w:tcPr>
            <w:tcW w:w="2340" w:type="dxa"/>
            <w:shd w:val="clear" w:color="auto" w:fill="FFFFFF"/>
            <w:vAlign w:val="bottom"/>
            <w:hideMark/>
          </w:tcPr>
          <w:p w14:paraId="0547E044" w14:textId="77777777" w:rsidR="00945B63" w:rsidRPr="00BE745C" w:rsidRDefault="00945B63" w:rsidP="00BE745C">
            <w:pPr>
              <w:pStyle w:val="NoSpacing"/>
              <w:rPr>
                <w:rFonts w:ascii="Times New Roman" w:hAnsi="Times New Roman" w:cs="Times New Roman"/>
                <w:sz w:val="15"/>
                <w:szCs w:val="15"/>
              </w:rPr>
            </w:pPr>
            <w:r w:rsidRPr="00BE745C">
              <w:rPr>
                <w:rFonts w:ascii="Times New Roman" w:hAnsi="Times New Roman" w:cs="Times New Roman"/>
                <w:sz w:val="15"/>
                <w:szCs w:val="15"/>
              </w:rPr>
              <w:t>Mebendazole</w:t>
            </w:r>
          </w:p>
        </w:tc>
        <w:tc>
          <w:tcPr>
            <w:tcW w:w="863" w:type="dxa"/>
            <w:vAlign w:val="bottom"/>
            <w:hideMark/>
          </w:tcPr>
          <w:p w14:paraId="317355B7" w14:textId="77777777" w:rsidR="00945B63" w:rsidRPr="00BE745C" w:rsidRDefault="00945B63" w:rsidP="00BE745C">
            <w:pPr>
              <w:pStyle w:val="NoSpacing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00" w:type="dxa"/>
            <w:vAlign w:val="bottom"/>
            <w:hideMark/>
          </w:tcPr>
          <w:p w14:paraId="30AC0C1F" w14:textId="77777777" w:rsidR="00945B63" w:rsidRPr="00BE745C" w:rsidRDefault="00945B63" w:rsidP="00BE745C">
            <w:pPr>
              <w:pStyle w:val="NoSpacing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00" w:type="dxa"/>
            <w:vAlign w:val="bottom"/>
            <w:hideMark/>
          </w:tcPr>
          <w:p w14:paraId="5359D568" w14:textId="77777777" w:rsidR="00945B63" w:rsidRPr="00BE745C" w:rsidRDefault="00945B63" w:rsidP="00BE745C">
            <w:pPr>
              <w:pStyle w:val="NoSpacing"/>
              <w:rPr>
                <w:rFonts w:ascii="Times New Roman" w:hAnsi="Times New Roman" w:cs="Times New Roman"/>
                <w:sz w:val="15"/>
                <w:szCs w:val="15"/>
              </w:rPr>
            </w:pPr>
            <w:r w:rsidRPr="00BE745C">
              <w:rPr>
                <w:rFonts w:ascii="Times New Roman" w:hAnsi="Times New Roman" w:cs="Times New Roman"/>
                <w:sz w:val="15"/>
                <w:szCs w:val="15"/>
              </w:rPr>
              <w:t>0.3</w:t>
            </w:r>
          </w:p>
        </w:tc>
        <w:tc>
          <w:tcPr>
            <w:tcW w:w="720" w:type="dxa"/>
            <w:vAlign w:val="bottom"/>
            <w:hideMark/>
          </w:tcPr>
          <w:p w14:paraId="385CCFF2" w14:textId="77777777" w:rsidR="00945B63" w:rsidRPr="00BE745C" w:rsidRDefault="00945B63" w:rsidP="00BE745C">
            <w:pPr>
              <w:pStyle w:val="NoSpacing"/>
              <w:rPr>
                <w:rFonts w:ascii="Times New Roman" w:hAnsi="Times New Roman" w:cs="Times New Roman"/>
                <w:sz w:val="15"/>
                <w:szCs w:val="15"/>
              </w:rPr>
            </w:pPr>
            <w:r w:rsidRPr="00BE745C">
              <w:rPr>
                <w:rFonts w:ascii="Times New Roman" w:hAnsi="Times New Roman" w:cs="Times New Roman"/>
                <w:sz w:val="15"/>
                <w:szCs w:val="15"/>
              </w:rPr>
              <w:t>0.3</w:t>
            </w:r>
          </w:p>
        </w:tc>
        <w:tc>
          <w:tcPr>
            <w:tcW w:w="720" w:type="dxa"/>
            <w:vAlign w:val="bottom"/>
            <w:hideMark/>
          </w:tcPr>
          <w:p w14:paraId="5BA25699" w14:textId="77777777" w:rsidR="00945B63" w:rsidRPr="00BE745C" w:rsidRDefault="00945B63" w:rsidP="00BE745C">
            <w:pPr>
              <w:pStyle w:val="NoSpacing"/>
              <w:rPr>
                <w:rFonts w:ascii="Times New Roman" w:hAnsi="Times New Roman" w:cs="Times New Roman"/>
                <w:sz w:val="15"/>
                <w:szCs w:val="15"/>
              </w:rPr>
            </w:pPr>
            <w:r w:rsidRPr="00BE745C">
              <w:rPr>
                <w:rFonts w:ascii="Times New Roman" w:hAnsi="Times New Roman" w:cs="Times New Roman"/>
                <w:sz w:val="15"/>
                <w:szCs w:val="15"/>
              </w:rPr>
              <w:t>0.3</w:t>
            </w:r>
          </w:p>
        </w:tc>
        <w:tc>
          <w:tcPr>
            <w:tcW w:w="720" w:type="dxa"/>
            <w:vAlign w:val="bottom"/>
            <w:hideMark/>
          </w:tcPr>
          <w:p w14:paraId="7DE103B2" w14:textId="77777777" w:rsidR="00945B63" w:rsidRPr="00BE745C" w:rsidRDefault="00945B63" w:rsidP="00BE745C">
            <w:pPr>
              <w:pStyle w:val="NoSpacing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30" w:type="dxa"/>
            <w:vAlign w:val="bottom"/>
            <w:hideMark/>
          </w:tcPr>
          <w:p w14:paraId="3C57B4E2" w14:textId="77777777" w:rsidR="00945B63" w:rsidRPr="00BE745C" w:rsidRDefault="00945B63" w:rsidP="00BE745C">
            <w:pPr>
              <w:pStyle w:val="NoSpacing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30" w:type="dxa"/>
            <w:vAlign w:val="bottom"/>
            <w:hideMark/>
          </w:tcPr>
          <w:p w14:paraId="0BC30744" w14:textId="77777777" w:rsidR="00945B63" w:rsidRPr="00BE745C" w:rsidRDefault="00945B63" w:rsidP="00BE745C">
            <w:pPr>
              <w:pStyle w:val="NoSpacing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10" w:type="dxa"/>
            <w:vAlign w:val="bottom"/>
            <w:hideMark/>
          </w:tcPr>
          <w:p w14:paraId="53FA61EA" w14:textId="77777777" w:rsidR="00945B63" w:rsidRPr="00BE745C" w:rsidRDefault="00945B63" w:rsidP="00BE745C">
            <w:pPr>
              <w:pStyle w:val="NoSpacing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10" w:type="dxa"/>
            <w:vAlign w:val="bottom"/>
            <w:hideMark/>
          </w:tcPr>
          <w:p w14:paraId="478B4046" w14:textId="77777777" w:rsidR="00945B63" w:rsidRPr="00BE745C" w:rsidRDefault="00945B63" w:rsidP="00BE745C">
            <w:pPr>
              <w:pStyle w:val="NoSpacing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20" w:type="dxa"/>
            <w:vAlign w:val="bottom"/>
            <w:hideMark/>
          </w:tcPr>
          <w:p w14:paraId="442D9758" w14:textId="77777777" w:rsidR="00945B63" w:rsidRPr="00BE745C" w:rsidRDefault="00945B63" w:rsidP="00BE745C">
            <w:pPr>
              <w:pStyle w:val="NoSpacing"/>
              <w:rPr>
                <w:rFonts w:ascii="Times New Roman" w:hAnsi="Times New Roman" w:cs="Times New Roman"/>
                <w:sz w:val="15"/>
                <w:szCs w:val="15"/>
              </w:rPr>
            </w:pPr>
            <w:r w:rsidRPr="00BE745C">
              <w:rPr>
                <w:rFonts w:ascii="Times New Roman" w:hAnsi="Times New Roman" w:cs="Times New Roman"/>
                <w:sz w:val="15"/>
                <w:szCs w:val="15"/>
              </w:rPr>
              <w:t>0.4</w:t>
            </w:r>
          </w:p>
        </w:tc>
        <w:tc>
          <w:tcPr>
            <w:tcW w:w="720" w:type="dxa"/>
            <w:vAlign w:val="bottom"/>
            <w:hideMark/>
          </w:tcPr>
          <w:p w14:paraId="2413E39C" w14:textId="77777777" w:rsidR="00945B63" w:rsidRPr="00BE745C" w:rsidRDefault="00945B63" w:rsidP="00BE745C">
            <w:pPr>
              <w:pStyle w:val="NoSpacing"/>
              <w:rPr>
                <w:rFonts w:ascii="Times New Roman" w:hAnsi="Times New Roman" w:cs="Times New Roman"/>
                <w:sz w:val="15"/>
                <w:szCs w:val="15"/>
              </w:rPr>
            </w:pPr>
            <w:r w:rsidRPr="00BE745C">
              <w:rPr>
                <w:rFonts w:ascii="Times New Roman" w:hAnsi="Times New Roman" w:cs="Times New Roman"/>
                <w:sz w:val="15"/>
                <w:szCs w:val="15"/>
              </w:rPr>
              <w:t>0.5</w:t>
            </w:r>
          </w:p>
        </w:tc>
        <w:tc>
          <w:tcPr>
            <w:tcW w:w="720" w:type="dxa"/>
            <w:vAlign w:val="bottom"/>
            <w:hideMark/>
          </w:tcPr>
          <w:p w14:paraId="2A0FACF1" w14:textId="77777777" w:rsidR="00945B63" w:rsidRPr="00BE745C" w:rsidRDefault="00945B63" w:rsidP="00BE745C">
            <w:pPr>
              <w:pStyle w:val="NoSpacing"/>
              <w:rPr>
                <w:rFonts w:ascii="Times New Roman" w:hAnsi="Times New Roman" w:cs="Times New Roman"/>
                <w:sz w:val="15"/>
                <w:szCs w:val="15"/>
              </w:rPr>
            </w:pPr>
            <w:r w:rsidRPr="00BE745C">
              <w:rPr>
                <w:rFonts w:ascii="Times New Roman" w:hAnsi="Times New Roman" w:cs="Times New Roman"/>
                <w:sz w:val="15"/>
                <w:szCs w:val="15"/>
              </w:rPr>
              <w:t>0.6</w:t>
            </w:r>
          </w:p>
        </w:tc>
        <w:tc>
          <w:tcPr>
            <w:tcW w:w="720" w:type="dxa"/>
            <w:vAlign w:val="bottom"/>
            <w:hideMark/>
          </w:tcPr>
          <w:p w14:paraId="366A6827" w14:textId="77777777" w:rsidR="00945B63" w:rsidRPr="00BE745C" w:rsidRDefault="00945B63" w:rsidP="00BE745C">
            <w:pPr>
              <w:pStyle w:val="NoSpacing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30" w:type="dxa"/>
            <w:vAlign w:val="bottom"/>
            <w:hideMark/>
          </w:tcPr>
          <w:p w14:paraId="2B2A6867" w14:textId="77777777" w:rsidR="00945B63" w:rsidRPr="00BE745C" w:rsidRDefault="00945B63" w:rsidP="00BE745C">
            <w:pPr>
              <w:pStyle w:val="NoSpacing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20" w:type="dxa"/>
            <w:vAlign w:val="bottom"/>
            <w:hideMark/>
          </w:tcPr>
          <w:p w14:paraId="14F3EECB" w14:textId="77777777" w:rsidR="00945B63" w:rsidRPr="00BE745C" w:rsidRDefault="00945B63" w:rsidP="00BE745C">
            <w:pPr>
              <w:pStyle w:val="NoSpacing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945B63" w:rsidRPr="00BE745C" w14:paraId="541D5C03" w14:textId="77777777" w:rsidTr="00945B63">
        <w:trPr>
          <w:trHeight w:val="320"/>
          <w:tblCellSpacing w:w="0" w:type="dxa"/>
        </w:trPr>
        <w:tc>
          <w:tcPr>
            <w:tcW w:w="2340" w:type="dxa"/>
            <w:shd w:val="clear" w:color="auto" w:fill="FFFFFF"/>
            <w:vAlign w:val="bottom"/>
            <w:hideMark/>
          </w:tcPr>
          <w:p w14:paraId="7DEB8DFC" w14:textId="77777777" w:rsidR="00945B63" w:rsidRPr="00BE745C" w:rsidRDefault="00945B63" w:rsidP="00BE745C">
            <w:pPr>
              <w:pStyle w:val="NoSpacing"/>
              <w:rPr>
                <w:rFonts w:ascii="Times New Roman" w:hAnsi="Times New Roman" w:cs="Times New Roman"/>
                <w:sz w:val="15"/>
                <w:szCs w:val="15"/>
              </w:rPr>
            </w:pPr>
            <w:r w:rsidRPr="00BE745C">
              <w:rPr>
                <w:rFonts w:ascii="Times New Roman" w:hAnsi="Times New Roman" w:cs="Times New Roman"/>
                <w:sz w:val="15"/>
                <w:szCs w:val="15"/>
              </w:rPr>
              <w:t>Methylparaben</w:t>
            </w:r>
          </w:p>
        </w:tc>
        <w:tc>
          <w:tcPr>
            <w:tcW w:w="863" w:type="dxa"/>
            <w:vAlign w:val="bottom"/>
            <w:hideMark/>
          </w:tcPr>
          <w:p w14:paraId="50B304B1" w14:textId="77777777" w:rsidR="00945B63" w:rsidRPr="00BE745C" w:rsidRDefault="00945B63" w:rsidP="00BE745C">
            <w:pPr>
              <w:pStyle w:val="NoSpacing"/>
              <w:rPr>
                <w:rFonts w:ascii="Times New Roman" w:hAnsi="Times New Roman" w:cs="Times New Roman"/>
                <w:sz w:val="15"/>
                <w:szCs w:val="15"/>
              </w:rPr>
            </w:pPr>
            <w:r w:rsidRPr="00BE745C">
              <w:rPr>
                <w:rFonts w:ascii="Times New Roman" w:hAnsi="Times New Roman" w:cs="Times New Roman"/>
                <w:sz w:val="15"/>
                <w:szCs w:val="15"/>
              </w:rPr>
              <w:t>39.0</w:t>
            </w:r>
          </w:p>
        </w:tc>
        <w:tc>
          <w:tcPr>
            <w:tcW w:w="900" w:type="dxa"/>
            <w:vAlign w:val="bottom"/>
            <w:hideMark/>
          </w:tcPr>
          <w:p w14:paraId="7EC7D5C9" w14:textId="77777777" w:rsidR="00945B63" w:rsidRPr="00BE745C" w:rsidRDefault="00945B63" w:rsidP="00BE745C">
            <w:pPr>
              <w:pStyle w:val="NoSpacing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00" w:type="dxa"/>
            <w:vAlign w:val="bottom"/>
            <w:hideMark/>
          </w:tcPr>
          <w:p w14:paraId="536177E7" w14:textId="77777777" w:rsidR="00945B63" w:rsidRPr="00BE745C" w:rsidRDefault="00945B63" w:rsidP="00BE745C">
            <w:pPr>
              <w:pStyle w:val="NoSpacing"/>
              <w:rPr>
                <w:rFonts w:ascii="Times New Roman" w:hAnsi="Times New Roman" w:cs="Times New Roman"/>
                <w:sz w:val="15"/>
                <w:szCs w:val="15"/>
              </w:rPr>
            </w:pPr>
            <w:r w:rsidRPr="00BE745C">
              <w:rPr>
                <w:rFonts w:ascii="Times New Roman" w:hAnsi="Times New Roman" w:cs="Times New Roman"/>
                <w:sz w:val="15"/>
                <w:szCs w:val="15"/>
              </w:rPr>
              <w:t>19.9</w:t>
            </w:r>
          </w:p>
        </w:tc>
        <w:tc>
          <w:tcPr>
            <w:tcW w:w="720" w:type="dxa"/>
            <w:vAlign w:val="bottom"/>
            <w:hideMark/>
          </w:tcPr>
          <w:p w14:paraId="5D41CABC" w14:textId="77777777" w:rsidR="00945B63" w:rsidRPr="00BE745C" w:rsidRDefault="00945B63" w:rsidP="00BE745C">
            <w:pPr>
              <w:pStyle w:val="NoSpacing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20" w:type="dxa"/>
            <w:vAlign w:val="bottom"/>
            <w:hideMark/>
          </w:tcPr>
          <w:p w14:paraId="400B64C4" w14:textId="77777777" w:rsidR="00945B63" w:rsidRPr="00BE745C" w:rsidRDefault="00945B63" w:rsidP="00BE745C">
            <w:pPr>
              <w:pStyle w:val="NoSpacing"/>
              <w:rPr>
                <w:rFonts w:ascii="Times New Roman" w:hAnsi="Times New Roman" w:cs="Times New Roman"/>
                <w:sz w:val="15"/>
                <w:szCs w:val="15"/>
              </w:rPr>
            </w:pPr>
            <w:r w:rsidRPr="00BE745C">
              <w:rPr>
                <w:rFonts w:ascii="Times New Roman" w:hAnsi="Times New Roman" w:cs="Times New Roman"/>
                <w:sz w:val="15"/>
                <w:szCs w:val="15"/>
              </w:rPr>
              <w:t>18.4</w:t>
            </w:r>
          </w:p>
        </w:tc>
        <w:tc>
          <w:tcPr>
            <w:tcW w:w="720" w:type="dxa"/>
            <w:vAlign w:val="bottom"/>
            <w:hideMark/>
          </w:tcPr>
          <w:p w14:paraId="10257E36" w14:textId="77777777" w:rsidR="00945B63" w:rsidRPr="00BE745C" w:rsidRDefault="00945B63" w:rsidP="00BE745C">
            <w:pPr>
              <w:pStyle w:val="NoSpacing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30" w:type="dxa"/>
            <w:vAlign w:val="bottom"/>
            <w:hideMark/>
          </w:tcPr>
          <w:p w14:paraId="09678A47" w14:textId="77777777" w:rsidR="00945B63" w:rsidRPr="00BE745C" w:rsidRDefault="00945B63" w:rsidP="00BE745C">
            <w:pPr>
              <w:pStyle w:val="NoSpacing"/>
              <w:rPr>
                <w:rFonts w:ascii="Times New Roman" w:hAnsi="Times New Roman" w:cs="Times New Roman"/>
                <w:sz w:val="15"/>
                <w:szCs w:val="15"/>
              </w:rPr>
            </w:pPr>
            <w:r w:rsidRPr="00BE745C">
              <w:rPr>
                <w:rFonts w:ascii="Times New Roman" w:hAnsi="Times New Roman" w:cs="Times New Roman"/>
                <w:sz w:val="15"/>
                <w:szCs w:val="15"/>
              </w:rPr>
              <w:t>21.5</w:t>
            </w:r>
          </w:p>
        </w:tc>
        <w:tc>
          <w:tcPr>
            <w:tcW w:w="630" w:type="dxa"/>
            <w:vAlign w:val="bottom"/>
            <w:hideMark/>
          </w:tcPr>
          <w:p w14:paraId="64308328" w14:textId="77777777" w:rsidR="00945B63" w:rsidRPr="00BE745C" w:rsidRDefault="00945B63" w:rsidP="00BE745C">
            <w:pPr>
              <w:pStyle w:val="NoSpacing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10" w:type="dxa"/>
            <w:vAlign w:val="bottom"/>
            <w:hideMark/>
          </w:tcPr>
          <w:p w14:paraId="34248CAB" w14:textId="77777777" w:rsidR="00945B63" w:rsidRPr="00BE745C" w:rsidRDefault="00945B63" w:rsidP="00BE745C">
            <w:pPr>
              <w:pStyle w:val="NoSpacing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10" w:type="dxa"/>
            <w:vAlign w:val="bottom"/>
            <w:hideMark/>
          </w:tcPr>
          <w:p w14:paraId="79354E9D" w14:textId="77777777" w:rsidR="00945B63" w:rsidRPr="00BE745C" w:rsidRDefault="00945B63" w:rsidP="00BE745C">
            <w:pPr>
              <w:pStyle w:val="NoSpacing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20" w:type="dxa"/>
            <w:vAlign w:val="bottom"/>
            <w:hideMark/>
          </w:tcPr>
          <w:p w14:paraId="0D15DCB7" w14:textId="77777777" w:rsidR="00945B63" w:rsidRPr="00BE745C" w:rsidRDefault="00945B63" w:rsidP="00BE745C">
            <w:pPr>
              <w:pStyle w:val="NoSpacing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20" w:type="dxa"/>
            <w:vAlign w:val="bottom"/>
            <w:hideMark/>
          </w:tcPr>
          <w:p w14:paraId="1AC11FBD" w14:textId="77777777" w:rsidR="00945B63" w:rsidRPr="00BE745C" w:rsidRDefault="00945B63" w:rsidP="00BE745C">
            <w:pPr>
              <w:pStyle w:val="NoSpacing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20" w:type="dxa"/>
            <w:vAlign w:val="bottom"/>
            <w:hideMark/>
          </w:tcPr>
          <w:p w14:paraId="7DEB6588" w14:textId="77777777" w:rsidR="00945B63" w:rsidRPr="00BE745C" w:rsidRDefault="00945B63" w:rsidP="00BE745C">
            <w:pPr>
              <w:pStyle w:val="NoSpacing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20" w:type="dxa"/>
            <w:vAlign w:val="bottom"/>
            <w:hideMark/>
          </w:tcPr>
          <w:p w14:paraId="4AA3045F" w14:textId="77777777" w:rsidR="00945B63" w:rsidRPr="00BE745C" w:rsidRDefault="00945B63" w:rsidP="00BE745C">
            <w:pPr>
              <w:pStyle w:val="NoSpacing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30" w:type="dxa"/>
            <w:vAlign w:val="bottom"/>
            <w:hideMark/>
          </w:tcPr>
          <w:p w14:paraId="6AEB94FD" w14:textId="77777777" w:rsidR="00945B63" w:rsidRPr="00BE745C" w:rsidRDefault="00945B63" w:rsidP="00BE745C">
            <w:pPr>
              <w:pStyle w:val="NoSpacing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20" w:type="dxa"/>
            <w:vAlign w:val="bottom"/>
            <w:hideMark/>
          </w:tcPr>
          <w:p w14:paraId="6ABF9E00" w14:textId="77777777" w:rsidR="00945B63" w:rsidRPr="00BE745C" w:rsidRDefault="00945B63" w:rsidP="00BE745C">
            <w:pPr>
              <w:pStyle w:val="NoSpacing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945B63" w:rsidRPr="00BE745C" w14:paraId="42871A17" w14:textId="77777777" w:rsidTr="00945B63">
        <w:trPr>
          <w:trHeight w:val="320"/>
          <w:tblCellSpacing w:w="0" w:type="dxa"/>
        </w:trPr>
        <w:tc>
          <w:tcPr>
            <w:tcW w:w="2340" w:type="dxa"/>
            <w:shd w:val="clear" w:color="auto" w:fill="FFFFFF"/>
            <w:vAlign w:val="bottom"/>
            <w:hideMark/>
          </w:tcPr>
          <w:p w14:paraId="055FBC28" w14:textId="77777777" w:rsidR="00945B63" w:rsidRPr="00BE745C" w:rsidRDefault="00945B63" w:rsidP="00BE745C">
            <w:pPr>
              <w:pStyle w:val="NoSpacing"/>
              <w:rPr>
                <w:rFonts w:ascii="Times New Roman" w:hAnsi="Times New Roman" w:cs="Times New Roman"/>
                <w:sz w:val="15"/>
                <w:szCs w:val="15"/>
              </w:rPr>
            </w:pPr>
            <w:r w:rsidRPr="00BE745C">
              <w:rPr>
                <w:rFonts w:ascii="Times New Roman" w:hAnsi="Times New Roman" w:cs="Times New Roman"/>
                <w:sz w:val="15"/>
                <w:szCs w:val="15"/>
              </w:rPr>
              <w:t>Picoxystrobin</w:t>
            </w:r>
          </w:p>
        </w:tc>
        <w:tc>
          <w:tcPr>
            <w:tcW w:w="863" w:type="dxa"/>
            <w:vAlign w:val="bottom"/>
            <w:hideMark/>
          </w:tcPr>
          <w:p w14:paraId="44C1EE92" w14:textId="77777777" w:rsidR="00945B63" w:rsidRPr="00BE745C" w:rsidRDefault="00945B63" w:rsidP="00BE745C">
            <w:pPr>
              <w:pStyle w:val="NoSpacing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00" w:type="dxa"/>
            <w:vAlign w:val="bottom"/>
            <w:hideMark/>
          </w:tcPr>
          <w:p w14:paraId="5EEA3F0A" w14:textId="77777777" w:rsidR="00945B63" w:rsidRPr="00BE745C" w:rsidRDefault="00945B63" w:rsidP="00BE745C">
            <w:pPr>
              <w:pStyle w:val="NoSpacing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00" w:type="dxa"/>
            <w:vAlign w:val="bottom"/>
            <w:hideMark/>
          </w:tcPr>
          <w:p w14:paraId="5B8140F7" w14:textId="77777777" w:rsidR="00945B63" w:rsidRPr="00BE745C" w:rsidRDefault="00945B63" w:rsidP="00BE745C">
            <w:pPr>
              <w:pStyle w:val="NoSpacing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20" w:type="dxa"/>
            <w:vAlign w:val="bottom"/>
            <w:hideMark/>
          </w:tcPr>
          <w:p w14:paraId="08A637DF" w14:textId="77777777" w:rsidR="00945B63" w:rsidRPr="00BE745C" w:rsidRDefault="00945B63" w:rsidP="00BE745C">
            <w:pPr>
              <w:pStyle w:val="NoSpacing"/>
              <w:rPr>
                <w:rFonts w:ascii="Times New Roman" w:hAnsi="Times New Roman" w:cs="Times New Roman"/>
                <w:sz w:val="15"/>
                <w:szCs w:val="15"/>
              </w:rPr>
            </w:pPr>
            <w:r w:rsidRPr="00BE745C">
              <w:rPr>
                <w:rFonts w:ascii="Times New Roman" w:hAnsi="Times New Roman" w:cs="Times New Roman"/>
                <w:sz w:val="15"/>
                <w:szCs w:val="15"/>
              </w:rPr>
              <w:t>5.3</w:t>
            </w:r>
          </w:p>
        </w:tc>
        <w:tc>
          <w:tcPr>
            <w:tcW w:w="720" w:type="dxa"/>
            <w:vAlign w:val="bottom"/>
            <w:hideMark/>
          </w:tcPr>
          <w:p w14:paraId="6BBA2E51" w14:textId="77777777" w:rsidR="00945B63" w:rsidRPr="00BE745C" w:rsidRDefault="00945B63" w:rsidP="00BE745C">
            <w:pPr>
              <w:pStyle w:val="NoSpacing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20" w:type="dxa"/>
            <w:vAlign w:val="bottom"/>
            <w:hideMark/>
          </w:tcPr>
          <w:p w14:paraId="608FBE21" w14:textId="77777777" w:rsidR="00945B63" w:rsidRPr="00BE745C" w:rsidRDefault="00945B63" w:rsidP="00BE745C">
            <w:pPr>
              <w:pStyle w:val="NoSpacing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30" w:type="dxa"/>
            <w:vAlign w:val="bottom"/>
            <w:hideMark/>
          </w:tcPr>
          <w:p w14:paraId="057DD6A0" w14:textId="77777777" w:rsidR="00945B63" w:rsidRPr="00BE745C" w:rsidRDefault="00945B63" w:rsidP="00BE745C">
            <w:pPr>
              <w:pStyle w:val="NoSpacing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30" w:type="dxa"/>
            <w:vAlign w:val="bottom"/>
            <w:hideMark/>
          </w:tcPr>
          <w:p w14:paraId="479F7B69" w14:textId="77777777" w:rsidR="00945B63" w:rsidRPr="00BE745C" w:rsidRDefault="00945B63" w:rsidP="00BE745C">
            <w:pPr>
              <w:pStyle w:val="NoSpacing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10" w:type="dxa"/>
            <w:vAlign w:val="bottom"/>
            <w:hideMark/>
          </w:tcPr>
          <w:p w14:paraId="4C4E4954" w14:textId="77777777" w:rsidR="00945B63" w:rsidRPr="00BE745C" w:rsidRDefault="00945B63" w:rsidP="00BE745C">
            <w:pPr>
              <w:pStyle w:val="NoSpacing"/>
              <w:rPr>
                <w:rFonts w:ascii="Times New Roman" w:hAnsi="Times New Roman" w:cs="Times New Roman"/>
                <w:sz w:val="15"/>
                <w:szCs w:val="15"/>
              </w:rPr>
            </w:pPr>
            <w:r w:rsidRPr="00BE745C">
              <w:rPr>
                <w:rFonts w:ascii="Times New Roman" w:hAnsi="Times New Roman" w:cs="Times New Roman"/>
                <w:sz w:val="15"/>
                <w:szCs w:val="15"/>
              </w:rPr>
              <w:t>58.0</w:t>
            </w:r>
          </w:p>
        </w:tc>
        <w:tc>
          <w:tcPr>
            <w:tcW w:w="810" w:type="dxa"/>
            <w:vAlign w:val="bottom"/>
            <w:hideMark/>
          </w:tcPr>
          <w:p w14:paraId="726001B7" w14:textId="77777777" w:rsidR="00945B63" w:rsidRPr="00BE745C" w:rsidRDefault="00945B63" w:rsidP="00BE745C">
            <w:pPr>
              <w:pStyle w:val="NoSpacing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20" w:type="dxa"/>
            <w:vAlign w:val="bottom"/>
            <w:hideMark/>
          </w:tcPr>
          <w:p w14:paraId="682EC064" w14:textId="77777777" w:rsidR="00945B63" w:rsidRPr="00BE745C" w:rsidRDefault="00945B63" w:rsidP="00BE745C">
            <w:pPr>
              <w:pStyle w:val="NoSpacing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20" w:type="dxa"/>
            <w:vAlign w:val="bottom"/>
            <w:hideMark/>
          </w:tcPr>
          <w:p w14:paraId="6497A05B" w14:textId="77777777" w:rsidR="00945B63" w:rsidRPr="00BE745C" w:rsidRDefault="00945B63" w:rsidP="00BE745C">
            <w:pPr>
              <w:pStyle w:val="NoSpacing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20" w:type="dxa"/>
            <w:vAlign w:val="bottom"/>
            <w:hideMark/>
          </w:tcPr>
          <w:p w14:paraId="27EFAFB5" w14:textId="77777777" w:rsidR="00945B63" w:rsidRPr="00BE745C" w:rsidRDefault="00945B63" w:rsidP="00BE745C">
            <w:pPr>
              <w:pStyle w:val="NoSpacing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20" w:type="dxa"/>
            <w:vAlign w:val="bottom"/>
            <w:hideMark/>
          </w:tcPr>
          <w:p w14:paraId="313474C4" w14:textId="77777777" w:rsidR="00945B63" w:rsidRPr="00BE745C" w:rsidRDefault="00945B63" w:rsidP="00BE745C">
            <w:pPr>
              <w:pStyle w:val="NoSpacing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30" w:type="dxa"/>
            <w:vAlign w:val="bottom"/>
            <w:hideMark/>
          </w:tcPr>
          <w:p w14:paraId="44705E04" w14:textId="77777777" w:rsidR="00945B63" w:rsidRPr="00BE745C" w:rsidRDefault="00945B63" w:rsidP="00BE745C">
            <w:pPr>
              <w:pStyle w:val="NoSpacing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20" w:type="dxa"/>
            <w:vAlign w:val="bottom"/>
            <w:hideMark/>
          </w:tcPr>
          <w:p w14:paraId="25D39EFD" w14:textId="77777777" w:rsidR="00945B63" w:rsidRPr="00BE745C" w:rsidRDefault="00945B63" w:rsidP="00BE745C">
            <w:pPr>
              <w:pStyle w:val="NoSpacing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945B63" w:rsidRPr="00BE745C" w14:paraId="27AEA45F" w14:textId="77777777" w:rsidTr="00945B63">
        <w:trPr>
          <w:trHeight w:val="320"/>
          <w:tblCellSpacing w:w="0" w:type="dxa"/>
        </w:trPr>
        <w:tc>
          <w:tcPr>
            <w:tcW w:w="2340" w:type="dxa"/>
            <w:shd w:val="clear" w:color="auto" w:fill="FFFFFF"/>
            <w:vAlign w:val="bottom"/>
            <w:hideMark/>
          </w:tcPr>
          <w:p w14:paraId="5400B773" w14:textId="77777777" w:rsidR="00945B63" w:rsidRPr="00BE745C" w:rsidRDefault="00945B63" w:rsidP="00BE745C">
            <w:pPr>
              <w:pStyle w:val="NoSpacing"/>
              <w:rPr>
                <w:rFonts w:ascii="Times New Roman" w:hAnsi="Times New Roman" w:cs="Times New Roman"/>
                <w:sz w:val="15"/>
                <w:szCs w:val="15"/>
              </w:rPr>
            </w:pPr>
            <w:r w:rsidRPr="00BE745C">
              <w:rPr>
                <w:rFonts w:ascii="Times New Roman" w:hAnsi="Times New Roman" w:cs="Times New Roman"/>
                <w:sz w:val="15"/>
                <w:szCs w:val="15"/>
              </w:rPr>
              <w:t>Propylparaben</w:t>
            </w:r>
          </w:p>
        </w:tc>
        <w:tc>
          <w:tcPr>
            <w:tcW w:w="863" w:type="dxa"/>
            <w:vAlign w:val="bottom"/>
            <w:hideMark/>
          </w:tcPr>
          <w:p w14:paraId="3A8AA17A" w14:textId="77777777" w:rsidR="00945B63" w:rsidRPr="00BE745C" w:rsidRDefault="00945B63" w:rsidP="00BE745C">
            <w:pPr>
              <w:pStyle w:val="NoSpacing"/>
              <w:rPr>
                <w:rFonts w:ascii="Times New Roman" w:hAnsi="Times New Roman" w:cs="Times New Roman"/>
                <w:sz w:val="15"/>
                <w:szCs w:val="15"/>
              </w:rPr>
            </w:pPr>
            <w:r w:rsidRPr="00BE745C">
              <w:rPr>
                <w:rFonts w:ascii="Times New Roman" w:hAnsi="Times New Roman" w:cs="Times New Roman"/>
                <w:sz w:val="15"/>
                <w:szCs w:val="15"/>
              </w:rPr>
              <w:t>6.2</w:t>
            </w:r>
          </w:p>
        </w:tc>
        <w:tc>
          <w:tcPr>
            <w:tcW w:w="900" w:type="dxa"/>
            <w:vAlign w:val="bottom"/>
            <w:hideMark/>
          </w:tcPr>
          <w:p w14:paraId="736191F8" w14:textId="77777777" w:rsidR="00945B63" w:rsidRPr="00BE745C" w:rsidRDefault="00945B63" w:rsidP="00BE745C">
            <w:pPr>
              <w:pStyle w:val="NoSpacing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00" w:type="dxa"/>
            <w:vAlign w:val="bottom"/>
            <w:hideMark/>
          </w:tcPr>
          <w:p w14:paraId="0129D055" w14:textId="77777777" w:rsidR="00945B63" w:rsidRPr="00BE745C" w:rsidRDefault="00945B63" w:rsidP="00BE745C">
            <w:pPr>
              <w:pStyle w:val="NoSpacing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20" w:type="dxa"/>
            <w:vAlign w:val="bottom"/>
            <w:hideMark/>
          </w:tcPr>
          <w:p w14:paraId="3C29FC75" w14:textId="77777777" w:rsidR="00945B63" w:rsidRPr="00BE745C" w:rsidRDefault="00945B63" w:rsidP="00BE745C">
            <w:pPr>
              <w:pStyle w:val="NoSpacing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20" w:type="dxa"/>
            <w:vAlign w:val="bottom"/>
            <w:hideMark/>
          </w:tcPr>
          <w:p w14:paraId="31C6FB75" w14:textId="77777777" w:rsidR="00945B63" w:rsidRPr="00BE745C" w:rsidRDefault="00945B63" w:rsidP="00BE745C">
            <w:pPr>
              <w:pStyle w:val="NoSpacing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20" w:type="dxa"/>
            <w:vAlign w:val="bottom"/>
            <w:hideMark/>
          </w:tcPr>
          <w:p w14:paraId="39A98C79" w14:textId="77777777" w:rsidR="00945B63" w:rsidRPr="00BE745C" w:rsidRDefault="00945B63" w:rsidP="00BE745C">
            <w:pPr>
              <w:pStyle w:val="NoSpacing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30" w:type="dxa"/>
            <w:vAlign w:val="bottom"/>
            <w:hideMark/>
          </w:tcPr>
          <w:p w14:paraId="387ED70C" w14:textId="77777777" w:rsidR="00945B63" w:rsidRPr="00BE745C" w:rsidRDefault="00945B63" w:rsidP="00BE745C">
            <w:pPr>
              <w:pStyle w:val="NoSpacing"/>
              <w:rPr>
                <w:rFonts w:ascii="Times New Roman" w:hAnsi="Times New Roman" w:cs="Times New Roman"/>
                <w:sz w:val="15"/>
                <w:szCs w:val="15"/>
              </w:rPr>
            </w:pPr>
            <w:r w:rsidRPr="00BE745C">
              <w:rPr>
                <w:rFonts w:ascii="Times New Roman" w:hAnsi="Times New Roman" w:cs="Times New Roman"/>
                <w:sz w:val="15"/>
                <w:szCs w:val="15"/>
              </w:rPr>
              <w:t>6.5</w:t>
            </w:r>
          </w:p>
        </w:tc>
        <w:tc>
          <w:tcPr>
            <w:tcW w:w="630" w:type="dxa"/>
            <w:vAlign w:val="bottom"/>
            <w:hideMark/>
          </w:tcPr>
          <w:p w14:paraId="750CC012" w14:textId="77777777" w:rsidR="00945B63" w:rsidRPr="00BE745C" w:rsidRDefault="00945B63" w:rsidP="00BE745C">
            <w:pPr>
              <w:pStyle w:val="NoSpacing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10" w:type="dxa"/>
            <w:vAlign w:val="bottom"/>
            <w:hideMark/>
          </w:tcPr>
          <w:p w14:paraId="05317525" w14:textId="77777777" w:rsidR="00945B63" w:rsidRPr="00BE745C" w:rsidRDefault="00945B63" w:rsidP="00BE745C">
            <w:pPr>
              <w:pStyle w:val="NoSpacing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10" w:type="dxa"/>
            <w:vAlign w:val="bottom"/>
            <w:hideMark/>
          </w:tcPr>
          <w:p w14:paraId="5567B0A1" w14:textId="77777777" w:rsidR="00945B63" w:rsidRPr="00BE745C" w:rsidRDefault="00945B63" w:rsidP="00BE745C">
            <w:pPr>
              <w:pStyle w:val="NoSpacing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20" w:type="dxa"/>
            <w:vAlign w:val="bottom"/>
            <w:hideMark/>
          </w:tcPr>
          <w:p w14:paraId="05F0066E" w14:textId="77777777" w:rsidR="00945B63" w:rsidRPr="00BE745C" w:rsidRDefault="00945B63" w:rsidP="00BE745C">
            <w:pPr>
              <w:pStyle w:val="NoSpacing"/>
              <w:rPr>
                <w:rFonts w:ascii="Times New Roman" w:hAnsi="Times New Roman" w:cs="Times New Roman"/>
                <w:sz w:val="15"/>
                <w:szCs w:val="15"/>
              </w:rPr>
            </w:pPr>
            <w:r w:rsidRPr="00BE745C">
              <w:rPr>
                <w:rFonts w:ascii="Times New Roman" w:hAnsi="Times New Roman" w:cs="Times New Roman"/>
                <w:sz w:val="15"/>
                <w:szCs w:val="15"/>
              </w:rPr>
              <w:t>2.3</w:t>
            </w:r>
          </w:p>
        </w:tc>
        <w:tc>
          <w:tcPr>
            <w:tcW w:w="720" w:type="dxa"/>
            <w:vAlign w:val="bottom"/>
            <w:hideMark/>
          </w:tcPr>
          <w:p w14:paraId="643359B0" w14:textId="77777777" w:rsidR="00945B63" w:rsidRPr="00BE745C" w:rsidRDefault="00945B63" w:rsidP="00BE745C">
            <w:pPr>
              <w:pStyle w:val="NoSpacing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20" w:type="dxa"/>
            <w:vAlign w:val="bottom"/>
            <w:hideMark/>
          </w:tcPr>
          <w:p w14:paraId="2104A9D4" w14:textId="77777777" w:rsidR="00945B63" w:rsidRPr="00BE745C" w:rsidRDefault="00945B63" w:rsidP="00BE745C">
            <w:pPr>
              <w:pStyle w:val="NoSpacing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20" w:type="dxa"/>
            <w:vAlign w:val="bottom"/>
            <w:hideMark/>
          </w:tcPr>
          <w:p w14:paraId="4AF3EB47" w14:textId="77777777" w:rsidR="00945B63" w:rsidRPr="00BE745C" w:rsidRDefault="00945B63" w:rsidP="00BE745C">
            <w:pPr>
              <w:pStyle w:val="NoSpacing"/>
              <w:rPr>
                <w:rFonts w:ascii="Times New Roman" w:hAnsi="Times New Roman" w:cs="Times New Roman"/>
                <w:sz w:val="15"/>
                <w:szCs w:val="15"/>
              </w:rPr>
            </w:pPr>
            <w:r w:rsidRPr="00BE745C">
              <w:rPr>
                <w:rFonts w:ascii="Times New Roman" w:hAnsi="Times New Roman" w:cs="Times New Roman"/>
                <w:sz w:val="15"/>
                <w:szCs w:val="15"/>
              </w:rPr>
              <w:t>2.0</w:t>
            </w:r>
          </w:p>
        </w:tc>
        <w:tc>
          <w:tcPr>
            <w:tcW w:w="630" w:type="dxa"/>
            <w:vAlign w:val="bottom"/>
            <w:hideMark/>
          </w:tcPr>
          <w:p w14:paraId="0A95E4A7" w14:textId="77777777" w:rsidR="00945B63" w:rsidRPr="00BE745C" w:rsidRDefault="00945B63" w:rsidP="00BE745C">
            <w:pPr>
              <w:pStyle w:val="NoSpacing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20" w:type="dxa"/>
            <w:vAlign w:val="bottom"/>
            <w:hideMark/>
          </w:tcPr>
          <w:p w14:paraId="337196B0" w14:textId="77777777" w:rsidR="00945B63" w:rsidRPr="00BE745C" w:rsidRDefault="00945B63" w:rsidP="00BE745C">
            <w:pPr>
              <w:pStyle w:val="NoSpacing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945B63" w:rsidRPr="00BE745C" w14:paraId="27B8F7D1" w14:textId="77777777" w:rsidTr="00945B63">
        <w:trPr>
          <w:trHeight w:val="320"/>
          <w:tblCellSpacing w:w="0" w:type="dxa"/>
        </w:trPr>
        <w:tc>
          <w:tcPr>
            <w:tcW w:w="2340" w:type="dxa"/>
            <w:shd w:val="clear" w:color="auto" w:fill="FFFFFF"/>
            <w:vAlign w:val="bottom"/>
            <w:hideMark/>
          </w:tcPr>
          <w:p w14:paraId="71E4A075" w14:textId="77777777" w:rsidR="00945B63" w:rsidRPr="00BE745C" w:rsidRDefault="00945B63" w:rsidP="00BE745C">
            <w:pPr>
              <w:pStyle w:val="NoSpacing"/>
              <w:rPr>
                <w:rFonts w:ascii="Times New Roman" w:hAnsi="Times New Roman" w:cs="Times New Roman"/>
                <w:sz w:val="15"/>
                <w:szCs w:val="15"/>
              </w:rPr>
            </w:pPr>
            <w:r w:rsidRPr="00BE745C">
              <w:rPr>
                <w:rFonts w:ascii="Times New Roman" w:hAnsi="Times New Roman" w:cs="Times New Roman"/>
                <w:sz w:val="15"/>
                <w:szCs w:val="15"/>
              </w:rPr>
              <w:t>Sulfamethoxazole</w:t>
            </w:r>
          </w:p>
        </w:tc>
        <w:tc>
          <w:tcPr>
            <w:tcW w:w="863" w:type="dxa"/>
            <w:vAlign w:val="bottom"/>
            <w:hideMark/>
          </w:tcPr>
          <w:p w14:paraId="6AECA170" w14:textId="77777777" w:rsidR="00945B63" w:rsidRPr="00BE745C" w:rsidRDefault="00945B63" w:rsidP="00BE745C">
            <w:pPr>
              <w:pStyle w:val="NoSpacing"/>
              <w:rPr>
                <w:rFonts w:ascii="Times New Roman" w:hAnsi="Times New Roman" w:cs="Times New Roman"/>
                <w:sz w:val="15"/>
                <w:szCs w:val="15"/>
              </w:rPr>
            </w:pPr>
            <w:r w:rsidRPr="00BE745C">
              <w:rPr>
                <w:rFonts w:ascii="Times New Roman" w:hAnsi="Times New Roman" w:cs="Times New Roman"/>
                <w:sz w:val="15"/>
                <w:szCs w:val="15"/>
              </w:rPr>
              <w:t>25.0</w:t>
            </w:r>
          </w:p>
        </w:tc>
        <w:tc>
          <w:tcPr>
            <w:tcW w:w="900" w:type="dxa"/>
            <w:vAlign w:val="bottom"/>
            <w:hideMark/>
          </w:tcPr>
          <w:p w14:paraId="12FA2620" w14:textId="77777777" w:rsidR="00945B63" w:rsidRPr="00BE745C" w:rsidRDefault="00945B63" w:rsidP="00BE745C">
            <w:pPr>
              <w:pStyle w:val="NoSpacing"/>
              <w:rPr>
                <w:rFonts w:ascii="Times New Roman" w:hAnsi="Times New Roman" w:cs="Times New Roman"/>
                <w:sz w:val="15"/>
                <w:szCs w:val="15"/>
              </w:rPr>
            </w:pPr>
            <w:r w:rsidRPr="00BE745C">
              <w:rPr>
                <w:rFonts w:ascii="Times New Roman" w:hAnsi="Times New Roman" w:cs="Times New Roman"/>
                <w:sz w:val="15"/>
                <w:szCs w:val="15"/>
              </w:rPr>
              <w:t>7.2</w:t>
            </w:r>
          </w:p>
        </w:tc>
        <w:tc>
          <w:tcPr>
            <w:tcW w:w="900" w:type="dxa"/>
            <w:vAlign w:val="bottom"/>
            <w:hideMark/>
          </w:tcPr>
          <w:p w14:paraId="21954469" w14:textId="77777777" w:rsidR="00945B63" w:rsidRPr="00BE745C" w:rsidRDefault="00945B63" w:rsidP="00BE745C">
            <w:pPr>
              <w:pStyle w:val="NoSpacing"/>
              <w:rPr>
                <w:rFonts w:ascii="Times New Roman" w:hAnsi="Times New Roman" w:cs="Times New Roman"/>
                <w:sz w:val="15"/>
                <w:szCs w:val="15"/>
              </w:rPr>
            </w:pPr>
            <w:r w:rsidRPr="00BE745C">
              <w:rPr>
                <w:rFonts w:ascii="Times New Roman" w:hAnsi="Times New Roman" w:cs="Times New Roman"/>
                <w:sz w:val="15"/>
                <w:szCs w:val="15"/>
              </w:rPr>
              <w:t>3.3</w:t>
            </w:r>
          </w:p>
        </w:tc>
        <w:tc>
          <w:tcPr>
            <w:tcW w:w="720" w:type="dxa"/>
            <w:vAlign w:val="bottom"/>
            <w:hideMark/>
          </w:tcPr>
          <w:p w14:paraId="766E3F1E" w14:textId="77777777" w:rsidR="00945B63" w:rsidRPr="00BE745C" w:rsidRDefault="00945B63" w:rsidP="00BE745C">
            <w:pPr>
              <w:pStyle w:val="NoSpacing"/>
              <w:rPr>
                <w:rFonts w:ascii="Times New Roman" w:hAnsi="Times New Roman" w:cs="Times New Roman"/>
                <w:sz w:val="15"/>
                <w:szCs w:val="15"/>
              </w:rPr>
            </w:pPr>
            <w:r w:rsidRPr="00BE745C">
              <w:rPr>
                <w:rFonts w:ascii="Times New Roman" w:hAnsi="Times New Roman" w:cs="Times New Roman"/>
                <w:sz w:val="15"/>
                <w:szCs w:val="15"/>
              </w:rPr>
              <w:t>32.7</w:t>
            </w:r>
          </w:p>
        </w:tc>
        <w:tc>
          <w:tcPr>
            <w:tcW w:w="720" w:type="dxa"/>
            <w:vAlign w:val="bottom"/>
            <w:hideMark/>
          </w:tcPr>
          <w:p w14:paraId="7E784CF8" w14:textId="77777777" w:rsidR="00945B63" w:rsidRPr="00BE745C" w:rsidRDefault="00945B63" w:rsidP="00BE745C">
            <w:pPr>
              <w:pStyle w:val="NoSpacing"/>
              <w:rPr>
                <w:rFonts w:ascii="Times New Roman" w:hAnsi="Times New Roman" w:cs="Times New Roman"/>
                <w:sz w:val="15"/>
                <w:szCs w:val="15"/>
              </w:rPr>
            </w:pPr>
            <w:r w:rsidRPr="00BE745C">
              <w:rPr>
                <w:rFonts w:ascii="Times New Roman" w:hAnsi="Times New Roman" w:cs="Times New Roman"/>
                <w:sz w:val="15"/>
                <w:szCs w:val="15"/>
              </w:rPr>
              <w:t>8.9</w:t>
            </w:r>
          </w:p>
        </w:tc>
        <w:tc>
          <w:tcPr>
            <w:tcW w:w="720" w:type="dxa"/>
            <w:vAlign w:val="bottom"/>
            <w:hideMark/>
          </w:tcPr>
          <w:p w14:paraId="682DB5A9" w14:textId="77777777" w:rsidR="00945B63" w:rsidRPr="00BE745C" w:rsidRDefault="00945B63" w:rsidP="00BE745C">
            <w:pPr>
              <w:pStyle w:val="NoSpacing"/>
              <w:rPr>
                <w:rFonts w:ascii="Times New Roman" w:hAnsi="Times New Roman" w:cs="Times New Roman"/>
                <w:sz w:val="15"/>
                <w:szCs w:val="15"/>
              </w:rPr>
            </w:pPr>
            <w:r w:rsidRPr="00BE745C">
              <w:rPr>
                <w:rFonts w:ascii="Times New Roman" w:hAnsi="Times New Roman" w:cs="Times New Roman"/>
                <w:sz w:val="15"/>
                <w:szCs w:val="15"/>
              </w:rPr>
              <w:t>6.6</w:t>
            </w:r>
          </w:p>
        </w:tc>
        <w:tc>
          <w:tcPr>
            <w:tcW w:w="630" w:type="dxa"/>
            <w:vAlign w:val="bottom"/>
            <w:hideMark/>
          </w:tcPr>
          <w:p w14:paraId="3C9F0011" w14:textId="77777777" w:rsidR="00945B63" w:rsidRPr="00BE745C" w:rsidRDefault="00945B63" w:rsidP="00BE745C">
            <w:pPr>
              <w:pStyle w:val="NoSpacing"/>
              <w:rPr>
                <w:rFonts w:ascii="Times New Roman" w:hAnsi="Times New Roman" w:cs="Times New Roman"/>
                <w:sz w:val="15"/>
                <w:szCs w:val="15"/>
              </w:rPr>
            </w:pPr>
            <w:r w:rsidRPr="00BE745C">
              <w:rPr>
                <w:rFonts w:ascii="Times New Roman" w:hAnsi="Times New Roman" w:cs="Times New Roman"/>
                <w:sz w:val="15"/>
                <w:szCs w:val="15"/>
              </w:rPr>
              <w:t>2.4</w:t>
            </w:r>
          </w:p>
        </w:tc>
        <w:tc>
          <w:tcPr>
            <w:tcW w:w="630" w:type="dxa"/>
            <w:vAlign w:val="bottom"/>
            <w:hideMark/>
          </w:tcPr>
          <w:p w14:paraId="3AD266B1" w14:textId="77777777" w:rsidR="00945B63" w:rsidRPr="00BE745C" w:rsidRDefault="00945B63" w:rsidP="00BE745C">
            <w:pPr>
              <w:pStyle w:val="NoSpacing"/>
              <w:rPr>
                <w:rFonts w:ascii="Times New Roman" w:hAnsi="Times New Roman" w:cs="Times New Roman"/>
                <w:sz w:val="15"/>
                <w:szCs w:val="15"/>
              </w:rPr>
            </w:pPr>
            <w:r w:rsidRPr="00BE745C">
              <w:rPr>
                <w:rFonts w:ascii="Times New Roman" w:hAnsi="Times New Roman" w:cs="Times New Roman"/>
                <w:sz w:val="15"/>
                <w:szCs w:val="15"/>
              </w:rPr>
              <w:t>8.8</w:t>
            </w:r>
          </w:p>
        </w:tc>
        <w:tc>
          <w:tcPr>
            <w:tcW w:w="810" w:type="dxa"/>
            <w:vAlign w:val="bottom"/>
            <w:hideMark/>
          </w:tcPr>
          <w:p w14:paraId="34BA57F6" w14:textId="77777777" w:rsidR="00945B63" w:rsidRPr="00BE745C" w:rsidRDefault="00945B63" w:rsidP="00BE745C">
            <w:pPr>
              <w:pStyle w:val="NoSpacing"/>
              <w:rPr>
                <w:rFonts w:ascii="Times New Roman" w:hAnsi="Times New Roman" w:cs="Times New Roman"/>
                <w:sz w:val="15"/>
                <w:szCs w:val="15"/>
              </w:rPr>
            </w:pPr>
            <w:r w:rsidRPr="00BE745C">
              <w:rPr>
                <w:rFonts w:ascii="Times New Roman" w:hAnsi="Times New Roman" w:cs="Times New Roman"/>
                <w:sz w:val="15"/>
                <w:szCs w:val="15"/>
              </w:rPr>
              <w:t>4.6</w:t>
            </w:r>
          </w:p>
        </w:tc>
        <w:tc>
          <w:tcPr>
            <w:tcW w:w="810" w:type="dxa"/>
            <w:vAlign w:val="bottom"/>
            <w:hideMark/>
          </w:tcPr>
          <w:p w14:paraId="6BCD5307" w14:textId="77777777" w:rsidR="00945B63" w:rsidRPr="00BE745C" w:rsidRDefault="00945B63" w:rsidP="00BE745C">
            <w:pPr>
              <w:pStyle w:val="NoSpacing"/>
              <w:rPr>
                <w:rFonts w:ascii="Times New Roman" w:hAnsi="Times New Roman" w:cs="Times New Roman"/>
                <w:sz w:val="15"/>
                <w:szCs w:val="15"/>
              </w:rPr>
            </w:pPr>
            <w:r w:rsidRPr="00BE745C">
              <w:rPr>
                <w:rFonts w:ascii="Times New Roman" w:hAnsi="Times New Roman" w:cs="Times New Roman"/>
                <w:sz w:val="15"/>
                <w:szCs w:val="15"/>
              </w:rPr>
              <w:t>9.7</w:t>
            </w:r>
          </w:p>
        </w:tc>
        <w:tc>
          <w:tcPr>
            <w:tcW w:w="720" w:type="dxa"/>
            <w:vAlign w:val="bottom"/>
            <w:hideMark/>
          </w:tcPr>
          <w:p w14:paraId="3EF72B81" w14:textId="77777777" w:rsidR="00945B63" w:rsidRPr="00BE745C" w:rsidRDefault="00945B63" w:rsidP="00BE745C">
            <w:pPr>
              <w:pStyle w:val="NoSpacing"/>
              <w:rPr>
                <w:rFonts w:ascii="Times New Roman" w:hAnsi="Times New Roman" w:cs="Times New Roman"/>
                <w:sz w:val="15"/>
                <w:szCs w:val="15"/>
              </w:rPr>
            </w:pPr>
            <w:r w:rsidRPr="00BE745C">
              <w:rPr>
                <w:rFonts w:ascii="Times New Roman" w:hAnsi="Times New Roman" w:cs="Times New Roman"/>
                <w:sz w:val="15"/>
                <w:szCs w:val="15"/>
              </w:rPr>
              <w:t>109.1</w:t>
            </w:r>
          </w:p>
        </w:tc>
        <w:tc>
          <w:tcPr>
            <w:tcW w:w="720" w:type="dxa"/>
            <w:vAlign w:val="bottom"/>
            <w:hideMark/>
          </w:tcPr>
          <w:p w14:paraId="2B4CC65C" w14:textId="77777777" w:rsidR="00945B63" w:rsidRPr="00BE745C" w:rsidRDefault="00945B63" w:rsidP="00BE745C">
            <w:pPr>
              <w:pStyle w:val="NoSpacing"/>
              <w:rPr>
                <w:rFonts w:ascii="Times New Roman" w:hAnsi="Times New Roman" w:cs="Times New Roman"/>
                <w:sz w:val="15"/>
                <w:szCs w:val="15"/>
              </w:rPr>
            </w:pPr>
            <w:r w:rsidRPr="00BE745C">
              <w:rPr>
                <w:rFonts w:ascii="Times New Roman" w:hAnsi="Times New Roman" w:cs="Times New Roman"/>
                <w:sz w:val="15"/>
                <w:szCs w:val="15"/>
              </w:rPr>
              <w:t>53.5</w:t>
            </w:r>
          </w:p>
        </w:tc>
        <w:tc>
          <w:tcPr>
            <w:tcW w:w="720" w:type="dxa"/>
            <w:vAlign w:val="bottom"/>
            <w:hideMark/>
          </w:tcPr>
          <w:p w14:paraId="3B6290BD" w14:textId="77777777" w:rsidR="00945B63" w:rsidRPr="00BE745C" w:rsidRDefault="00945B63" w:rsidP="00BE745C">
            <w:pPr>
              <w:pStyle w:val="NoSpacing"/>
              <w:rPr>
                <w:rFonts w:ascii="Times New Roman" w:hAnsi="Times New Roman" w:cs="Times New Roman"/>
                <w:sz w:val="15"/>
                <w:szCs w:val="15"/>
              </w:rPr>
            </w:pPr>
            <w:r w:rsidRPr="00BE745C">
              <w:rPr>
                <w:rFonts w:ascii="Times New Roman" w:hAnsi="Times New Roman" w:cs="Times New Roman"/>
                <w:sz w:val="15"/>
                <w:szCs w:val="15"/>
              </w:rPr>
              <w:t>59.4</w:t>
            </w:r>
          </w:p>
        </w:tc>
        <w:tc>
          <w:tcPr>
            <w:tcW w:w="720" w:type="dxa"/>
            <w:vAlign w:val="bottom"/>
            <w:hideMark/>
          </w:tcPr>
          <w:p w14:paraId="4F5769EB" w14:textId="77777777" w:rsidR="00945B63" w:rsidRPr="00BE745C" w:rsidRDefault="00945B63" w:rsidP="00BE745C">
            <w:pPr>
              <w:pStyle w:val="NoSpacing"/>
              <w:rPr>
                <w:rFonts w:ascii="Times New Roman" w:hAnsi="Times New Roman" w:cs="Times New Roman"/>
                <w:sz w:val="15"/>
                <w:szCs w:val="15"/>
              </w:rPr>
            </w:pPr>
            <w:r w:rsidRPr="00BE745C">
              <w:rPr>
                <w:rFonts w:ascii="Times New Roman" w:hAnsi="Times New Roman" w:cs="Times New Roman"/>
                <w:sz w:val="15"/>
                <w:szCs w:val="15"/>
              </w:rPr>
              <w:t>16.2</w:t>
            </w:r>
          </w:p>
        </w:tc>
        <w:tc>
          <w:tcPr>
            <w:tcW w:w="630" w:type="dxa"/>
            <w:vAlign w:val="bottom"/>
            <w:hideMark/>
          </w:tcPr>
          <w:p w14:paraId="67872C3E" w14:textId="77777777" w:rsidR="00945B63" w:rsidRPr="00BE745C" w:rsidRDefault="00945B63" w:rsidP="00BE745C">
            <w:pPr>
              <w:pStyle w:val="NoSpacing"/>
              <w:rPr>
                <w:rFonts w:ascii="Times New Roman" w:hAnsi="Times New Roman" w:cs="Times New Roman"/>
                <w:sz w:val="15"/>
                <w:szCs w:val="15"/>
              </w:rPr>
            </w:pPr>
            <w:r w:rsidRPr="00BE745C">
              <w:rPr>
                <w:rFonts w:ascii="Times New Roman" w:hAnsi="Times New Roman" w:cs="Times New Roman"/>
                <w:sz w:val="15"/>
                <w:szCs w:val="15"/>
              </w:rPr>
              <w:t>8.4</w:t>
            </w:r>
          </w:p>
        </w:tc>
        <w:tc>
          <w:tcPr>
            <w:tcW w:w="720" w:type="dxa"/>
            <w:vAlign w:val="bottom"/>
            <w:hideMark/>
          </w:tcPr>
          <w:p w14:paraId="47B9387D" w14:textId="77777777" w:rsidR="00945B63" w:rsidRPr="00BE745C" w:rsidRDefault="00945B63" w:rsidP="00BE745C">
            <w:pPr>
              <w:pStyle w:val="NoSpacing"/>
              <w:rPr>
                <w:rFonts w:ascii="Times New Roman" w:hAnsi="Times New Roman" w:cs="Times New Roman"/>
                <w:sz w:val="15"/>
                <w:szCs w:val="15"/>
              </w:rPr>
            </w:pPr>
            <w:r w:rsidRPr="00BE745C">
              <w:rPr>
                <w:rFonts w:ascii="Times New Roman" w:hAnsi="Times New Roman" w:cs="Times New Roman"/>
                <w:sz w:val="15"/>
                <w:szCs w:val="15"/>
              </w:rPr>
              <w:t>8.3</w:t>
            </w:r>
          </w:p>
        </w:tc>
      </w:tr>
      <w:tr w:rsidR="00945B63" w:rsidRPr="00BE745C" w14:paraId="28003985" w14:textId="77777777" w:rsidTr="00945B63">
        <w:trPr>
          <w:trHeight w:val="320"/>
          <w:tblCellSpacing w:w="0" w:type="dxa"/>
        </w:trPr>
        <w:tc>
          <w:tcPr>
            <w:tcW w:w="2340" w:type="dxa"/>
            <w:shd w:val="clear" w:color="auto" w:fill="FFFFFF"/>
            <w:vAlign w:val="bottom"/>
            <w:hideMark/>
          </w:tcPr>
          <w:p w14:paraId="7E07CFAF" w14:textId="77777777" w:rsidR="00945B63" w:rsidRPr="00BE745C" w:rsidRDefault="00945B63" w:rsidP="00BE745C">
            <w:pPr>
              <w:pStyle w:val="NoSpacing"/>
              <w:rPr>
                <w:rFonts w:ascii="Times New Roman" w:hAnsi="Times New Roman" w:cs="Times New Roman"/>
                <w:sz w:val="15"/>
                <w:szCs w:val="15"/>
              </w:rPr>
            </w:pPr>
            <w:r w:rsidRPr="00BE745C">
              <w:rPr>
                <w:rFonts w:ascii="Times New Roman" w:hAnsi="Times New Roman" w:cs="Times New Roman"/>
                <w:sz w:val="15"/>
                <w:szCs w:val="15"/>
              </w:rPr>
              <w:t>Triclosan</w:t>
            </w:r>
          </w:p>
        </w:tc>
        <w:tc>
          <w:tcPr>
            <w:tcW w:w="863" w:type="dxa"/>
            <w:vAlign w:val="bottom"/>
            <w:hideMark/>
          </w:tcPr>
          <w:p w14:paraId="0CB766B6" w14:textId="77777777" w:rsidR="00945B63" w:rsidRPr="00BE745C" w:rsidRDefault="00945B63" w:rsidP="00BE745C">
            <w:pPr>
              <w:pStyle w:val="NoSpacing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00" w:type="dxa"/>
            <w:vAlign w:val="bottom"/>
            <w:hideMark/>
          </w:tcPr>
          <w:p w14:paraId="72EC0A96" w14:textId="77777777" w:rsidR="00945B63" w:rsidRPr="00BE745C" w:rsidRDefault="00945B63" w:rsidP="00BE745C">
            <w:pPr>
              <w:pStyle w:val="NoSpacing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00" w:type="dxa"/>
            <w:vAlign w:val="bottom"/>
            <w:hideMark/>
          </w:tcPr>
          <w:p w14:paraId="645F1EB7" w14:textId="77777777" w:rsidR="00945B63" w:rsidRPr="00BE745C" w:rsidRDefault="00945B63" w:rsidP="00BE745C">
            <w:pPr>
              <w:pStyle w:val="NoSpacing"/>
              <w:rPr>
                <w:rFonts w:ascii="Times New Roman" w:hAnsi="Times New Roman" w:cs="Times New Roman"/>
                <w:sz w:val="15"/>
                <w:szCs w:val="15"/>
              </w:rPr>
            </w:pPr>
            <w:r w:rsidRPr="00BE745C">
              <w:rPr>
                <w:rFonts w:ascii="Times New Roman" w:hAnsi="Times New Roman" w:cs="Times New Roman"/>
                <w:sz w:val="15"/>
                <w:szCs w:val="15"/>
              </w:rPr>
              <w:t>1.9</w:t>
            </w:r>
          </w:p>
        </w:tc>
        <w:tc>
          <w:tcPr>
            <w:tcW w:w="720" w:type="dxa"/>
            <w:vAlign w:val="bottom"/>
            <w:hideMark/>
          </w:tcPr>
          <w:p w14:paraId="302A46FF" w14:textId="77777777" w:rsidR="00945B63" w:rsidRPr="00BE745C" w:rsidRDefault="00945B63" w:rsidP="00BE745C">
            <w:pPr>
              <w:pStyle w:val="NoSpacing"/>
              <w:rPr>
                <w:rFonts w:ascii="Times New Roman" w:hAnsi="Times New Roman" w:cs="Times New Roman"/>
                <w:sz w:val="15"/>
                <w:szCs w:val="15"/>
              </w:rPr>
            </w:pPr>
            <w:r w:rsidRPr="00BE745C">
              <w:rPr>
                <w:rFonts w:ascii="Times New Roman" w:hAnsi="Times New Roman" w:cs="Times New Roman"/>
                <w:sz w:val="15"/>
                <w:szCs w:val="15"/>
              </w:rPr>
              <w:t>3.4</w:t>
            </w:r>
          </w:p>
        </w:tc>
        <w:tc>
          <w:tcPr>
            <w:tcW w:w="720" w:type="dxa"/>
            <w:vAlign w:val="bottom"/>
            <w:hideMark/>
          </w:tcPr>
          <w:p w14:paraId="60F2696B" w14:textId="77777777" w:rsidR="00945B63" w:rsidRPr="00BE745C" w:rsidRDefault="00945B63" w:rsidP="00BE745C">
            <w:pPr>
              <w:pStyle w:val="NoSpacing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20" w:type="dxa"/>
            <w:vAlign w:val="bottom"/>
            <w:hideMark/>
          </w:tcPr>
          <w:p w14:paraId="4EC32455" w14:textId="77777777" w:rsidR="00945B63" w:rsidRPr="00BE745C" w:rsidRDefault="00945B63" w:rsidP="00BE745C">
            <w:pPr>
              <w:pStyle w:val="NoSpacing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30" w:type="dxa"/>
            <w:vAlign w:val="bottom"/>
            <w:hideMark/>
          </w:tcPr>
          <w:p w14:paraId="2F55B163" w14:textId="77777777" w:rsidR="00945B63" w:rsidRPr="00BE745C" w:rsidRDefault="00945B63" w:rsidP="00BE745C">
            <w:pPr>
              <w:pStyle w:val="NoSpacing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30" w:type="dxa"/>
            <w:vAlign w:val="bottom"/>
            <w:hideMark/>
          </w:tcPr>
          <w:p w14:paraId="0582FB02" w14:textId="77777777" w:rsidR="00945B63" w:rsidRPr="00BE745C" w:rsidRDefault="00945B63" w:rsidP="00BE745C">
            <w:pPr>
              <w:pStyle w:val="NoSpacing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10" w:type="dxa"/>
            <w:vAlign w:val="bottom"/>
            <w:hideMark/>
          </w:tcPr>
          <w:p w14:paraId="0CE43F9D" w14:textId="77777777" w:rsidR="00945B63" w:rsidRPr="00BE745C" w:rsidRDefault="00945B63" w:rsidP="00BE745C">
            <w:pPr>
              <w:pStyle w:val="NoSpacing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10" w:type="dxa"/>
            <w:vAlign w:val="bottom"/>
            <w:hideMark/>
          </w:tcPr>
          <w:p w14:paraId="2B69333E" w14:textId="77777777" w:rsidR="00945B63" w:rsidRPr="00BE745C" w:rsidRDefault="00945B63" w:rsidP="00BE745C">
            <w:pPr>
              <w:pStyle w:val="NoSpacing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20" w:type="dxa"/>
            <w:vAlign w:val="bottom"/>
            <w:hideMark/>
          </w:tcPr>
          <w:p w14:paraId="7DDF96C1" w14:textId="77777777" w:rsidR="00945B63" w:rsidRPr="00BE745C" w:rsidRDefault="00945B63" w:rsidP="00BE745C">
            <w:pPr>
              <w:pStyle w:val="NoSpacing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20" w:type="dxa"/>
            <w:vAlign w:val="bottom"/>
            <w:hideMark/>
          </w:tcPr>
          <w:p w14:paraId="05A76407" w14:textId="77777777" w:rsidR="00945B63" w:rsidRPr="00BE745C" w:rsidRDefault="00945B63" w:rsidP="00BE745C">
            <w:pPr>
              <w:pStyle w:val="NoSpacing"/>
              <w:rPr>
                <w:rFonts w:ascii="Times New Roman" w:hAnsi="Times New Roman" w:cs="Times New Roman"/>
                <w:sz w:val="15"/>
                <w:szCs w:val="15"/>
              </w:rPr>
            </w:pPr>
            <w:r w:rsidRPr="00BE745C">
              <w:rPr>
                <w:rFonts w:ascii="Times New Roman" w:hAnsi="Times New Roman" w:cs="Times New Roman"/>
                <w:sz w:val="15"/>
                <w:szCs w:val="15"/>
              </w:rPr>
              <w:t>1.1</w:t>
            </w:r>
          </w:p>
        </w:tc>
        <w:tc>
          <w:tcPr>
            <w:tcW w:w="720" w:type="dxa"/>
            <w:vAlign w:val="bottom"/>
            <w:hideMark/>
          </w:tcPr>
          <w:p w14:paraId="01B5020A" w14:textId="77777777" w:rsidR="00945B63" w:rsidRPr="00BE745C" w:rsidRDefault="00945B63" w:rsidP="00BE745C">
            <w:pPr>
              <w:pStyle w:val="NoSpacing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20" w:type="dxa"/>
            <w:vAlign w:val="bottom"/>
            <w:hideMark/>
          </w:tcPr>
          <w:p w14:paraId="181BF487" w14:textId="77777777" w:rsidR="00945B63" w:rsidRPr="00BE745C" w:rsidRDefault="00945B63" w:rsidP="00BE745C">
            <w:pPr>
              <w:pStyle w:val="NoSpacing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30" w:type="dxa"/>
            <w:vAlign w:val="bottom"/>
            <w:hideMark/>
          </w:tcPr>
          <w:p w14:paraId="0380B00C" w14:textId="77777777" w:rsidR="00945B63" w:rsidRPr="00BE745C" w:rsidRDefault="00945B63" w:rsidP="00BE745C">
            <w:pPr>
              <w:pStyle w:val="NoSpacing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20" w:type="dxa"/>
            <w:vAlign w:val="bottom"/>
            <w:hideMark/>
          </w:tcPr>
          <w:p w14:paraId="7AEE6E09" w14:textId="77777777" w:rsidR="00945B63" w:rsidRPr="00BE745C" w:rsidRDefault="00945B63" w:rsidP="00BE745C">
            <w:pPr>
              <w:pStyle w:val="NoSpacing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945B63" w:rsidRPr="00BE745C" w14:paraId="0373FBA6" w14:textId="77777777" w:rsidTr="00945B63">
        <w:trPr>
          <w:trHeight w:val="320"/>
          <w:tblCellSpacing w:w="0" w:type="dxa"/>
        </w:trPr>
        <w:tc>
          <w:tcPr>
            <w:tcW w:w="2340" w:type="dxa"/>
            <w:shd w:val="clear" w:color="auto" w:fill="FFFFFF"/>
            <w:vAlign w:val="bottom"/>
            <w:hideMark/>
          </w:tcPr>
          <w:p w14:paraId="2BAB6CAC" w14:textId="77777777" w:rsidR="00945B63" w:rsidRPr="00BE745C" w:rsidRDefault="00945B63" w:rsidP="00BE745C">
            <w:pPr>
              <w:pStyle w:val="NoSpacing"/>
              <w:rPr>
                <w:rFonts w:ascii="Times New Roman" w:hAnsi="Times New Roman" w:cs="Times New Roman"/>
                <w:sz w:val="15"/>
                <w:szCs w:val="15"/>
              </w:rPr>
            </w:pPr>
            <w:r w:rsidRPr="00BE745C">
              <w:rPr>
                <w:rFonts w:ascii="Times New Roman" w:hAnsi="Times New Roman" w:cs="Times New Roman"/>
                <w:sz w:val="15"/>
                <w:szCs w:val="15"/>
              </w:rPr>
              <w:t>Trimethoprim</w:t>
            </w:r>
          </w:p>
        </w:tc>
        <w:tc>
          <w:tcPr>
            <w:tcW w:w="863" w:type="dxa"/>
            <w:vAlign w:val="bottom"/>
            <w:hideMark/>
          </w:tcPr>
          <w:p w14:paraId="6A74D5A7" w14:textId="77777777" w:rsidR="00945B63" w:rsidRPr="00BE745C" w:rsidRDefault="00945B63" w:rsidP="00BE745C">
            <w:pPr>
              <w:pStyle w:val="NoSpacing"/>
              <w:rPr>
                <w:rFonts w:ascii="Times New Roman" w:hAnsi="Times New Roman" w:cs="Times New Roman"/>
                <w:sz w:val="15"/>
                <w:szCs w:val="15"/>
              </w:rPr>
            </w:pPr>
            <w:r w:rsidRPr="00BE745C">
              <w:rPr>
                <w:rFonts w:ascii="Times New Roman" w:hAnsi="Times New Roman" w:cs="Times New Roman"/>
                <w:sz w:val="15"/>
                <w:szCs w:val="15"/>
              </w:rPr>
              <w:t>41.8</w:t>
            </w:r>
          </w:p>
        </w:tc>
        <w:tc>
          <w:tcPr>
            <w:tcW w:w="900" w:type="dxa"/>
            <w:vAlign w:val="bottom"/>
            <w:hideMark/>
          </w:tcPr>
          <w:p w14:paraId="1F355956" w14:textId="77777777" w:rsidR="00945B63" w:rsidRPr="00BE745C" w:rsidRDefault="00945B63" w:rsidP="00BE745C">
            <w:pPr>
              <w:pStyle w:val="NoSpacing"/>
              <w:rPr>
                <w:rFonts w:ascii="Times New Roman" w:hAnsi="Times New Roman" w:cs="Times New Roman"/>
                <w:sz w:val="15"/>
                <w:szCs w:val="15"/>
              </w:rPr>
            </w:pPr>
            <w:r w:rsidRPr="00BE745C">
              <w:rPr>
                <w:rFonts w:ascii="Times New Roman" w:hAnsi="Times New Roman" w:cs="Times New Roman"/>
                <w:sz w:val="15"/>
                <w:szCs w:val="15"/>
              </w:rPr>
              <w:t>17.0</w:t>
            </w:r>
          </w:p>
        </w:tc>
        <w:tc>
          <w:tcPr>
            <w:tcW w:w="900" w:type="dxa"/>
            <w:vAlign w:val="bottom"/>
            <w:hideMark/>
          </w:tcPr>
          <w:p w14:paraId="5CB100C5" w14:textId="77777777" w:rsidR="00945B63" w:rsidRPr="00BE745C" w:rsidRDefault="00945B63" w:rsidP="00BE745C">
            <w:pPr>
              <w:pStyle w:val="NoSpacing"/>
              <w:rPr>
                <w:rFonts w:ascii="Times New Roman" w:hAnsi="Times New Roman" w:cs="Times New Roman"/>
                <w:sz w:val="15"/>
                <w:szCs w:val="15"/>
              </w:rPr>
            </w:pPr>
            <w:r w:rsidRPr="00BE745C">
              <w:rPr>
                <w:rFonts w:ascii="Times New Roman" w:hAnsi="Times New Roman" w:cs="Times New Roman"/>
                <w:sz w:val="15"/>
                <w:szCs w:val="15"/>
              </w:rPr>
              <w:t>9.5</w:t>
            </w:r>
          </w:p>
        </w:tc>
        <w:tc>
          <w:tcPr>
            <w:tcW w:w="720" w:type="dxa"/>
            <w:vAlign w:val="bottom"/>
            <w:hideMark/>
          </w:tcPr>
          <w:p w14:paraId="0D777F2E" w14:textId="77777777" w:rsidR="00945B63" w:rsidRPr="00BE745C" w:rsidRDefault="00945B63" w:rsidP="00BE745C">
            <w:pPr>
              <w:pStyle w:val="NoSpacing"/>
              <w:rPr>
                <w:rFonts w:ascii="Times New Roman" w:hAnsi="Times New Roman" w:cs="Times New Roman"/>
                <w:sz w:val="15"/>
                <w:szCs w:val="15"/>
              </w:rPr>
            </w:pPr>
            <w:r w:rsidRPr="00BE745C">
              <w:rPr>
                <w:rFonts w:ascii="Times New Roman" w:hAnsi="Times New Roman" w:cs="Times New Roman"/>
                <w:sz w:val="15"/>
                <w:szCs w:val="15"/>
              </w:rPr>
              <w:t>3.9</w:t>
            </w:r>
          </w:p>
        </w:tc>
        <w:tc>
          <w:tcPr>
            <w:tcW w:w="720" w:type="dxa"/>
            <w:vAlign w:val="bottom"/>
            <w:hideMark/>
          </w:tcPr>
          <w:p w14:paraId="3C56B39F" w14:textId="77777777" w:rsidR="00945B63" w:rsidRPr="00BE745C" w:rsidRDefault="00945B63" w:rsidP="00BE745C">
            <w:pPr>
              <w:pStyle w:val="NoSpacing"/>
              <w:rPr>
                <w:rFonts w:ascii="Times New Roman" w:hAnsi="Times New Roman" w:cs="Times New Roman"/>
                <w:sz w:val="15"/>
                <w:szCs w:val="15"/>
              </w:rPr>
            </w:pPr>
            <w:r w:rsidRPr="00BE745C">
              <w:rPr>
                <w:rFonts w:ascii="Times New Roman" w:hAnsi="Times New Roman" w:cs="Times New Roman"/>
                <w:sz w:val="15"/>
                <w:szCs w:val="15"/>
              </w:rPr>
              <w:t>41.2</w:t>
            </w:r>
          </w:p>
        </w:tc>
        <w:tc>
          <w:tcPr>
            <w:tcW w:w="720" w:type="dxa"/>
            <w:vAlign w:val="bottom"/>
            <w:hideMark/>
          </w:tcPr>
          <w:p w14:paraId="65359F2B" w14:textId="77777777" w:rsidR="00945B63" w:rsidRPr="00BE745C" w:rsidRDefault="00945B63" w:rsidP="00BE745C">
            <w:pPr>
              <w:pStyle w:val="NoSpacing"/>
              <w:rPr>
                <w:rFonts w:ascii="Times New Roman" w:hAnsi="Times New Roman" w:cs="Times New Roman"/>
                <w:sz w:val="15"/>
                <w:szCs w:val="15"/>
              </w:rPr>
            </w:pPr>
            <w:r w:rsidRPr="00BE745C">
              <w:rPr>
                <w:rFonts w:ascii="Times New Roman" w:hAnsi="Times New Roman" w:cs="Times New Roman"/>
                <w:sz w:val="15"/>
                <w:szCs w:val="15"/>
              </w:rPr>
              <w:t>3.8</w:t>
            </w:r>
          </w:p>
        </w:tc>
        <w:tc>
          <w:tcPr>
            <w:tcW w:w="630" w:type="dxa"/>
            <w:vAlign w:val="bottom"/>
            <w:hideMark/>
          </w:tcPr>
          <w:p w14:paraId="55282E9A" w14:textId="77777777" w:rsidR="00945B63" w:rsidRPr="00BE745C" w:rsidRDefault="00945B63" w:rsidP="00BE745C">
            <w:pPr>
              <w:pStyle w:val="NoSpacing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30" w:type="dxa"/>
            <w:vAlign w:val="bottom"/>
            <w:hideMark/>
          </w:tcPr>
          <w:p w14:paraId="0190BF10" w14:textId="77777777" w:rsidR="00945B63" w:rsidRPr="00BE745C" w:rsidRDefault="00945B63" w:rsidP="00BE745C">
            <w:pPr>
              <w:pStyle w:val="NoSpacing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10" w:type="dxa"/>
            <w:vAlign w:val="bottom"/>
            <w:hideMark/>
          </w:tcPr>
          <w:p w14:paraId="28FE789E" w14:textId="77777777" w:rsidR="00945B63" w:rsidRPr="00BE745C" w:rsidRDefault="00945B63" w:rsidP="00BE745C">
            <w:pPr>
              <w:pStyle w:val="NoSpacing"/>
              <w:rPr>
                <w:rFonts w:ascii="Times New Roman" w:hAnsi="Times New Roman" w:cs="Times New Roman"/>
                <w:sz w:val="15"/>
                <w:szCs w:val="15"/>
              </w:rPr>
            </w:pPr>
            <w:r w:rsidRPr="00BE745C">
              <w:rPr>
                <w:rFonts w:ascii="Times New Roman" w:hAnsi="Times New Roman" w:cs="Times New Roman"/>
                <w:sz w:val="15"/>
                <w:szCs w:val="15"/>
              </w:rPr>
              <w:t>15.4</w:t>
            </w:r>
          </w:p>
        </w:tc>
        <w:tc>
          <w:tcPr>
            <w:tcW w:w="810" w:type="dxa"/>
            <w:vAlign w:val="bottom"/>
            <w:hideMark/>
          </w:tcPr>
          <w:p w14:paraId="45661AE5" w14:textId="77777777" w:rsidR="00945B63" w:rsidRPr="00BE745C" w:rsidRDefault="00945B63" w:rsidP="00BE745C">
            <w:pPr>
              <w:pStyle w:val="NoSpacing"/>
              <w:rPr>
                <w:rFonts w:ascii="Times New Roman" w:hAnsi="Times New Roman" w:cs="Times New Roman"/>
                <w:sz w:val="15"/>
                <w:szCs w:val="15"/>
              </w:rPr>
            </w:pPr>
            <w:r w:rsidRPr="00BE745C">
              <w:rPr>
                <w:rFonts w:ascii="Times New Roman" w:hAnsi="Times New Roman" w:cs="Times New Roman"/>
                <w:sz w:val="15"/>
                <w:szCs w:val="15"/>
              </w:rPr>
              <w:t>10.6</w:t>
            </w:r>
          </w:p>
        </w:tc>
        <w:tc>
          <w:tcPr>
            <w:tcW w:w="720" w:type="dxa"/>
            <w:vAlign w:val="bottom"/>
            <w:hideMark/>
          </w:tcPr>
          <w:p w14:paraId="79228BD5" w14:textId="77777777" w:rsidR="00945B63" w:rsidRPr="00BE745C" w:rsidRDefault="00945B63" w:rsidP="00BE745C">
            <w:pPr>
              <w:pStyle w:val="NoSpacing"/>
              <w:rPr>
                <w:rFonts w:ascii="Times New Roman" w:hAnsi="Times New Roman" w:cs="Times New Roman"/>
                <w:sz w:val="15"/>
                <w:szCs w:val="15"/>
              </w:rPr>
            </w:pPr>
            <w:r w:rsidRPr="00BE745C">
              <w:rPr>
                <w:rFonts w:ascii="Times New Roman" w:hAnsi="Times New Roman" w:cs="Times New Roman"/>
                <w:sz w:val="15"/>
                <w:szCs w:val="15"/>
              </w:rPr>
              <w:t>85.2</w:t>
            </w:r>
          </w:p>
        </w:tc>
        <w:tc>
          <w:tcPr>
            <w:tcW w:w="720" w:type="dxa"/>
            <w:vAlign w:val="bottom"/>
            <w:hideMark/>
          </w:tcPr>
          <w:p w14:paraId="3D5B5B39" w14:textId="77777777" w:rsidR="00945B63" w:rsidRPr="00BE745C" w:rsidRDefault="00945B63" w:rsidP="00BE745C">
            <w:pPr>
              <w:pStyle w:val="NoSpacing"/>
              <w:rPr>
                <w:rFonts w:ascii="Times New Roman" w:hAnsi="Times New Roman" w:cs="Times New Roman"/>
                <w:sz w:val="15"/>
                <w:szCs w:val="15"/>
              </w:rPr>
            </w:pPr>
            <w:r w:rsidRPr="00BE745C">
              <w:rPr>
                <w:rFonts w:ascii="Times New Roman" w:hAnsi="Times New Roman" w:cs="Times New Roman"/>
                <w:sz w:val="15"/>
                <w:szCs w:val="15"/>
              </w:rPr>
              <w:t>24.3</w:t>
            </w:r>
          </w:p>
        </w:tc>
        <w:tc>
          <w:tcPr>
            <w:tcW w:w="720" w:type="dxa"/>
            <w:vAlign w:val="bottom"/>
            <w:hideMark/>
          </w:tcPr>
          <w:p w14:paraId="74C76276" w14:textId="77777777" w:rsidR="00945B63" w:rsidRPr="00BE745C" w:rsidRDefault="00945B63" w:rsidP="00BE745C">
            <w:pPr>
              <w:pStyle w:val="NoSpacing"/>
              <w:rPr>
                <w:rFonts w:ascii="Times New Roman" w:hAnsi="Times New Roman" w:cs="Times New Roman"/>
                <w:sz w:val="15"/>
                <w:szCs w:val="15"/>
              </w:rPr>
            </w:pPr>
            <w:r w:rsidRPr="00BE745C">
              <w:rPr>
                <w:rFonts w:ascii="Times New Roman" w:hAnsi="Times New Roman" w:cs="Times New Roman"/>
                <w:sz w:val="15"/>
                <w:szCs w:val="15"/>
              </w:rPr>
              <w:t>882.2</w:t>
            </w:r>
          </w:p>
        </w:tc>
        <w:tc>
          <w:tcPr>
            <w:tcW w:w="720" w:type="dxa"/>
            <w:vAlign w:val="bottom"/>
            <w:hideMark/>
          </w:tcPr>
          <w:p w14:paraId="20193105" w14:textId="77777777" w:rsidR="00945B63" w:rsidRPr="00BE745C" w:rsidRDefault="00945B63" w:rsidP="00BE745C">
            <w:pPr>
              <w:pStyle w:val="NoSpacing"/>
              <w:rPr>
                <w:rFonts w:ascii="Times New Roman" w:hAnsi="Times New Roman" w:cs="Times New Roman"/>
                <w:sz w:val="15"/>
                <w:szCs w:val="15"/>
              </w:rPr>
            </w:pPr>
            <w:r w:rsidRPr="00BE745C">
              <w:rPr>
                <w:rFonts w:ascii="Times New Roman" w:hAnsi="Times New Roman" w:cs="Times New Roman"/>
                <w:sz w:val="15"/>
                <w:szCs w:val="15"/>
              </w:rPr>
              <w:t>7.4</w:t>
            </w:r>
          </w:p>
        </w:tc>
        <w:tc>
          <w:tcPr>
            <w:tcW w:w="630" w:type="dxa"/>
            <w:vAlign w:val="bottom"/>
            <w:hideMark/>
          </w:tcPr>
          <w:p w14:paraId="017A52E1" w14:textId="77777777" w:rsidR="00945B63" w:rsidRPr="00BE745C" w:rsidRDefault="00945B63" w:rsidP="00BE745C">
            <w:pPr>
              <w:pStyle w:val="NoSpacing"/>
              <w:rPr>
                <w:rFonts w:ascii="Times New Roman" w:hAnsi="Times New Roman" w:cs="Times New Roman"/>
                <w:sz w:val="15"/>
                <w:szCs w:val="15"/>
              </w:rPr>
            </w:pPr>
            <w:r w:rsidRPr="00BE745C">
              <w:rPr>
                <w:rFonts w:ascii="Times New Roman" w:hAnsi="Times New Roman" w:cs="Times New Roman"/>
                <w:sz w:val="15"/>
                <w:szCs w:val="15"/>
              </w:rPr>
              <w:t>2.3</w:t>
            </w:r>
          </w:p>
        </w:tc>
        <w:tc>
          <w:tcPr>
            <w:tcW w:w="720" w:type="dxa"/>
            <w:vAlign w:val="bottom"/>
            <w:hideMark/>
          </w:tcPr>
          <w:p w14:paraId="4CCA2ED8" w14:textId="77777777" w:rsidR="00945B63" w:rsidRPr="00BE745C" w:rsidRDefault="00945B63" w:rsidP="00BE745C">
            <w:pPr>
              <w:pStyle w:val="NoSpacing"/>
              <w:rPr>
                <w:rFonts w:ascii="Times New Roman" w:hAnsi="Times New Roman" w:cs="Times New Roman"/>
                <w:sz w:val="15"/>
                <w:szCs w:val="15"/>
              </w:rPr>
            </w:pPr>
            <w:r w:rsidRPr="00BE745C">
              <w:rPr>
                <w:rFonts w:ascii="Times New Roman" w:hAnsi="Times New Roman" w:cs="Times New Roman"/>
                <w:sz w:val="15"/>
                <w:szCs w:val="15"/>
              </w:rPr>
              <w:t>5.2</w:t>
            </w:r>
          </w:p>
        </w:tc>
      </w:tr>
    </w:tbl>
    <w:p w14:paraId="3967156B" w14:textId="7D1954F7" w:rsidR="00261165" w:rsidRPr="001228BD" w:rsidRDefault="00261165" w:rsidP="00675A6A">
      <w:pPr>
        <w:widowControl w:val="0"/>
        <w:autoSpaceDE w:val="0"/>
        <w:autoSpaceDN w:val="0"/>
        <w:adjustRightInd w:val="0"/>
        <w:spacing w:before="160" w:after="160" w:line="360" w:lineRule="auto"/>
        <w:rPr>
          <w:rFonts w:ascii="Times New Roman" w:eastAsia="Calibri" w:hAnsi="Times New Roman" w:cs="Times New Roman"/>
          <w:color w:val="000000"/>
          <w:sz w:val="22"/>
          <w:szCs w:val="22"/>
        </w:rPr>
        <w:sectPr w:rsidR="00261165" w:rsidRPr="001228BD" w:rsidSect="00BE1AEF">
          <w:pgSz w:w="16838" w:h="11906" w:orient="landscape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</w:p>
    <w:p w14:paraId="1147A06C" w14:textId="79DFEA5C" w:rsidR="0051046E" w:rsidRPr="001228BD" w:rsidRDefault="00DE0296" w:rsidP="00675A6A">
      <w:pPr>
        <w:widowControl w:val="0"/>
        <w:autoSpaceDE w:val="0"/>
        <w:autoSpaceDN w:val="0"/>
        <w:adjustRightInd w:val="0"/>
        <w:spacing w:before="160" w:after="160" w:line="360" w:lineRule="auto"/>
        <w:rPr>
          <w:rFonts w:ascii="Times New Roman" w:eastAsia="Calibri" w:hAnsi="Times New Roman" w:cs="Times New Roman"/>
          <w:color w:val="000000"/>
          <w:sz w:val="22"/>
          <w:szCs w:val="22"/>
        </w:rPr>
      </w:pPr>
      <w:r>
        <w:rPr>
          <w:rFonts w:ascii="Times New Roman" w:eastAsia="Calibri" w:hAnsi="Times New Roman" w:cs="Times New Roman"/>
          <w:color w:val="000000"/>
          <w:sz w:val="22"/>
          <w:szCs w:val="22"/>
        </w:rPr>
        <w:lastRenderedPageBreak/>
        <w:t xml:space="preserve">Supplementary </w:t>
      </w:r>
      <w:r w:rsidR="0051046E" w:rsidRPr="001228BD">
        <w:rPr>
          <w:rFonts w:ascii="Times New Roman" w:eastAsia="Calibri" w:hAnsi="Times New Roman" w:cs="Times New Roman"/>
          <w:color w:val="000000"/>
          <w:sz w:val="22"/>
          <w:szCs w:val="22"/>
        </w:rPr>
        <w:t xml:space="preserve">Table </w:t>
      </w:r>
      <w:r w:rsidR="00650187" w:rsidRPr="001228BD">
        <w:rPr>
          <w:rFonts w:ascii="Times New Roman" w:eastAsia="Calibri" w:hAnsi="Times New Roman" w:cs="Times New Roman"/>
          <w:color w:val="000000"/>
          <w:sz w:val="22"/>
          <w:szCs w:val="22"/>
        </w:rPr>
        <w:t>5</w:t>
      </w:r>
      <w:r w:rsidR="0051046E" w:rsidRPr="001228BD">
        <w:rPr>
          <w:rFonts w:ascii="Times New Roman" w:eastAsia="Calibri" w:hAnsi="Times New Roman" w:cs="Times New Roman"/>
          <w:color w:val="000000"/>
          <w:sz w:val="22"/>
          <w:szCs w:val="22"/>
        </w:rPr>
        <w:t>. Metadata and measured environmental parameters.</w:t>
      </w:r>
    </w:p>
    <w:tbl>
      <w:tblPr>
        <w:tblStyle w:val="TableGrid"/>
        <w:tblW w:w="13766" w:type="dxa"/>
        <w:tblInd w:w="89" w:type="dxa"/>
        <w:tblLook w:val="04A0" w:firstRow="1" w:lastRow="0" w:firstColumn="1" w:lastColumn="0" w:noHBand="0" w:noVBand="1"/>
      </w:tblPr>
      <w:tblGrid>
        <w:gridCol w:w="1146"/>
        <w:gridCol w:w="765"/>
        <w:gridCol w:w="840"/>
        <w:gridCol w:w="782"/>
        <w:gridCol w:w="770"/>
        <w:gridCol w:w="620"/>
        <w:gridCol w:w="879"/>
        <w:gridCol w:w="824"/>
        <w:gridCol w:w="821"/>
        <w:gridCol w:w="938"/>
        <w:gridCol w:w="879"/>
        <w:gridCol w:w="879"/>
        <w:gridCol w:w="1133"/>
        <w:gridCol w:w="1371"/>
        <w:gridCol w:w="1119"/>
      </w:tblGrid>
      <w:tr w:rsidR="00BB290A" w:rsidRPr="005B3695" w14:paraId="04EEAEBC" w14:textId="77777777" w:rsidTr="00B74A10">
        <w:trPr>
          <w:trHeight w:val="448"/>
        </w:trPr>
        <w:tc>
          <w:tcPr>
            <w:tcW w:w="1146" w:type="dxa"/>
            <w:vAlign w:val="center"/>
          </w:tcPr>
          <w:p w14:paraId="03E2051D" w14:textId="22E9A8CD" w:rsidR="0051046E" w:rsidRPr="005B3695" w:rsidRDefault="007955C2" w:rsidP="005B3695">
            <w:pPr>
              <w:pStyle w:val="NoSpacing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5B3695">
              <w:rPr>
                <w:rFonts w:ascii="Times New Roman" w:hAnsi="Times New Roman" w:cs="Times New Roman"/>
                <w:sz w:val="21"/>
                <w:szCs w:val="21"/>
              </w:rPr>
              <w:t>R</w:t>
            </w:r>
            <w:r w:rsidR="0051046E" w:rsidRPr="005B3695">
              <w:rPr>
                <w:rFonts w:ascii="Times New Roman" w:hAnsi="Times New Roman" w:cs="Times New Roman"/>
                <w:sz w:val="21"/>
                <w:szCs w:val="21"/>
              </w:rPr>
              <w:t>iver</w:t>
            </w:r>
          </w:p>
        </w:tc>
        <w:tc>
          <w:tcPr>
            <w:tcW w:w="765" w:type="dxa"/>
            <w:vAlign w:val="center"/>
          </w:tcPr>
          <w:p w14:paraId="10EACDA7" w14:textId="3C2BB15D" w:rsidR="0051046E" w:rsidRPr="005B3695" w:rsidRDefault="007955C2" w:rsidP="005B3695">
            <w:pPr>
              <w:pStyle w:val="NoSpacing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5B3695">
              <w:rPr>
                <w:rFonts w:ascii="Times New Roman" w:hAnsi="Times New Roman" w:cs="Times New Roman"/>
                <w:sz w:val="21"/>
                <w:szCs w:val="21"/>
              </w:rPr>
              <w:t>T</w:t>
            </w:r>
            <w:r w:rsidR="0051046E" w:rsidRPr="005B3695">
              <w:rPr>
                <w:rFonts w:ascii="Times New Roman" w:hAnsi="Times New Roman" w:cs="Times New Roman"/>
                <w:sz w:val="21"/>
                <w:szCs w:val="21"/>
              </w:rPr>
              <w:t>ype</w:t>
            </w:r>
          </w:p>
        </w:tc>
        <w:tc>
          <w:tcPr>
            <w:tcW w:w="840" w:type="dxa"/>
            <w:vAlign w:val="center"/>
          </w:tcPr>
          <w:p w14:paraId="1AE04847" w14:textId="7093F555" w:rsidR="0051046E" w:rsidRPr="005B3695" w:rsidRDefault="007955C2" w:rsidP="005B3695">
            <w:pPr>
              <w:pStyle w:val="NoSpacing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5B3695">
              <w:rPr>
                <w:rFonts w:ascii="Times New Roman" w:hAnsi="Times New Roman" w:cs="Times New Roman"/>
                <w:sz w:val="21"/>
                <w:szCs w:val="21"/>
              </w:rPr>
              <w:t>S</w:t>
            </w:r>
            <w:r w:rsidR="0051046E" w:rsidRPr="005B3695">
              <w:rPr>
                <w:rFonts w:ascii="Times New Roman" w:hAnsi="Times New Roman" w:cs="Times New Roman"/>
                <w:sz w:val="21"/>
                <w:szCs w:val="21"/>
              </w:rPr>
              <w:t>eason</w:t>
            </w:r>
          </w:p>
        </w:tc>
        <w:tc>
          <w:tcPr>
            <w:tcW w:w="782" w:type="dxa"/>
            <w:vAlign w:val="center"/>
          </w:tcPr>
          <w:p w14:paraId="29417FA5" w14:textId="77777777" w:rsidR="0051046E" w:rsidRPr="005B3695" w:rsidRDefault="0051046E" w:rsidP="005B3695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 w:rsidRPr="005B3695">
              <w:rPr>
                <w:rFonts w:ascii="Times New Roman" w:hAnsi="Times New Roman" w:cs="Times New Roman"/>
                <w:sz w:val="21"/>
                <w:szCs w:val="21"/>
              </w:rPr>
              <w:t xml:space="preserve">Temp </w:t>
            </w:r>
          </w:p>
          <w:p w14:paraId="50CAAB17" w14:textId="77777777" w:rsidR="0051046E" w:rsidRPr="005B3695" w:rsidRDefault="0051046E" w:rsidP="005B3695">
            <w:pPr>
              <w:pStyle w:val="NoSpacing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5B3695">
              <w:rPr>
                <w:rFonts w:ascii="Times New Roman" w:hAnsi="Times New Roman" w:cs="Times New Roman"/>
                <w:sz w:val="21"/>
                <w:szCs w:val="21"/>
              </w:rPr>
              <w:t>[°C]</w:t>
            </w:r>
          </w:p>
        </w:tc>
        <w:tc>
          <w:tcPr>
            <w:tcW w:w="770" w:type="dxa"/>
            <w:vAlign w:val="center"/>
          </w:tcPr>
          <w:p w14:paraId="0A127C82" w14:textId="77777777" w:rsidR="0051046E" w:rsidRPr="005B3695" w:rsidRDefault="0051046E" w:rsidP="005B3695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 w:rsidRPr="005B3695">
              <w:rPr>
                <w:rFonts w:ascii="Times New Roman" w:hAnsi="Times New Roman" w:cs="Times New Roman"/>
                <w:sz w:val="21"/>
                <w:szCs w:val="21"/>
              </w:rPr>
              <w:t xml:space="preserve">Cond </w:t>
            </w:r>
          </w:p>
          <w:p w14:paraId="023F30F7" w14:textId="77777777" w:rsidR="0051046E" w:rsidRPr="005B3695" w:rsidRDefault="0051046E" w:rsidP="005B3695">
            <w:pPr>
              <w:pStyle w:val="NoSpacing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5B3695">
              <w:rPr>
                <w:rFonts w:ascii="Times New Roman" w:hAnsi="Times New Roman" w:cs="Times New Roman"/>
                <w:sz w:val="21"/>
                <w:szCs w:val="21"/>
              </w:rPr>
              <w:t>[</w:t>
            </w:r>
            <w:r w:rsidRPr="005B3695">
              <w:rPr>
                <w:rFonts w:ascii="Times New Roman" w:eastAsia="Calibri" w:hAnsi="Times New Roman" w:cs="Times New Roman"/>
                <w:sz w:val="21"/>
                <w:szCs w:val="21"/>
              </w:rPr>
              <w:sym w:font="Symbol" w:char="F06D"/>
            </w:r>
            <w:r w:rsidRPr="005B3695">
              <w:rPr>
                <w:rFonts w:ascii="Times New Roman" w:eastAsia="Calibri" w:hAnsi="Times New Roman" w:cs="Times New Roman"/>
                <w:sz w:val="21"/>
                <w:szCs w:val="21"/>
              </w:rPr>
              <w:t>S]</w:t>
            </w:r>
          </w:p>
        </w:tc>
        <w:tc>
          <w:tcPr>
            <w:tcW w:w="620" w:type="dxa"/>
            <w:vAlign w:val="center"/>
          </w:tcPr>
          <w:p w14:paraId="4D462DE0" w14:textId="77777777" w:rsidR="0051046E" w:rsidRPr="005B3695" w:rsidRDefault="0051046E" w:rsidP="005B3695">
            <w:pPr>
              <w:pStyle w:val="NoSpacing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5B3695">
              <w:rPr>
                <w:rFonts w:ascii="Times New Roman" w:hAnsi="Times New Roman" w:cs="Times New Roman"/>
                <w:sz w:val="21"/>
                <w:szCs w:val="21"/>
              </w:rPr>
              <w:t>pH</w:t>
            </w:r>
          </w:p>
        </w:tc>
        <w:tc>
          <w:tcPr>
            <w:tcW w:w="879" w:type="dxa"/>
            <w:vAlign w:val="center"/>
          </w:tcPr>
          <w:p w14:paraId="185AC26C" w14:textId="77777777" w:rsidR="0051046E" w:rsidRPr="005B3695" w:rsidRDefault="0051046E" w:rsidP="005B3695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 w:rsidRPr="005B3695">
              <w:rPr>
                <w:rFonts w:ascii="Times New Roman" w:hAnsi="Times New Roman" w:cs="Times New Roman"/>
                <w:sz w:val="21"/>
                <w:szCs w:val="21"/>
              </w:rPr>
              <w:t xml:space="preserve">DO </w:t>
            </w:r>
          </w:p>
          <w:p w14:paraId="6CE15DC2" w14:textId="77777777" w:rsidR="0051046E" w:rsidRPr="005B3695" w:rsidRDefault="0051046E" w:rsidP="005B3695">
            <w:pPr>
              <w:pStyle w:val="NoSpacing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5B3695">
              <w:rPr>
                <w:rFonts w:ascii="Times New Roman" w:hAnsi="Times New Roman" w:cs="Times New Roman"/>
                <w:sz w:val="21"/>
                <w:szCs w:val="21"/>
              </w:rPr>
              <w:t>[mg/L]</w:t>
            </w:r>
          </w:p>
        </w:tc>
        <w:tc>
          <w:tcPr>
            <w:tcW w:w="824" w:type="dxa"/>
            <w:vAlign w:val="center"/>
          </w:tcPr>
          <w:p w14:paraId="1CD6C1FB" w14:textId="77777777" w:rsidR="0051046E" w:rsidRPr="005B3695" w:rsidRDefault="0051046E" w:rsidP="005B3695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 w:rsidRPr="005B3695">
              <w:rPr>
                <w:rFonts w:ascii="Times New Roman" w:hAnsi="Times New Roman" w:cs="Times New Roman"/>
                <w:sz w:val="21"/>
                <w:szCs w:val="21"/>
              </w:rPr>
              <w:t xml:space="preserve">Flow </w:t>
            </w:r>
          </w:p>
          <w:p w14:paraId="75DC803D" w14:textId="77777777" w:rsidR="0051046E" w:rsidRPr="005B3695" w:rsidRDefault="0051046E" w:rsidP="005B3695">
            <w:pPr>
              <w:pStyle w:val="NoSpacing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5B3695">
              <w:rPr>
                <w:rFonts w:ascii="Times New Roman" w:hAnsi="Times New Roman" w:cs="Times New Roman"/>
                <w:sz w:val="21"/>
                <w:szCs w:val="21"/>
              </w:rPr>
              <w:t>[m/s]</w:t>
            </w:r>
          </w:p>
        </w:tc>
        <w:tc>
          <w:tcPr>
            <w:tcW w:w="821" w:type="dxa"/>
            <w:vAlign w:val="center"/>
          </w:tcPr>
          <w:p w14:paraId="27309DFF" w14:textId="77777777" w:rsidR="0051046E" w:rsidRPr="005B3695" w:rsidRDefault="0051046E" w:rsidP="005B3695">
            <w:pPr>
              <w:pStyle w:val="NoSpacing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5B3695">
              <w:rPr>
                <w:rFonts w:ascii="Times New Roman" w:hAnsi="Times New Roman" w:cs="Times New Roman"/>
                <w:sz w:val="21"/>
                <w:szCs w:val="21"/>
              </w:rPr>
              <w:t>turb</w:t>
            </w:r>
          </w:p>
        </w:tc>
        <w:tc>
          <w:tcPr>
            <w:tcW w:w="938" w:type="dxa"/>
            <w:vAlign w:val="center"/>
          </w:tcPr>
          <w:p w14:paraId="0F2A0074" w14:textId="77777777" w:rsidR="0051046E" w:rsidRPr="005B3695" w:rsidRDefault="0051046E" w:rsidP="005B3695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 w:rsidRPr="005B3695">
              <w:rPr>
                <w:rFonts w:ascii="Times New Roman" w:hAnsi="Times New Roman" w:cs="Times New Roman"/>
                <w:sz w:val="21"/>
                <w:szCs w:val="21"/>
              </w:rPr>
              <w:t>PO</w:t>
            </w:r>
            <w:r w:rsidRPr="005B3695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4</w:t>
            </w:r>
            <w:r w:rsidRPr="005B3695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</w:p>
          <w:p w14:paraId="59601A30" w14:textId="77777777" w:rsidR="0051046E" w:rsidRPr="005B3695" w:rsidRDefault="0051046E" w:rsidP="005B3695">
            <w:pPr>
              <w:pStyle w:val="NoSpacing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5B3695">
              <w:rPr>
                <w:rFonts w:ascii="Times New Roman" w:hAnsi="Times New Roman" w:cs="Times New Roman"/>
                <w:sz w:val="21"/>
                <w:szCs w:val="21"/>
              </w:rPr>
              <w:t>[mg/L]</w:t>
            </w:r>
          </w:p>
        </w:tc>
        <w:tc>
          <w:tcPr>
            <w:tcW w:w="879" w:type="dxa"/>
            <w:vAlign w:val="center"/>
          </w:tcPr>
          <w:p w14:paraId="56D9782E" w14:textId="77777777" w:rsidR="0051046E" w:rsidRPr="005B3695" w:rsidRDefault="0051046E" w:rsidP="005B3695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 w:rsidRPr="005B3695">
              <w:rPr>
                <w:rFonts w:ascii="Times New Roman" w:hAnsi="Times New Roman" w:cs="Times New Roman"/>
                <w:sz w:val="21"/>
                <w:szCs w:val="21"/>
              </w:rPr>
              <w:t>NO</w:t>
            </w:r>
            <w:r w:rsidRPr="005B3695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3</w:t>
            </w:r>
            <w:r w:rsidRPr="005B3695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</w:p>
          <w:p w14:paraId="6FE46742" w14:textId="77777777" w:rsidR="0051046E" w:rsidRPr="005B3695" w:rsidRDefault="0051046E" w:rsidP="005B3695">
            <w:pPr>
              <w:pStyle w:val="NoSpacing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5B3695">
              <w:rPr>
                <w:rFonts w:ascii="Times New Roman" w:hAnsi="Times New Roman" w:cs="Times New Roman"/>
                <w:sz w:val="21"/>
                <w:szCs w:val="21"/>
              </w:rPr>
              <w:t>[mg/L]</w:t>
            </w:r>
          </w:p>
        </w:tc>
        <w:tc>
          <w:tcPr>
            <w:tcW w:w="879" w:type="dxa"/>
            <w:vAlign w:val="center"/>
          </w:tcPr>
          <w:p w14:paraId="285A340E" w14:textId="77777777" w:rsidR="0051046E" w:rsidRPr="005B3695" w:rsidRDefault="0051046E" w:rsidP="005B3695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 w:rsidRPr="005B3695">
              <w:rPr>
                <w:rFonts w:ascii="Times New Roman" w:hAnsi="Times New Roman" w:cs="Times New Roman"/>
                <w:sz w:val="21"/>
                <w:szCs w:val="21"/>
              </w:rPr>
              <w:t>NO</w:t>
            </w:r>
            <w:r w:rsidRPr="005B3695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2</w:t>
            </w:r>
            <w:r w:rsidRPr="005B3695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</w:p>
          <w:p w14:paraId="278BD847" w14:textId="77777777" w:rsidR="0051046E" w:rsidRPr="005B3695" w:rsidRDefault="0051046E" w:rsidP="005B3695">
            <w:pPr>
              <w:pStyle w:val="NoSpacing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5B3695">
              <w:rPr>
                <w:rFonts w:ascii="Times New Roman" w:hAnsi="Times New Roman" w:cs="Times New Roman"/>
                <w:sz w:val="21"/>
                <w:szCs w:val="21"/>
              </w:rPr>
              <w:t>[mg/L]</w:t>
            </w:r>
          </w:p>
        </w:tc>
        <w:tc>
          <w:tcPr>
            <w:tcW w:w="1133" w:type="dxa"/>
            <w:vAlign w:val="center"/>
          </w:tcPr>
          <w:p w14:paraId="3AF4D171" w14:textId="77777777" w:rsidR="0051046E" w:rsidRPr="005B3695" w:rsidRDefault="0051046E" w:rsidP="005B3695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 w:rsidRPr="005B3695">
              <w:rPr>
                <w:rFonts w:ascii="Times New Roman" w:hAnsi="Times New Roman" w:cs="Times New Roman"/>
                <w:sz w:val="21"/>
                <w:szCs w:val="21"/>
              </w:rPr>
              <w:t>CO</w:t>
            </w:r>
            <w:r w:rsidRPr="005B3695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3</w:t>
            </w:r>
            <w:r w:rsidRPr="005B3695">
              <w:rPr>
                <w:rFonts w:ascii="Times New Roman" w:hAnsi="Times New Roman" w:cs="Times New Roman"/>
                <w:sz w:val="21"/>
                <w:szCs w:val="21"/>
              </w:rPr>
              <w:t xml:space="preserve">_hard </w:t>
            </w:r>
          </w:p>
          <w:p w14:paraId="5D13B7FD" w14:textId="77777777" w:rsidR="0051046E" w:rsidRPr="005B3695" w:rsidRDefault="0051046E" w:rsidP="005B3695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 w:rsidRPr="005B3695">
              <w:rPr>
                <w:rFonts w:ascii="Times New Roman" w:hAnsi="Times New Roman" w:cs="Times New Roman"/>
                <w:sz w:val="21"/>
                <w:szCs w:val="21"/>
              </w:rPr>
              <w:t>[°d]</w:t>
            </w:r>
          </w:p>
        </w:tc>
        <w:tc>
          <w:tcPr>
            <w:tcW w:w="1371" w:type="dxa"/>
            <w:vAlign w:val="center"/>
          </w:tcPr>
          <w:p w14:paraId="588639E1" w14:textId="5AE82E4D" w:rsidR="0051046E" w:rsidRPr="005B3695" w:rsidRDefault="0051046E" w:rsidP="005B3695">
            <w:pPr>
              <w:pStyle w:val="NoSpacing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5B3695">
              <w:rPr>
                <w:rFonts w:ascii="Times New Roman" w:hAnsi="Times New Roman" w:cs="Times New Roman"/>
                <w:sz w:val="21"/>
                <w:szCs w:val="21"/>
              </w:rPr>
              <w:t>TU</w:t>
            </w:r>
            <w:r w:rsidRPr="005B3695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ECHA</w:t>
            </w:r>
          </w:p>
        </w:tc>
        <w:tc>
          <w:tcPr>
            <w:tcW w:w="1119" w:type="dxa"/>
            <w:vAlign w:val="center"/>
          </w:tcPr>
          <w:p w14:paraId="306745D4" w14:textId="0E80F3E5" w:rsidR="0051046E" w:rsidRPr="005B3695" w:rsidRDefault="0051046E" w:rsidP="005B3695">
            <w:pPr>
              <w:pStyle w:val="NoSpacing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5B3695">
              <w:rPr>
                <w:rFonts w:ascii="Times New Roman" w:hAnsi="Times New Roman" w:cs="Times New Roman"/>
                <w:sz w:val="21"/>
                <w:szCs w:val="21"/>
              </w:rPr>
              <w:t>TU</w:t>
            </w:r>
            <w:r w:rsidRPr="005B3695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MIC</w:t>
            </w:r>
          </w:p>
        </w:tc>
      </w:tr>
      <w:tr w:rsidR="00BB290A" w:rsidRPr="005B3695" w14:paraId="0C1BA55D" w14:textId="77777777" w:rsidTr="00B74A10">
        <w:tc>
          <w:tcPr>
            <w:tcW w:w="1146" w:type="dxa"/>
            <w:vAlign w:val="center"/>
          </w:tcPr>
          <w:p w14:paraId="53B2182B" w14:textId="77777777" w:rsidR="0051046E" w:rsidRPr="005B3695" w:rsidRDefault="0051046E" w:rsidP="005B3695">
            <w:pPr>
              <w:pStyle w:val="NoSpacing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5B3695">
              <w:rPr>
                <w:rFonts w:ascii="Times New Roman" w:hAnsi="Times New Roman" w:cs="Times New Roman"/>
                <w:sz w:val="21"/>
                <w:szCs w:val="21"/>
              </w:rPr>
              <w:t>Rangwena</w:t>
            </w:r>
          </w:p>
        </w:tc>
        <w:tc>
          <w:tcPr>
            <w:tcW w:w="765" w:type="dxa"/>
            <w:vAlign w:val="center"/>
          </w:tcPr>
          <w:p w14:paraId="72561A76" w14:textId="77777777" w:rsidR="0051046E" w:rsidRPr="005B3695" w:rsidRDefault="0051046E" w:rsidP="005B3695">
            <w:pPr>
              <w:pStyle w:val="NoSpacing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5B3695">
              <w:rPr>
                <w:rFonts w:ascii="Times New Roman" w:hAnsi="Times New Roman" w:cs="Times New Roman"/>
                <w:sz w:val="21"/>
                <w:szCs w:val="21"/>
              </w:rPr>
              <w:t>DS</w:t>
            </w:r>
          </w:p>
        </w:tc>
        <w:tc>
          <w:tcPr>
            <w:tcW w:w="840" w:type="dxa"/>
            <w:vAlign w:val="center"/>
          </w:tcPr>
          <w:p w14:paraId="6C420FD5" w14:textId="77777777" w:rsidR="0051046E" w:rsidRPr="005B3695" w:rsidRDefault="0051046E" w:rsidP="005B3695">
            <w:pPr>
              <w:pStyle w:val="NoSpacing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5B3695">
              <w:rPr>
                <w:rFonts w:ascii="Times New Roman" w:hAnsi="Times New Roman" w:cs="Times New Roman"/>
                <w:sz w:val="21"/>
                <w:szCs w:val="21"/>
              </w:rPr>
              <w:t>dry</w:t>
            </w:r>
          </w:p>
        </w:tc>
        <w:tc>
          <w:tcPr>
            <w:tcW w:w="782" w:type="dxa"/>
            <w:vAlign w:val="center"/>
          </w:tcPr>
          <w:p w14:paraId="3D665F08" w14:textId="77777777" w:rsidR="0051046E" w:rsidRPr="005B3695" w:rsidRDefault="0051046E" w:rsidP="005B3695">
            <w:pPr>
              <w:pStyle w:val="NoSpacing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5B3695">
              <w:rPr>
                <w:rFonts w:ascii="Times New Roman" w:hAnsi="Times New Roman" w:cs="Times New Roman"/>
                <w:sz w:val="21"/>
                <w:szCs w:val="21"/>
              </w:rPr>
              <w:t>22.7</w:t>
            </w:r>
          </w:p>
        </w:tc>
        <w:tc>
          <w:tcPr>
            <w:tcW w:w="770" w:type="dxa"/>
            <w:vAlign w:val="center"/>
          </w:tcPr>
          <w:p w14:paraId="1B588B1A" w14:textId="77777777" w:rsidR="0051046E" w:rsidRPr="005B3695" w:rsidRDefault="0051046E" w:rsidP="005B3695">
            <w:pPr>
              <w:pStyle w:val="NoSpacing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5B3695">
              <w:rPr>
                <w:rFonts w:ascii="Times New Roman" w:hAnsi="Times New Roman" w:cs="Times New Roman"/>
                <w:sz w:val="21"/>
                <w:szCs w:val="21"/>
              </w:rPr>
              <w:t>770</w:t>
            </w:r>
          </w:p>
        </w:tc>
        <w:tc>
          <w:tcPr>
            <w:tcW w:w="620" w:type="dxa"/>
            <w:vAlign w:val="center"/>
          </w:tcPr>
          <w:p w14:paraId="2EDD2C14" w14:textId="77777777" w:rsidR="0051046E" w:rsidRPr="005B3695" w:rsidRDefault="0051046E" w:rsidP="005B3695">
            <w:pPr>
              <w:pStyle w:val="NoSpacing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5B3695">
              <w:rPr>
                <w:rFonts w:ascii="Times New Roman" w:hAnsi="Times New Roman" w:cs="Times New Roman"/>
                <w:sz w:val="21"/>
                <w:szCs w:val="21"/>
              </w:rPr>
              <w:t>7.10</w:t>
            </w:r>
          </w:p>
        </w:tc>
        <w:tc>
          <w:tcPr>
            <w:tcW w:w="879" w:type="dxa"/>
            <w:vAlign w:val="center"/>
          </w:tcPr>
          <w:p w14:paraId="75F0C79D" w14:textId="77777777" w:rsidR="0051046E" w:rsidRPr="005B3695" w:rsidRDefault="0051046E" w:rsidP="005B3695">
            <w:pPr>
              <w:pStyle w:val="NoSpacing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5B3695">
              <w:rPr>
                <w:rFonts w:ascii="Times New Roman" w:hAnsi="Times New Roman" w:cs="Times New Roman"/>
                <w:sz w:val="21"/>
                <w:szCs w:val="21"/>
              </w:rPr>
              <w:t>0.98</w:t>
            </w:r>
          </w:p>
        </w:tc>
        <w:tc>
          <w:tcPr>
            <w:tcW w:w="824" w:type="dxa"/>
            <w:vAlign w:val="center"/>
          </w:tcPr>
          <w:p w14:paraId="3126D5C3" w14:textId="77777777" w:rsidR="0051046E" w:rsidRPr="005B3695" w:rsidRDefault="0051046E" w:rsidP="005B3695">
            <w:pPr>
              <w:pStyle w:val="NoSpacing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5B3695">
              <w:rPr>
                <w:rFonts w:ascii="Times New Roman" w:hAnsi="Times New Roman" w:cs="Times New Roman"/>
                <w:sz w:val="21"/>
                <w:szCs w:val="21"/>
              </w:rPr>
              <w:t>0.10</w:t>
            </w:r>
          </w:p>
        </w:tc>
        <w:tc>
          <w:tcPr>
            <w:tcW w:w="821" w:type="dxa"/>
            <w:vAlign w:val="center"/>
          </w:tcPr>
          <w:p w14:paraId="39E359C1" w14:textId="77777777" w:rsidR="0051046E" w:rsidRPr="005B3695" w:rsidRDefault="0051046E" w:rsidP="005B3695">
            <w:pPr>
              <w:pStyle w:val="NoSpacing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5B3695">
              <w:rPr>
                <w:rFonts w:ascii="Times New Roman" w:hAnsi="Times New Roman" w:cs="Times New Roman"/>
                <w:sz w:val="21"/>
                <w:szCs w:val="21"/>
              </w:rPr>
              <w:t>332.80</w:t>
            </w:r>
          </w:p>
        </w:tc>
        <w:tc>
          <w:tcPr>
            <w:tcW w:w="938" w:type="dxa"/>
            <w:vAlign w:val="center"/>
          </w:tcPr>
          <w:p w14:paraId="61F718A1" w14:textId="77777777" w:rsidR="0051046E" w:rsidRPr="005B3695" w:rsidRDefault="0051046E" w:rsidP="005B3695">
            <w:pPr>
              <w:pStyle w:val="NoSpacing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5B3695">
              <w:rPr>
                <w:rFonts w:ascii="Times New Roman" w:hAnsi="Times New Roman" w:cs="Times New Roman"/>
                <w:sz w:val="21"/>
                <w:szCs w:val="21"/>
              </w:rPr>
              <w:t>10,00</w:t>
            </w:r>
          </w:p>
        </w:tc>
        <w:tc>
          <w:tcPr>
            <w:tcW w:w="879" w:type="dxa"/>
            <w:vAlign w:val="center"/>
          </w:tcPr>
          <w:p w14:paraId="5F78B852" w14:textId="77777777" w:rsidR="0051046E" w:rsidRPr="005B3695" w:rsidRDefault="0051046E" w:rsidP="005B3695">
            <w:pPr>
              <w:pStyle w:val="NoSpacing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5B3695">
              <w:rPr>
                <w:rFonts w:ascii="Times New Roman" w:hAnsi="Times New Roman" w:cs="Times New Roman"/>
                <w:sz w:val="21"/>
                <w:szCs w:val="21"/>
              </w:rPr>
              <w:t>25.00</w:t>
            </w:r>
          </w:p>
        </w:tc>
        <w:tc>
          <w:tcPr>
            <w:tcW w:w="879" w:type="dxa"/>
            <w:vAlign w:val="center"/>
          </w:tcPr>
          <w:p w14:paraId="354407D8" w14:textId="77777777" w:rsidR="0051046E" w:rsidRPr="005B3695" w:rsidRDefault="0051046E" w:rsidP="005B3695">
            <w:pPr>
              <w:pStyle w:val="NoSpacing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5B3695">
              <w:rPr>
                <w:rFonts w:ascii="Times New Roman" w:hAnsi="Times New Roman" w:cs="Times New Roman"/>
                <w:sz w:val="21"/>
                <w:szCs w:val="21"/>
              </w:rPr>
              <w:t>0.50</w:t>
            </w:r>
          </w:p>
        </w:tc>
        <w:tc>
          <w:tcPr>
            <w:tcW w:w="1133" w:type="dxa"/>
            <w:vAlign w:val="center"/>
          </w:tcPr>
          <w:p w14:paraId="0DEDAC15" w14:textId="77777777" w:rsidR="0051046E" w:rsidRPr="005B3695" w:rsidRDefault="0051046E" w:rsidP="005B3695">
            <w:pPr>
              <w:pStyle w:val="NoSpacing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5B3695">
              <w:rPr>
                <w:rFonts w:ascii="Times New Roman" w:hAnsi="Times New Roman" w:cs="Times New Roman"/>
                <w:sz w:val="21"/>
                <w:szCs w:val="21"/>
              </w:rPr>
              <w:t>20.00</w:t>
            </w:r>
          </w:p>
        </w:tc>
        <w:tc>
          <w:tcPr>
            <w:tcW w:w="1371" w:type="dxa"/>
            <w:vAlign w:val="center"/>
          </w:tcPr>
          <w:p w14:paraId="71EF6776" w14:textId="54A968CD" w:rsidR="0051046E" w:rsidRPr="005B3695" w:rsidRDefault="008F6F26" w:rsidP="005B3695">
            <w:pPr>
              <w:pStyle w:val="NoSpacing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5B3695">
              <w:rPr>
                <w:rFonts w:ascii="Times New Roman" w:eastAsia="Calibri" w:hAnsi="Times New Roman" w:cs="Times New Roman"/>
                <w:sz w:val="21"/>
                <w:szCs w:val="21"/>
              </w:rPr>
              <w:t>0.0000037</w:t>
            </w:r>
          </w:p>
        </w:tc>
        <w:tc>
          <w:tcPr>
            <w:tcW w:w="1119" w:type="dxa"/>
            <w:vAlign w:val="center"/>
          </w:tcPr>
          <w:p w14:paraId="0860FECD" w14:textId="261059D1" w:rsidR="0051046E" w:rsidRPr="005B3695" w:rsidRDefault="00BB290A" w:rsidP="005B3695">
            <w:pPr>
              <w:pStyle w:val="NoSpacing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5B3695">
              <w:rPr>
                <w:rFonts w:ascii="Times New Roman" w:eastAsia="Calibri" w:hAnsi="Times New Roman" w:cs="Times New Roman"/>
                <w:sz w:val="21"/>
                <w:szCs w:val="21"/>
              </w:rPr>
              <w:t>0.00484</w:t>
            </w:r>
          </w:p>
        </w:tc>
      </w:tr>
      <w:tr w:rsidR="00BB290A" w:rsidRPr="005B3695" w14:paraId="6AA75E65" w14:textId="77777777" w:rsidTr="00B74A10">
        <w:tc>
          <w:tcPr>
            <w:tcW w:w="1146" w:type="dxa"/>
            <w:vAlign w:val="center"/>
          </w:tcPr>
          <w:p w14:paraId="1BA39EAE" w14:textId="77777777" w:rsidR="0051046E" w:rsidRPr="005B3695" w:rsidRDefault="0051046E" w:rsidP="005B3695">
            <w:pPr>
              <w:pStyle w:val="NoSpacing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5B3695">
              <w:rPr>
                <w:rFonts w:ascii="Times New Roman" w:hAnsi="Times New Roman" w:cs="Times New Roman"/>
                <w:sz w:val="21"/>
                <w:szCs w:val="21"/>
              </w:rPr>
              <w:t>Rangwena</w:t>
            </w:r>
          </w:p>
        </w:tc>
        <w:tc>
          <w:tcPr>
            <w:tcW w:w="765" w:type="dxa"/>
            <w:vAlign w:val="center"/>
          </w:tcPr>
          <w:p w14:paraId="6F0B2E08" w14:textId="77777777" w:rsidR="0051046E" w:rsidRPr="005B3695" w:rsidRDefault="0051046E" w:rsidP="005B3695">
            <w:pPr>
              <w:pStyle w:val="NoSpacing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5B3695">
              <w:rPr>
                <w:rFonts w:ascii="Times New Roman" w:hAnsi="Times New Roman" w:cs="Times New Roman"/>
                <w:sz w:val="21"/>
                <w:szCs w:val="21"/>
              </w:rPr>
              <w:t>DS</w:t>
            </w:r>
          </w:p>
        </w:tc>
        <w:tc>
          <w:tcPr>
            <w:tcW w:w="840" w:type="dxa"/>
            <w:vAlign w:val="center"/>
          </w:tcPr>
          <w:p w14:paraId="1AF1EB49" w14:textId="77777777" w:rsidR="0051046E" w:rsidRPr="005B3695" w:rsidRDefault="0051046E" w:rsidP="005B3695">
            <w:pPr>
              <w:pStyle w:val="NoSpacing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5B3695">
              <w:rPr>
                <w:rFonts w:ascii="Times New Roman" w:hAnsi="Times New Roman" w:cs="Times New Roman"/>
                <w:sz w:val="21"/>
                <w:szCs w:val="21"/>
              </w:rPr>
              <w:t>wet</w:t>
            </w:r>
          </w:p>
        </w:tc>
        <w:tc>
          <w:tcPr>
            <w:tcW w:w="782" w:type="dxa"/>
            <w:vAlign w:val="center"/>
          </w:tcPr>
          <w:p w14:paraId="4DDC0518" w14:textId="77777777" w:rsidR="0051046E" w:rsidRPr="005B3695" w:rsidRDefault="0051046E" w:rsidP="005B3695">
            <w:pPr>
              <w:pStyle w:val="NoSpacing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5B3695">
              <w:rPr>
                <w:rFonts w:ascii="Times New Roman" w:hAnsi="Times New Roman" w:cs="Times New Roman"/>
                <w:sz w:val="21"/>
                <w:szCs w:val="21"/>
              </w:rPr>
              <w:t>21.8</w:t>
            </w:r>
          </w:p>
        </w:tc>
        <w:tc>
          <w:tcPr>
            <w:tcW w:w="770" w:type="dxa"/>
            <w:vAlign w:val="center"/>
          </w:tcPr>
          <w:p w14:paraId="0CBC3EB1" w14:textId="77777777" w:rsidR="0051046E" w:rsidRPr="005B3695" w:rsidRDefault="0051046E" w:rsidP="005B3695">
            <w:pPr>
              <w:pStyle w:val="NoSpacing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5B3695">
              <w:rPr>
                <w:rFonts w:ascii="Times New Roman" w:hAnsi="Times New Roman" w:cs="Times New Roman"/>
                <w:sz w:val="21"/>
                <w:szCs w:val="21"/>
              </w:rPr>
              <w:t>990</w:t>
            </w:r>
          </w:p>
        </w:tc>
        <w:tc>
          <w:tcPr>
            <w:tcW w:w="620" w:type="dxa"/>
            <w:vAlign w:val="center"/>
          </w:tcPr>
          <w:p w14:paraId="2CBDBF07" w14:textId="77777777" w:rsidR="0051046E" w:rsidRPr="005B3695" w:rsidRDefault="0051046E" w:rsidP="005B3695">
            <w:pPr>
              <w:pStyle w:val="NoSpacing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5B3695">
              <w:rPr>
                <w:rFonts w:ascii="Times New Roman" w:hAnsi="Times New Roman" w:cs="Times New Roman"/>
                <w:sz w:val="21"/>
                <w:szCs w:val="21"/>
              </w:rPr>
              <w:t>7.30</w:t>
            </w:r>
          </w:p>
        </w:tc>
        <w:tc>
          <w:tcPr>
            <w:tcW w:w="879" w:type="dxa"/>
            <w:vAlign w:val="center"/>
          </w:tcPr>
          <w:p w14:paraId="06564843" w14:textId="77777777" w:rsidR="0051046E" w:rsidRPr="005B3695" w:rsidRDefault="0051046E" w:rsidP="005B3695">
            <w:pPr>
              <w:pStyle w:val="NoSpacing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5B3695">
              <w:rPr>
                <w:rFonts w:ascii="Times New Roman" w:hAnsi="Times New Roman" w:cs="Times New Roman"/>
                <w:sz w:val="21"/>
                <w:szCs w:val="21"/>
              </w:rPr>
              <w:t>10.35</w:t>
            </w:r>
          </w:p>
        </w:tc>
        <w:tc>
          <w:tcPr>
            <w:tcW w:w="824" w:type="dxa"/>
            <w:vAlign w:val="center"/>
          </w:tcPr>
          <w:p w14:paraId="371EE837" w14:textId="77777777" w:rsidR="0051046E" w:rsidRPr="005B3695" w:rsidRDefault="0051046E" w:rsidP="005B3695">
            <w:pPr>
              <w:pStyle w:val="NoSpacing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5B3695">
              <w:rPr>
                <w:rFonts w:ascii="Times New Roman" w:hAnsi="Times New Roman" w:cs="Times New Roman"/>
                <w:sz w:val="21"/>
                <w:szCs w:val="21"/>
              </w:rPr>
              <w:t>1.25</w:t>
            </w:r>
          </w:p>
        </w:tc>
        <w:tc>
          <w:tcPr>
            <w:tcW w:w="821" w:type="dxa"/>
            <w:vAlign w:val="center"/>
          </w:tcPr>
          <w:p w14:paraId="37BF5076" w14:textId="77777777" w:rsidR="0051046E" w:rsidRPr="005B3695" w:rsidRDefault="0051046E" w:rsidP="005B3695">
            <w:pPr>
              <w:pStyle w:val="NoSpacing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5B3695">
              <w:rPr>
                <w:rFonts w:ascii="Times New Roman" w:hAnsi="Times New Roman" w:cs="Times New Roman"/>
                <w:sz w:val="21"/>
                <w:szCs w:val="21"/>
              </w:rPr>
              <w:t>115.50</w:t>
            </w:r>
          </w:p>
        </w:tc>
        <w:tc>
          <w:tcPr>
            <w:tcW w:w="938" w:type="dxa"/>
            <w:vAlign w:val="center"/>
          </w:tcPr>
          <w:p w14:paraId="417E8779" w14:textId="77777777" w:rsidR="0051046E" w:rsidRPr="005B3695" w:rsidRDefault="0051046E" w:rsidP="005B3695">
            <w:pPr>
              <w:pStyle w:val="NoSpacing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5B3695">
              <w:rPr>
                <w:rFonts w:ascii="Times New Roman" w:hAnsi="Times New Roman" w:cs="Times New Roman"/>
                <w:sz w:val="21"/>
                <w:szCs w:val="21"/>
              </w:rPr>
              <w:t>10,00</w:t>
            </w:r>
          </w:p>
        </w:tc>
        <w:tc>
          <w:tcPr>
            <w:tcW w:w="879" w:type="dxa"/>
            <w:vAlign w:val="center"/>
          </w:tcPr>
          <w:p w14:paraId="2E20072C" w14:textId="77777777" w:rsidR="0051046E" w:rsidRPr="005B3695" w:rsidRDefault="0051046E" w:rsidP="005B3695">
            <w:pPr>
              <w:pStyle w:val="NoSpacing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5B3695">
              <w:rPr>
                <w:rFonts w:ascii="Times New Roman" w:hAnsi="Times New Roman" w:cs="Times New Roman"/>
                <w:sz w:val="21"/>
                <w:szCs w:val="21"/>
              </w:rPr>
              <w:t>20.00</w:t>
            </w:r>
          </w:p>
        </w:tc>
        <w:tc>
          <w:tcPr>
            <w:tcW w:w="879" w:type="dxa"/>
            <w:vAlign w:val="center"/>
          </w:tcPr>
          <w:p w14:paraId="1DBFF123" w14:textId="77777777" w:rsidR="0051046E" w:rsidRPr="005B3695" w:rsidRDefault="0051046E" w:rsidP="005B3695">
            <w:pPr>
              <w:pStyle w:val="NoSpacing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5B3695">
              <w:rPr>
                <w:rFonts w:ascii="Times New Roman" w:hAnsi="Times New Roman" w:cs="Times New Roman"/>
                <w:sz w:val="21"/>
                <w:szCs w:val="21"/>
              </w:rPr>
              <w:t>0.25</w:t>
            </w:r>
          </w:p>
        </w:tc>
        <w:tc>
          <w:tcPr>
            <w:tcW w:w="1133" w:type="dxa"/>
            <w:vAlign w:val="center"/>
          </w:tcPr>
          <w:p w14:paraId="6792907F" w14:textId="77777777" w:rsidR="0051046E" w:rsidRPr="005B3695" w:rsidRDefault="0051046E" w:rsidP="005B3695">
            <w:pPr>
              <w:pStyle w:val="NoSpacing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5B3695">
              <w:rPr>
                <w:rFonts w:ascii="Times New Roman" w:hAnsi="Times New Roman" w:cs="Times New Roman"/>
                <w:sz w:val="21"/>
                <w:szCs w:val="21"/>
              </w:rPr>
              <w:t>20.00</w:t>
            </w:r>
          </w:p>
        </w:tc>
        <w:tc>
          <w:tcPr>
            <w:tcW w:w="1371" w:type="dxa"/>
            <w:vAlign w:val="center"/>
          </w:tcPr>
          <w:p w14:paraId="7CBE4E98" w14:textId="08995479" w:rsidR="0051046E" w:rsidRPr="005B3695" w:rsidRDefault="008F6F26" w:rsidP="005B3695">
            <w:pPr>
              <w:pStyle w:val="NoSpacing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5B3695">
              <w:rPr>
                <w:rFonts w:ascii="Times New Roman" w:eastAsia="Calibri" w:hAnsi="Times New Roman" w:cs="Times New Roman"/>
                <w:sz w:val="21"/>
                <w:szCs w:val="21"/>
              </w:rPr>
              <w:t>0.0000040</w:t>
            </w:r>
          </w:p>
        </w:tc>
        <w:tc>
          <w:tcPr>
            <w:tcW w:w="1119" w:type="dxa"/>
            <w:vAlign w:val="center"/>
          </w:tcPr>
          <w:p w14:paraId="2BDA2417" w14:textId="5F8AE121" w:rsidR="0051046E" w:rsidRPr="005B3695" w:rsidRDefault="00BB290A" w:rsidP="005B3695">
            <w:pPr>
              <w:pStyle w:val="NoSpacing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5B3695">
              <w:rPr>
                <w:rFonts w:ascii="Times New Roman" w:eastAsia="Calibri" w:hAnsi="Times New Roman" w:cs="Times New Roman"/>
                <w:sz w:val="21"/>
                <w:szCs w:val="21"/>
              </w:rPr>
              <w:t>0.00845</w:t>
            </w:r>
          </w:p>
        </w:tc>
      </w:tr>
      <w:tr w:rsidR="00BB290A" w:rsidRPr="005B3695" w14:paraId="34EA05D5" w14:textId="77777777" w:rsidTr="00B74A10">
        <w:tc>
          <w:tcPr>
            <w:tcW w:w="1146" w:type="dxa"/>
            <w:vAlign w:val="center"/>
          </w:tcPr>
          <w:p w14:paraId="31DD32F1" w14:textId="77777777" w:rsidR="0051046E" w:rsidRPr="005B3695" w:rsidRDefault="0051046E" w:rsidP="005B3695">
            <w:pPr>
              <w:pStyle w:val="NoSpacing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5B3695">
              <w:rPr>
                <w:rFonts w:ascii="Times New Roman" w:hAnsi="Times New Roman" w:cs="Times New Roman"/>
                <w:sz w:val="21"/>
                <w:szCs w:val="21"/>
              </w:rPr>
              <w:t>Rangwena</w:t>
            </w:r>
          </w:p>
        </w:tc>
        <w:tc>
          <w:tcPr>
            <w:tcW w:w="765" w:type="dxa"/>
            <w:vAlign w:val="center"/>
          </w:tcPr>
          <w:p w14:paraId="0DF810C2" w14:textId="77777777" w:rsidR="0051046E" w:rsidRPr="005B3695" w:rsidRDefault="0051046E" w:rsidP="005B3695">
            <w:pPr>
              <w:pStyle w:val="NoSpacing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5B3695">
              <w:rPr>
                <w:rFonts w:ascii="Times New Roman" w:hAnsi="Times New Roman" w:cs="Times New Roman"/>
                <w:sz w:val="21"/>
                <w:szCs w:val="21"/>
              </w:rPr>
              <w:t>US</w:t>
            </w:r>
          </w:p>
        </w:tc>
        <w:tc>
          <w:tcPr>
            <w:tcW w:w="840" w:type="dxa"/>
            <w:vAlign w:val="center"/>
          </w:tcPr>
          <w:p w14:paraId="00A7A7B7" w14:textId="77777777" w:rsidR="0051046E" w:rsidRPr="005B3695" w:rsidRDefault="0051046E" w:rsidP="005B3695">
            <w:pPr>
              <w:pStyle w:val="NoSpacing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5B3695">
              <w:rPr>
                <w:rFonts w:ascii="Times New Roman" w:hAnsi="Times New Roman" w:cs="Times New Roman"/>
                <w:sz w:val="21"/>
                <w:szCs w:val="21"/>
              </w:rPr>
              <w:t>dry</w:t>
            </w:r>
          </w:p>
        </w:tc>
        <w:tc>
          <w:tcPr>
            <w:tcW w:w="782" w:type="dxa"/>
            <w:vAlign w:val="center"/>
          </w:tcPr>
          <w:p w14:paraId="3AD9C4AA" w14:textId="77777777" w:rsidR="0051046E" w:rsidRPr="005B3695" w:rsidRDefault="0051046E" w:rsidP="005B3695">
            <w:pPr>
              <w:pStyle w:val="NoSpacing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5B3695">
              <w:rPr>
                <w:rFonts w:ascii="Times New Roman" w:hAnsi="Times New Roman" w:cs="Times New Roman"/>
                <w:sz w:val="21"/>
                <w:szCs w:val="21"/>
              </w:rPr>
              <w:t>26.4</w:t>
            </w:r>
          </w:p>
        </w:tc>
        <w:tc>
          <w:tcPr>
            <w:tcW w:w="770" w:type="dxa"/>
            <w:vAlign w:val="center"/>
          </w:tcPr>
          <w:p w14:paraId="4F5A758A" w14:textId="77777777" w:rsidR="0051046E" w:rsidRPr="005B3695" w:rsidRDefault="0051046E" w:rsidP="005B3695">
            <w:pPr>
              <w:pStyle w:val="NoSpacing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5B3695">
              <w:rPr>
                <w:rFonts w:ascii="Times New Roman" w:hAnsi="Times New Roman" w:cs="Times New Roman"/>
                <w:sz w:val="21"/>
                <w:szCs w:val="21"/>
              </w:rPr>
              <w:t>820</w:t>
            </w:r>
          </w:p>
        </w:tc>
        <w:tc>
          <w:tcPr>
            <w:tcW w:w="620" w:type="dxa"/>
            <w:vAlign w:val="center"/>
          </w:tcPr>
          <w:p w14:paraId="5C5C14E2" w14:textId="77777777" w:rsidR="0051046E" w:rsidRPr="005B3695" w:rsidRDefault="0051046E" w:rsidP="005B3695">
            <w:pPr>
              <w:pStyle w:val="NoSpacing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5B3695">
              <w:rPr>
                <w:rFonts w:ascii="Times New Roman" w:hAnsi="Times New Roman" w:cs="Times New Roman"/>
                <w:sz w:val="21"/>
                <w:szCs w:val="21"/>
              </w:rPr>
              <w:t>6.50</w:t>
            </w:r>
          </w:p>
        </w:tc>
        <w:tc>
          <w:tcPr>
            <w:tcW w:w="879" w:type="dxa"/>
            <w:vAlign w:val="center"/>
          </w:tcPr>
          <w:p w14:paraId="539A1591" w14:textId="77777777" w:rsidR="0051046E" w:rsidRPr="005B3695" w:rsidRDefault="0051046E" w:rsidP="005B3695">
            <w:pPr>
              <w:pStyle w:val="NoSpacing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5B3695">
              <w:rPr>
                <w:rFonts w:ascii="Times New Roman" w:hAnsi="Times New Roman" w:cs="Times New Roman"/>
                <w:sz w:val="21"/>
                <w:szCs w:val="21"/>
              </w:rPr>
              <w:t>6.30</w:t>
            </w:r>
          </w:p>
        </w:tc>
        <w:tc>
          <w:tcPr>
            <w:tcW w:w="824" w:type="dxa"/>
            <w:vAlign w:val="center"/>
          </w:tcPr>
          <w:p w14:paraId="593A31FE" w14:textId="77777777" w:rsidR="0051046E" w:rsidRPr="005B3695" w:rsidRDefault="0051046E" w:rsidP="005B3695">
            <w:pPr>
              <w:pStyle w:val="NoSpacing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5B3695">
              <w:rPr>
                <w:rFonts w:ascii="Times New Roman" w:hAnsi="Times New Roman" w:cs="Times New Roman"/>
                <w:sz w:val="21"/>
                <w:szCs w:val="21"/>
              </w:rPr>
              <w:t>0.25</w:t>
            </w:r>
          </w:p>
        </w:tc>
        <w:tc>
          <w:tcPr>
            <w:tcW w:w="821" w:type="dxa"/>
            <w:vAlign w:val="center"/>
          </w:tcPr>
          <w:p w14:paraId="289CC0B4" w14:textId="77777777" w:rsidR="0051046E" w:rsidRPr="005B3695" w:rsidRDefault="0051046E" w:rsidP="005B3695">
            <w:pPr>
              <w:pStyle w:val="NoSpacing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5B3695">
              <w:rPr>
                <w:rFonts w:ascii="Times New Roman" w:hAnsi="Times New Roman" w:cs="Times New Roman"/>
                <w:sz w:val="21"/>
                <w:szCs w:val="21"/>
              </w:rPr>
              <w:t>158.90</w:t>
            </w:r>
          </w:p>
        </w:tc>
        <w:tc>
          <w:tcPr>
            <w:tcW w:w="938" w:type="dxa"/>
            <w:vAlign w:val="center"/>
          </w:tcPr>
          <w:p w14:paraId="209994A8" w14:textId="77777777" w:rsidR="0051046E" w:rsidRPr="005B3695" w:rsidRDefault="0051046E" w:rsidP="005B3695">
            <w:pPr>
              <w:pStyle w:val="NoSpacing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5B3695">
              <w:rPr>
                <w:rFonts w:ascii="Times New Roman" w:hAnsi="Times New Roman" w:cs="Times New Roman"/>
                <w:sz w:val="21"/>
                <w:szCs w:val="21"/>
              </w:rPr>
              <w:t>10,00</w:t>
            </w:r>
          </w:p>
        </w:tc>
        <w:tc>
          <w:tcPr>
            <w:tcW w:w="879" w:type="dxa"/>
            <w:vAlign w:val="center"/>
          </w:tcPr>
          <w:p w14:paraId="3EE8ADA6" w14:textId="77777777" w:rsidR="0051046E" w:rsidRPr="005B3695" w:rsidRDefault="0051046E" w:rsidP="005B3695">
            <w:pPr>
              <w:pStyle w:val="NoSpacing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5B3695">
              <w:rPr>
                <w:rFonts w:ascii="Times New Roman" w:hAnsi="Times New Roman" w:cs="Times New Roman"/>
                <w:sz w:val="21"/>
                <w:szCs w:val="21"/>
              </w:rPr>
              <w:t>25.00</w:t>
            </w:r>
          </w:p>
        </w:tc>
        <w:tc>
          <w:tcPr>
            <w:tcW w:w="879" w:type="dxa"/>
            <w:vAlign w:val="center"/>
          </w:tcPr>
          <w:p w14:paraId="7F5A911E" w14:textId="77777777" w:rsidR="0051046E" w:rsidRPr="005B3695" w:rsidRDefault="0051046E" w:rsidP="005B3695">
            <w:pPr>
              <w:pStyle w:val="NoSpacing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5B3695">
              <w:rPr>
                <w:rFonts w:ascii="Times New Roman" w:hAnsi="Times New Roman" w:cs="Times New Roman"/>
                <w:sz w:val="21"/>
                <w:szCs w:val="21"/>
              </w:rPr>
              <w:t>0.50</w:t>
            </w:r>
          </w:p>
        </w:tc>
        <w:tc>
          <w:tcPr>
            <w:tcW w:w="1133" w:type="dxa"/>
            <w:vAlign w:val="center"/>
          </w:tcPr>
          <w:p w14:paraId="507E279B" w14:textId="77777777" w:rsidR="0051046E" w:rsidRPr="005B3695" w:rsidRDefault="0051046E" w:rsidP="005B3695">
            <w:pPr>
              <w:pStyle w:val="NoSpacing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5B3695">
              <w:rPr>
                <w:rFonts w:ascii="Times New Roman" w:hAnsi="Times New Roman" w:cs="Times New Roman"/>
                <w:sz w:val="21"/>
                <w:szCs w:val="21"/>
              </w:rPr>
              <w:t>20.00</w:t>
            </w:r>
          </w:p>
        </w:tc>
        <w:tc>
          <w:tcPr>
            <w:tcW w:w="1371" w:type="dxa"/>
            <w:vAlign w:val="center"/>
          </w:tcPr>
          <w:p w14:paraId="12C23AF4" w14:textId="4D92D61B" w:rsidR="0051046E" w:rsidRPr="005B3695" w:rsidRDefault="008F6F26" w:rsidP="005B3695">
            <w:pPr>
              <w:pStyle w:val="NoSpacing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5B3695">
              <w:rPr>
                <w:rFonts w:ascii="Times New Roman" w:eastAsia="Calibri" w:hAnsi="Times New Roman" w:cs="Times New Roman"/>
                <w:sz w:val="21"/>
                <w:szCs w:val="21"/>
              </w:rPr>
              <w:t>0.0000019</w:t>
            </w:r>
          </w:p>
        </w:tc>
        <w:tc>
          <w:tcPr>
            <w:tcW w:w="1119" w:type="dxa"/>
            <w:vAlign w:val="center"/>
          </w:tcPr>
          <w:p w14:paraId="405C6DB8" w14:textId="6E4E5C66" w:rsidR="0051046E" w:rsidRPr="005B3695" w:rsidRDefault="00BB290A" w:rsidP="005B3695">
            <w:pPr>
              <w:pStyle w:val="NoSpacing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5B3695">
              <w:rPr>
                <w:rFonts w:ascii="Times New Roman" w:eastAsia="Calibri" w:hAnsi="Times New Roman" w:cs="Times New Roman"/>
                <w:sz w:val="21"/>
                <w:szCs w:val="21"/>
              </w:rPr>
              <w:t>0.00372</w:t>
            </w:r>
          </w:p>
        </w:tc>
      </w:tr>
      <w:tr w:rsidR="00BB290A" w:rsidRPr="005B3695" w14:paraId="01D6C98D" w14:textId="77777777" w:rsidTr="00B74A10">
        <w:tc>
          <w:tcPr>
            <w:tcW w:w="1146" w:type="dxa"/>
            <w:vAlign w:val="center"/>
          </w:tcPr>
          <w:p w14:paraId="10EE9BFE" w14:textId="77777777" w:rsidR="0051046E" w:rsidRPr="005B3695" w:rsidRDefault="0051046E" w:rsidP="005B3695">
            <w:pPr>
              <w:pStyle w:val="NoSpacing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5B3695">
              <w:rPr>
                <w:rFonts w:ascii="Times New Roman" w:hAnsi="Times New Roman" w:cs="Times New Roman"/>
                <w:sz w:val="21"/>
                <w:szCs w:val="21"/>
              </w:rPr>
              <w:t>Rangwena</w:t>
            </w:r>
          </w:p>
        </w:tc>
        <w:tc>
          <w:tcPr>
            <w:tcW w:w="765" w:type="dxa"/>
            <w:vAlign w:val="center"/>
          </w:tcPr>
          <w:p w14:paraId="2CE30A0F" w14:textId="77777777" w:rsidR="0051046E" w:rsidRPr="005B3695" w:rsidRDefault="0051046E" w:rsidP="005B3695">
            <w:pPr>
              <w:pStyle w:val="NoSpacing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5B3695">
              <w:rPr>
                <w:rFonts w:ascii="Times New Roman" w:hAnsi="Times New Roman" w:cs="Times New Roman"/>
                <w:sz w:val="21"/>
                <w:szCs w:val="21"/>
              </w:rPr>
              <w:t>US</w:t>
            </w:r>
          </w:p>
        </w:tc>
        <w:tc>
          <w:tcPr>
            <w:tcW w:w="840" w:type="dxa"/>
            <w:vAlign w:val="center"/>
          </w:tcPr>
          <w:p w14:paraId="1D05B06D" w14:textId="77777777" w:rsidR="0051046E" w:rsidRPr="005B3695" w:rsidRDefault="0051046E" w:rsidP="005B3695">
            <w:pPr>
              <w:pStyle w:val="NoSpacing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5B3695">
              <w:rPr>
                <w:rFonts w:ascii="Times New Roman" w:hAnsi="Times New Roman" w:cs="Times New Roman"/>
                <w:sz w:val="21"/>
                <w:szCs w:val="21"/>
              </w:rPr>
              <w:t>wet</w:t>
            </w:r>
          </w:p>
        </w:tc>
        <w:tc>
          <w:tcPr>
            <w:tcW w:w="782" w:type="dxa"/>
            <w:vAlign w:val="center"/>
          </w:tcPr>
          <w:p w14:paraId="7E4E0A4E" w14:textId="77777777" w:rsidR="0051046E" w:rsidRPr="005B3695" w:rsidRDefault="0051046E" w:rsidP="005B3695">
            <w:pPr>
              <w:pStyle w:val="NoSpacing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5B3695">
              <w:rPr>
                <w:rFonts w:ascii="Times New Roman" w:hAnsi="Times New Roman" w:cs="Times New Roman"/>
                <w:sz w:val="21"/>
                <w:szCs w:val="21"/>
              </w:rPr>
              <w:t>25.8</w:t>
            </w:r>
          </w:p>
        </w:tc>
        <w:tc>
          <w:tcPr>
            <w:tcW w:w="770" w:type="dxa"/>
            <w:vAlign w:val="center"/>
          </w:tcPr>
          <w:p w14:paraId="12EE41D5" w14:textId="77777777" w:rsidR="0051046E" w:rsidRPr="005B3695" w:rsidRDefault="0051046E" w:rsidP="005B3695">
            <w:pPr>
              <w:pStyle w:val="NoSpacing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5B3695">
              <w:rPr>
                <w:rFonts w:ascii="Times New Roman" w:hAnsi="Times New Roman" w:cs="Times New Roman"/>
                <w:sz w:val="21"/>
                <w:szCs w:val="21"/>
              </w:rPr>
              <w:t>930</w:t>
            </w:r>
          </w:p>
        </w:tc>
        <w:tc>
          <w:tcPr>
            <w:tcW w:w="620" w:type="dxa"/>
            <w:vAlign w:val="center"/>
          </w:tcPr>
          <w:p w14:paraId="596046A5" w14:textId="77777777" w:rsidR="0051046E" w:rsidRPr="005B3695" w:rsidRDefault="0051046E" w:rsidP="005B3695">
            <w:pPr>
              <w:pStyle w:val="NoSpacing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5B3695">
              <w:rPr>
                <w:rFonts w:ascii="Times New Roman" w:hAnsi="Times New Roman" w:cs="Times New Roman"/>
                <w:sz w:val="21"/>
                <w:szCs w:val="21"/>
              </w:rPr>
              <w:t>7.40</w:t>
            </w:r>
          </w:p>
        </w:tc>
        <w:tc>
          <w:tcPr>
            <w:tcW w:w="879" w:type="dxa"/>
            <w:vAlign w:val="center"/>
          </w:tcPr>
          <w:p w14:paraId="5D82FF9B" w14:textId="77777777" w:rsidR="0051046E" w:rsidRPr="005B3695" w:rsidRDefault="0051046E" w:rsidP="005B3695">
            <w:pPr>
              <w:pStyle w:val="NoSpacing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5B3695">
              <w:rPr>
                <w:rFonts w:ascii="Times New Roman" w:hAnsi="Times New Roman" w:cs="Times New Roman"/>
                <w:sz w:val="21"/>
                <w:szCs w:val="21"/>
              </w:rPr>
              <w:t>3.62</w:t>
            </w:r>
          </w:p>
        </w:tc>
        <w:tc>
          <w:tcPr>
            <w:tcW w:w="824" w:type="dxa"/>
            <w:vAlign w:val="center"/>
          </w:tcPr>
          <w:p w14:paraId="0594CB15" w14:textId="77777777" w:rsidR="0051046E" w:rsidRPr="005B3695" w:rsidRDefault="0051046E" w:rsidP="005B3695">
            <w:pPr>
              <w:pStyle w:val="NoSpacing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5B3695">
              <w:rPr>
                <w:rFonts w:ascii="Times New Roman" w:hAnsi="Times New Roman" w:cs="Times New Roman"/>
                <w:sz w:val="21"/>
                <w:szCs w:val="21"/>
              </w:rPr>
              <w:t>1.60</w:t>
            </w:r>
          </w:p>
        </w:tc>
        <w:tc>
          <w:tcPr>
            <w:tcW w:w="821" w:type="dxa"/>
            <w:vAlign w:val="center"/>
          </w:tcPr>
          <w:p w14:paraId="383F9C14" w14:textId="77777777" w:rsidR="0051046E" w:rsidRPr="005B3695" w:rsidRDefault="0051046E" w:rsidP="005B3695">
            <w:pPr>
              <w:pStyle w:val="NoSpacing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5B3695">
              <w:rPr>
                <w:rFonts w:ascii="Times New Roman" w:hAnsi="Times New Roman" w:cs="Times New Roman"/>
                <w:sz w:val="21"/>
                <w:szCs w:val="21"/>
              </w:rPr>
              <w:t>60.99</w:t>
            </w:r>
          </w:p>
        </w:tc>
        <w:tc>
          <w:tcPr>
            <w:tcW w:w="938" w:type="dxa"/>
            <w:vAlign w:val="center"/>
          </w:tcPr>
          <w:p w14:paraId="7B536E9F" w14:textId="77777777" w:rsidR="0051046E" w:rsidRPr="005B3695" w:rsidRDefault="0051046E" w:rsidP="005B3695">
            <w:pPr>
              <w:pStyle w:val="NoSpacing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5B3695">
              <w:rPr>
                <w:rFonts w:ascii="Times New Roman" w:hAnsi="Times New Roman" w:cs="Times New Roman"/>
                <w:sz w:val="21"/>
                <w:szCs w:val="21"/>
              </w:rPr>
              <w:t>10,00</w:t>
            </w:r>
          </w:p>
        </w:tc>
        <w:tc>
          <w:tcPr>
            <w:tcW w:w="879" w:type="dxa"/>
            <w:vAlign w:val="center"/>
          </w:tcPr>
          <w:p w14:paraId="4AC7D547" w14:textId="77777777" w:rsidR="0051046E" w:rsidRPr="005B3695" w:rsidRDefault="0051046E" w:rsidP="005B3695">
            <w:pPr>
              <w:pStyle w:val="NoSpacing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5B3695">
              <w:rPr>
                <w:rFonts w:ascii="Times New Roman" w:hAnsi="Times New Roman" w:cs="Times New Roman"/>
                <w:sz w:val="21"/>
                <w:szCs w:val="21"/>
              </w:rPr>
              <w:t>20.00</w:t>
            </w:r>
          </w:p>
        </w:tc>
        <w:tc>
          <w:tcPr>
            <w:tcW w:w="879" w:type="dxa"/>
            <w:vAlign w:val="center"/>
          </w:tcPr>
          <w:p w14:paraId="6F4DE6DF" w14:textId="77777777" w:rsidR="0051046E" w:rsidRPr="005B3695" w:rsidRDefault="0051046E" w:rsidP="005B3695">
            <w:pPr>
              <w:pStyle w:val="NoSpacing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5B3695">
              <w:rPr>
                <w:rFonts w:ascii="Times New Roman" w:hAnsi="Times New Roman" w:cs="Times New Roman"/>
                <w:sz w:val="21"/>
                <w:szCs w:val="21"/>
              </w:rPr>
              <w:t>0.25</w:t>
            </w:r>
          </w:p>
        </w:tc>
        <w:tc>
          <w:tcPr>
            <w:tcW w:w="1133" w:type="dxa"/>
            <w:vAlign w:val="center"/>
          </w:tcPr>
          <w:p w14:paraId="1A9EF04D" w14:textId="77777777" w:rsidR="0051046E" w:rsidRPr="005B3695" w:rsidRDefault="0051046E" w:rsidP="005B3695">
            <w:pPr>
              <w:pStyle w:val="NoSpacing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5B3695">
              <w:rPr>
                <w:rFonts w:ascii="Times New Roman" w:hAnsi="Times New Roman" w:cs="Times New Roman"/>
                <w:sz w:val="21"/>
                <w:szCs w:val="21"/>
              </w:rPr>
              <w:t>20.00</w:t>
            </w:r>
          </w:p>
        </w:tc>
        <w:tc>
          <w:tcPr>
            <w:tcW w:w="1371" w:type="dxa"/>
            <w:vAlign w:val="center"/>
          </w:tcPr>
          <w:p w14:paraId="5E75740A" w14:textId="2E8AD071" w:rsidR="0051046E" w:rsidRPr="005B3695" w:rsidRDefault="008F6F26" w:rsidP="005B3695">
            <w:pPr>
              <w:pStyle w:val="NoSpacing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5B3695">
              <w:rPr>
                <w:rFonts w:ascii="Times New Roman" w:eastAsia="Calibri" w:hAnsi="Times New Roman" w:cs="Times New Roman"/>
                <w:sz w:val="21"/>
                <w:szCs w:val="21"/>
              </w:rPr>
              <w:t>0.0000075</w:t>
            </w:r>
          </w:p>
        </w:tc>
        <w:tc>
          <w:tcPr>
            <w:tcW w:w="1119" w:type="dxa"/>
            <w:vAlign w:val="center"/>
          </w:tcPr>
          <w:p w14:paraId="5AF19B11" w14:textId="7E9F324E" w:rsidR="0051046E" w:rsidRPr="005B3695" w:rsidRDefault="00BB290A" w:rsidP="005B3695">
            <w:pPr>
              <w:pStyle w:val="NoSpacing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5B3695">
              <w:rPr>
                <w:rFonts w:ascii="Times New Roman" w:eastAsia="Calibri" w:hAnsi="Times New Roman" w:cs="Times New Roman"/>
                <w:sz w:val="21"/>
                <w:szCs w:val="21"/>
              </w:rPr>
              <w:t>0.01352</w:t>
            </w:r>
          </w:p>
        </w:tc>
      </w:tr>
      <w:tr w:rsidR="00BB290A" w:rsidRPr="005B3695" w14:paraId="04E86A45" w14:textId="77777777" w:rsidTr="00B74A10">
        <w:tc>
          <w:tcPr>
            <w:tcW w:w="1146" w:type="dxa"/>
            <w:vAlign w:val="center"/>
          </w:tcPr>
          <w:p w14:paraId="27FEC8B1" w14:textId="77777777" w:rsidR="0051046E" w:rsidRPr="005B3695" w:rsidRDefault="0051046E" w:rsidP="005B3695">
            <w:pPr>
              <w:pStyle w:val="NoSpacing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proofErr w:type="spellStart"/>
            <w:r w:rsidRPr="005B3695">
              <w:rPr>
                <w:rFonts w:ascii="Times New Roman" w:hAnsi="Times New Roman" w:cs="Times New Roman"/>
                <w:sz w:val="21"/>
                <w:szCs w:val="21"/>
              </w:rPr>
              <w:t>Rangwe</w:t>
            </w:r>
            <w:proofErr w:type="spellEnd"/>
          </w:p>
        </w:tc>
        <w:tc>
          <w:tcPr>
            <w:tcW w:w="765" w:type="dxa"/>
            <w:vAlign w:val="center"/>
          </w:tcPr>
          <w:p w14:paraId="7465F70E" w14:textId="77777777" w:rsidR="0051046E" w:rsidRPr="005B3695" w:rsidRDefault="0051046E" w:rsidP="005B3695">
            <w:pPr>
              <w:pStyle w:val="NoSpacing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5B3695">
              <w:rPr>
                <w:rFonts w:ascii="Times New Roman" w:hAnsi="Times New Roman" w:cs="Times New Roman"/>
                <w:sz w:val="21"/>
                <w:szCs w:val="21"/>
              </w:rPr>
              <w:t>DS</w:t>
            </w:r>
          </w:p>
        </w:tc>
        <w:tc>
          <w:tcPr>
            <w:tcW w:w="840" w:type="dxa"/>
            <w:vAlign w:val="center"/>
          </w:tcPr>
          <w:p w14:paraId="06C3D33E" w14:textId="77777777" w:rsidR="0051046E" w:rsidRPr="005B3695" w:rsidRDefault="0051046E" w:rsidP="005B3695">
            <w:pPr>
              <w:pStyle w:val="NoSpacing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5B3695">
              <w:rPr>
                <w:rFonts w:ascii="Times New Roman" w:hAnsi="Times New Roman" w:cs="Times New Roman"/>
                <w:sz w:val="21"/>
                <w:szCs w:val="21"/>
              </w:rPr>
              <w:t>dry</w:t>
            </w:r>
          </w:p>
        </w:tc>
        <w:tc>
          <w:tcPr>
            <w:tcW w:w="782" w:type="dxa"/>
            <w:vAlign w:val="center"/>
          </w:tcPr>
          <w:p w14:paraId="218BAE71" w14:textId="77777777" w:rsidR="0051046E" w:rsidRPr="005B3695" w:rsidRDefault="0051046E" w:rsidP="005B3695">
            <w:pPr>
              <w:pStyle w:val="NoSpacing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5B3695">
              <w:rPr>
                <w:rFonts w:ascii="Times New Roman" w:hAnsi="Times New Roman" w:cs="Times New Roman"/>
                <w:sz w:val="21"/>
                <w:szCs w:val="21"/>
              </w:rPr>
              <w:t>20.2</w:t>
            </w:r>
          </w:p>
        </w:tc>
        <w:tc>
          <w:tcPr>
            <w:tcW w:w="770" w:type="dxa"/>
            <w:vAlign w:val="center"/>
          </w:tcPr>
          <w:p w14:paraId="06AFF261" w14:textId="77777777" w:rsidR="0051046E" w:rsidRPr="005B3695" w:rsidRDefault="0051046E" w:rsidP="005B3695">
            <w:pPr>
              <w:pStyle w:val="NoSpacing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5B3695">
              <w:rPr>
                <w:rFonts w:ascii="Times New Roman" w:hAnsi="Times New Roman" w:cs="Times New Roman"/>
                <w:sz w:val="21"/>
                <w:szCs w:val="21"/>
              </w:rPr>
              <w:t>150</w:t>
            </w:r>
          </w:p>
        </w:tc>
        <w:tc>
          <w:tcPr>
            <w:tcW w:w="620" w:type="dxa"/>
            <w:vAlign w:val="center"/>
          </w:tcPr>
          <w:p w14:paraId="26F23819" w14:textId="77777777" w:rsidR="0051046E" w:rsidRPr="005B3695" w:rsidRDefault="0051046E" w:rsidP="005B3695">
            <w:pPr>
              <w:pStyle w:val="NoSpacing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5B3695">
              <w:rPr>
                <w:rFonts w:ascii="Times New Roman" w:hAnsi="Times New Roman" w:cs="Times New Roman"/>
                <w:sz w:val="21"/>
                <w:szCs w:val="21"/>
              </w:rPr>
              <w:t>6.70</w:t>
            </w:r>
          </w:p>
        </w:tc>
        <w:tc>
          <w:tcPr>
            <w:tcW w:w="879" w:type="dxa"/>
            <w:vAlign w:val="center"/>
          </w:tcPr>
          <w:p w14:paraId="355EEE26" w14:textId="77777777" w:rsidR="0051046E" w:rsidRPr="005B3695" w:rsidRDefault="0051046E" w:rsidP="005B3695">
            <w:pPr>
              <w:pStyle w:val="NoSpacing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5B3695">
              <w:rPr>
                <w:rFonts w:ascii="Times New Roman" w:hAnsi="Times New Roman" w:cs="Times New Roman"/>
                <w:sz w:val="21"/>
                <w:szCs w:val="21"/>
              </w:rPr>
              <w:t>6.79</w:t>
            </w:r>
          </w:p>
        </w:tc>
        <w:tc>
          <w:tcPr>
            <w:tcW w:w="824" w:type="dxa"/>
            <w:vAlign w:val="center"/>
          </w:tcPr>
          <w:p w14:paraId="15E30432" w14:textId="77777777" w:rsidR="0051046E" w:rsidRPr="005B3695" w:rsidRDefault="0051046E" w:rsidP="005B3695">
            <w:pPr>
              <w:pStyle w:val="NoSpacing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5B3695">
              <w:rPr>
                <w:rFonts w:ascii="Times New Roman" w:hAnsi="Times New Roman" w:cs="Times New Roman"/>
                <w:sz w:val="21"/>
                <w:szCs w:val="21"/>
              </w:rPr>
              <w:t>0.70</w:t>
            </w:r>
          </w:p>
        </w:tc>
        <w:tc>
          <w:tcPr>
            <w:tcW w:w="821" w:type="dxa"/>
            <w:vAlign w:val="center"/>
          </w:tcPr>
          <w:p w14:paraId="4124A437" w14:textId="77777777" w:rsidR="0051046E" w:rsidRPr="005B3695" w:rsidRDefault="0051046E" w:rsidP="005B3695">
            <w:pPr>
              <w:pStyle w:val="NoSpacing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5B3695">
              <w:rPr>
                <w:rFonts w:ascii="Times New Roman" w:hAnsi="Times New Roman" w:cs="Times New Roman"/>
                <w:sz w:val="21"/>
                <w:szCs w:val="21"/>
              </w:rPr>
              <w:t>129.60</w:t>
            </w:r>
          </w:p>
        </w:tc>
        <w:tc>
          <w:tcPr>
            <w:tcW w:w="938" w:type="dxa"/>
            <w:vAlign w:val="center"/>
          </w:tcPr>
          <w:p w14:paraId="35BCB8B5" w14:textId="77777777" w:rsidR="0051046E" w:rsidRPr="005B3695" w:rsidRDefault="0051046E" w:rsidP="005B3695">
            <w:pPr>
              <w:pStyle w:val="NoSpacing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5B3695">
              <w:rPr>
                <w:rFonts w:ascii="Times New Roman" w:hAnsi="Times New Roman" w:cs="Times New Roman"/>
                <w:sz w:val="21"/>
                <w:szCs w:val="21"/>
              </w:rPr>
              <w:t>3,00</w:t>
            </w:r>
          </w:p>
        </w:tc>
        <w:tc>
          <w:tcPr>
            <w:tcW w:w="879" w:type="dxa"/>
            <w:vAlign w:val="center"/>
          </w:tcPr>
          <w:p w14:paraId="2406D2B8" w14:textId="77777777" w:rsidR="0051046E" w:rsidRPr="005B3695" w:rsidRDefault="0051046E" w:rsidP="005B3695">
            <w:pPr>
              <w:pStyle w:val="NoSpacing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5B3695">
              <w:rPr>
                <w:rFonts w:ascii="Times New Roman" w:hAnsi="Times New Roman" w:cs="Times New Roman"/>
                <w:sz w:val="21"/>
                <w:szCs w:val="21"/>
              </w:rPr>
              <w:t>10.00</w:t>
            </w:r>
          </w:p>
        </w:tc>
        <w:tc>
          <w:tcPr>
            <w:tcW w:w="879" w:type="dxa"/>
            <w:vAlign w:val="center"/>
          </w:tcPr>
          <w:p w14:paraId="34CEA3F4" w14:textId="77777777" w:rsidR="0051046E" w:rsidRPr="005B3695" w:rsidRDefault="0051046E" w:rsidP="005B3695">
            <w:pPr>
              <w:pStyle w:val="NoSpacing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5B3695">
              <w:rPr>
                <w:rFonts w:ascii="Times New Roman" w:hAnsi="Times New Roman" w:cs="Times New Roman"/>
                <w:sz w:val="21"/>
                <w:szCs w:val="21"/>
              </w:rPr>
              <w:t>0.50</w:t>
            </w:r>
          </w:p>
        </w:tc>
        <w:tc>
          <w:tcPr>
            <w:tcW w:w="1133" w:type="dxa"/>
            <w:vAlign w:val="center"/>
          </w:tcPr>
          <w:p w14:paraId="76748993" w14:textId="77777777" w:rsidR="0051046E" w:rsidRPr="005B3695" w:rsidRDefault="0051046E" w:rsidP="005B3695">
            <w:pPr>
              <w:pStyle w:val="NoSpacing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5B3695">
              <w:rPr>
                <w:rFonts w:ascii="Times New Roman" w:hAnsi="Times New Roman" w:cs="Times New Roman"/>
                <w:sz w:val="21"/>
                <w:szCs w:val="21"/>
              </w:rPr>
              <w:t>6.00</w:t>
            </w:r>
          </w:p>
        </w:tc>
        <w:tc>
          <w:tcPr>
            <w:tcW w:w="1371" w:type="dxa"/>
            <w:vAlign w:val="center"/>
          </w:tcPr>
          <w:p w14:paraId="6FCEC69C" w14:textId="054D2F61" w:rsidR="0051046E" w:rsidRPr="005B3695" w:rsidRDefault="008F6F26" w:rsidP="005B3695">
            <w:pPr>
              <w:pStyle w:val="NoSpacing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5B3695">
              <w:rPr>
                <w:rFonts w:ascii="Times New Roman" w:eastAsia="Calibri" w:hAnsi="Times New Roman" w:cs="Times New Roman"/>
                <w:sz w:val="21"/>
                <w:szCs w:val="21"/>
              </w:rPr>
              <w:t>0.0000102</w:t>
            </w:r>
          </w:p>
        </w:tc>
        <w:tc>
          <w:tcPr>
            <w:tcW w:w="1119" w:type="dxa"/>
            <w:vAlign w:val="center"/>
          </w:tcPr>
          <w:p w14:paraId="6AA63266" w14:textId="3D6E6BBA" w:rsidR="0051046E" w:rsidRPr="005B3695" w:rsidRDefault="00BB290A" w:rsidP="005B3695">
            <w:pPr>
              <w:pStyle w:val="NoSpacing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5B3695">
              <w:rPr>
                <w:rFonts w:ascii="Times New Roman" w:eastAsia="Calibri" w:hAnsi="Times New Roman" w:cs="Times New Roman"/>
                <w:sz w:val="21"/>
                <w:szCs w:val="21"/>
              </w:rPr>
              <w:t>0.00798</w:t>
            </w:r>
          </w:p>
        </w:tc>
      </w:tr>
      <w:tr w:rsidR="00BB290A" w:rsidRPr="005B3695" w14:paraId="4E34CCDA" w14:textId="77777777" w:rsidTr="00B74A10">
        <w:tc>
          <w:tcPr>
            <w:tcW w:w="1146" w:type="dxa"/>
            <w:vAlign w:val="center"/>
          </w:tcPr>
          <w:p w14:paraId="63418C2A" w14:textId="77777777" w:rsidR="0051046E" w:rsidRPr="005B3695" w:rsidRDefault="0051046E" w:rsidP="005B3695">
            <w:pPr>
              <w:pStyle w:val="NoSpacing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proofErr w:type="spellStart"/>
            <w:r w:rsidRPr="005B3695">
              <w:rPr>
                <w:rFonts w:ascii="Times New Roman" w:hAnsi="Times New Roman" w:cs="Times New Roman"/>
                <w:sz w:val="21"/>
                <w:szCs w:val="21"/>
              </w:rPr>
              <w:t>Rangwe</w:t>
            </w:r>
            <w:proofErr w:type="spellEnd"/>
          </w:p>
        </w:tc>
        <w:tc>
          <w:tcPr>
            <w:tcW w:w="765" w:type="dxa"/>
            <w:vAlign w:val="center"/>
          </w:tcPr>
          <w:p w14:paraId="64AB22D0" w14:textId="77777777" w:rsidR="0051046E" w:rsidRPr="005B3695" w:rsidRDefault="0051046E" w:rsidP="005B3695">
            <w:pPr>
              <w:pStyle w:val="NoSpacing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5B3695">
              <w:rPr>
                <w:rFonts w:ascii="Times New Roman" w:hAnsi="Times New Roman" w:cs="Times New Roman"/>
                <w:sz w:val="21"/>
                <w:szCs w:val="21"/>
              </w:rPr>
              <w:t>DS</w:t>
            </w:r>
          </w:p>
        </w:tc>
        <w:tc>
          <w:tcPr>
            <w:tcW w:w="840" w:type="dxa"/>
            <w:vAlign w:val="center"/>
          </w:tcPr>
          <w:p w14:paraId="1463738F" w14:textId="77777777" w:rsidR="0051046E" w:rsidRPr="005B3695" w:rsidRDefault="0051046E" w:rsidP="005B3695">
            <w:pPr>
              <w:pStyle w:val="NoSpacing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5B3695">
              <w:rPr>
                <w:rFonts w:ascii="Times New Roman" w:hAnsi="Times New Roman" w:cs="Times New Roman"/>
                <w:sz w:val="21"/>
                <w:szCs w:val="21"/>
              </w:rPr>
              <w:t>wet</w:t>
            </w:r>
          </w:p>
        </w:tc>
        <w:tc>
          <w:tcPr>
            <w:tcW w:w="782" w:type="dxa"/>
            <w:vAlign w:val="center"/>
          </w:tcPr>
          <w:p w14:paraId="4655014D" w14:textId="77777777" w:rsidR="0051046E" w:rsidRPr="005B3695" w:rsidRDefault="0051046E" w:rsidP="005B3695">
            <w:pPr>
              <w:pStyle w:val="NoSpacing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5B3695">
              <w:rPr>
                <w:rFonts w:ascii="Times New Roman" w:hAnsi="Times New Roman" w:cs="Times New Roman"/>
                <w:sz w:val="21"/>
                <w:szCs w:val="21"/>
              </w:rPr>
              <w:t>20.4</w:t>
            </w:r>
          </w:p>
        </w:tc>
        <w:tc>
          <w:tcPr>
            <w:tcW w:w="770" w:type="dxa"/>
            <w:vAlign w:val="center"/>
          </w:tcPr>
          <w:p w14:paraId="461FC455" w14:textId="77777777" w:rsidR="0051046E" w:rsidRPr="005B3695" w:rsidRDefault="0051046E" w:rsidP="005B3695">
            <w:pPr>
              <w:pStyle w:val="NoSpacing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5B3695">
              <w:rPr>
                <w:rFonts w:ascii="Times New Roman" w:hAnsi="Times New Roman" w:cs="Times New Roman"/>
                <w:sz w:val="21"/>
                <w:szCs w:val="21"/>
              </w:rPr>
              <w:t>120</w:t>
            </w:r>
          </w:p>
        </w:tc>
        <w:tc>
          <w:tcPr>
            <w:tcW w:w="620" w:type="dxa"/>
            <w:vAlign w:val="center"/>
          </w:tcPr>
          <w:p w14:paraId="4BBBD728" w14:textId="77777777" w:rsidR="0051046E" w:rsidRPr="005B3695" w:rsidRDefault="0051046E" w:rsidP="005B3695">
            <w:pPr>
              <w:pStyle w:val="NoSpacing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5B3695">
              <w:rPr>
                <w:rFonts w:ascii="Times New Roman" w:hAnsi="Times New Roman" w:cs="Times New Roman"/>
                <w:sz w:val="21"/>
                <w:szCs w:val="21"/>
              </w:rPr>
              <w:t>6.70</w:t>
            </w:r>
          </w:p>
        </w:tc>
        <w:tc>
          <w:tcPr>
            <w:tcW w:w="879" w:type="dxa"/>
            <w:vAlign w:val="center"/>
          </w:tcPr>
          <w:p w14:paraId="0039F10D" w14:textId="77777777" w:rsidR="0051046E" w:rsidRPr="005B3695" w:rsidRDefault="0051046E" w:rsidP="005B3695">
            <w:pPr>
              <w:pStyle w:val="NoSpacing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5B3695">
              <w:rPr>
                <w:rFonts w:ascii="Times New Roman" w:hAnsi="Times New Roman" w:cs="Times New Roman"/>
                <w:sz w:val="21"/>
                <w:szCs w:val="21"/>
              </w:rPr>
              <w:t>8.13</w:t>
            </w:r>
          </w:p>
        </w:tc>
        <w:tc>
          <w:tcPr>
            <w:tcW w:w="824" w:type="dxa"/>
            <w:vAlign w:val="center"/>
          </w:tcPr>
          <w:p w14:paraId="49E13931" w14:textId="77777777" w:rsidR="0051046E" w:rsidRPr="005B3695" w:rsidRDefault="0051046E" w:rsidP="005B3695">
            <w:pPr>
              <w:pStyle w:val="NoSpacing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5B3695">
              <w:rPr>
                <w:rFonts w:ascii="Times New Roman" w:hAnsi="Times New Roman" w:cs="Times New Roman"/>
                <w:sz w:val="21"/>
                <w:szCs w:val="21"/>
              </w:rPr>
              <w:t>2.10</w:t>
            </w:r>
          </w:p>
        </w:tc>
        <w:tc>
          <w:tcPr>
            <w:tcW w:w="821" w:type="dxa"/>
            <w:vAlign w:val="center"/>
          </w:tcPr>
          <w:p w14:paraId="605BF2DA" w14:textId="77777777" w:rsidR="0051046E" w:rsidRPr="005B3695" w:rsidRDefault="0051046E" w:rsidP="005B3695">
            <w:pPr>
              <w:pStyle w:val="NoSpacing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5B3695">
              <w:rPr>
                <w:rFonts w:ascii="Times New Roman" w:hAnsi="Times New Roman" w:cs="Times New Roman"/>
                <w:sz w:val="21"/>
                <w:szCs w:val="21"/>
              </w:rPr>
              <w:t>113.90</w:t>
            </w:r>
          </w:p>
        </w:tc>
        <w:tc>
          <w:tcPr>
            <w:tcW w:w="938" w:type="dxa"/>
            <w:vAlign w:val="center"/>
          </w:tcPr>
          <w:p w14:paraId="42808C8E" w14:textId="77777777" w:rsidR="0051046E" w:rsidRPr="005B3695" w:rsidRDefault="0051046E" w:rsidP="005B3695">
            <w:pPr>
              <w:pStyle w:val="NoSpacing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5B3695">
              <w:rPr>
                <w:rFonts w:ascii="Times New Roman" w:hAnsi="Times New Roman" w:cs="Times New Roman"/>
                <w:sz w:val="21"/>
                <w:szCs w:val="21"/>
              </w:rPr>
              <w:t>3,00</w:t>
            </w:r>
          </w:p>
        </w:tc>
        <w:tc>
          <w:tcPr>
            <w:tcW w:w="879" w:type="dxa"/>
            <w:vAlign w:val="center"/>
          </w:tcPr>
          <w:p w14:paraId="589D0AFC" w14:textId="77777777" w:rsidR="0051046E" w:rsidRPr="005B3695" w:rsidRDefault="0051046E" w:rsidP="005B3695">
            <w:pPr>
              <w:pStyle w:val="NoSpacing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5B3695">
              <w:rPr>
                <w:rFonts w:ascii="Times New Roman" w:hAnsi="Times New Roman" w:cs="Times New Roman"/>
                <w:sz w:val="21"/>
                <w:szCs w:val="21"/>
              </w:rPr>
              <w:t>2.50</w:t>
            </w:r>
          </w:p>
        </w:tc>
        <w:tc>
          <w:tcPr>
            <w:tcW w:w="879" w:type="dxa"/>
            <w:vAlign w:val="center"/>
          </w:tcPr>
          <w:p w14:paraId="1BBB58DD" w14:textId="77777777" w:rsidR="0051046E" w:rsidRPr="005B3695" w:rsidRDefault="0051046E" w:rsidP="005B3695">
            <w:pPr>
              <w:pStyle w:val="NoSpacing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5B3695">
              <w:rPr>
                <w:rFonts w:ascii="Times New Roman" w:hAnsi="Times New Roman" w:cs="Times New Roman"/>
                <w:sz w:val="21"/>
                <w:szCs w:val="21"/>
              </w:rPr>
              <w:t>0.25</w:t>
            </w:r>
          </w:p>
        </w:tc>
        <w:tc>
          <w:tcPr>
            <w:tcW w:w="1133" w:type="dxa"/>
            <w:vAlign w:val="center"/>
          </w:tcPr>
          <w:p w14:paraId="7D4CDEAA" w14:textId="77777777" w:rsidR="0051046E" w:rsidRPr="005B3695" w:rsidRDefault="0051046E" w:rsidP="005B3695">
            <w:pPr>
              <w:pStyle w:val="NoSpacing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5B3695">
              <w:rPr>
                <w:rFonts w:ascii="Times New Roman" w:hAnsi="Times New Roman" w:cs="Times New Roman"/>
                <w:sz w:val="21"/>
                <w:szCs w:val="21"/>
              </w:rPr>
              <w:t>6.00</w:t>
            </w:r>
          </w:p>
        </w:tc>
        <w:tc>
          <w:tcPr>
            <w:tcW w:w="1371" w:type="dxa"/>
            <w:vAlign w:val="center"/>
          </w:tcPr>
          <w:p w14:paraId="09070B6F" w14:textId="25DC3297" w:rsidR="0051046E" w:rsidRPr="005B3695" w:rsidRDefault="008F6F26" w:rsidP="005B3695">
            <w:pPr>
              <w:pStyle w:val="NoSpacing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5B3695">
              <w:rPr>
                <w:rFonts w:ascii="Times New Roman" w:eastAsia="Calibri" w:hAnsi="Times New Roman" w:cs="Times New Roman"/>
                <w:sz w:val="21"/>
                <w:szCs w:val="21"/>
              </w:rPr>
              <w:t>0.0000091</w:t>
            </w:r>
          </w:p>
        </w:tc>
        <w:tc>
          <w:tcPr>
            <w:tcW w:w="1119" w:type="dxa"/>
            <w:vAlign w:val="center"/>
          </w:tcPr>
          <w:p w14:paraId="6E4E558C" w14:textId="2E1DFCF2" w:rsidR="0051046E" w:rsidRPr="005B3695" w:rsidRDefault="00BB290A" w:rsidP="005B3695">
            <w:pPr>
              <w:pStyle w:val="NoSpacing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5B3695">
              <w:rPr>
                <w:rFonts w:ascii="Times New Roman" w:eastAsia="Calibri" w:hAnsi="Times New Roman" w:cs="Times New Roman"/>
                <w:sz w:val="21"/>
                <w:szCs w:val="21"/>
              </w:rPr>
              <w:t>0.00177</w:t>
            </w:r>
          </w:p>
        </w:tc>
      </w:tr>
      <w:tr w:rsidR="00BB290A" w:rsidRPr="005B3695" w14:paraId="0ACA9CCC" w14:textId="77777777" w:rsidTr="00B74A10">
        <w:tc>
          <w:tcPr>
            <w:tcW w:w="1146" w:type="dxa"/>
            <w:vAlign w:val="center"/>
          </w:tcPr>
          <w:p w14:paraId="5AA39DBC" w14:textId="77777777" w:rsidR="0051046E" w:rsidRPr="005B3695" w:rsidRDefault="0051046E" w:rsidP="005B3695">
            <w:pPr>
              <w:pStyle w:val="NoSpacing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proofErr w:type="spellStart"/>
            <w:r w:rsidRPr="005B3695">
              <w:rPr>
                <w:rFonts w:ascii="Times New Roman" w:hAnsi="Times New Roman" w:cs="Times New Roman"/>
                <w:sz w:val="21"/>
                <w:szCs w:val="21"/>
              </w:rPr>
              <w:t>Rangwe</w:t>
            </w:r>
            <w:proofErr w:type="spellEnd"/>
          </w:p>
        </w:tc>
        <w:tc>
          <w:tcPr>
            <w:tcW w:w="765" w:type="dxa"/>
            <w:vAlign w:val="center"/>
          </w:tcPr>
          <w:p w14:paraId="51E72DA2" w14:textId="77777777" w:rsidR="0051046E" w:rsidRPr="005B3695" w:rsidRDefault="0051046E" w:rsidP="005B3695">
            <w:pPr>
              <w:pStyle w:val="NoSpacing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5B3695">
              <w:rPr>
                <w:rFonts w:ascii="Times New Roman" w:hAnsi="Times New Roman" w:cs="Times New Roman"/>
                <w:sz w:val="21"/>
                <w:szCs w:val="21"/>
              </w:rPr>
              <w:t>US</w:t>
            </w:r>
          </w:p>
        </w:tc>
        <w:tc>
          <w:tcPr>
            <w:tcW w:w="840" w:type="dxa"/>
            <w:vAlign w:val="center"/>
          </w:tcPr>
          <w:p w14:paraId="2CCE6EC1" w14:textId="77777777" w:rsidR="0051046E" w:rsidRPr="005B3695" w:rsidRDefault="0051046E" w:rsidP="005B3695">
            <w:pPr>
              <w:pStyle w:val="NoSpacing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5B3695">
              <w:rPr>
                <w:rFonts w:ascii="Times New Roman" w:hAnsi="Times New Roman" w:cs="Times New Roman"/>
                <w:sz w:val="21"/>
                <w:szCs w:val="21"/>
              </w:rPr>
              <w:t>dry</w:t>
            </w:r>
          </w:p>
        </w:tc>
        <w:tc>
          <w:tcPr>
            <w:tcW w:w="782" w:type="dxa"/>
            <w:vAlign w:val="center"/>
          </w:tcPr>
          <w:p w14:paraId="067B9FDC" w14:textId="77777777" w:rsidR="0051046E" w:rsidRPr="005B3695" w:rsidRDefault="0051046E" w:rsidP="005B3695">
            <w:pPr>
              <w:pStyle w:val="NoSpacing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5B3695">
              <w:rPr>
                <w:rFonts w:ascii="Times New Roman" w:hAnsi="Times New Roman" w:cs="Times New Roman"/>
                <w:sz w:val="21"/>
                <w:szCs w:val="21"/>
              </w:rPr>
              <w:t>24.1</w:t>
            </w:r>
          </w:p>
        </w:tc>
        <w:tc>
          <w:tcPr>
            <w:tcW w:w="770" w:type="dxa"/>
            <w:vAlign w:val="center"/>
          </w:tcPr>
          <w:p w14:paraId="4FB061CF" w14:textId="77777777" w:rsidR="0051046E" w:rsidRPr="005B3695" w:rsidRDefault="0051046E" w:rsidP="005B3695">
            <w:pPr>
              <w:pStyle w:val="NoSpacing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5B3695">
              <w:rPr>
                <w:rFonts w:ascii="Times New Roman" w:hAnsi="Times New Roman" w:cs="Times New Roman"/>
                <w:sz w:val="21"/>
                <w:szCs w:val="21"/>
              </w:rPr>
              <w:t>140</w:t>
            </w:r>
          </w:p>
        </w:tc>
        <w:tc>
          <w:tcPr>
            <w:tcW w:w="620" w:type="dxa"/>
            <w:vAlign w:val="center"/>
          </w:tcPr>
          <w:p w14:paraId="3CA52674" w14:textId="77777777" w:rsidR="0051046E" w:rsidRPr="005B3695" w:rsidRDefault="0051046E" w:rsidP="005B3695">
            <w:pPr>
              <w:pStyle w:val="NoSpacing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5B3695">
              <w:rPr>
                <w:rFonts w:ascii="Times New Roman" w:hAnsi="Times New Roman" w:cs="Times New Roman"/>
                <w:sz w:val="21"/>
                <w:szCs w:val="21"/>
              </w:rPr>
              <w:t>6.40</w:t>
            </w:r>
          </w:p>
        </w:tc>
        <w:tc>
          <w:tcPr>
            <w:tcW w:w="879" w:type="dxa"/>
            <w:vAlign w:val="center"/>
          </w:tcPr>
          <w:p w14:paraId="26C10B55" w14:textId="77777777" w:rsidR="0051046E" w:rsidRPr="005B3695" w:rsidRDefault="0051046E" w:rsidP="005B3695">
            <w:pPr>
              <w:pStyle w:val="NoSpacing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5B3695">
              <w:rPr>
                <w:rFonts w:ascii="Times New Roman" w:hAnsi="Times New Roman" w:cs="Times New Roman"/>
                <w:sz w:val="21"/>
                <w:szCs w:val="21"/>
              </w:rPr>
              <w:t>7.95</w:t>
            </w:r>
          </w:p>
        </w:tc>
        <w:tc>
          <w:tcPr>
            <w:tcW w:w="824" w:type="dxa"/>
            <w:vAlign w:val="center"/>
          </w:tcPr>
          <w:p w14:paraId="56DC7187" w14:textId="77777777" w:rsidR="0051046E" w:rsidRPr="005B3695" w:rsidRDefault="0051046E" w:rsidP="005B3695">
            <w:pPr>
              <w:pStyle w:val="NoSpacing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5B3695">
              <w:rPr>
                <w:rFonts w:ascii="Times New Roman" w:hAnsi="Times New Roman" w:cs="Times New Roman"/>
                <w:sz w:val="21"/>
                <w:szCs w:val="21"/>
              </w:rPr>
              <w:t>0.95</w:t>
            </w:r>
          </w:p>
        </w:tc>
        <w:tc>
          <w:tcPr>
            <w:tcW w:w="821" w:type="dxa"/>
            <w:vAlign w:val="center"/>
          </w:tcPr>
          <w:p w14:paraId="61FC23FA" w14:textId="77777777" w:rsidR="0051046E" w:rsidRPr="005B3695" w:rsidRDefault="0051046E" w:rsidP="005B3695">
            <w:pPr>
              <w:pStyle w:val="NoSpacing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5B3695">
              <w:rPr>
                <w:rFonts w:ascii="Times New Roman" w:hAnsi="Times New Roman" w:cs="Times New Roman"/>
                <w:sz w:val="21"/>
                <w:szCs w:val="21"/>
              </w:rPr>
              <w:t>103.00</w:t>
            </w:r>
          </w:p>
        </w:tc>
        <w:tc>
          <w:tcPr>
            <w:tcW w:w="938" w:type="dxa"/>
            <w:vAlign w:val="center"/>
          </w:tcPr>
          <w:p w14:paraId="20FD2928" w14:textId="77777777" w:rsidR="0051046E" w:rsidRPr="005B3695" w:rsidRDefault="0051046E" w:rsidP="005B3695">
            <w:pPr>
              <w:pStyle w:val="NoSpacing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5B3695">
              <w:rPr>
                <w:rFonts w:ascii="Times New Roman" w:hAnsi="Times New Roman" w:cs="Times New Roman"/>
                <w:sz w:val="21"/>
                <w:szCs w:val="21"/>
              </w:rPr>
              <w:t>10,00</w:t>
            </w:r>
          </w:p>
        </w:tc>
        <w:tc>
          <w:tcPr>
            <w:tcW w:w="879" w:type="dxa"/>
            <w:vAlign w:val="center"/>
          </w:tcPr>
          <w:p w14:paraId="2B209642" w14:textId="77777777" w:rsidR="0051046E" w:rsidRPr="005B3695" w:rsidRDefault="0051046E" w:rsidP="005B3695">
            <w:pPr>
              <w:pStyle w:val="NoSpacing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5B3695">
              <w:rPr>
                <w:rFonts w:ascii="Times New Roman" w:hAnsi="Times New Roman" w:cs="Times New Roman"/>
                <w:sz w:val="21"/>
                <w:szCs w:val="21"/>
              </w:rPr>
              <w:t>10.00</w:t>
            </w:r>
          </w:p>
        </w:tc>
        <w:tc>
          <w:tcPr>
            <w:tcW w:w="879" w:type="dxa"/>
            <w:vAlign w:val="center"/>
          </w:tcPr>
          <w:p w14:paraId="1C313AB2" w14:textId="77777777" w:rsidR="0051046E" w:rsidRPr="005B3695" w:rsidRDefault="0051046E" w:rsidP="005B3695">
            <w:pPr>
              <w:pStyle w:val="NoSpacing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5B3695">
              <w:rPr>
                <w:rFonts w:ascii="Times New Roman" w:hAnsi="Times New Roman" w:cs="Times New Roman"/>
                <w:sz w:val="21"/>
                <w:szCs w:val="21"/>
              </w:rPr>
              <w:t>0.50</w:t>
            </w:r>
          </w:p>
        </w:tc>
        <w:tc>
          <w:tcPr>
            <w:tcW w:w="1133" w:type="dxa"/>
            <w:vAlign w:val="center"/>
          </w:tcPr>
          <w:p w14:paraId="27A5748A" w14:textId="77777777" w:rsidR="0051046E" w:rsidRPr="005B3695" w:rsidRDefault="0051046E" w:rsidP="005B3695">
            <w:pPr>
              <w:pStyle w:val="NoSpacing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5B3695">
              <w:rPr>
                <w:rFonts w:ascii="Times New Roman" w:hAnsi="Times New Roman" w:cs="Times New Roman"/>
                <w:sz w:val="21"/>
                <w:szCs w:val="21"/>
              </w:rPr>
              <w:t>6.00</w:t>
            </w:r>
          </w:p>
        </w:tc>
        <w:tc>
          <w:tcPr>
            <w:tcW w:w="1371" w:type="dxa"/>
            <w:vAlign w:val="center"/>
          </w:tcPr>
          <w:p w14:paraId="11749C9D" w14:textId="3027BC6C" w:rsidR="0051046E" w:rsidRPr="005B3695" w:rsidRDefault="008F6F26" w:rsidP="005B3695">
            <w:pPr>
              <w:pStyle w:val="NoSpacing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5B3695">
              <w:rPr>
                <w:rFonts w:ascii="Times New Roman" w:eastAsia="Calibri" w:hAnsi="Times New Roman" w:cs="Times New Roman"/>
                <w:sz w:val="21"/>
                <w:szCs w:val="21"/>
              </w:rPr>
              <w:t>0.0000072</w:t>
            </w:r>
          </w:p>
        </w:tc>
        <w:tc>
          <w:tcPr>
            <w:tcW w:w="1119" w:type="dxa"/>
            <w:vAlign w:val="center"/>
          </w:tcPr>
          <w:p w14:paraId="41A8FBA4" w14:textId="0D9DBCD6" w:rsidR="0051046E" w:rsidRPr="005B3695" w:rsidRDefault="00BB290A" w:rsidP="005B3695">
            <w:pPr>
              <w:pStyle w:val="NoSpacing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5B3695">
              <w:rPr>
                <w:rFonts w:ascii="Times New Roman" w:eastAsia="Calibri" w:hAnsi="Times New Roman" w:cs="Times New Roman"/>
                <w:sz w:val="21"/>
                <w:szCs w:val="21"/>
              </w:rPr>
              <w:t>0.01814</w:t>
            </w:r>
          </w:p>
        </w:tc>
      </w:tr>
      <w:tr w:rsidR="00BB290A" w:rsidRPr="005B3695" w14:paraId="5873797D" w14:textId="77777777" w:rsidTr="00B74A10">
        <w:tc>
          <w:tcPr>
            <w:tcW w:w="1146" w:type="dxa"/>
            <w:vAlign w:val="center"/>
          </w:tcPr>
          <w:p w14:paraId="19EDE5E6" w14:textId="77777777" w:rsidR="0051046E" w:rsidRPr="005B3695" w:rsidRDefault="0051046E" w:rsidP="005B3695">
            <w:pPr>
              <w:pStyle w:val="NoSpacing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proofErr w:type="spellStart"/>
            <w:r w:rsidRPr="005B3695">
              <w:rPr>
                <w:rFonts w:ascii="Times New Roman" w:hAnsi="Times New Roman" w:cs="Times New Roman"/>
                <w:sz w:val="21"/>
                <w:szCs w:val="21"/>
              </w:rPr>
              <w:t>Rangwe</w:t>
            </w:r>
            <w:proofErr w:type="spellEnd"/>
          </w:p>
        </w:tc>
        <w:tc>
          <w:tcPr>
            <w:tcW w:w="765" w:type="dxa"/>
            <w:vAlign w:val="center"/>
          </w:tcPr>
          <w:p w14:paraId="56996D56" w14:textId="77777777" w:rsidR="0051046E" w:rsidRPr="005B3695" w:rsidRDefault="0051046E" w:rsidP="005B3695">
            <w:pPr>
              <w:pStyle w:val="NoSpacing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5B3695">
              <w:rPr>
                <w:rFonts w:ascii="Times New Roman" w:hAnsi="Times New Roman" w:cs="Times New Roman"/>
                <w:sz w:val="21"/>
                <w:szCs w:val="21"/>
              </w:rPr>
              <w:t>US</w:t>
            </w:r>
          </w:p>
        </w:tc>
        <w:tc>
          <w:tcPr>
            <w:tcW w:w="840" w:type="dxa"/>
            <w:vAlign w:val="center"/>
          </w:tcPr>
          <w:p w14:paraId="570472B4" w14:textId="77777777" w:rsidR="0051046E" w:rsidRPr="005B3695" w:rsidRDefault="0051046E" w:rsidP="005B3695">
            <w:pPr>
              <w:pStyle w:val="NoSpacing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5B3695">
              <w:rPr>
                <w:rFonts w:ascii="Times New Roman" w:hAnsi="Times New Roman" w:cs="Times New Roman"/>
                <w:sz w:val="21"/>
                <w:szCs w:val="21"/>
              </w:rPr>
              <w:t>wet</w:t>
            </w:r>
          </w:p>
        </w:tc>
        <w:tc>
          <w:tcPr>
            <w:tcW w:w="782" w:type="dxa"/>
            <w:vAlign w:val="center"/>
          </w:tcPr>
          <w:p w14:paraId="60B143E6" w14:textId="77777777" w:rsidR="0051046E" w:rsidRPr="005B3695" w:rsidRDefault="0051046E" w:rsidP="005B3695">
            <w:pPr>
              <w:pStyle w:val="NoSpacing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5B3695">
              <w:rPr>
                <w:rFonts w:ascii="Times New Roman" w:hAnsi="Times New Roman" w:cs="Times New Roman"/>
                <w:sz w:val="21"/>
                <w:szCs w:val="21"/>
              </w:rPr>
              <w:t>24.6</w:t>
            </w:r>
          </w:p>
        </w:tc>
        <w:tc>
          <w:tcPr>
            <w:tcW w:w="770" w:type="dxa"/>
            <w:vAlign w:val="center"/>
          </w:tcPr>
          <w:p w14:paraId="0B86A699" w14:textId="77777777" w:rsidR="0051046E" w:rsidRPr="005B3695" w:rsidRDefault="0051046E" w:rsidP="005B3695">
            <w:pPr>
              <w:pStyle w:val="NoSpacing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5B3695">
              <w:rPr>
                <w:rFonts w:ascii="Times New Roman" w:hAnsi="Times New Roman" w:cs="Times New Roman"/>
                <w:sz w:val="21"/>
                <w:szCs w:val="21"/>
              </w:rPr>
              <w:t>110</w:t>
            </w:r>
          </w:p>
        </w:tc>
        <w:tc>
          <w:tcPr>
            <w:tcW w:w="620" w:type="dxa"/>
            <w:vAlign w:val="center"/>
          </w:tcPr>
          <w:p w14:paraId="47B1FF78" w14:textId="77777777" w:rsidR="0051046E" w:rsidRPr="005B3695" w:rsidRDefault="0051046E" w:rsidP="005B3695">
            <w:pPr>
              <w:pStyle w:val="NoSpacing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5B3695">
              <w:rPr>
                <w:rFonts w:ascii="Times New Roman" w:hAnsi="Times New Roman" w:cs="Times New Roman"/>
                <w:sz w:val="21"/>
                <w:szCs w:val="21"/>
              </w:rPr>
              <w:t>6.80</w:t>
            </w:r>
          </w:p>
        </w:tc>
        <w:tc>
          <w:tcPr>
            <w:tcW w:w="879" w:type="dxa"/>
            <w:vAlign w:val="center"/>
          </w:tcPr>
          <w:p w14:paraId="12A267CD" w14:textId="77777777" w:rsidR="0051046E" w:rsidRPr="005B3695" w:rsidRDefault="0051046E" w:rsidP="005B3695">
            <w:pPr>
              <w:pStyle w:val="NoSpacing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5B3695">
              <w:rPr>
                <w:rFonts w:ascii="Times New Roman" w:hAnsi="Times New Roman" w:cs="Times New Roman"/>
                <w:sz w:val="21"/>
                <w:szCs w:val="21"/>
              </w:rPr>
              <w:t>8.48</w:t>
            </w:r>
          </w:p>
        </w:tc>
        <w:tc>
          <w:tcPr>
            <w:tcW w:w="824" w:type="dxa"/>
            <w:vAlign w:val="center"/>
          </w:tcPr>
          <w:p w14:paraId="7B74E8B4" w14:textId="77777777" w:rsidR="0051046E" w:rsidRPr="005B3695" w:rsidRDefault="0051046E" w:rsidP="005B3695">
            <w:pPr>
              <w:pStyle w:val="NoSpacing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5B3695">
              <w:rPr>
                <w:rFonts w:ascii="Times New Roman" w:hAnsi="Times New Roman" w:cs="Times New Roman"/>
                <w:sz w:val="21"/>
                <w:szCs w:val="21"/>
              </w:rPr>
              <w:t>2.15</w:t>
            </w:r>
          </w:p>
        </w:tc>
        <w:tc>
          <w:tcPr>
            <w:tcW w:w="821" w:type="dxa"/>
            <w:vAlign w:val="center"/>
          </w:tcPr>
          <w:p w14:paraId="4F103B4C" w14:textId="77777777" w:rsidR="0051046E" w:rsidRPr="005B3695" w:rsidRDefault="0051046E" w:rsidP="005B3695">
            <w:pPr>
              <w:pStyle w:val="NoSpacing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5B3695">
              <w:rPr>
                <w:rFonts w:ascii="Times New Roman" w:hAnsi="Times New Roman" w:cs="Times New Roman"/>
                <w:sz w:val="21"/>
                <w:szCs w:val="21"/>
              </w:rPr>
              <w:t>101.00</w:t>
            </w:r>
          </w:p>
        </w:tc>
        <w:tc>
          <w:tcPr>
            <w:tcW w:w="938" w:type="dxa"/>
            <w:vAlign w:val="center"/>
          </w:tcPr>
          <w:p w14:paraId="3CBFC0D4" w14:textId="77777777" w:rsidR="0051046E" w:rsidRPr="005B3695" w:rsidRDefault="0051046E" w:rsidP="005B3695">
            <w:pPr>
              <w:pStyle w:val="NoSpacing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5B3695">
              <w:rPr>
                <w:rFonts w:ascii="Times New Roman" w:hAnsi="Times New Roman" w:cs="Times New Roman"/>
                <w:sz w:val="21"/>
                <w:szCs w:val="21"/>
              </w:rPr>
              <w:t>3,00</w:t>
            </w:r>
          </w:p>
        </w:tc>
        <w:tc>
          <w:tcPr>
            <w:tcW w:w="879" w:type="dxa"/>
            <w:vAlign w:val="center"/>
          </w:tcPr>
          <w:p w14:paraId="23556646" w14:textId="77777777" w:rsidR="0051046E" w:rsidRPr="005B3695" w:rsidRDefault="0051046E" w:rsidP="005B3695">
            <w:pPr>
              <w:pStyle w:val="NoSpacing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5B3695">
              <w:rPr>
                <w:rFonts w:ascii="Times New Roman" w:hAnsi="Times New Roman" w:cs="Times New Roman"/>
                <w:sz w:val="21"/>
                <w:szCs w:val="21"/>
              </w:rPr>
              <w:t>2.50</w:t>
            </w:r>
          </w:p>
        </w:tc>
        <w:tc>
          <w:tcPr>
            <w:tcW w:w="879" w:type="dxa"/>
            <w:vAlign w:val="center"/>
          </w:tcPr>
          <w:p w14:paraId="1E415C6E" w14:textId="77777777" w:rsidR="0051046E" w:rsidRPr="005B3695" w:rsidRDefault="0051046E" w:rsidP="005B3695">
            <w:pPr>
              <w:pStyle w:val="NoSpacing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5B3695">
              <w:rPr>
                <w:rFonts w:ascii="Times New Roman" w:hAnsi="Times New Roman" w:cs="Times New Roman"/>
                <w:sz w:val="21"/>
                <w:szCs w:val="21"/>
              </w:rPr>
              <w:t>0.25</w:t>
            </w:r>
          </w:p>
        </w:tc>
        <w:tc>
          <w:tcPr>
            <w:tcW w:w="1133" w:type="dxa"/>
            <w:vAlign w:val="center"/>
          </w:tcPr>
          <w:p w14:paraId="4C83A900" w14:textId="77777777" w:rsidR="0051046E" w:rsidRPr="005B3695" w:rsidRDefault="0051046E" w:rsidP="005B3695">
            <w:pPr>
              <w:pStyle w:val="NoSpacing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5B3695">
              <w:rPr>
                <w:rFonts w:ascii="Times New Roman" w:hAnsi="Times New Roman" w:cs="Times New Roman"/>
                <w:sz w:val="21"/>
                <w:szCs w:val="21"/>
              </w:rPr>
              <w:t>6.00</w:t>
            </w:r>
          </w:p>
        </w:tc>
        <w:tc>
          <w:tcPr>
            <w:tcW w:w="1371" w:type="dxa"/>
            <w:vAlign w:val="center"/>
          </w:tcPr>
          <w:p w14:paraId="71F731F3" w14:textId="6148A789" w:rsidR="0051046E" w:rsidRPr="005B3695" w:rsidRDefault="008F6F26" w:rsidP="005B3695">
            <w:pPr>
              <w:pStyle w:val="NoSpacing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5B3695">
              <w:rPr>
                <w:rFonts w:ascii="Times New Roman" w:eastAsia="Calibri" w:hAnsi="Times New Roman" w:cs="Times New Roman"/>
                <w:sz w:val="21"/>
                <w:szCs w:val="21"/>
              </w:rPr>
              <w:t>0.0000030</w:t>
            </w:r>
          </w:p>
        </w:tc>
        <w:tc>
          <w:tcPr>
            <w:tcW w:w="1119" w:type="dxa"/>
            <w:vAlign w:val="center"/>
          </w:tcPr>
          <w:p w14:paraId="33442606" w14:textId="066C853A" w:rsidR="0051046E" w:rsidRPr="005B3695" w:rsidRDefault="00BB290A" w:rsidP="005B3695">
            <w:pPr>
              <w:pStyle w:val="NoSpacing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5B3695">
              <w:rPr>
                <w:rFonts w:ascii="Times New Roman" w:eastAsia="Calibri" w:hAnsi="Times New Roman" w:cs="Times New Roman"/>
                <w:sz w:val="21"/>
                <w:szCs w:val="21"/>
              </w:rPr>
              <w:t>0.00196</w:t>
            </w:r>
          </w:p>
        </w:tc>
      </w:tr>
      <w:tr w:rsidR="00BB290A" w:rsidRPr="005B3695" w14:paraId="0398B172" w14:textId="77777777" w:rsidTr="00B74A10">
        <w:tc>
          <w:tcPr>
            <w:tcW w:w="1146" w:type="dxa"/>
            <w:vAlign w:val="center"/>
          </w:tcPr>
          <w:p w14:paraId="61088AEC" w14:textId="77777777" w:rsidR="0051046E" w:rsidRPr="005B3695" w:rsidRDefault="0051046E" w:rsidP="005B3695">
            <w:pPr>
              <w:pStyle w:val="NoSpacing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5B3695">
              <w:rPr>
                <w:rFonts w:ascii="Times New Roman" w:hAnsi="Times New Roman" w:cs="Times New Roman"/>
                <w:sz w:val="21"/>
                <w:szCs w:val="21"/>
              </w:rPr>
              <w:t>Asao</w:t>
            </w:r>
          </w:p>
        </w:tc>
        <w:tc>
          <w:tcPr>
            <w:tcW w:w="765" w:type="dxa"/>
            <w:vAlign w:val="center"/>
          </w:tcPr>
          <w:p w14:paraId="1FC669C3" w14:textId="77777777" w:rsidR="0051046E" w:rsidRPr="005B3695" w:rsidRDefault="0051046E" w:rsidP="005B3695">
            <w:pPr>
              <w:pStyle w:val="NoSpacing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5B3695">
              <w:rPr>
                <w:rFonts w:ascii="Times New Roman" w:hAnsi="Times New Roman" w:cs="Times New Roman"/>
                <w:sz w:val="21"/>
                <w:szCs w:val="21"/>
              </w:rPr>
              <w:t>DS</w:t>
            </w:r>
          </w:p>
        </w:tc>
        <w:tc>
          <w:tcPr>
            <w:tcW w:w="840" w:type="dxa"/>
            <w:vAlign w:val="center"/>
          </w:tcPr>
          <w:p w14:paraId="19D41224" w14:textId="77777777" w:rsidR="0051046E" w:rsidRPr="005B3695" w:rsidRDefault="0051046E" w:rsidP="005B3695">
            <w:pPr>
              <w:pStyle w:val="NoSpacing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5B3695">
              <w:rPr>
                <w:rFonts w:ascii="Times New Roman" w:hAnsi="Times New Roman" w:cs="Times New Roman"/>
                <w:sz w:val="21"/>
                <w:szCs w:val="21"/>
              </w:rPr>
              <w:t>dry</w:t>
            </w:r>
          </w:p>
        </w:tc>
        <w:tc>
          <w:tcPr>
            <w:tcW w:w="782" w:type="dxa"/>
            <w:vAlign w:val="center"/>
          </w:tcPr>
          <w:p w14:paraId="77C8C0AC" w14:textId="77777777" w:rsidR="0051046E" w:rsidRPr="005B3695" w:rsidRDefault="0051046E" w:rsidP="005B3695">
            <w:pPr>
              <w:pStyle w:val="NoSpacing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5B3695">
              <w:rPr>
                <w:rFonts w:ascii="Times New Roman" w:hAnsi="Times New Roman" w:cs="Times New Roman"/>
                <w:sz w:val="21"/>
                <w:szCs w:val="21"/>
              </w:rPr>
              <w:t>23.5</w:t>
            </w:r>
          </w:p>
        </w:tc>
        <w:tc>
          <w:tcPr>
            <w:tcW w:w="770" w:type="dxa"/>
            <w:vAlign w:val="center"/>
          </w:tcPr>
          <w:p w14:paraId="6B947F44" w14:textId="77777777" w:rsidR="0051046E" w:rsidRPr="005B3695" w:rsidRDefault="0051046E" w:rsidP="005B3695">
            <w:pPr>
              <w:pStyle w:val="NoSpacing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5B3695">
              <w:rPr>
                <w:rFonts w:ascii="Times New Roman" w:hAnsi="Times New Roman" w:cs="Times New Roman"/>
                <w:sz w:val="21"/>
                <w:szCs w:val="21"/>
              </w:rPr>
              <w:t>720</w:t>
            </w:r>
          </w:p>
        </w:tc>
        <w:tc>
          <w:tcPr>
            <w:tcW w:w="620" w:type="dxa"/>
            <w:vAlign w:val="center"/>
          </w:tcPr>
          <w:p w14:paraId="3AE34C6A" w14:textId="77777777" w:rsidR="0051046E" w:rsidRPr="005B3695" w:rsidRDefault="0051046E" w:rsidP="005B3695">
            <w:pPr>
              <w:pStyle w:val="NoSpacing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5B3695">
              <w:rPr>
                <w:rFonts w:ascii="Times New Roman" w:hAnsi="Times New Roman" w:cs="Times New Roman"/>
                <w:sz w:val="21"/>
                <w:szCs w:val="21"/>
              </w:rPr>
              <w:t>7.50</w:t>
            </w:r>
          </w:p>
        </w:tc>
        <w:tc>
          <w:tcPr>
            <w:tcW w:w="879" w:type="dxa"/>
            <w:vAlign w:val="center"/>
          </w:tcPr>
          <w:p w14:paraId="3CF749F6" w14:textId="77777777" w:rsidR="0051046E" w:rsidRPr="005B3695" w:rsidRDefault="0051046E" w:rsidP="005B3695">
            <w:pPr>
              <w:pStyle w:val="NoSpacing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5B3695">
              <w:rPr>
                <w:rFonts w:ascii="Times New Roman" w:hAnsi="Times New Roman" w:cs="Times New Roman"/>
                <w:sz w:val="21"/>
                <w:szCs w:val="21"/>
              </w:rPr>
              <w:t>7.77</w:t>
            </w:r>
          </w:p>
        </w:tc>
        <w:tc>
          <w:tcPr>
            <w:tcW w:w="824" w:type="dxa"/>
            <w:vAlign w:val="center"/>
          </w:tcPr>
          <w:p w14:paraId="75DD38D5" w14:textId="77777777" w:rsidR="0051046E" w:rsidRPr="005B3695" w:rsidRDefault="0051046E" w:rsidP="005B3695">
            <w:pPr>
              <w:pStyle w:val="NoSpacing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5B3695">
              <w:rPr>
                <w:rFonts w:ascii="Times New Roman" w:hAnsi="Times New Roman" w:cs="Times New Roman"/>
                <w:sz w:val="21"/>
                <w:szCs w:val="21"/>
              </w:rPr>
              <w:t>0.10</w:t>
            </w:r>
          </w:p>
        </w:tc>
        <w:tc>
          <w:tcPr>
            <w:tcW w:w="821" w:type="dxa"/>
            <w:vAlign w:val="center"/>
          </w:tcPr>
          <w:p w14:paraId="42DA34BF" w14:textId="77777777" w:rsidR="0051046E" w:rsidRPr="005B3695" w:rsidRDefault="0051046E" w:rsidP="005B3695">
            <w:pPr>
              <w:pStyle w:val="NoSpacing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5B3695">
              <w:rPr>
                <w:rFonts w:ascii="Times New Roman" w:hAnsi="Times New Roman" w:cs="Times New Roman"/>
                <w:sz w:val="21"/>
                <w:szCs w:val="21"/>
              </w:rPr>
              <w:t>5.23</w:t>
            </w:r>
          </w:p>
        </w:tc>
        <w:tc>
          <w:tcPr>
            <w:tcW w:w="938" w:type="dxa"/>
            <w:vAlign w:val="center"/>
          </w:tcPr>
          <w:p w14:paraId="4826567B" w14:textId="77777777" w:rsidR="0051046E" w:rsidRPr="005B3695" w:rsidRDefault="0051046E" w:rsidP="005B3695">
            <w:pPr>
              <w:pStyle w:val="NoSpacing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5B3695">
              <w:rPr>
                <w:rFonts w:ascii="Times New Roman" w:hAnsi="Times New Roman" w:cs="Times New Roman"/>
                <w:sz w:val="21"/>
                <w:szCs w:val="21"/>
              </w:rPr>
              <w:t>10,00</w:t>
            </w:r>
          </w:p>
        </w:tc>
        <w:tc>
          <w:tcPr>
            <w:tcW w:w="879" w:type="dxa"/>
            <w:vAlign w:val="center"/>
          </w:tcPr>
          <w:p w14:paraId="01D09763" w14:textId="77777777" w:rsidR="0051046E" w:rsidRPr="005B3695" w:rsidRDefault="0051046E" w:rsidP="005B3695">
            <w:pPr>
              <w:pStyle w:val="NoSpacing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5B3695">
              <w:rPr>
                <w:rFonts w:ascii="Times New Roman" w:hAnsi="Times New Roman" w:cs="Times New Roman"/>
                <w:sz w:val="21"/>
                <w:szCs w:val="21"/>
              </w:rPr>
              <w:t>2.50</w:t>
            </w:r>
          </w:p>
        </w:tc>
        <w:tc>
          <w:tcPr>
            <w:tcW w:w="879" w:type="dxa"/>
            <w:vAlign w:val="center"/>
          </w:tcPr>
          <w:p w14:paraId="3A4C5741" w14:textId="77777777" w:rsidR="0051046E" w:rsidRPr="005B3695" w:rsidRDefault="0051046E" w:rsidP="005B3695">
            <w:pPr>
              <w:pStyle w:val="NoSpacing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5B3695">
              <w:rPr>
                <w:rFonts w:ascii="Times New Roman" w:hAnsi="Times New Roman" w:cs="Times New Roman"/>
                <w:sz w:val="21"/>
                <w:szCs w:val="21"/>
              </w:rPr>
              <w:t>0.25</w:t>
            </w:r>
          </w:p>
        </w:tc>
        <w:tc>
          <w:tcPr>
            <w:tcW w:w="1133" w:type="dxa"/>
            <w:vAlign w:val="center"/>
          </w:tcPr>
          <w:p w14:paraId="1DBC2B7D" w14:textId="77777777" w:rsidR="0051046E" w:rsidRPr="005B3695" w:rsidRDefault="0051046E" w:rsidP="005B3695">
            <w:pPr>
              <w:pStyle w:val="NoSpacing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5B3695">
              <w:rPr>
                <w:rFonts w:ascii="Times New Roman" w:hAnsi="Times New Roman" w:cs="Times New Roman"/>
                <w:sz w:val="21"/>
                <w:szCs w:val="21"/>
              </w:rPr>
              <w:t>20.00</w:t>
            </w:r>
          </w:p>
        </w:tc>
        <w:tc>
          <w:tcPr>
            <w:tcW w:w="1371" w:type="dxa"/>
            <w:vAlign w:val="center"/>
          </w:tcPr>
          <w:p w14:paraId="56DD20D7" w14:textId="77DF9678" w:rsidR="0051046E" w:rsidRPr="005B3695" w:rsidRDefault="008F6F26" w:rsidP="005B3695">
            <w:pPr>
              <w:pStyle w:val="NoSpacing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5B3695">
              <w:rPr>
                <w:rFonts w:ascii="Times New Roman" w:eastAsia="Calibri" w:hAnsi="Times New Roman" w:cs="Times New Roman"/>
                <w:sz w:val="21"/>
                <w:szCs w:val="21"/>
              </w:rPr>
              <w:t>0.0000049</w:t>
            </w:r>
          </w:p>
        </w:tc>
        <w:tc>
          <w:tcPr>
            <w:tcW w:w="1119" w:type="dxa"/>
            <w:vAlign w:val="center"/>
          </w:tcPr>
          <w:p w14:paraId="7C41CE6A" w14:textId="4FB470A7" w:rsidR="0051046E" w:rsidRPr="005B3695" w:rsidRDefault="00BB290A" w:rsidP="005B3695">
            <w:pPr>
              <w:pStyle w:val="NoSpacing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5B3695">
              <w:rPr>
                <w:rFonts w:ascii="Times New Roman" w:eastAsia="Calibri" w:hAnsi="Times New Roman" w:cs="Times New Roman"/>
                <w:sz w:val="21"/>
                <w:szCs w:val="21"/>
              </w:rPr>
              <w:t>0.00282</w:t>
            </w:r>
          </w:p>
        </w:tc>
      </w:tr>
      <w:tr w:rsidR="00BB290A" w:rsidRPr="005B3695" w14:paraId="126B7B34" w14:textId="77777777" w:rsidTr="00B74A10">
        <w:tc>
          <w:tcPr>
            <w:tcW w:w="1146" w:type="dxa"/>
            <w:vAlign w:val="center"/>
          </w:tcPr>
          <w:p w14:paraId="13DC1C56" w14:textId="77777777" w:rsidR="0051046E" w:rsidRPr="005B3695" w:rsidRDefault="0051046E" w:rsidP="005B3695">
            <w:pPr>
              <w:pStyle w:val="NoSpacing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5B3695">
              <w:rPr>
                <w:rFonts w:ascii="Times New Roman" w:hAnsi="Times New Roman" w:cs="Times New Roman"/>
                <w:sz w:val="21"/>
                <w:szCs w:val="21"/>
              </w:rPr>
              <w:t>Asao</w:t>
            </w:r>
          </w:p>
        </w:tc>
        <w:tc>
          <w:tcPr>
            <w:tcW w:w="765" w:type="dxa"/>
            <w:vAlign w:val="center"/>
          </w:tcPr>
          <w:p w14:paraId="7E37D260" w14:textId="77777777" w:rsidR="0051046E" w:rsidRPr="005B3695" w:rsidRDefault="0051046E" w:rsidP="005B3695">
            <w:pPr>
              <w:pStyle w:val="NoSpacing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5B3695">
              <w:rPr>
                <w:rFonts w:ascii="Times New Roman" w:hAnsi="Times New Roman" w:cs="Times New Roman"/>
                <w:sz w:val="21"/>
                <w:szCs w:val="21"/>
              </w:rPr>
              <w:t>DS</w:t>
            </w:r>
          </w:p>
        </w:tc>
        <w:tc>
          <w:tcPr>
            <w:tcW w:w="840" w:type="dxa"/>
            <w:vAlign w:val="center"/>
          </w:tcPr>
          <w:p w14:paraId="3E8EA37D" w14:textId="77777777" w:rsidR="0051046E" w:rsidRPr="005B3695" w:rsidRDefault="0051046E" w:rsidP="005B3695">
            <w:pPr>
              <w:pStyle w:val="NoSpacing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5B3695">
              <w:rPr>
                <w:rFonts w:ascii="Times New Roman" w:hAnsi="Times New Roman" w:cs="Times New Roman"/>
                <w:sz w:val="21"/>
                <w:szCs w:val="21"/>
              </w:rPr>
              <w:t>wet</w:t>
            </w:r>
          </w:p>
        </w:tc>
        <w:tc>
          <w:tcPr>
            <w:tcW w:w="782" w:type="dxa"/>
            <w:vAlign w:val="center"/>
          </w:tcPr>
          <w:p w14:paraId="0122BA92" w14:textId="77777777" w:rsidR="0051046E" w:rsidRPr="005B3695" w:rsidRDefault="0051046E" w:rsidP="005B3695">
            <w:pPr>
              <w:pStyle w:val="NoSpacing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5B3695">
              <w:rPr>
                <w:rFonts w:ascii="Times New Roman" w:hAnsi="Times New Roman" w:cs="Times New Roman"/>
                <w:sz w:val="21"/>
                <w:szCs w:val="21"/>
              </w:rPr>
              <w:t>20.3</w:t>
            </w:r>
          </w:p>
        </w:tc>
        <w:tc>
          <w:tcPr>
            <w:tcW w:w="770" w:type="dxa"/>
            <w:vAlign w:val="center"/>
          </w:tcPr>
          <w:p w14:paraId="2C5C2372" w14:textId="77777777" w:rsidR="0051046E" w:rsidRPr="005B3695" w:rsidRDefault="0051046E" w:rsidP="005B3695">
            <w:pPr>
              <w:pStyle w:val="NoSpacing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5B3695">
              <w:rPr>
                <w:rFonts w:ascii="Times New Roman" w:hAnsi="Times New Roman" w:cs="Times New Roman"/>
                <w:sz w:val="21"/>
                <w:szCs w:val="21"/>
              </w:rPr>
              <w:t>200</w:t>
            </w:r>
          </w:p>
        </w:tc>
        <w:tc>
          <w:tcPr>
            <w:tcW w:w="620" w:type="dxa"/>
            <w:vAlign w:val="center"/>
          </w:tcPr>
          <w:p w14:paraId="65C88CED" w14:textId="77777777" w:rsidR="0051046E" w:rsidRPr="005B3695" w:rsidRDefault="0051046E" w:rsidP="005B3695">
            <w:pPr>
              <w:pStyle w:val="NoSpacing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5B3695">
              <w:rPr>
                <w:rFonts w:ascii="Times New Roman" w:hAnsi="Times New Roman" w:cs="Times New Roman"/>
                <w:sz w:val="21"/>
                <w:szCs w:val="21"/>
              </w:rPr>
              <w:t>6.80</w:t>
            </w:r>
          </w:p>
        </w:tc>
        <w:tc>
          <w:tcPr>
            <w:tcW w:w="879" w:type="dxa"/>
            <w:vAlign w:val="center"/>
          </w:tcPr>
          <w:p w14:paraId="59D3547F" w14:textId="77777777" w:rsidR="0051046E" w:rsidRPr="005B3695" w:rsidRDefault="0051046E" w:rsidP="005B3695">
            <w:pPr>
              <w:pStyle w:val="NoSpacing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5B3695">
              <w:rPr>
                <w:rFonts w:ascii="Times New Roman" w:hAnsi="Times New Roman" w:cs="Times New Roman"/>
                <w:sz w:val="21"/>
                <w:szCs w:val="21"/>
              </w:rPr>
              <w:t>8.49</w:t>
            </w:r>
          </w:p>
        </w:tc>
        <w:tc>
          <w:tcPr>
            <w:tcW w:w="824" w:type="dxa"/>
            <w:vAlign w:val="center"/>
          </w:tcPr>
          <w:p w14:paraId="1B5D800E" w14:textId="77777777" w:rsidR="0051046E" w:rsidRPr="005B3695" w:rsidRDefault="0051046E" w:rsidP="005B3695">
            <w:pPr>
              <w:pStyle w:val="NoSpacing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5B3695">
              <w:rPr>
                <w:rFonts w:ascii="Times New Roman" w:hAnsi="Times New Roman" w:cs="Times New Roman"/>
                <w:sz w:val="21"/>
                <w:szCs w:val="21"/>
              </w:rPr>
              <w:t>5.00</w:t>
            </w:r>
          </w:p>
        </w:tc>
        <w:tc>
          <w:tcPr>
            <w:tcW w:w="821" w:type="dxa"/>
            <w:vAlign w:val="center"/>
          </w:tcPr>
          <w:p w14:paraId="6D064C7C" w14:textId="77777777" w:rsidR="0051046E" w:rsidRPr="005B3695" w:rsidRDefault="0051046E" w:rsidP="005B3695">
            <w:pPr>
              <w:pStyle w:val="NoSpacing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5B3695">
              <w:rPr>
                <w:rFonts w:ascii="Times New Roman" w:hAnsi="Times New Roman" w:cs="Times New Roman"/>
                <w:sz w:val="21"/>
                <w:szCs w:val="21"/>
              </w:rPr>
              <w:t>47.33</w:t>
            </w:r>
          </w:p>
        </w:tc>
        <w:tc>
          <w:tcPr>
            <w:tcW w:w="938" w:type="dxa"/>
            <w:vAlign w:val="center"/>
          </w:tcPr>
          <w:p w14:paraId="25B1221E" w14:textId="77777777" w:rsidR="0051046E" w:rsidRPr="005B3695" w:rsidRDefault="0051046E" w:rsidP="005B3695">
            <w:pPr>
              <w:pStyle w:val="NoSpacing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5B3695">
              <w:rPr>
                <w:rFonts w:ascii="Times New Roman" w:hAnsi="Times New Roman" w:cs="Times New Roman"/>
                <w:sz w:val="21"/>
                <w:szCs w:val="21"/>
              </w:rPr>
              <w:t>10,00</w:t>
            </w:r>
          </w:p>
        </w:tc>
        <w:tc>
          <w:tcPr>
            <w:tcW w:w="879" w:type="dxa"/>
            <w:vAlign w:val="center"/>
          </w:tcPr>
          <w:p w14:paraId="17769020" w14:textId="77777777" w:rsidR="0051046E" w:rsidRPr="005B3695" w:rsidRDefault="0051046E" w:rsidP="005B3695">
            <w:pPr>
              <w:pStyle w:val="NoSpacing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5B3695">
              <w:rPr>
                <w:rFonts w:ascii="Times New Roman" w:hAnsi="Times New Roman" w:cs="Times New Roman"/>
                <w:sz w:val="21"/>
                <w:szCs w:val="21"/>
              </w:rPr>
              <w:t>2.50</w:t>
            </w:r>
          </w:p>
        </w:tc>
        <w:tc>
          <w:tcPr>
            <w:tcW w:w="879" w:type="dxa"/>
            <w:vAlign w:val="center"/>
          </w:tcPr>
          <w:p w14:paraId="3A83CA15" w14:textId="77777777" w:rsidR="0051046E" w:rsidRPr="005B3695" w:rsidRDefault="0051046E" w:rsidP="005B3695">
            <w:pPr>
              <w:pStyle w:val="NoSpacing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5B3695">
              <w:rPr>
                <w:rFonts w:ascii="Times New Roman" w:hAnsi="Times New Roman" w:cs="Times New Roman"/>
                <w:sz w:val="21"/>
                <w:szCs w:val="21"/>
              </w:rPr>
              <w:t>0.25</w:t>
            </w:r>
          </w:p>
        </w:tc>
        <w:tc>
          <w:tcPr>
            <w:tcW w:w="1133" w:type="dxa"/>
            <w:vAlign w:val="center"/>
          </w:tcPr>
          <w:p w14:paraId="6CEC52C8" w14:textId="77777777" w:rsidR="0051046E" w:rsidRPr="005B3695" w:rsidRDefault="0051046E" w:rsidP="005B3695">
            <w:pPr>
              <w:pStyle w:val="NoSpacing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5B3695">
              <w:rPr>
                <w:rFonts w:ascii="Times New Roman" w:hAnsi="Times New Roman" w:cs="Times New Roman"/>
                <w:sz w:val="21"/>
                <w:szCs w:val="21"/>
              </w:rPr>
              <w:t>6.00</w:t>
            </w:r>
          </w:p>
        </w:tc>
        <w:tc>
          <w:tcPr>
            <w:tcW w:w="1371" w:type="dxa"/>
            <w:vAlign w:val="center"/>
          </w:tcPr>
          <w:p w14:paraId="4130A39D" w14:textId="7F82F2ED" w:rsidR="0051046E" w:rsidRPr="005B3695" w:rsidRDefault="008F6F26" w:rsidP="005B3695">
            <w:pPr>
              <w:pStyle w:val="NoSpacing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5B3695">
              <w:rPr>
                <w:rFonts w:ascii="Times New Roman" w:eastAsia="Calibri" w:hAnsi="Times New Roman" w:cs="Times New Roman"/>
                <w:sz w:val="21"/>
                <w:szCs w:val="21"/>
              </w:rPr>
              <w:t>0.0000013</w:t>
            </w:r>
          </w:p>
        </w:tc>
        <w:tc>
          <w:tcPr>
            <w:tcW w:w="1119" w:type="dxa"/>
            <w:vAlign w:val="center"/>
          </w:tcPr>
          <w:p w14:paraId="02019987" w14:textId="005F941E" w:rsidR="0051046E" w:rsidRPr="005B3695" w:rsidRDefault="00BB290A" w:rsidP="005B3695">
            <w:pPr>
              <w:pStyle w:val="NoSpacing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5B3695">
              <w:rPr>
                <w:rFonts w:ascii="Times New Roman" w:eastAsia="Calibri" w:hAnsi="Times New Roman" w:cs="Times New Roman"/>
                <w:sz w:val="21"/>
                <w:szCs w:val="21"/>
              </w:rPr>
              <w:t>0.00420</w:t>
            </w:r>
          </w:p>
        </w:tc>
      </w:tr>
      <w:tr w:rsidR="00BB290A" w:rsidRPr="005B3695" w14:paraId="7607432D" w14:textId="77777777" w:rsidTr="00B74A10">
        <w:tc>
          <w:tcPr>
            <w:tcW w:w="1146" w:type="dxa"/>
            <w:vAlign w:val="center"/>
          </w:tcPr>
          <w:p w14:paraId="40624559" w14:textId="77777777" w:rsidR="00B74A10" w:rsidRPr="005B3695" w:rsidRDefault="00B74A10" w:rsidP="005B3695">
            <w:pPr>
              <w:pStyle w:val="NoSpacing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5B3695">
              <w:rPr>
                <w:rFonts w:ascii="Times New Roman" w:hAnsi="Times New Roman" w:cs="Times New Roman"/>
                <w:sz w:val="21"/>
                <w:szCs w:val="21"/>
              </w:rPr>
              <w:t>Asao</w:t>
            </w:r>
          </w:p>
        </w:tc>
        <w:tc>
          <w:tcPr>
            <w:tcW w:w="765" w:type="dxa"/>
            <w:vAlign w:val="center"/>
          </w:tcPr>
          <w:p w14:paraId="150B2E71" w14:textId="77777777" w:rsidR="00B74A10" w:rsidRPr="005B3695" w:rsidRDefault="00B74A10" w:rsidP="005B3695">
            <w:pPr>
              <w:pStyle w:val="NoSpacing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5B3695">
              <w:rPr>
                <w:rFonts w:ascii="Times New Roman" w:hAnsi="Times New Roman" w:cs="Times New Roman"/>
                <w:sz w:val="21"/>
                <w:szCs w:val="21"/>
              </w:rPr>
              <w:t>US</w:t>
            </w:r>
          </w:p>
        </w:tc>
        <w:tc>
          <w:tcPr>
            <w:tcW w:w="840" w:type="dxa"/>
            <w:vAlign w:val="center"/>
          </w:tcPr>
          <w:p w14:paraId="690166FC" w14:textId="77777777" w:rsidR="00B74A10" w:rsidRPr="005B3695" w:rsidRDefault="00B74A10" w:rsidP="005B3695">
            <w:pPr>
              <w:pStyle w:val="NoSpacing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5B3695">
              <w:rPr>
                <w:rFonts w:ascii="Times New Roman" w:hAnsi="Times New Roman" w:cs="Times New Roman"/>
                <w:sz w:val="21"/>
                <w:szCs w:val="21"/>
              </w:rPr>
              <w:t>dry</w:t>
            </w:r>
          </w:p>
        </w:tc>
        <w:tc>
          <w:tcPr>
            <w:tcW w:w="782" w:type="dxa"/>
            <w:vAlign w:val="center"/>
          </w:tcPr>
          <w:p w14:paraId="75D8CBC1" w14:textId="77777777" w:rsidR="00B74A10" w:rsidRPr="005B3695" w:rsidRDefault="00B74A10" w:rsidP="005B3695">
            <w:pPr>
              <w:pStyle w:val="NoSpacing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5B3695">
              <w:rPr>
                <w:rFonts w:ascii="Times New Roman" w:hAnsi="Times New Roman" w:cs="Times New Roman"/>
                <w:sz w:val="21"/>
                <w:szCs w:val="21"/>
              </w:rPr>
              <w:t>24.4</w:t>
            </w:r>
          </w:p>
        </w:tc>
        <w:tc>
          <w:tcPr>
            <w:tcW w:w="770" w:type="dxa"/>
            <w:vAlign w:val="center"/>
          </w:tcPr>
          <w:p w14:paraId="190D8EC5" w14:textId="77777777" w:rsidR="00B74A10" w:rsidRPr="005B3695" w:rsidRDefault="00B74A10" w:rsidP="005B3695">
            <w:pPr>
              <w:pStyle w:val="NoSpacing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5B3695">
              <w:rPr>
                <w:rFonts w:ascii="Times New Roman" w:hAnsi="Times New Roman" w:cs="Times New Roman"/>
                <w:sz w:val="21"/>
                <w:szCs w:val="21"/>
              </w:rPr>
              <w:t>490</w:t>
            </w:r>
          </w:p>
        </w:tc>
        <w:tc>
          <w:tcPr>
            <w:tcW w:w="620" w:type="dxa"/>
            <w:vAlign w:val="center"/>
          </w:tcPr>
          <w:p w14:paraId="382AE55F" w14:textId="77777777" w:rsidR="00B74A10" w:rsidRPr="005B3695" w:rsidRDefault="00B74A10" w:rsidP="005B3695">
            <w:pPr>
              <w:pStyle w:val="NoSpacing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5B3695">
              <w:rPr>
                <w:rFonts w:ascii="Times New Roman" w:hAnsi="Times New Roman" w:cs="Times New Roman"/>
                <w:sz w:val="21"/>
                <w:szCs w:val="21"/>
              </w:rPr>
              <w:t>7.50</w:t>
            </w:r>
          </w:p>
        </w:tc>
        <w:tc>
          <w:tcPr>
            <w:tcW w:w="879" w:type="dxa"/>
            <w:vAlign w:val="center"/>
          </w:tcPr>
          <w:p w14:paraId="60AE4421" w14:textId="77777777" w:rsidR="00B74A10" w:rsidRPr="005B3695" w:rsidRDefault="00B74A10" w:rsidP="005B3695">
            <w:pPr>
              <w:pStyle w:val="NoSpacing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5B3695">
              <w:rPr>
                <w:rFonts w:ascii="Times New Roman" w:hAnsi="Times New Roman" w:cs="Times New Roman"/>
                <w:sz w:val="21"/>
                <w:szCs w:val="21"/>
              </w:rPr>
              <w:t>6.37</w:t>
            </w:r>
          </w:p>
        </w:tc>
        <w:tc>
          <w:tcPr>
            <w:tcW w:w="824" w:type="dxa"/>
            <w:vAlign w:val="center"/>
          </w:tcPr>
          <w:p w14:paraId="18787EEE" w14:textId="77777777" w:rsidR="00B74A10" w:rsidRPr="005B3695" w:rsidRDefault="00B74A10" w:rsidP="005B3695">
            <w:pPr>
              <w:pStyle w:val="NoSpacing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5B3695">
              <w:rPr>
                <w:rFonts w:ascii="Times New Roman" w:hAnsi="Times New Roman" w:cs="Times New Roman"/>
                <w:sz w:val="21"/>
                <w:szCs w:val="21"/>
              </w:rPr>
              <w:t>2.05</w:t>
            </w:r>
          </w:p>
        </w:tc>
        <w:tc>
          <w:tcPr>
            <w:tcW w:w="821" w:type="dxa"/>
            <w:vAlign w:val="center"/>
          </w:tcPr>
          <w:p w14:paraId="61AA3B3D" w14:textId="77777777" w:rsidR="00B74A10" w:rsidRPr="005B3695" w:rsidRDefault="00B74A10" w:rsidP="005B3695">
            <w:pPr>
              <w:pStyle w:val="NoSpacing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5B3695">
              <w:rPr>
                <w:rFonts w:ascii="Times New Roman" w:hAnsi="Times New Roman" w:cs="Times New Roman"/>
                <w:sz w:val="21"/>
                <w:szCs w:val="21"/>
              </w:rPr>
              <w:t>5.93</w:t>
            </w:r>
          </w:p>
        </w:tc>
        <w:tc>
          <w:tcPr>
            <w:tcW w:w="938" w:type="dxa"/>
            <w:vAlign w:val="center"/>
          </w:tcPr>
          <w:p w14:paraId="5AAF77A3" w14:textId="77777777" w:rsidR="00B74A10" w:rsidRPr="005B3695" w:rsidRDefault="00B74A10" w:rsidP="005B3695">
            <w:pPr>
              <w:pStyle w:val="NoSpacing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5B3695">
              <w:rPr>
                <w:rFonts w:ascii="Times New Roman" w:hAnsi="Times New Roman" w:cs="Times New Roman"/>
                <w:sz w:val="21"/>
                <w:szCs w:val="21"/>
              </w:rPr>
              <w:t>10,00</w:t>
            </w:r>
          </w:p>
        </w:tc>
        <w:tc>
          <w:tcPr>
            <w:tcW w:w="879" w:type="dxa"/>
            <w:vAlign w:val="center"/>
          </w:tcPr>
          <w:p w14:paraId="188D984F" w14:textId="77777777" w:rsidR="00B74A10" w:rsidRPr="005B3695" w:rsidRDefault="00B74A10" w:rsidP="005B3695">
            <w:pPr>
              <w:pStyle w:val="NoSpacing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5B3695">
              <w:rPr>
                <w:rFonts w:ascii="Times New Roman" w:hAnsi="Times New Roman" w:cs="Times New Roman"/>
                <w:sz w:val="21"/>
                <w:szCs w:val="21"/>
              </w:rPr>
              <w:t>2.50</w:t>
            </w:r>
          </w:p>
        </w:tc>
        <w:tc>
          <w:tcPr>
            <w:tcW w:w="879" w:type="dxa"/>
            <w:vAlign w:val="center"/>
          </w:tcPr>
          <w:p w14:paraId="0B18DE5A" w14:textId="77777777" w:rsidR="00B74A10" w:rsidRPr="005B3695" w:rsidRDefault="00B74A10" w:rsidP="005B3695">
            <w:pPr>
              <w:pStyle w:val="NoSpacing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5B3695">
              <w:rPr>
                <w:rFonts w:ascii="Times New Roman" w:hAnsi="Times New Roman" w:cs="Times New Roman"/>
                <w:sz w:val="21"/>
                <w:szCs w:val="21"/>
              </w:rPr>
              <w:t>0.25</w:t>
            </w:r>
          </w:p>
        </w:tc>
        <w:tc>
          <w:tcPr>
            <w:tcW w:w="1133" w:type="dxa"/>
            <w:vAlign w:val="center"/>
          </w:tcPr>
          <w:p w14:paraId="5416D964" w14:textId="77777777" w:rsidR="00B74A10" w:rsidRPr="005B3695" w:rsidRDefault="00B74A10" w:rsidP="005B3695">
            <w:pPr>
              <w:pStyle w:val="NoSpacing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5B3695">
              <w:rPr>
                <w:rFonts w:ascii="Times New Roman" w:hAnsi="Times New Roman" w:cs="Times New Roman"/>
                <w:sz w:val="21"/>
                <w:szCs w:val="21"/>
              </w:rPr>
              <w:t>20.00</w:t>
            </w:r>
          </w:p>
        </w:tc>
        <w:tc>
          <w:tcPr>
            <w:tcW w:w="1371" w:type="dxa"/>
            <w:vAlign w:val="center"/>
          </w:tcPr>
          <w:p w14:paraId="0B9EC219" w14:textId="66982C16" w:rsidR="00B74A10" w:rsidRPr="005B3695" w:rsidRDefault="008F6F26" w:rsidP="005B3695">
            <w:pPr>
              <w:pStyle w:val="NoSpacing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5B3695">
              <w:rPr>
                <w:rFonts w:ascii="Times New Roman" w:eastAsia="Calibri" w:hAnsi="Times New Roman" w:cs="Times New Roman"/>
                <w:sz w:val="21"/>
                <w:szCs w:val="21"/>
              </w:rPr>
              <w:t>0.0000084</w:t>
            </w:r>
          </w:p>
        </w:tc>
        <w:tc>
          <w:tcPr>
            <w:tcW w:w="1119" w:type="dxa"/>
            <w:vAlign w:val="center"/>
          </w:tcPr>
          <w:p w14:paraId="6488FAB8" w14:textId="02D9C17E" w:rsidR="00B74A10" w:rsidRPr="005B3695" w:rsidRDefault="00BB290A" w:rsidP="005B3695">
            <w:pPr>
              <w:pStyle w:val="NoSpacing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5B3695">
              <w:rPr>
                <w:rFonts w:ascii="Times New Roman" w:eastAsia="Calibri" w:hAnsi="Times New Roman" w:cs="Times New Roman"/>
                <w:sz w:val="21"/>
                <w:szCs w:val="21"/>
              </w:rPr>
              <w:t>0.11653</w:t>
            </w:r>
          </w:p>
        </w:tc>
      </w:tr>
      <w:tr w:rsidR="00BB290A" w:rsidRPr="005B3695" w14:paraId="1ED66961" w14:textId="77777777" w:rsidTr="00B74A10">
        <w:tc>
          <w:tcPr>
            <w:tcW w:w="1146" w:type="dxa"/>
            <w:vAlign w:val="center"/>
          </w:tcPr>
          <w:p w14:paraId="0FA9097D" w14:textId="77777777" w:rsidR="00B74A10" w:rsidRPr="005B3695" w:rsidRDefault="00B74A10" w:rsidP="005B3695">
            <w:pPr>
              <w:pStyle w:val="NoSpacing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5B3695">
              <w:rPr>
                <w:rFonts w:ascii="Times New Roman" w:hAnsi="Times New Roman" w:cs="Times New Roman"/>
                <w:sz w:val="21"/>
                <w:szCs w:val="21"/>
              </w:rPr>
              <w:t>Asao</w:t>
            </w:r>
          </w:p>
        </w:tc>
        <w:tc>
          <w:tcPr>
            <w:tcW w:w="765" w:type="dxa"/>
            <w:vAlign w:val="center"/>
          </w:tcPr>
          <w:p w14:paraId="62DDC8B7" w14:textId="77777777" w:rsidR="00B74A10" w:rsidRPr="005B3695" w:rsidRDefault="00B74A10" w:rsidP="005B3695">
            <w:pPr>
              <w:pStyle w:val="NoSpacing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5B3695">
              <w:rPr>
                <w:rFonts w:ascii="Times New Roman" w:hAnsi="Times New Roman" w:cs="Times New Roman"/>
                <w:sz w:val="21"/>
                <w:szCs w:val="21"/>
              </w:rPr>
              <w:t>US</w:t>
            </w:r>
          </w:p>
        </w:tc>
        <w:tc>
          <w:tcPr>
            <w:tcW w:w="840" w:type="dxa"/>
            <w:vAlign w:val="center"/>
          </w:tcPr>
          <w:p w14:paraId="7169F92E" w14:textId="77777777" w:rsidR="00B74A10" w:rsidRPr="005B3695" w:rsidRDefault="00B74A10" w:rsidP="005B3695">
            <w:pPr>
              <w:pStyle w:val="NoSpacing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5B3695">
              <w:rPr>
                <w:rFonts w:ascii="Times New Roman" w:hAnsi="Times New Roman" w:cs="Times New Roman"/>
                <w:sz w:val="21"/>
                <w:szCs w:val="21"/>
              </w:rPr>
              <w:t>wet</w:t>
            </w:r>
          </w:p>
        </w:tc>
        <w:tc>
          <w:tcPr>
            <w:tcW w:w="782" w:type="dxa"/>
            <w:vAlign w:val="center"/>
          </w:tcPr>
          <w:p w14:paraId="09895EB6" w14:textId="77777777" w:rsidR="00B74A10" w:rsidRPr="005B3695" w:rsidRDefault="00B74A10" w:rsidP="005B3695">
            <w:pPr>
              <w:pStyle w:val="NoSpacing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5B3695">
              <w:rPr>
                <w:rFonts w:ascii="Times New Roman" w:hAnsi="Times New Roman" w:cs="Times New Roman"/>
                <w:sz w:val="21"/>
                <w:szCs w:val="21"/>
              </w:rPr>
              <w:t>26.6</w:t>
            </w:r>
          </w:p>
        </w:tc>
        <w:tc>
          <w:tcPr>
            <w:tcW w:w="770" w:type="dxa"/>
            <w:vAlign w:val="center"/>
          </w:tcPr>
          <w:p w14:paraId="76032F7A" w14:textId="77777777" w:rsidR="00B74A10" w:rsidRPr="005B3695" w:rsidRDefault="00B74A10" w:rsidP="005B3695">
            <w:pPr>
              <w:pStyle w:val="NoSpacing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5B3695">
              <w:rPr>
                <w:rFonts w:ascii="Times New Roman" w:hAnsi="Times New Roman" w:cs="Times New Roman"/>
                <w:sz w:val="21"/>
                <w:szCs w:val="21"/>
              </w:rPr>
              <w:t>170</w:t>
            </w:r>
          </w:p>
        </w:tc>
        <w:tc>
          <w:tcPr>
            <w:tcW w:w="620" w:type="dxa"/>
            <w:vAlign w:val="center"/>
          </w:tcPr>
          <w:p w14:paraId="73414078" w14:textId="77777777" w:rsidR="00B74A10" w:rsidRPr="005B3695" w:rsidRDefault="00B74A10" w:rsidP="005B3695">
            <w:pPr>
              <w:pStyle w:val="NoSpacing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5B3695">
              <w:rPr>
                <w:rFonts w:ascii="Times New Roman" w:hAnsi="Times New Roman" w:cs="Times New Roman"/>
                <w:sz w:val="21"/>
                <w:szCs w:val="21"/>
              </w:rPr>
              <w:t>7.50</w:t>
            </w:r>
          </w:p>
        </w:tc>
        <w:tc>
          <w:tcPr>
            <w:tcW w:w="879" w:type="dxa"/>
            <w:vAlign w:val="center"/>
          </w:tcPr>
          <w:p w14:paraId="2953440A" w14:textId="77777777" w:rsidR="00B74A10" w:rsidRPr="005B3695" w:rsidRDefault="00B74A10" w:rsidP="005B3695">
            <w:pPr>
              <w:pStyle w:val="NoSpacing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5B3695">
              <w:rPr>
                <w:rFonts w:ascii="Times New Roman" w:hAnsi="Times New Roman" w:cs="Times New Roman"/>
                <w:sz w:val="21"/>
                <w:szCs w:val="21"/>
              </w:rPr>
              <w:t>8.40</w:t>
            </w:r>
          </w:p>
        </w:tc>
        <w:tc>
          <w:tcPr>
            <w:tcW w:w="824" w:type="dxa"/>
            <w:vAlign w:val="center"/>
          </w:tcPr>
          <w:p w14:paraId="7A6604A1" w14:textId="77777777" w:rsidR="00B74A10" w:rsidRPr="005B3695" w:rsidRDefault="00B74A10" w:rsidP="005B3695">
            <w:pPr>
              <w:pStyle w:val="NoSpacing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5B3695">
              <w:rPr>
                <w:rFonts w:ascii="Times New Roman" w:hAnsi="Times New Roman" w:cs="Times New Roman"/>
                <w:sz w:val="21"/>
                <w:szCs w:val="21"/>
              </w:rPr>
              <w:t>2.45</w:t>
            </w:r>
          </w:p>
        </w:tc>
        <w:tc>
          <w:tcPr>
            <w:tcW w:w="821" w:type="dxa"/>
            <w:vAlign w:val="center"/>
          </w:tcPr>
          <w:p w14:paraId="36CC7BE4" w14:textId="77777777" w:rsidR="00B74A10" w:rsidRPr="005B3695" w:rsidRDefault="00B74A10" w:rsidP="005B3695">
            <w:pPr>
              <w:pStyle w:val="NoSpacing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5B3695">
              <w:rPr>
                <w:rFonts w:ascii="Times New Roman" w:hAnsi="Times New Roman" w:cs="Times New Roman"/>
                <w:sz w:val="21"/>
                <w:szCs w:val="21"/>
              </w:rPr>
              <w:t>64.58</w:t>
            </w:r>
          </w:p>
        </w:tc>
        <w:tc>
          <w:tcPr>
            <w:tcW w:w="938" w:type="dxa"/>
            <w:vAlign w:val="center"/>
          </w:tcPr>
          <w:p w14:paraId="5DB9A6C7" w14:textId="77777777" w:rsidR="00B74A10" w:rsidRPr="005B3695" w:rsidRDefault="00B74A10" w:rsidP="005B3695">
            <w:pPr>
              <w:pStyle w:val="NoSpacing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5B3695">
              <w:rPr>
                <w:rFonts w:ascii="Times New Roman" w:hAnsi="Times New Roman" w:cs="Times New Roman"/>
                <w:sz w:val="21"/>
                <w:szCs w:val="21"/>
              </w:rPr>
              <w:t>10,00</w:t>
            </w:r>
          </w:p>
        </w:tc>
        <w:tc>
          <w:tcPr>
            <w:tcW w:w="879" w:type="dxa"/>
            <w:vAlign w:val="center"/>
          </w:tcPr>
          <w:p w14:paraId="36400F0A" w14:textId="77777777" w:rsidR="00B74A10" w:rsidRPr="005B3695" w:rsidRDefault="00B74A10" w:rsidP="005B3695">
            <w:pPr>
              <w:pStyle w:val="NoSpacing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5B3695">
              <w:rPr>
                <w:rFonts w:ascii="Times New Roman" w:hAnsi="Times New Roman" w:cs="Times New Roman"/>
                <w:sz w:val="21"/>
                <w:szCs w:val="21"/>
              </w:rPr>
              <w:t>2.50</w:t>
            </w:r>
          </w:p>
        </w:tc>
        <w:tc>
          <w:tcPr>
            <w:tcW w:w="879" w:type="dxa"/>
            <w:vAlign w:val="center"/>
          </w:tcPr>
          <w:p w14:paraId="528DB7F1" w14:textId="77777777" w:rsidR="00B74A10" w:rsidRPr="005B3695" w:rsidRDefault="00B74A10" w:rsidP="005B3695">
            <w:pPr>
              <w:pStyle w:val="NoSpacing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5B3695">
              <w:rPr>
                <w:rFonts w:ascii="Times New Roman" w:hAnsi="Times New Roman" w:cs="Times New Roman"/>
                <w:sz w:val="21"/>
                <w:szCs w:val="21"/>
              </w:rPr>
              <w:t>0.25</w:t>
            </w:r>
          </w:p>
        </w:tc>
        <w:tc>
          <w:tcPr>
            <w:tcW w:w="1133" w:type="dxa"/>
            <w:vAlign w:val="center"/>
          </w:tcPr>
          <w:p w14:paraId="21D67311" w14:textId="77777777" w:rsidR="00B74A10" w:rsidRPr="005B3695" w:rsidRDefault="00B74A10" w:rsidP="005B3695">
            <w:pPr>
              <w:pStyle w:val="NoSpacing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5B3695">
              <w:rPr>
                <w:rFonts w:ascii="Times New Roman" w:hAnsi="Times New Roman" w:cs="Times New Roman"/>
                <w:sz w:val="21"/>
                <w:szCs w:val="21"/>
              </w:rPr>
              <w:t>6.00</w:t>
            </w:r>
          </w:p>
        </w:tc>
        <w:tc>
          <w:tcPr>
            <w:tcW w:w="1371" w:type="dxa"/>
            <w:vAlign w:val="center"/>
          </w:tcPr>
          <w:p w14:paraId="3B0916D6" w14:textId="318AD5F0" w:rsidR="00B74A10" w:rsidRPr="005B3695" w:rsidRDefault="008F6F26" w:rsidP="005B3695">
            <w:pPr>
              <w:pStyle w:val="NoSpacing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5B3695">
              <w:rPr>
                <w:rFonts w:ascii="Times New Roman" w:eastAsia="Calibri" w:hAnsi="Times New Roman" w:cs="Times New Roman"/>
                <w:sz w:val="21"/>
                <w:szCs w:val="21"/>
              </w:rPr>
              <w:t>0.0000149</w:t>
            </w:r>
          </w:p>
        </w:tc>
        <w:tc>
          <w:tcPr>
            <w:tcW w:w="1119" w:type="dxa"/>
            <w:vAlign w:val="center"/>
          </w:tcPr>
          <w:p w14:paraId="66BDEA67" w14:textId="4AD53F52" w:rsidR="00B74A10" w:rsidRPr="005B3695" w:rsidRDefault="00BB290A" w:rsidP="005B3695">
            <w:pPr>
              <w:pStyle w:val="NoSpacing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5B3695">
              <w:rPr>
                <w:rFonts w:ascii="Times New Roman" w:eastAsia="Calibri" w:hAnsi="Times New Roman" w:cs="Times New Roman"/>
                <w:sz w:val="21"/>
                <w:szCs w:val="21"/>
              </w:rPr>
              <w:t>0.00792</w:t>
            </w:r>
          </w:p>
        </w:tc>
      </w:tr>
      <w:tr w:rsidR="00BB290A" w:rsidRPr="005B3695" w14:paraId="7D628EE0" w14:textId="77777777" w:rsidTr="00B74A10">
        <w:tc>
          <w:tcPr>
            <w:tcW w:w="1146" w:type="dxa"/>
            <w:vAlign w:val="center"/>
          </w:tcPr>
          <w:p w14:paraId="229580A9" w14:textId="77777777" w:rsidR="00B74A10" w:rsidRPr="005B3695" w:rsidRDefault="00B74A10" w:rsidP="005B3695">
            <w:pPr>
              <w:pStyle w:val="NoSpacing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5B3695">
              <w:rPr>
                <w:rFonts w:ascii="Times New Roman" w:hAnsi="Times New Roman" w:cs="Times New Roman"/>
                <w:sz w:val="21"/>
                <w:szCs w:val="21"/>
              </w:rPr>
              <w:t>Sare</w:t>
            </w:r>
          </w:p>
        </w:tc>
        <w:tc>
          <w:tcPr>
            <w:tcW w:w="765" w:type="dxa"/>
            <w:vAlign w:val="center"/>
          </w:tcPr>
          <w:p w14:paraId="5C75A5BD" w14:textId="77777777" w:rsidR="00B74A10" w:rsidRPr="005B3695" w:rsidRDefault="00B74A10" w:rsidP="005B3695">
            <w:pPr>
              <w:pStyle w:val="NoSpacing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5B3695">
              <w:rPr>
                <w:rFonts w:ascii="Times New Roman" w:hAnsi="Times New Roman" w:cs="Times New Roman"/>
                <w:sz w:val="21"/>
                <w:szCs w:val="21"/>
              </w:rPr>
              <w:t>DS</w:t>
            </w:r>
          </w:p>
        </w:tc>
        <w:tc>
          <w:tcPr>
            <w:tcW w:w="840" w:type="dxa"/>
            <w:vAlign w:val="center"/>
          </w:tcPr>
          <w:p w14:paraId="28643567" w14:textId="77777777" w:rsidR="00B74A10" w:rsidRPr="005B3695" w:rsidRDefault="00B74A10" w:rsidP="005B3695">
            <w:pPr>
              <w:pStyle w:val="NoSpacing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5B3695">
              <w:rPr>
                <w:rFonts w:ascii="Times New Roman" w:hAnsi="Times New Roman" w:cs="Times New Roman"/>
                <w:sz w:val="21"/>
                <w:szCs w:val="21"/>
              </w:rPr>
              <w:t>dry</w:t>
            </w:r>
          </w:p>
        </w:tc>
        <w:tc>
          <w:tcPr>
            <w:tcW w:w="782" w:type="dxa"/>
            <w:vAlign w:val="center"/>
          </w:tcPr>
          <w:p w14:paraId="27617FEB" w14:textId="77777777" w:rsidR="00B74A10" w:rsidRPr="005B3695" w:rsidRDefault="00B74A10" w:rsidP="005B3695">
            <w:pPr>
              <w:pStyle w:val="NoSpacing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5B3695">
              <w:rPr>
                <w:rFonts w:ascii="Times New Roman" w:hAnsi="Times New Roman" w:cs="Times New Roman"/>
                <w:sz w:val="21"/>
                <w:szCs w:val="21"/>
              </w:rPr>
              <w:t>19.1</w:t>
            </w:r>
          </w:p>
        </w:tc>
        <w:tc>
          <w:tcPr>
            <w:tcW w:w="770" w:type="dxa"/>
            <w:vAlign w:val="center"/>
          </w:tcPr>
          <w:p w14:paraId="6275297E" w14:textId="77777777" w:rsidR="00B74A10" w:rsidRPr="005B3695" w:rsidRDefault="00B74A10" w:rsidP="005B3695">
            <w:pPr>
              <w:pStyle w:val="NoSpacing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5B3695">
              <w:rPr>
                <w:rFonts w:ascii="Times New Roman" w:hAnsi="Times New Roman" w:cs="Times New Roman"/>
                <w:sz w:val="21"/>
                <w:szCs w:val="21"/>
              </w:rPr>
              <w:t>90</w:t>
            </w:r>
          </w:p>
        </w:tc>
        <w:tc>
          <w:tcPr>
            <w:tcW w:w="620" w:type="dxa"/>
            <w:vAlign w:val="center"/>
          </w:tcPr>
          <w:p w14:paraId="43C5BFC8" w14:textId="77777777" w:rsidR="00B74A10" w:rsidRPr="005B3695" w:rsidRDefault="00B74A10" w:rsidP="005B3695">
            <w:pPr>
              <w:pStyle w:val="NoSpacing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5B3695">
              <w:rPr>
                <w:rFonts w:ascii="Times New Roman" w:hAnsi="Times New Roman" w:cs="Times New Roman"/>
                <w:sz w:val="21"/>
                <w:szCs w:val="21"/>
              </w:rPr>
              <w:t>6.90</w:t>
            </w:r>
          </w:p>
        </w:tc>
        <w:tc>
          <w:tcPr>
            <w:tcW w:w="879" w:type="dxa"/>
            <w:vAlign w:val="center"/>
          </w:tcPr>
          <w:p w14:paraId="145B42E9" w14:textId="77777777" w:rsidR="00B74A10" w:rsidRPr="005B3695" w:rsidRDefault="00B74A10" w:rsidP="005B3695">
            <w:pPr>
              <w:pStyle w:val="NoSpacing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5B3695">
              <w:rPr>
                <w:rFonts w:ascii="Times New Roman" w:hAnsi="Times New Roman" w:cs="Times New Roman"/>
                <w:sz w:val="21"/>
                <w:szCs w:val="21"/>
              </w:rPr>
              <w:t>7.83</w:t>
            </w:r>
          </w:p>
        </w:tc>
        <w:tc>
          <w:tcPr>
            <w:tcW w:w="824" w:type="dxa"/>
            <w:vAlign w:val="center"/>
          </w:tcPr>
          <w:p w14:paraId="0C22A3AA" w14:textId="77777777" w:rsidR="00B74A10" w:rsidRPr="005B3695" w:rsidRDefault="00B74A10" w:rsidP="005B3695">
            <w:pPr>
              <w:pStyle w:val="NoSpacing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5B3695">
              <w:rPr>
                <w:rFonts w:ascii="Times New Roman" w:hAnsi="Times New Roman" w:cs="Times New Roman"/>
                <w:sz w:val="21"/>
                <w:szCs w:val="21"/>
              </w:rPr>
              <w:t>1.35</w:t>
            </w:r>
          </w:p>
        </w:tc>
        <w:tc>
          <w:tcPr>
            <w:tcW w:w="821" w:type="dxa"/>
            <w:vAlign w:val="center"/>
          </w:tcPr>
          <w:p w14:paraId="27ED5B05" w14:textId="77777777" w:rsidR="00B74A10" w:rsidRPr="005B3695" w:rsidRDefault="00B74A10" w:rsidP="005B3695">
            <w:pPr>
              <w:pStyle w:val="NoSpacing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5B3695">
              <w:rPr>
                <w:rFonts w:ascii="Times New Roman" w:hAnsi="Times New Roman" w:cs="Times New Roman"/>
                <w:sz w:val="21"/>
                <w:szCs w:val="21"/>
              </w:rPr>
              <w:t>113.80</w:t>
            </w:r>
          </w:p>
        </w:tc>
        <w:tc>
          <w:tcPr>
            <w:tcW w:w="938" w:type="dxa"/>
            <w:vAlign w:val="center"/>
          </w:tcPr>
          <w:p w14:paraId="57C99360" w14:textId="77777777" w:rsidR="00B74A10" w:rsidRPr="005B3695" w:rsidRDefault="00B74A10" w:rsidP="005B3695">
            <w:pPr>
              <w:pStyle w:val="NoSpacing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5B3695">
              <w:rPr>
                <w:rFonts w:ascii="Times New Roman" w:hAnsi="Times New Roman" w:cs="Times New Roman"/>
                <w:sz w:val="21"/>
                <w:szCs w:val="21"/>
              </w:rPr>
              <w:t>10,00</w:t>
            </w:r>
          </w:p>
        </w:tc>
        <w:tc>
          <w:tcPr>
            <w:tcW w:w="879" w:type="dxa"/>
            <w:vAlign w:val="center"/>
          </w:tcPr>
          <w:p w14:paraId="6B27AB6E" w14:textId="77777777" w:rsidR="00B74A10" w:rsidRPr="005B3695" w:rsidRDefault="00B74A10" w:rsidP="005B3695">
            <w:pPr>
              <w:pStyle w:val="NoSpacing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5B3695">
              <w:rPr>
                <w:rFonts w:ascii="Times New Roman" w:hAnsi="Times New Roman" w:cs="Times New Roman"/>
                <w:sz w:val="21"/>
                <w:szCs w:val="21"/>
              </w:rPr>
              <w:t>10.00</w:t>
            </w:r>
          </w:p>
        </w:tc>
        <w:tc>
          <w:tcPr>
            <w:tcW w:w="879" w:type="dxa"/>
            <w:vAlign w:val="center"/>
          </w:tcPr>
          <w:p w14:paraId="6BE887D4" w14:textId="77777777" w:rsidR="00B74A10" w:rsidRPr="005B3695" w:rsidRDefault="00B74A10" w:rsidP="005B3695">
            <w:pPr>
              <w:pStyle w:val="NoSpacing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5B3695">
              <w:rPr>
                <w:rFonts w:ascii="Times New Roman" w:hAnsi="Times New Roman" w:cs="Times New Roman"/>
                <w:sz w:val="21"/>
                <w:szCs w:val="21"/>
              </w:rPr>
              <w:t>0.50</w:t>
            </w:r>
          </w:p>
        </w:tc>
        <w:tc>
          <w:tcPr>
            <w:tcW w:w="1133" w:type="dxa"/>
            <w:vAlign w:val="center"/>
          </w:tcPr>
          <w:p w14:paraId="52AFCD5F" w14:textId="77777777" w:rsidR="00B74A10" w:rsidRPr="005B3695" w:rsidRDefault="00B74A10" w:rsidP="005B3695">
            <w:pPr>
              <w:pStyle w:val="NoSpacing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5B3695">
              <w:rPr>
                <w:rFonts w:ascii="Times New Roman" w:hAnsi="Times New Roman" w:cs="Times New Roman"/>
                <w:sz w:val="21"/>
                <w:szCs w:val="21"/>
              </w:rPr>
              <w:t>6.00</w:t>
            </w:r>
          </w:p>
        </w:tc>
        <w:tc>
          <w:tcPr>
            <w:tcW w:w="1371" w:type="dxa"/>
            <w:vAlign w:val="center"/>
          </w:tcPr>
          <w:p w14:paraId="3D668B01" w14:textId="41B68CBC" w:rsidR="00B74A10" w:rsidRPr="005B3695" w:rsidRDefault="008F6F26" w:rsidP="005B3695">
            <w:pPr>
              <w:pStyle w:val="NoSpacing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5B3695">
              <w:rPr>
                <w:rFonts w:ascii="Times New Roman" w:eastAsia="Calibri" w:hAnsi="Times New Roman" w:cs="Times New Roman"/>
                <w:sz w:val="21"/>
                <w:szCs w:val="21"/>
              </w:rPr>
              <w:t>0.0000029</w:t>
            </w:r>
          </w:p>
        </w:tc>
        <w:tc>
          <w:tcPr>
            <w:tcW w:w="1119" w:type="dxa"/>
            <w:vAlign w:val="center"/>
          </w:tcPr>
          <w:p w14:paraId="21EF88DF" w14:textId="63F26719" w:rsidR="00B74A10" w:rsidRPr="005B3695" w:rsidRDefault="00BB290A" w:rsidP="005B3695">
            <w:pPr>
              <w:pStyle w:val="NoSpacing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5B3695">
              <w:rPr>
                <w:rFonts w:ascii="Times New Roman" w:eastAsia="Calibri" w:hAnsi="Times New Roman" w:cs="Times New Roman"/>
                <w:sz w:val="21"/>
                <w:szCs w:val="21"/>
              </w:rPr>
              <w:t>0.04550</w:t>
            </w:r>
          </w:p>
        </w:tc>
      </w:tr>
      <w:tr w:rsidR="00BB290A" w:rsidRPr="005B3695" w14:paraId="441D472D" w14:textId="77777777" w:rsidTr="00B74A10">
        <w:tc>
          <w:tcPr>
            <w:tcW w:w="1146" w:type="dxa"/>
            <w:vAlign w:val="center"/>
          </w:tcPr>
          <w:p w14:paraId="49102C99" w14:textId="77777777" w:rsidR="00B74A10" w:rsidRPr="005B3695" w:rsidRDefault="00B74A10" w:rsidP="005B3695">
            <w:pPr>
              <w:pStyle w:val="NoSpacing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5B3695">
              <w:rPr>
                <w:rFonts w:ascii="Times New Roman" w:hAnsi="Times New Roman" w:cs="Times New Roman"/>
                <w:sz w:val="21"/>
                <w:szCs w:val="21"/>
              </w:rPr>
              <w:t>Sare</w:t>
            </w:r>
          </w:p>
        </w:tc>
        <w:tc>
          <w:tcPr>
            <w:tcW w:w="765" w:type="dxa"/>
            <w:vAlign w:val="center"/>
          </w:tcPr>
          <w:p w14:paraId="0C8BC1C7" w14:textId="77777777" w:rsidR="00B74A10" w:rsidRPr="005B3695" w:rsidRDefault="00B74A10" w:rsidP="005B3695">
            <w:pPr>
              <w:pStyle w:val="NoSpacing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5B3695">
              <w:rPr>
                <w:rFonts w:ascii="Times New Roman" w:hAnsi="Times New Roman" w:cs="Times New Roman"/>
                <w:sz w:val="21"/>
                <w:szCs w:val="21"/>
              </w:rPr>
              <w:t>DS</w:t>
            </w:r>
          </w:p>
        </w:tc>
        <w:tc>
          <w:tcPr>
            <w:tcW w:w="840" w:type="dxa"/>
            <w:vAlign w:val="center"/>
          </w:tcPr>
          <w:p w14:paraId="68959AC0" w14:textId="77777777" w:rsidR="00B74A10" w:rsidRPr="005B3695" w:rsidRDefault="00B74A10" w:rsidP="005B3695">
            <w:pPr>
              <w:pStyle w:val="NoSpacing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5B3695">
              <w:rPr>
                <w:rFonts w:ascii="Times New Roman" w:hAnsi="Times New Roman" w:cs="Times New Roman"/>
                <w:sz w:val="21"/>
                <w:szCs w:val="21"/>
              </w:rPr>
              <w:t>wet</w:t>
            </w:r>
          </w:p>
        </w:tc>
        <w:tc>
          <w:tcPr>
            <w:tcW w:w="782" w:type="dxa"/>
            <w:vAlign w:val="center"/>
          </w:tcPr>
          <w:p w14:paraId="4E5E9F13" w14:textId="77777777" w:rsidR="00B74A10" w:rsidRPr="005B3695" w:rsidRDefault="00B74A10" w:rsidP="005B3695">
            <w:pPr>
              <w:pStyle w:val="NoSpacing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5B3695">
              <w:rPr>
                <w:rFonts w:ascii="Times New Roman" w:hAnsi="Times New Roman" w:cs="Times New Roman"/>
                <w:sz w:val="21"/>
                <w:szCs w:val="21"/>
              </w:rPr>
              <w:t>18.6</w:t>
            </w:r>
          </w:p>
        </w:tc>
        <w:tc>
          <w:tcPr>
            <w:tcW w:w="770" w:type="dxa"/>
            <w:vAlign w:val="center"/>
          </w:tcPr>
          <w:p w14:paraId="1F098840" w14:textId="77777777" w:rsidR="00B74A10" w:rsidRPr="005B3695" w:rsidRDefault="00B74A10" w:rsidP="005B3695">
            <w:pPr>
              <w:pStyle w:val="NoSpacing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5B3695">
              <w:rPr>
                <w:rFonts w:ascii="Times New Roman" w:hAnsi="Times New Roman" w:cs="Times New Roman"/>
                <w:sz w:val="21"/>
                <w:szCs w:val="21"/>
              </w:rPr>
              <w:t>70</w:t>
            </w:r>
          </w:p>
        </w:tc>
        <w:tc>
          <w:tcPr>
            <w:tcW w:w="620" w:type="dxa"/>
            <w:vAlign w:val="center"/>
          </w:tcPr>
          <w:p w14:paraId="4BBCCBC0" w14:textId="77777777" w:rsidR="00B74A10" w:rsidRPr="005B3695" w:rsidRDefault="00B74A10" w:rsidP="005B3695">
            <w:pPr>
              <w:pStyle w:val="NoSpacing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5B3695">
              <w:rPr>
                <w:rFonts w:ascii="Times New Roman" w:hAnsi="Times New Roman" w:cs="Times New Roman"/>
                <w:sz w:val="21"/>
                <w:szCs w:val="21"/>
              </w:rPr>
              <w:t>6.60</w:t>
            </w:r>
          </w:p>
        </w:tc>
        <w:tc>
          <w:tcPr>
            <w:tcW w:w="879" w:type="dxa"/>
            <w:vAlign w:val="center"/>
          </w:tcPr>
          <w:p w14:paraId="24E1700D" w14:textId="77777777" w:rsidR="00B74A10" w:rsidRPr="005B3695" w:rsidRDefault="00B74A10" w:rsidP="005B3695">
            <w:pPr>
              <w:pStyle w:val="NoSpacing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5B3695">
              <w:rPr>
                <w:rFonts w:ascii="Times New Roman" w:hAnsi="Times New Roman" w:cs="Times New Roman"/>
                <w:sz w:val="21"/>
                <w:szCs w:val="21"/>
              </w:rPr>
              <w:t>7.81</w:t>
            </w:r>
          </w:p>
        </w:tc>
        <w:tc>
          <w:tcPr>
            <w:tcW w:w="824" w:type="dxa"/>
            <w:vAlign w:val="center"/>
          </w:tcPr>
          <w:p w14:paraId="77945A64" w14:textId="77777777" w:rsidR="00B74A10" w:rsidRPr="005B3695" w:rsidRDefault="00B74A10" w:rsidP="005B3695">
            <w:pPr>
              <w:pStyle w:val="NoSpacing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5B3695">
              <w:rPr>
                <w:rFonts w:ascii="Times New Roman" w:hAnsi="Times New Roman" w:cs="Times New Roman"/>
                <w:sz w:val="21"/>
                <w:szCs w:val="21"/>
              </w:rPr>
              <w:t>2.85</w:t>
            </w:r>
          </w:p>
        </w:tc>
        <w:tc>
          <w:tcPr>
            <w:tcW w:w="821" w:type="dxa"/>
            <w:vAlign w:val="center"/>
          </w:tcPr>
          <w:p w14:paraId="115CACF6" w14:textId="77777777" w:rsidR="00B74A10" w:rsidRPr="005B3695" w:rsidRDefault="00B74A10" w:rsidP="005B3695">
            <w:pPr>
              <w:pStyle w:val="NoSpacing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5B3695">
              <w:rPr>
                <w:rFonts w:ascii="Times New Roman" w:hAnsi="Times New Roman" w:cs="Times New Roman"/>
                <w:sz w:val="21"/>
                <w:szCs w:val="21"/>
              </w:rPr>
              <w:t>336.90</w:t>
            </w:r>
          </w:p>
        </w:tc>
        <w:tc>
          <w:tcPr>
            <w:tcW w:w="938" w:type="dxa"/>
            <w:vAlign w:val="center"/>
          </w:tcPr>
          <w:p w14:paraId="2B640BCC" w14:textId="77777777" w:rsidR="00B74A10" w:rsidRPr="005B3695" w:rsidRDefault="00B74A10" w:rsidP="005B3695">
            <w:pPr>
              <w:pStyle w:val="NoSpacing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5B3695">
              <w:rPr>
                <w:rFonts w:ascii="Times New Roman" w:hAnsi="Times New Roman" w:cs="Times New Roman"/>
                <w:sz w:val="21"/>
                <w:szCs w:val="21"/>
              </w:rPr>
              <w:t>3,00</w:t>
            </w:r>
          </w:p>
        </w:tc>
        <w:tc>
          <w:tcPr>
            <w:tcW w:w="879" w:type="dxa"/>
            <w:vAlign w:val="center"/>
          </w:tcPr>
          <w:p w14:paraId="38254DF4" w14:textId="77777777" w:rsidR="00B74A10" w:rsidRPr="005B3695" w:rsidRDefault="00B74A10" w:rsidP="005B3695">
            <w:pPr>
              <w:pStyle w:val="NoSpacing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5B3695">
              <w:rPr>
                <w:rFonts w:ascii="Times New Roman" w:hAnsi="Times New Roman" w:cs="Times New Roman"/>
                <w:sz w:val="21"/>
                <w:szCs w:val="21"/>
              </w:rPr>
              <w:t>2.50</w:t>
            </w:r>
          </w:p>
        </w:tc>
        <w:tc>
          <w:tcPr>
            <w:tcW w:w="879" w:type="dxa"/>
            <w:vAlign w:val="center"/>
          </w:tcPr>
          <w:p w14:paraId="0A2C5000" w14:textId="77777777" w:rsidR="00B74A10" w:rsidRPr="005B3695" w:rsidRDefault="00B74A10" w:rsidP="005B3695">
            <w:pPr>
              <w:pStyle w:val="NoSpacing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5B3695">
              <w:rPr>
                <w:rFonts w:ascii="Times New Roman" w:hAnsi="Times New Roman" w:cs="Times New Roman"/>
                <w:sz w:val="21"/>
                <w:szCs w:val="21"/>
              </w:rPr>
              <w:t>0.25</w:t>
            </w:r>
          </w:p>
        </w:tc>
        <w:tc>
          <w:tcPr>
            <w:tcW w:w="1133" w:type="dxa"/>
            <w:vAlign w:val="center"/>
          </w:tcPr>
          <w:p w14:paraId="6105D8FA" w14:textId="77777777" w:rsidR="00B74A10" w:rsidRPr="005B3695" w:rsidRDefault="00B74A10" w:rsidP="005B3695">
            <w:pPr>
              <w:pStyle w:val="NoSpacing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5B3695">
              <w:rPr>
                <w:rFonts w:ascii="Times New Roman" w:hAnsi="Times New Roman" w:cs="Times New Roman"/>
                <w:sz w:val="21"/>
                <w:szCs w:val="21"/>
              </w:rPr>
              <w:t>6.00</w:t>
            </w:r>
          </w:p>
        </w:tc>
        <w:tc>
          <w:tcPr>
            <w:tcW w:w="1371" w:type="dxa"/>
            <w:vAlign w:val="center"/>
          </w:tcPr>
          <w:p w14:paraId="3861EBE0" w14:textId="7A0B6D25" w:rsidR="00B74A10" w:rsidRPr="005B3695" w:rsidRDefault="008F6F26" w:rsidP="005B3695">
            <w:pPr>
              <w:pStyle w:val="NoSpacing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5B3695">
              <w:rPr>
                <w:rFonts w:ascii="Times New Roman" w:eastAsia="Calibri" w:hAnsi="Times New Roman" w:cs="Times New Roman"/>
                <w:sz w:val="21"/>
                <w:szCs w:val="21"/>
              </w:rPr>
              <w:t>0.0000049</w:t>
            </w:r>
          </w:p>
        </w:tc>
        <w:tc>
          <w:tcPr>
            <w:tcW w:w="1119" w:type="dxa"/>
            <w:vAlign w:val="center"/>
          </w:tcPr>
          <w:p w14:paraId="1FA2D049" w14:textId="5193D2BE" w:rsidR="00B74A10" w:rsidRPr="005B3695" w:rsidRDefault="00BB290A" w:rsidP="005B3695">
            <w:pPr>
              <w:pStyle w:val="NoSpacing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5B3695">
              <w:rPr>
                <w:rFonts w:ascii="Times New Roman" w:eastAsia="Calibri" w:hAnsi="Times New Roman" w:cs="Times New Roman"/>
                <w:sz w:val="21"/>
                <w:szCs w:val="21"/>
              </w:rPr>
              <w:t>0.02072</w:t>
            </w:r>
          </w:p>
        </w:tc>
      </w:tr>
      <w:tr w:rsidR="00BB290A" w:rsidRPr="005B3695" w14:paraId="0F8EA1CC" w14:textId="77777777" w:rsidTr="00B74A10">
        <w:tc>
          <w:tcPr>
            <w:tcW w:w="1146" w:type="dxa"/>
            <w:vAlign w:val="center"/>
          </w:tcPr>
          <w:p w14:paraId="32406E34" w14:textId="77777777" w:rsidR="00B74A10" w:rsidRPr="005B3695" w:rsidRDefault="00B74A10" w:rsidP="005B3695">
            <w:pPr>
              <w:pStyle w:val="NoSpacing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5B3695">
              <w:rPr>
                <w:rFonts w:ascii="Times New Roman" w:hAnsi="Times New Roman" w:cs="Times New Roman"/>
                <w:sz w:val="21"/>
                <w:szCs w:val="21"/>
              </w:rPr>
              <w:t>Sare</w:t>
            </w:r>
          </w:p>
        </w:tc>
        <w:tc>
          <w:tcPr>
            <w:tcW w:w="765" w:type="dxa"/>
            <w:vAlign w:val="center"/>
          </w:tcPr>
          <w:p w14:paraId="6CD08719" w14:textId="77777777" w:rsidR="00B74A10" w:rsidRPr="005B3695" w:rsidRDefault="00B74A10" w:rsidP="005B3695">
            <w:pPr>
              <w:pStyle w:val="NoSpacing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5B3695">
              <w:rPr>
                <w:rFonts w:ascii="Times New Roman" w:hAnsi="Times New Roman" w:cs="Times New Roman"/>
                <w:sz w:val="21"/>
                <w:szCs w:val="21"/>
              </w:rPr>
              <w:t>US</w:t>
            </w:r>
          </w:p>
        </w:tc>
        <w:tc>
          <w:tcPr>
            <w:tcW w:w="840" w:type="dxa"/>
            <w:vAlign w:val="center"/>
          </w:tcPr>
          <w:p w14:paraId="16DBAB7E" w14:textId="77777777" w:rsidR="00B74A10" w:rsidRPr="005B3695" w:rsidRDefault="00B74A10" w:rsidP="005B3695">
            <w:pPr>
              <w:pStyle w:val="NoSpacing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5B3695">
              <w:rPr>
                <w:rFonts w:ascii="Times New Roman" w:hAnsi="Times New Roman" w:cs="Times New Roman"/>
                <w:sz w:val="21"/>
                <w:szCs w:val="21"/>
              </w:rPr>
              <w:t>dry</w:t>
            </w:r>
          </w:p>
        </w:tc>
        <w:tc>
          <w:tcPr>
            <w:tcW w:w="782" w:type="dxa"/>
            <w:vAlign w:val="center"/>
          </w:tcPr>
          <w:p w14:paraId="044EB959" w14:textId="77777777" w:rsidR="00B74A10" w:rsidRPr="005B3695" w:rsidRDefault="00B74A10" w:rsidP="005B3695">
            <w:pPr>
              <w:pStyle w:val="NoSpacing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5B3695">
              <w:rPr>
                <w:rFonts w:ascii="Times New Roman" w:hAnsi="Times New Roman" w:cs="Times New Roman"/>
                <w:sz w:val="21"/>
                <w:szCs w:val="21"/>
              </w:rPr>
              <w:t>25.1</w:t>
            </w:r>
          </w:p>
        </w:tc>
        <w:tc>
          <w:tcPr>
            <w:tcW w:w="770" w:type="dxa"/>
            <w:vAlign w:val="center"/>
          </w:tcPr>
          <w:p w14:paraId="5B294420" w14:textId="77777777" w:rsidR="00B74A10" w:rsidRPr="005B3695" w:rsidRDefault="00B74A10" w:rsidP="005B3695">
            <w:pPr>
              <w:pStyle w:val="NoSpacing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5B3695">
              <w:rPr>
                <w:rFonts w:ascii="Times New Roman" w:hAnsi="Times New Roman" w:cs="Times New Roman"/>
                <w:sz w:val="21"/>
                <w:szCs w:val="21"/>
              </w:rPr>
              <w:t>90</w:t>
            </w:r>
          </w:p>
        </w:tc>
        <w:tc>
          <w:tcPr>
            <w:tcW w:w="620" w:type="dxa"/>
            <w:vAlign w:val="center"/>
          </w:tcPr>
          <w:p w14:paraId="592773B0" w14:textId="77777777" w:rsidR="00B74A10" w:rsidRPr="005B3695" w:rsidRDefault="00B74A10" w:rsidP="005B3695">
            <w:pPr>
              <w:pStyle w:val="NoSpacing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5B3695">
              <w:rPr>
                <w:rFonts w:ascii="Times New Roman" w:hAnsi="Times New Roman" w:cs="Times New Roman"/>
                <w:sz w:val="21"/>
                <w:szCs w:val="21"/>
              </w:rPr>
              <w:t>6.00</w:t>
            </w:r>
          </w:p>
        </w:tc>
        <w:tc>
          <w:tcPr>
            <w:tcW w:w="879" w:type="dxa"/>
            <w:vAlign w:val="center"/>
          </w:tcPr>
          <w:p w14:paraId="598E0EA3" w14:textId="77777777" w:rsidR="00B74A10" w:rsidRPr="005B3695" w:rsidRDefault="00B74A10" w:rsidP="005B3695">
            <w:pPr>
              <w:pStyle w:val="NoSpacing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5B3695">
              <w:rPr>
                <w:rFonts w:ascii="Times New Roman" w:hAnsi="Times New Roman" w:cs="Times New Roman"/>
                <w:sz w:val="21"/>
                <w:szCs w:val="21"/>
              </w:rPr>
              <w:t>8.18</w:t>
            </w:r>
          </w:p>
        </w:tc>
        <w:tc>
          <w:tcPr>
            <w:tcW w:w="824" w:type="dxa"/>
            <w:vAlign w:val="center"/>
          </w:tcPr>
          <w:p w14:paraId="39D46C0A" w14:textId="77777777" w:rsidR="00B74A10" w:rsidRPr="005B3695" w:rsidRDefault="00B74A10" w:rsidP="005B3695">
            <w:pPr>
              <w:pStyle w:val="NoSpacing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5B3695">
              <w:rPr>
                <w:rFonts w:ascii="Times New Roman" w:hAnsi="Times New Roman" w:cs="Times New Roman"/>
                <w:sz w:val="21"/>
                <w:szCs w:val="21"/>
              </w:rPr>
              <w:t>2.15</w:t>
            </w:r>
          </w:p>
        </w:tc>
        <w:tc>
          <w:tcPr>
            <w:tcW w:w="821" w:type="dxa"/>
            <w:vAlign w:val="center"/>
          </w:tcPr>
          <w:p w14:paraId="254199E5" w14:textId="77777777" w:rsidR="00B74A10" w:rsidRPr="005B3695" w:rsidRDefault="00B74A10" w:rsidP="005B3695">
            <w:pPr>
              <w:pStyle w:val="NoSpacing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5B3695">
              <w:rPr>
                <w:rFonts w:ascii="Times New Roman" w:hAnsi="Times New Roman" w:cs="Times New Roman"/>
                <w:sz w:val="21"/>
                <w:szCs w:val="21"/>
              </w:rPr>
              <w:t>69.06</w:t>
            </w:r>
          </w:p>
        </w:tc>
        <w:tc>
          <w:tcPr>
            <w:tcW w:w="938" w:type="dxa"/>
            <w:vAlign w:val="center"/>
          </w:tcPr>
          <w:p w14:paraId="60B9ACFF" w14:textId="77777777" w:rsidR="00B74A10" w:rsidRPr="005B3695" w:rsidRDefault="00B74A10" w:rsidP="005B3695">
            <w:pPr>
              <w:pStyle w:val="NoSpacing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5B3695">
              <w:rPr>
                <w:rFonts w:ascii="Times New Roman" w:hAnsi="Times New Roman" w:cs="Times New Roman"/>
                <w:sz w:val="21"/>
                <w:szCs w:val="21"/>
              </w:rPr>
              <w:t>10,00</w:t>
            </w:r>
          </w:p>
        </w:tc>
        <w:tc>
          <w:tcPr>
            <w:tcW w:w="879" w:type="dxa"/>
            <w:vAlign w:val="center"/>
          </w:tcPr>
          <w:p w14:paraId="4E2EA56D" w14:textId="77777777" w:rsidR="00B74A10" w:rsidRPr="005B3695" w:rsidRDefault="00B74A10" w:rsidP="005B3695">
            <w:pPr>
              <w:pStyle w:val="NoSpacing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5B3695">
              <w:rPr>
                <w:rFonts w:ascii="Times New Roman" w:hAnsi="Times New Roman" w:cs="Times New Roman"/>
                <w:sz w:val="21"/>
                <w:szCs w:val="21"/>
              </w:rPr>
              <w:t>10.00</w:t>
            </w:r>
          </w:p>
        </w:tc>
        <w:tc>
          <w:tcPr>
            <w:tcW w:w="879" w:type="dxa"/>
            <w:vAlign w:val="center"/>
          </w:tcPr>
          <w:p w14:paraId="6E8D2AED" w14:textId="77777777" w:rsidR="00B74A10" w:rsidRPr="005B3695" w:rsidRDefault="00B74A10" w:rsidP="005B3695">
            <w:pPr>
              <w:pStyle w:val="NoSpacing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5B3695">
              <w:rPr>
                <w:rFonts w:ascii="Times New Roman" w:hAnsi="Times New Roman" w:cs="Times New Roman"/>
                <w:sz w:val="21"/>
                <w:szCs w:val="21"/>
              </w:rPr>
              <w:t>0.25</w:t>
            </w:r>
          </w:p>
        </w:tc>
        <w:tc>
          <w:tcPr>
            <w:tcW w:w="1133" w:type="dxa"/>
            <w:vAlign w:val="center"/>
          </w:tcPr>
          <w:p w14:paraId="38B4A841" w14:textId="77777777" w:rsidR="00B74A10" w:rsidRPr="005B3695" w:rsidRDefault="00B74A10" w:rsidP="005B3695">
            <w:pPr>
              <w:pStyle w:val="NoSpacing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5B3695">
              <w:rPr>
                <w:rFonts w:ascii="Times New Roman" w:hAnsi="Times New Roman" w:cs="Times New Roman"/>
                <w:sz w:val="21"/>
                <w:szCs w:val="21"/>
              </w:rPr>
              <w:t>6.00</w:t>
            </w:r>
          </w:p>
        </w:tc>
        <w:tc>
          <w:tcPr>
            <w:tcW w:w="1371" w:type="dxa"/>
            <w:vAlign w:val="center"/>
          </w:tcPr>
          <w:p w14:paraId="05A79D82" w14:textId="0B23D11E" w:rsidR="00B74A10" w:rsidRPr="005B3695" w:rsidRDefault="008F6F26" w:rsidP="005B3695">
            <w:pPr>
              <w:pStyle w:val="NoSpacing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5B3695">
              <w:rPr>
                <w:rFonts w:ascii="Times New Roman" w:eastAsia="Calibri" w:hAnsi="Times New Roman" w:cs="Times New Roman"/>
                <w:sz w:val="21"/>
                <w:szCs w:val="21"/>
              </w:rPr>
              <w:t>0.0000015</w:t>
            </w:r>
          </w:p>
        </w:tc>
        <w:tc>
          <w:tcPr>
            <w:tcW w:w="1119" w:type="dxa"/>
            <w:vAlign w:val="center"/>
          </w:tcPr>
          <w:p w14:paraId="0A523A2E" w14:textId="70886493" w:rsidR="00B74A10" w:rsidRPr="005B3695" w:rsidRDefault="00BB290A" w:rsidP="005B3695">
            <w:pPr>
              <w:pStyle w:val="NoSpacing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5B3695">
              <w:rPr>
                <w:rFonts w:ascii="Times New Roman" w:eastAsia="Calibri" w:hAnsi="Times New Roman" w:cs="Times New Roman"/>
                <w:sz w:val="21"/>
                <w:szCs w:val="21"/>
              </w:rPr>
              <w:t>0.00067</w:t>
            </w:r>
          </w:p>
        </w:tc>
      </w:tr>
      <w:tr w:rsidR="00BB290A" w:rsidRPr="005B3695" w14:paraId="7C8ACCEB" w14:textId="77777777" w:rsidTr="00B74A10">
        <w:tc>
          <w:tcPr>
            <w:tcW w:w="1146" w:type="dxa"/>
            <w:vAlign w:val="center"/>
          </w:tcPr>
          <w:p w14:paraId="6DE1D397" w14:textId="77777777" w:rsidR="00B74A10" w:rsidRPr="005B3695" w:rsidRDefault="00B74A10" w:rsidP="005B3695">
            <w:pPr>
              <w:pStyle w:val="NoSpacing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5B3695">
              <w:rPr>
                <w:rFonts w:ascii="Times New Roman" w:hAnsi="Times New Roman" w:cs="Times New Roman"/>
                <w:sz w:val="21"/>
                <w:szCs w:val="21"/>
              </w:rPr>
              <w:t>Sare</w:t>
            </w:r>
          </w:p>
        </w:tc>
        <w:tc>
          <w:tcPr>
            <w:tcW w:w="765" w:type="dxa"/>
            <w:vAlign w:val="center"/>
          </w:tcPr>
          <w:p w14:paraId="0B7F48D0" w14:textId="77777777" w:rsidR="00B74A10" w:rsidRPr="005B3695" w:rsidRDefault="00B74A10" w:rsidP="005B3695">
            <w:pPr>
              <w:pStyle w:val="NoSpacing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5B3695">
              <w:rPr>
                <w:rFonts w:ascii="Times New Roman" w:hAnsi="Times New Roman" w:cs="Times New Roman"/>
                <w:sz w:val="21"/>
                <w:szCs w:val="21"/>
              </w:rPr>
              <w:t>US</w:t>
            </w:r>
          </w:p>
        </w:tc>
        <w:tc>
          <w:tcPr>
            <w:tcW w:w="840" w:type="dxa"/>
            <w:vAlign w:val="center"/>
          </w:tcPr>
          <w:p w14:paraId="2D18F7E7" w14:textId="77777777" w:rsidR="00B74A10" w:rsidRPr="005B3695" w:rsidRDefault="00B74A10" w:rsidP="005B3695">
            <w:pPr>
              <w:pStyle w:val="NoSpacing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5B3695">
              <w:rPr>
                <w:rFonts w:ascii="Times New Roman" w:hAnsi="Times New Roman" w:cs="Times New Roman"/>
                <w:sz w:val="21"/>
                <w:szCs w:val="21"/>
              </w:rPr>
              <w:t>wet</w:t>
            </w:r>
          </w:p>
        </w:tc>
        <w:tc>
          <w:tcPr>
            <w:tcW w:w="782" w:type="dxa"/>
            <w:vAlign w:val="center"/>
          </w:tcPr>
          <w:p w14:paraId="31EB366E" w14:textId="77777777" w:rsidR="00B74A10" w:rsidRPr="005B3695" w:rsidRDefault="00B74A10" w:rsidP="005B3695">
            <w:pPr>
              <w:pStyle w:val="NoSpacing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5B3695">
              <w:rPr>
                <w:rFonts w:ascii="Times New Roman" w:hAnsi="Times New Roman" w:cs="Times New Roman"/>
                <w:sz w:val="21"/>
                <w:szCs w:val="21"/>
              </w:rPr>
              <w:t>19.0</w:t>
            </w:r>
          </w:p>
        </w:tc>
        <w:tc>
          <w:tcPr>
            <w:tcW w:w="770" w:type="dxa"/>
            <w:vAlign w:val="center"/>
          </w:tcPr>
          <w:p w14:paraId="2793E7D0" w14:textId="77777777" w:rsidR="00B74A10" w:rsidRPr="005B3695" w:rsidRDefault="00B74A10" w:rsidP="005B3695">
            <w:pPr>
              <w:pStyle w:val="NoSpacing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5B3695">
              <w:rPr>
                <w:rFonts w:ascii="Times New Roman" w:hAnsi="Times New Roman" w:cs="Times New Roman"/>
                <w:sz w:val="21"/>
                <w:szCs w:val="21"/>
              </w:rPr>
              <w:t>60</w:t>
            </w:r>
          </w:p>
        </w:tc>
        <w:tc>
          <w:tcPr>
            <w:tcW w:w="620" w:type="dxa"/>
            <w:vAlign w:val="center"/>
          </w:tcPr>
          <w:p w14:paraId="7030E5D6" w14:textId="77777777" w:rsidR="00B74A10" w:rsidRPr="005B3695" w:rsidRDefault="00B74A10" w:rsidP="005B3695">
            <w:pPr>
              <w:pStyle w:val="NoSpacing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5B3695">
              <w:rPr>
                <w:rFonts w:ascii="Times New Roman" w:hAnsi="Times New Roman" w:cs="Times New Roman"/>
                <w:sz w:val="21"/>
                <w:szCs w:val="21"/>
              </w:rPr>
              <w:t>5.90</w:t>
            </w:r>
          </w:p>
        </w:tc>
        <w:tc>
          <w:tcPr>
            <w:tcW w:w="879" w:type="dxa"/>
            <w:vAlign w:val="center"/>
          </w:tcPr>
          <w:p w14:paraId="1EEE2354" w14:textId="77777777" w:rsidR="00B74A10" w:rsidRPr="005B3695" w:rsidRDefault="00B74A10" w:rsidP="005B3695">
            <w:pPr>
              <w:pStyle w:val="NoSpacing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5B3695">
              <w:rPr>
                <w:rFonts w:ascii="Times New Roman" w:hAnsi="Times New Roman" w:cs="Times New Roman"/>
                <w:sz w:val="21"/>
                <w:szCs w:val="21"/>
              </w:rPr>
              <w:t>7.71</w:t>
            </w:r>
          </w:p>
        </w:tc>
        <w:tc>
          <w:tcPr>
            <w:tcW w:w="824" w:type="dxa"/>
            <w:vAlign w:val="center"/>
          </w:tcPr>
          <w:p w14:paraId="30CE063D" w14:textId="77777777" w:rsidR="00B74A10" w:rsidRPr="005B3695" w:rsidRDefault="00B74A10" w:rsidP="005B3695">
            <w:pPr>
              <w:pStyle w:val="NoSpacing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5B3695">
              <w:rPr>
                <w:rFonts w:ascii="Times New Roman" w:hAnsi="Times New Roman" w:cs="Times New Roman"/>
                <w:sz w:val="21"/>
                <w:szCs w:val="21"/>
              </w:rPr>
              <w:t>2.95</w:t>
            </w:r>
          </w:p>
        </w:tc>
        <w:tc>
          <w:tcPr>
            <w:tcW w:w="821" w:type="dxa"/>
            <w:vAlign w:val="center"/>
          </w:tcPr>
          <w:p w14:paraId="6AD218E4" w14:textId="77777777" w:rsidR="00B74A10" w:rsidRPr="005B3695" w:rsidRDefault="00B74A10" w:rsidP="005B3695">
            <w:pPr>
              <w:pStyle w:val="NoSpacing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5B3695">
              <w:rPr>
                <w:rFonts w:ascii="Times New Roman" w:hAnsi="Times New Roman" w:cs="Times New Roman"/>
                <w:sz w:val="21"/>
                <w:szCs w:val="21"/>
              </w:rPr>
              <w:t>441.00</w:t>
            </w:r>
          </w:p>
        </w:tc>
        <w:tc>
          <w:tcPr>
            <w:tcW w:w="938" w:type="dxa"/>
            <w:vAlign w:val="center"/>
          </w:tcPr>
          <w:p w14:paraId="1911CEA7" w14:textId="77777777" w:rsidR="00B74A10" w:rsidRPr="005B3695" w:rsidRDefault="00B74A10" w:rsidP="005B3695">
            <w:pPr>
              <w:pStyle w:val="NoSpacing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5B3695">
              <w:rPr>
                <w:rFonts w:ascii="Times New Roman" w:hAnsi="Times New Roman" w:cs="Times New Roman"/>
                <w:sz w:val="21"/>
                <w:szCs w:val="21"/>
              </w:rPr>
              <w:t>10,00</w:t>
            </w:r>
          </w:p>
        </w:tc>
        <w:tc>
          <w:tcPr>
            <w:tcW w:w="879" w:type="dxa"/>
            <w:vAlign w:val="center"/>
          </w:tcPr>
          <w:p w14:paraId="5B319ED4" w14:textId="77777777" w:rsidR="00B74A10" w:rsidRPr="005B3695" w:rsidRDefault="00B74A10" w:rsidP="005B3695">
            <w:pPr>
              <w:pStyle w:val="NoSpacing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5B3695">
              <w:rPr>
                <w:rFonts w:ascii="Times New Roman" w:hAnsi="Times New Roman" w:cs="Times New Roman"/>
                <w:sz w:val="21"/>
                <w:szCs w:val="21"/>
              </w:rPr>
              <w:t>2.50</w:t>
            </w:r>
          </w:p>
        </w:tc>
        <w:tc>
          <w:tcPr>
            <w:tcW w:w="879" w:type="dxa"/>
            <w:vAlign w:val="center"/>
          </w:tcPr>
          <w:p w14:paraId="19A713C5" w14:textId="77777777" w:rsidR="00B74A10" w:rsidRPr="005B3695" w:rsidRDefault="00B74A10" w:rsidP="005B3695">
            <w:pPr>
              <w:pStyle w:val="NoSpacing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5B3695">
              <w:rPr>
                <w:rFonts w:ascii="Times New Roman" w:hAnsi="Times New Roman" w:cs="Times New Roman"/>
                <w:sz w:val="21"/>
                <w:szCs w:val="21"/>
              </w:rPr>
              <w:t>0.25</w:t>
            </w:r>
          </w:p>
        </w:tc>
        <w:tc>
          <w:tcPr>
            <w:tcW w:w="1133" w:type="dxa"/>
            <w:vAlign w:val="center"/>
          </w:tcPr>
          <w:p w14:paraId="39AE1D7F" w14:textId="77777777" w:rsidR="00B74A10" w:rsidRPr="005B3695" w:rsidRDefault="00B74A10" w:rsidP="005B3695">
            <w:pPr>
              <w:pStyle w:val="NoSpacing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5B3695">
              <w:rPr>
                <w:rFonts w:ascii="Times New Roman" w:hAnsi="Times New Roman" w:cs="Times New Roman"/>
                <w:sz w:val="21"/>
                <w:szCs w:val="21"/>
              </w:rPr>
              <w:t>6.00</w:t>
            </w:r>
          </w:p>
        </w:tc>
        <w:tc>
          <w:tcPr>
            <w:tcW w:w="1371" w:type="dxa"/>
            <w:vAlign w:val="center"/>
          </w:tcPr>
          <w:p w14:paraId="67AE5C10" w14:textId="558F6668" w:rsidR="00B74A10" w:rsidRPr="005B3695" w:rsidRDefault="008F6F26" w:rsidP="005B3695">
            <w:pPr>
              <w:pStyle w:val="NoSpacing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5B3695">
              <w:rPr>
                <w:rFonts w:ascii="Times New Roman" w:eastAsia="Calibri" w:hAnsi="Times New Roman" w:cs="Times New Roman"/>
                <w:sz w:val="21"/>
                <w:szCs w:val="21"/>
              </w:rPr>
              <w:t>0.0000042</w:t>
            </w:r>
          </w:p>
        </w:tc>
        <w:tc>
          <w:tcPr>
            <w:tcW w:w="1119" w:type="dxa"/>
            <w:vAlign w:val="center"/>
          </w:tcPr>
          <w:p w14:paraId="270EC43B" w14:textId="6A46FB7D" w:rsidR="00B74A10" w:rsidRPr="005B3695" w:rsidRDefault="00BB290A" w:rsidP="005B3695">
            <w:pPr>
              <w:pStyle w:val="NoSpacing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5B3695">
              <w:rPr>
                <w:rFonts w:ascii="Times New Roman" w:eastAsia="Calibri" w:hAnsi="Times New Roman" w:cs="Times New Roman"/>
                <w:sz w:val="21"/>
                <w:szCs w:val="21"/>
              </w:rPr>
              <w:t>0.00834</w:t>
            </w:r>
          </w:p>
        </w:tc>
      </w:tr>
    </w:tbl>
    <w:p w14:paraId="233A090F" w14:textId="77777777" w:rsidR="006923A0" w:rsidRPr="001228BD" w:rsidRDefault="006923A0" w:rsidP="00675A6A">
      <w:pPr>
        <w:tabs>
          <w:tab w:val="left" w:pos="2077"/>
        </w:tabs>
        <w:spacing w:line="360" w:lineRule="auto"/>
        <w:rPr>
          <w:rFonts w:ascii="Times New Roman" w:eastAsia="Calibri" w:hAnsi="Times New Roman" w:cs="Times New Roman"/>
          <w:sz w:val="22"/>
          <w:szCs w:val="22"/>
        </w:rPr>
      </w:pPr>
    </w:p>
    <w:sectPr w:rsidR="006923A0" w:rsidRPr="001228BD" w:rsidSect="00165429">
      <w:pgSz w:w="16838" w:h="11906" w:orient="landscape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82CD422" w14:textId="77777777" w:rsidR="005F555C" w:rsidRDefault="005F555C" w:rsidP="009A2547">
      <w:r>
        <w:separator/>
      </w:r>
    </w:p>
  </w:endnote>
  <w:endnote w:type="continuationSeparator" w:id="0">
    <w:p w14:paraId="78C2F869" w14:textId="77777777" w:rsidR="005F555C" w:rsidRDefault="005F555C" w:rsidP="009A254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TIX">
    <w:altName w:val="Cambria"/>
    <w:panose1 w:val="02020603050405020304"/>
    <w:charset w:val="00"/>
    <w:family w:val="roman"/>
    <w:pitch w:val="variable"/>
    <w:sig w:usb0="A00002FF" w:usb1="4000FDFF" w:usb2="02000020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2095976604"/>
      <w:docPartObj>
        <w:docPartGallery w:val="Page Numbers (Bottom of Page)"/>
        <w:docPartUnique/>
      </w:docPartObj>
    </w:sdtPr>
    <w:sdtContent>
      <w:p w14:paraId="5853D89F" w14:textId="524BCCCA" w:rsidR="001E4268" w:rsidRDefault="001E4268" w:rsidP="002E7B4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AD1A92B" w14:textId="77777777" w:rsidR="001E4268" w:rsidRDefault="001E4268" w:rsidP="001E4268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2040663736"/>
      <w:docPartObj>
        <w:docPartGallery w:val="Page Numbers (Bottom of Page)"/>
        <w:docPartUnique/>
      </w:docPartObj>
    </w:sdtPr>
    <w:sdtContent>
      <w:p w14:paraId="5CB489EC" w14:textId="44311117" w:rsidR="001E4268" w:rsidRDefault="001E4268" w:rsidP="002E7B4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3</w:t>
        </w:r>
        <w:r>
          <w:rPr>
            <w:rStyle w:val="PageNumber"/>
          </w:rPr>
          <w:fldChar w:fldCharType="end"/>
        </w:r>
      </w:p>
    </w:sdtContent>
  </w:sdt>
  <w:p w14:paraId="3A940C9C" w14:textId="77777777" w:rsidR="001E4268" w:rsidRDefault="001E4268" w:rsidP="001E4268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51202CE" w14:textId="77777777" w:rsidR="005F555C" w:rsidRDefault="005F555C" w:rsidP="009A2547">
      <w:r>
        <w:separator/>
      </w:r>
    </w:p>
  </w:footnote>
  <w:footnote w:type="continuationSeparator" w:id="0">
    <w:p w14:paraId="3173C948" w14:textId="77777777" w:rsidR="005F555C" w:rsidRDefault="005F555C" w:rsidP="009A254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F73AEA"/>
    <w:multiLevelType w:val="hybridMultilevel"/>
    <w:tmpl w:val="576ADF4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91523E6"/>
    <w:multiLevelType w:val="hybridMultilevel"/>
    <w:tmpl w:val="BE3CBB2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D397247"/>
    <w:multiLevelType w:val="hybridMultilevel"/>
    <w:tmpl w:val="CC789EA0"/>
    <w:lvl w:ilvl="0" w:tplc="1F2AE35C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EBB5CCB"/>
    <w:multiLevelType w:val="hybridMultilevel"/>
    <w:tmpl w:val="3E06CCD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F5D0B00"/>
    <w:multiLevelType w:val="hybridMultilevel"/>
    <w:tmpl w:val="BDDC3716"/>
    <w:lvl w:ilvl="0" w:tplc="9A36B444">
      <w:start w:val="6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3431BA8"/>
    <w:multiLevelType w:val="hybridMultilevel"/>
    <w:tmpl w:val="4A16845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36D6F2E"/>
    <w:multiLevelType w:val="hybridMultilevel"/>
    <w:tmpl w:val="A3244B5E"/>
    <w:lvl w:ilvl="0" w:tplc="8F9CDFC8">
      <w:start w:val="1"/>
      <w:numFmt w:val="bullet"/>
      <w:lvlText w:val="-"/>
      <w:lvlJc w:val="left"/>
      <w:pPr>
        <w:ind w:left="720" w:hanging="360"/>
      </w:pPr>
      <w:rPr>
        <w:rFonts w:ascii="STIX" w:eastAsia="Times New Roman" w:hAnsi="STIX" w:cs="Times New Roman" w:hint="default"/>
        <w:sz w:val="2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A697691"/>
    <w:multiLevelType w:val="hybridMultilevel"/>
    <w:tmpl w:val="0B28699C"/>
    <w:lvl w:ilvl="0" w:tplc="A552DFC4">
      <w:start w:val="3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F7B5AC2"/>
    <w:multiLevelType w:val="hybridMultilevel"/>
    <w:tmpl w:val="3CE8065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35D6D5A"/>
    <w:multiLevelType w:val="hybridMultilevel"/>
    <w:tmpl w:val="CFCED18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7DA1714"/>
    <w:multiLevelType w:val="hybridMultilevel"/>
    <w:tmpl w:val="99FCE3E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A617B6A"/>
    <w:multiLevelType w:val="hybridMultilevel"/>
    <w:tmpl w:val="28CC8DE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C3D6501"/>
    <w:multiLevelType w:val="hybridMultilevel"/>
    <w:tmpl w:val="4636D85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21D081B"/>
    <w:multiLevelType w:val="hybridMultilevel"/>
    <w:tmpl w:val="22962EB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6C40ECA"/>
    <w:multiLevelType w:val="hybridMultilevel"/>
    <w:tmpl w:val="6498B42C"/>
    <w:lvl w:ilvl="0" w:tplc="CC8A441C">
      <w:start w:val="3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A0566C9"/>
    <w:multiLevelType w:val="hybridMultilevel"/>
    <w:tmpl w:val="CDE2D0CC"/>
    <w:lvl w:ilvl="0" w:tplc="5AA85928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2AB207A"/>
    <w:multiLevelType w:val="hybridMultilevel"/>
    <w:tmpl w:val="5700258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2C049FD"/>
    <w:multiLevelType w:val="multilevel"/>
    <w:tmpl w:val="8710EDF4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8" w15:restartNumberingAfterBreak="0">
    <w:nsid w:val="545748EC"/>
    <w:multiLevelType w:val="hybridMultilevel"/>
    <w:tmpl w:val="9588F64E"/>
    <w:lvl w:ilvl="0" w:tplc="2FFEA940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A1B0653"/>
    <w:multiLevelType w:val="hybridMultilevel"/>
    <w:tmpl w:val="B8FC2B1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C7F45EC"/>
    <w:multiLevelType w:val="hybridMultilevel"/>
    <w:tmpl w:val="3000FDE8"/>
    <w:lvl w:ilvl="0" w:tplc="B9325CEC">
      <w:start w:val="6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D9B5EB4"/>
    <w:multiLevelType w:val="hybridMultilevel"/>
    <w:tmpl w:val="C544416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FC72092"/>
    <w:multiLevelType w:val="multilevel"/>
    <w:tmpl w:val="041D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2133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3" w15:restartNumberingAfterBreak="0">
    <w:nsid w:val="67F622C4"/>
    <w:multiLevelType w:val="hybridMultilevel"/>
    <w:tmpl w:val="1ED42C46"/>
    <w:lvl w:ilvl="0" w:tplc="3AF66EDA">
      <w:start w:val="8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280756A"/>
    <w:multiLevelType w:val="hybridMultilevel"/>
    <w:tmpl w:val="882A5AC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28F247F"/>
    <w:multiLevelType w:val="hybridMultilevel"/>
    <w:tmpl w:val="C190366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4DC63F7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7" w15:restartNumberingAfterBreak="0">
    <w:nsid w:val="75D94ADC"/>
    <w:multiLevelType w:val="hybridMultilevel"/>
    <w:tmpl w:val="227EB87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84B1F24"/>
    <w:multiLevelType w:val="hybridMultilevel"/>
    <w:tmpl w:val="A3B27EA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8C45710"/>
    <w:multiLevelType w:val="hybridMultilevel"/>
    <w:tmpl w:val="9190A5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18659577">
    <w:abstractNumId w:val="22"/>
  </w:num>
  <w:num w:numId="2" w16cid:durableId="2037851084">
    <w:abstractNumId w:val="26"/>
  </w:num>
  <w:num w:numId="3" w16cid:durableId="319962864">
    <w:abstractNumId w:val="18"/>
  </w:num>
  <w:num w:numId="4" w16cid:durableId="492835202">
    <w:abstractNumId w:val="2"/>
  </w:num>
  <w:num w:numId="5" w16cid:durableId="599800199">
    <w:abstractNumId w:val="6"/>
  </w:num>
  <w:num w:numId="6" w16cid:durableId="2003463087">
    <w:abstractNumId w:val="7"/>
  </w:num>
  <w:num w:numId="7" w16cid:durableId="2002394189">
    <w:abstractNumId w:val="14"/>
  </w:num>
  <w:num w:numId="8" w16cid:durableId="486751626">
    <w:abstractNumId w:val="11"/>
  </w:num>
  <w:num w:numId="9" w16cid:durableId="83383179">
    <w:abstractNumId w:val="13"/>
  </w:num>
  <w:num w:numId="10" w16cid:durableId="1945385600">
    <w:abstractNumId w:val="17"/>
  </w:num>
  <w:num w:numId="11" w16cid:durableId="1190528722">
    <w:abstractNumId w:val="15"/>
  </w:num>
  <w:num w:numId="12" w16cid:durableId="1551765167">
    <w:abstractNumId w:val="12"/>
  </w:num>
  <w:num w:numId="13" w16cid:durableId="1801339922">
    <w:abstractNumId w:val="0"/>
  </w:num>
  <w:num w:numId="14" w16cid:durableId="115952826">
    <w:abstractNumId w:val="4"/>
  </w:num>
  <w:num w:numId="15" w16cid:durableId="378818042">
    <w:abstractNumId w:val="25"/>
  </w:num>
  <w:num w:numId="16" w16cid:durableId="1539734778">
    <w:abstractNumId w:val="5"/>
  </w:num>
  <w:num w:numId="17" w16cid:durableId="1206604612">
    <w:abstractNumId w:val="28"/>
  </w:num>
  <w:num w:numId="18" w16cid:durableId="669140311">
    <w:abstractNumId w:val="16"/>
  </w:num>
  <w:num w:numId="19" w16cid:durableId="2020235570">
    <w:abstractNumId w:val="21"/>
  </w:num>
  <w:num w:numId="20" w16cid:durableId="100689695">
    <w:abstractNumId w:val="1"/>
  </w:num>
  <w:num w:numId="21" w16cid:durableId="1561744323">
    <w:abstractNumId w:val="20"/>
  </w:num>
  <w:num w:numId="22" w16cid:durableId="866137269">
    <w:abstractNumId w:val="9"/>
  </w:num>
  <w:num w:numId="23" w16cid:durableId="1919051145">
    <w:abstractNumId w:val="29"/>
  </w:num>
  <w:num w:numId="24" w16cid:durableId="1492017780">
    <w:abstractNumId w:val="10"/>
  </w:num>
  <w:num w:numId="25" w16cid:durableId="152572601">
    <w:abstractNumId w:val="19"/>
  </w:num>
  <w:num w:numId="26" w16cid:durableId="901060235">
    <w:abstractNumId w:val="8"/>
  </w:num>
  <w:num w:numId="27" w16cid:durableId="403071472">
    <w:abstractNumId w:val="27"/>
  </w:num>
  <w:num w:numId="28" w16cid:durableId="1798179093">
    <w:abstractNumId w:val="3"/>
  </w:num>
  <w:num w:numId="29" w16cid:durableId="752824159">
    <w:abstractNumId w:val="24"/>
  </w:num>
  <w:num w:numId="30" w16cid:durableId="763381845">
    <w:abstractNumId w:val="2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56315"/>
    <w:rsid w:val="00000E81"/>
    <w:rsid w:val="0000114A"/>
    <w:rsid w:val="00003E6B"/>
    <w:rsid w:val="000044CA"/>
    <w:rsid w:val="00004ECE"/>
    <w:rsid w:val="00005198"/>
    <w:rsid w:val="00005C42"/>
    <w:rsid w:val="00005C58"/>
    <w:rsid w:val="0000791A"/>
    <w:rsid w:val="000100D7"/>
    <w:rsid w:val="000115E1"/>
    <w:rsid w:val="00015314"/>
    <w:rsid w:val="00015C30"/>
    <w:rsid w:val="00015F6C"/>
    <w:rsid w:val="00016745"/>
    <w:rsid w:val="00016B62"/>
    <w:rsid w:val="0001712C"/>
    <w:rsid w:val="000178D7"/>
    <w:rsid w:val="000202E4"/>
    <w:rsid w:val="00020667"/>
    <w:rsid w:val="0002108C"/>
    <w:rsid w:val="00021096"/>
    <w:rsid w:val="0002248E"/>
    <w:rsid w:val="00022C5B"/>
    <w:rsid w:val="00023A42"/>
    <w:rsid w:val="00026C3A"/>
    <w:rsid w:val="00030220"/>
    <w:rsid w:val="00030387"/>
    <w:rsid w:val="00030F1A"/>
    <w:rsid w:val="00032D92"/>
    <w:rsid w:val="00033C71"/>
    <w:rsid w:val="000346B1"/>
    <w:rsid w:val="000376E5"/>
    <w:rsid w:val="00041060"/>
    <w:rsid w:val="00041069"/>
    <w:rsid w:val="00041BF6"/>
    <w:rsid w:val="00041D06"/>
    <w:rsid w:val="00041DB5"/>
    <w:rsid w:val="00041ECC"/>
    <w:rsid w:val="00041FF1"/>
    <w:rsid w:val="00042A7B"/>
    <w:rsid w:val="00042B89"/>
    <w:rsid w:val="00044220"/>
    <w:rsid w:val="00045B73"/>
    <w:rsid w:val="0004604E"/>
    <w:rsid w:val="000461AC"/>
    <w:rsid w:val="00046FD5"/>
    <w:rsid w:val="00047355"/>
    <w:rsid w:val="00050453"/>
    <w:rsid w:val="00052F4E"/>
    <w:rsid w:val="00053B0E"/>
    <w:rsid w:val="00054851"/>
    <w:rsid w:val="000557EE"/>
    <w:rsid w:val="0005696F"/>
    <w:rsid w:val="00057A33"/>
    <w:rsid w:val="00057AF3"/>
    <w:rsid w:val="00064E59"/>
    <w:rsid w:val="00066CC1"/>
    <w:rsid w:val="00075816"/>
    <w:rsid w:val="00076EDF"/>
    <w:rsid w:val="00080973"/>
    <w:rsid w:val="0008114A"/>
    <w:rsid w:val="00081A69"/>
    <w:rsid w:val="00082355"/>
    <w:rsid w:val="00082E8B"/>
    <w:rsid w:val="000839C7"/>
    <w:rsid w:val="00084919"/>
    <w:rsid w:val="00084DBA"/>
    <w:rsid w:val="000855C5"/>
    <w:rsid w:val="000864E0"/>
    <w:rsid w:val="00086721"/>
    <w:rsid w:val="00090660"/>
    <w:rsid w:val="0009096A"/>
    <w:rsid w:val="00092009"/>
    <w:rsid w:val="00093EE1"/>
    <w:rsid w:val="00094039"/>
    <w:rsid w:val="00095525"/>
    <w:rsid w:val="00095C1F"/>
    <w:rsid w:val="0009626E"/>
    <w:rsid w:val="00096D13"/>
    <w:rsid w:val="00097405"/>
    <w:rsid w:val="000A05B3"/>
    <w:rsid w:val="000A21BE"/>
    <w:rsid w:val="000A2223"/>
    <w:rsid w:val="000A78E9"/>
    <w:rsid w:val="000A7E97"/>
    <w:rsid w:val="000B0D3E"/>
    <w:rsid w:val="000B2E03"/>
    <w:rsid w:val="000B3898"/>
    <w:rsid w:val="000B5363"/>
    <w:rsid w:val="000B58A6"/>
    <w:rsid w:val="000B7DBE"/>
    <w:rsid w:val="000C10B2"/>
    <w:rsid w:val="000C1CD2"/>
    <w:rsid w:val="000C3450"/>
    <w:rsid w:val="000C4174"/>
    <w:rsid w:val="000C5BCC"/>
    <w:rsid w:val="000C600C"/>
    <w:rsid w:val="000C6267"/>
    <w:rsid w:val="000C67A6"/>
    <w:rsid w:val="000D06A8"/>
    <w:rsid w:val="000D1A4C"/>
    <w:rsid w:val="000D336D"/>
    <w:rsid w:val="000D7593"/>
    <w:rsid w:val="000D7898"/>
    <w:rsid w:val="000D78A2"/>
    <w:rsid w:val="000E0F0C"/>
    <w:rsid w:val="000E0FD2"/>
    <w:rsid w:val="000E1676"/>
    <w:rsid w:val="000E2410"/>
    <w:rsid w:val="000E3622"/>
    <w:rsid w:val="000E51E1"/>
    <w:rsid w:val="000E5E98"/>
    <w:rsid w:val="000E5F8A"/>
    <w:rsid w:val="000E66D0"/>
    <w:rsid w:val="000E70A9"/>
    <w:rsid w:val="000E71BA"/>
    <w:rsid w:val="000F3266"/>
    <w:rsid w:val="000F5B26"/>
    <w:rsid w:val="001002A0"/>
    <w:rsid w:val="001002EE"/>
    <w:rsid w:val="00100A3E"/>
    <w:rsid w:val="001010A1"/>
    <w:rsid w:val="00103EA7"/>
    <w:rsid w:val="0010498F"/>
    <w:rsid w:val="00105535"/>
    <w:rsid w:val="00107DB9"/>
    <w:rsid w:val="00111CF0"/>
    <w:rsid w:val="00112858"/>
    <w:rsid w:val="00112B4F"/>
    <w:rsid w:val="00114175"/>
    <w:rsid w:val="001157B6"/>
    <w:rsid w:val="00117773"/>
    <w:rsid w:val="00117F37"/>
    <w:rsid w:val="00120D2A"/>
    <w:rsid w:val="00120E63"/>
    <w:rsid w:val="001216CE"/>
    <w:rsid w:val="001224D4"/>
    <w:rsid w:val="001228BD"/>
    <w:rsid w:val="001238CA"/>
    <w:rsid w:val="001246F7"/>
    <w:rsid w:val="00124ED0"/>
    <w:rsid w:val="00127B33"/>
    <w:rsid w:val="001303BA"/>
    <w:rsid w:val="00130487"/>
    <w:rsid w:val="0013117C"/>
    <w:rsid w:val="00131B8B"/>
    <w:rsid w:val="0013457D"/>
    <w:rsid w:val="00135A34"/>
    <w:rsid w:val="00140D8D"/>
    <w:rsid w:val="001412A3"/>
    <w:rsid w:val="0014149D"/>
    <w:rsid w:val="001432B4"/>
    <w:rsid w:val="001437AE"/>
    <w:rsid w:val="00145442"/>
    <w:rsid w:val="001471B3"/>
    <w:rsid w:val="00147A33"/>
    <w:rsid w:val="00147A8F"/>
    <w:rsid w:val="00147B0E"/>
    <w:rsid w:val="00147D76"/>
    <w:rsid w:val="00152B96"/>
    <w:rsid w:val="001573D7"/>
    <w:rsid w:val="00165429"/>
    <w:rsid w:val="0016655B"/>
    <w:rsid w:val="00166FAB"/>
    <w:rsid w:val="001675DA"/>
    <w:rsid w:val="00167FA2"/>
    <w:rsid w:val="00171838"/>
    <w:rsid w:val="001725F3"/>
    <w:rsid w:val="00173043"/>
    <w:rsid w:val="001758CB"/>
    <w:rsid w:val="0017707B"/>
    <w:rsid w:val="00181FCF"/>
    <w:rsid w:val="0018232B"/>
    <w:rsid w:val="0018451D"/>
    <w:rsid w:val="00190279"/>
    <w:rsid w:val="0019341E"/>
    <w:rsid w:val="00193C66"/>
    <w:rsid w:val="00196D2C"/>
    <w:rsid w:val="001A1790"/>
    <w:rsid w:val="001A3107"/>
    <w:rsid w:val="001A3703"/>
    <w:rsid w:val="001A3972"/>
    <w:rsid w:val="001A5770"/>
    <w:rsid w:val="001A6123"/>
    <w:rsid w:val="001B1D71"/>
    <w:rsid w:val="001B1F6D"/>
    <w:rsid w:val="001B3B52"/>
    <w:rsid w:val="001B43E6"/>
    <w:rsid w:val="001B48C8"/>
    <w:rsid w:val="001B4A9B"/>
    <w:rsid w:val="001B4C59"/>
    <w:rsid w:val="001C03AD"/>
    <w:rsid w:val="001C0E66"/>
    <w:rsid w:val="001C1D0E"/>
    <w:rsid w:val="001C2791"/>
    <w:rsid w:val="001C2E90"/>
    <w:rsid w:val="001C347D"/>
    <w:rsid w:val="001C4C3D"/>
    <w:rsid w:val="001C678E"/>
    <w:rsid w:val="001C7000"/>
    <w:rsid w:val="001D01B2"/>
    <w:rsid w:val="001D10A3"/>
    <w:rsid w:val="001D3B1E"/>
    <w:rsid w:val="001D6306"/>
    <w:rsid w:val="001D6584"/>
    <w:rsid w:val="001D71F1"/>
    <w:rsid w:val="001E224D"/>
    <w:rsid w:val="001E24F9"/>
    <w:rsid w:val="001E2742"/>
    <w:rsid w:val="001E31AC"/>
    <w:rsid w:val="001E4268"/>
    <w:rsid w:val="001E5B5A"/>
    <w:rsid w:val="001F1F50"/>
    <w:rsid w:val="001F2085"/>
    <w:rsid w:val="001F33D3"/>
    <w:rsid w:val="001F5344"/>
    <w:rsid w:val="001F5CA5"/>
    <w:rsid w:val="001F6875"/>
    <w:rsid w:val="001F6930"/>
    <w:rsid w:val="001F7CA9"/>
    <w:rsid w:val="002006AE"/>
    <w:rsid w:val="00200873"/>
    <w:rsid w:val="00200BEF"/>
    <w:rsid w:val="00202639"/>
    <w:rsid w:val="00211249"/>
    <w:rsid w:val="00211549"/>
    <w:rsid w:val="00212976"/>
    <w:rsid w:val="00214FAF"/>
    <w:rsid w:val="0021675A"/>
    <w:rsid w:val="002171DE"/>
    <w:rsid w:val="00217458"/>
    <w:rsid w:val="002201C4"/>
    <w:rsid w:val="00220CF7"/>
    <w:rsid w:val="0022330D"/>
    <w:rsid w:val="00224F72"/>
    <w:rsid w:val="00226A90"/>
    <w:rsid w:val="00227497"/>
    <w:rsid w:val="002277DB"/>
    <w:rsid w:val="00227BA6"/>
    <w:rsid w:val="00227DB6"/>
    <w:rsid w:val="0023183F"/>
    <w:rsid w:val="002332AC"/>
    <w:rsid w:val="00233EA4"/>
    <w:rsid w:val="00233F43"/>
    <w:rsid w:val="0023459D"/>
    <w:rsid w:val="002348AD"/>
    <w:rsid w:val="00235F26"/>
    <w:rsid w:val="0023669B"/>
    <w:rsid w:val="002378B1"/>
    <w:rsid w:val="0024068F"/>
    <w:rsid w:val="002427B1"/>
    <w:rsid w:val="00243169"/>
    <w:rsid w:val="00244D4A"/>
    <w:rsid w:val="00245C54"/>
    <w:rsid w:val="002463B4"/>
    <w:rsid w:val="002464B1"/>
    <w:rsid w:val="002467DA"/>
    <w:rsid w:val="00246A65"/>
    <w:rsid w:val="00246F39"/>
    <w:rsid w:val="0025187C"/>
    <w:rsid w:val="00253CA6"/>
    <w:rsid w:val="002558EE"/>
    <w:rsid w:val="00256241"/>
    <w:rsid w:val="00260054"/>
    <w:rsid w:val="00260A95"/>
    <w:rsid w:val="002610F2"/>
    <w:rsid w:val="00261165"/>
    <w:rsid w:val="0026119F"/>
    <w:rsid w:val="002654C0"/>
    <w:rsid w:val="00267757"/>
    <w:rsid w:val="00270667"/>
    <w:rsid w:val="00271586"/>
    <w:rsid w:val="002716DC"/>
    <w:rsid w:val="00271AD4"/>
    <w:rsid w:val="00271D9C"/>
    <w:rsid w:val="002721A0"/>
    <w:rsid w:val="00272547"/>
    <w:rsid w:val="0027287F"/>
    <w:rsid w:val="00272BF5"/>
    <w:rsid w:val="002732ED"/>
    <w:rsid w:val="002739EF"/>
    <w:rsid w:val="00273CD3"/>
    <w:rsid w:val="00274203"/>
    <w:rsid w:val="00274270"/>
    <w:rsid w:val="00274BEB"/>
    <w:rsid w:val="0028177C"/>
    <w:rsid w:val="00281DBD"/>
    <w:rsid w:val="00283252"/>
    <w:rsid w:val="00283647"/>
    <w:rsid w:val="00283C50"/>
    <w:rsid w:val="00286B0C"/>
    <w:rsid w:val="0028743C"/>
    <w:rsid w:val="00290266"/>
    <w:rsid w:val="0029153D"/>
    <w:rsid w:val="0029174B"/>
    <w:rsid w:val="00291C87"/>
    <w:rsid w:val="002945C1"/>
    <w:rsid w:val="00295847"/>
    <w:rsid w:val="002A0801"/>
    <w:rsid w:val="002A1655"/>
    <w:rsid w:val="002A34EB"/>
    <w:rsid w:val="002A6FCD"/>
    <w:rsid w:val="002B05B8"/>
    <w:rsid w:val="002B2E14"/>
    <w:rsid w:val="002B3B8A"/>
    <w:rsid w:val="002B48D2"/>
    <w:rsid w:val="002B7999"/>
    <w:rsid w:val="002C06D3"/>
    <w:rsid w:val="002C0BD3"/>
    <w:rsid w:val="002C266B"/>
    <w:rsid w:val="002C41B2"/>
    <w:rsid w:val="002C5140"/>
    <w:rsid w:val="002D0345"/>
    <w:rsid w:val="002D165E"/>
    <w:rsid w:val="002D3E58"/>
    <w:rsid w:val="002D415F"/>
    <w:rsid w:val="002D53F2"/>
    <w:rsid w:val="002D7E4E"/>
    <w:rsid w:val="002E1AC8"/>
    <w:rsid w:val="002E1FEF"/>
    <w:rsid w:val="002E4094"/>
    <w:rsid w:val="002E730B"/>
    <w:rsid w:val="002F0E49"/>
    <w:rsid w:val="002F12AC"/>
    <w:rsid w:val="002F1BE0"/>
    <w:rsid w:val="002F2A75"/>
    <w:rsid w:val="002F2BEA"/>
    <w:rsid w:val="002F3726"/>
    <w:rsid w:val="002F45C3"/>
    <w:rsid w:val="002F4BBE"/>
    <w:rsid w:val="002F5D03"/>
    <w:rsid w:val="002F75FA"/>
    <w:rsid w:val="00300A99"/>
    <w:rsid w:val="00301046"/>
    <w:rsid w:val="00304D5D"/>
    <w:rsid w:val="00305728"/>
    <w:rsid w:val="003064FB"/>
    <w:rsid w:val="003066F7"/>
    <w:rsid w:val="00307886"/>
    <w:rsid w:val="003105E1"/>
    <w:rsid w:val="003117AB"/>
    <w:rsid w:val="003121E8"/>
    <w:rsid w:val="00312399"/>
    <w:rsid w:val="0031379F"/>
    <w:rsid w:val="00314807"/>
    <w:rsid w:val="00315070"/>
    <w:rsid w:val="00316140"/>
    <w:rsid w:val="003176D1"/>
    <w:rsid w:val="00317A34"/>
    <w:rsid w:val="00320871"/>
    <w:rsid w:val="0032344D"/>
    <w:rsid w:val="00325955"/>
    <w:rsid w:val="00325F5F"/>
    <w:rsid w:val="00326BF4"/>
    <w:rsid w:val="00326E9A"/>
    <w:rsid w:val="0032769F"/>
    <w:rsid w:val="00330D57"/>
    <w:rsid w:val="003317E6"/>
    <w:rsid w:val="00332199"/>
    <w:rsid w:val="003355FF"/>
    <w:rsid w:val="003366CB"/>
    <w:rsid w:val="00336A6C"/>
    <w:rsid w:val="003416EA"/>
    <w:rsid w:val="00341F41"/>
    <w:rsid w:val="003428CC"/>
    <w:rsid w:val="00342D34"/>
    <w:rsid w:val="003443E3"/>
    <w:rsid w:val="003509D8"/>
    <w:rsid w:val="0035188B"/>
    <w:rsid w:val="003545CF"/>
    <w:rsid w:val="0035622D"/>
    <w:rsid w:val="0035747F"/>
    <w:rsid w:val="00360786"/>
    <w:rsid w:val="003624FF"/>
    <w:rsid w:val="00362D13"/>
    <w:rsid w:val="0036435E"/>
    <w:rsid w:val="00364E1A"/>
    <w:rsid w:val="00365698"/>
    <w:rsid w:val="003708F9"/>
    <w:rsid w:val="00371F89"/>
    <w:rsid w:val="00371FD5"/>
    <w:rsid w:val="00376083"/>
    <w:rsid w:val="00380882"/>
    <w:rsid w:val="00380D7E"/>
    <w:rsid w:val="00381292"/>
    <w:rsid w:val="00381A61"/>
    <w:rsid w:val="00382721"/>
    <w:rsid w:val="003838ED"/>
    <w:rsid w:val="00383F25"/>
    <w:rsid w:val="00384489"/>
    <w:rsid w:val="0038490D"/>
    <w:rsid w:val="00384A59"/>
    <w:rsid w:val="00386BCF"/>
    <w:rsid w:val="00386EAC"/>
    <w:rsid w:val="00393E29"/>
    <w:rsid w:val="00394408"/>
    <w:rsid w:val="0039469E"/>
    <w:rsid w:val="0039595E"/>
    <w:rsid w:val="00395E44"/>
    <w:rsid w:val="00396AF6"/>
    <w:rsid w:val="0039761B"/>
    <w:rsid w:val="00397A98"/>
    <w:rsid w:val="003A001E"/>
    <w:rsid w:val="003A02C3"/>
    <w:rsid w:val="003A1A7B"/>
    <w:rsid w:val="003A2F2C"/>
    <w:rsid w:val="003A3929"/>
    <w:rsid w:val="003A3B7C"/>
    <w:rsid w:val="003A4604"/>
    <w:rsid w:val="003A54D5"/>
    <w:rsid w:val="003A5CB5"/>
    <w:rsid w:val="003A61D9"/>
    <w:rsid w:val="003A75F5"/>
    <w:rsid w:val="003A7BB1"/>
    <w:rsid w:val="003B000D"/>
    <w:rsid w:val="003B0303"/>
    <w:rsid w:val="003B08DC"/>
    <w:rsid w:val="003B195C"/>
    <w:rsid w:val="003B49D6"/>
    <w:rsid w:val="003B51C0"/>
    <w:rsid w:val="003B54FF"/>
    <w:rsid w:val="003B62CC"/>
    <w:rsid w:val="003B72BB"/>
    <w:rsid w:val="003C1A0C"/>
    <w:rsid w:val="003C1BB9"/>
    <w:rsid w:val="003C1E09"/>
    <w:rsid w:val="003C2BE4"/>
    <w:rsid w:val="003C2F0E"/>
    <w:rsid w:val="003C30A4"/>
    <w:rsid w:val="003C382D"/>
    <w:rsid w:val="003C5C21"/>
    <w:rsid w:val="003C71ED"/>
    <w:rsid w:val="003C75DA"/>
    <w:rsid w:val="003D1262"/>
    <w:rsid w:val="003D2FAC"/>
    <w:rsid w:val="003D35D2"/>
    <w:rsid w:val="003D3988"/>
    <w:rsid w:val="003D47C0"/>
    <w:rsid w:val="003D6040"/>
    <w:rsid w:val="003D6583"/>
    <w:rsid w:val="003D6B16"/>
    <w:rsid w:val="003D6C84"/>
    <w:rsid w:val="003D6CC4"/>
    <w:rsid w:val="003D7698"/>
    <w:rsid w:val="003D7D6D"/>
    <w:rsid w:val="003E0281"/>
    <w:rsid w:val="003E057E"/>
    <w:rsid w:val="003E0ACD"/>
    <w:rsid w:val="003E0DDE"/>
    <w:rsid w:val="003E12A9"/>
    <w:rsid w:val="003E19CD"/>
    <w:rsid w:val="003E3783"/>
    <w:rsid w:val="003E3DAD"/>
    <w:rsid w:val="003E45F7"/>
    <w:rsid w:val="003E5448"/>
    <w:rsid w:val="003E6E73"/>
    <w:rsid w:val="003E7341"/>
    <w:rsid w:val="003E7388"/>
    <w:rsid w:val="003E7680"/>
    <w:rsid w:val="003F0D62"/>
    <w:rsid w:val="003F2DEA"/>
    <w:rsid w:val="003F664E"/>
    <w:rsid w:val="003F6966"/>
    <w:rsid w:val="003F6D11"/>
    <w:rsid w:val="003F7538"/>
    <w:rsid w:val="00400532"/>
    <w:rsid w:val="00401129"/>
    <w:rsid w:val="00401EE8"/>
    <w:rsid w:val="004036CF"/>
    <w:rsid w:val="004038C9"/>
    <w:rsid w:val="00403F20"/>
    <w:rsid w:val="0040415D"/>
    <w:rsid w:val="00404EB5"/>
    <w:rsid w:val="00406214"/>
    <w:rsid w:val="00406C70"/>
    <w:rsid w:val="0040725D"/>
    <w:rsid w:val="004135F7"/>
    <w:rsid w:val="00414304"/>
    <w:rsid w:val="0041573F"/>
    <w:rsid w:val="0041683F"/>
    <w:rsid w:val="00417541"/>
    <w:rsid w:val="004203D8"/>
    <w:rsid w:val="004219DA"/>
    <w:rsid w:val="004226B7"/>
    <w:rsid w:val="0042297E"/>
    <w:rsid w:val="0042316D"/>
    <w:rsid w:val="0042317E"/>
    <w:rsid w:val="0042388F"/>
    <w:rsid w:val="0042570F"/>
    <w:rsid w:val="00425F63"/>
    <w:rsid w:val="0042745F"/>
    <w:rsid w:val="0043023E"/>
    <w:rsid w:val="00431617"/>
    <w:rsid w:val="00431B75"/>
    <w:rsid w:val="00433B29"/>
    <w:rsid w:val="00433E43"/>
    <w:rsid w:val="00435405"/>
    <w:rsid w:val="00436993"/>
    <w:rsid w:val="00436DC5"/>
    <w:rsid w:val="004406A8"/>
    <w:rsid w:val="0044397C"/>
    <w:rsid w:val="00447BC4"/>
    <w:rsid w:val="00450A3F"/>
    <w:rsid w:val="00454C5F"/>
    <w:rsid w:val="00456396"/>
    <w:rsid w:val="00456407"/>
    <w:rsid w:val="00456B0E"/>
    <w:rsid w:val="004574E8"/>
    <w:rsid w:val="0046040F"/>
    <w:rsid w:val="00460DF3"/>
    <w:rsid w:val="0046239D"/>
    <w:rsid w:val="0046301D"/>
    <w:rsid w:val="004642A4"/>
    <w:rsid w:val="00464CD9"/>
    <w:rsid w:val="00467CD8"/>
    <w:rsid w:val="0047023B"/>
    <w:rsid w:val="004710B0"/>
    <w:rsid w:val="00471136"/>
    <w:rsid w:val="00471E4F"/>
    <w:rsid w:val="00471F54"/>
    <w:rsid w:val="00473A62"/>
    <w:rsid w:val="00474744"/>
    <w:rsid w:val="004747CC"/>
    <w:rsid w:val="0047653F"/>
    <w:rsid w:val="004803B9"/>
    <w:rsid w:val="0048161D"/>
    <w:rsid w:val="004827BB"/>
    <w:rsid w:val="00482A1A"/>
    <w:rsid w:val="00483FC9"/>
    <w:rsid w:val="00485927"/>
    <w:rsid w:val="004859A2"/>
    <w:rsid w:val="00485B74"/>
    <w:rsid w:val="00491660"/>
    <w:rsid w:val="00493843"/>
    <w:rsid w:val="00493CA1"/>
    <w:rsid w:val="00494C02"/>
    <w:rsid w:val="00494FE0"/>
    <w:rsid w:val="0049705D"/>
    <w:rsid w:val="004977F5"/>
    <w:rsid w:val="004A00B2"/>
    <w:rsid w:val="004A0207"/>
    <w:rsid w:val="004A048B"/>
    <w:rsid w:val="004A05D6"/>
    <w:rsid w:val="004A0EB5"/>
    <w:rsid w:val="004A14B0"/>
    <w:rsid w:val="004A173A"/>
    <w:rsid w:val="004A242A"/>
    <w:rsid w:val="004A2E14"/>
    <w:rsid w:val="004A443B"/>
    <w:rsid w:val="004A46C8"/>
    <w:rsid w:val="004A6D25"/>
    <w:rsid w:val="004A738D"/>
    <w:rsid w:val="004A7ED2"/>
    <w:rsid w:val="004A7FE2"/>
    <w:rsid w:val="004B1474"/>
    <w:rsid w:val="004B4296"/>
    <w:rsid w:val="004B499B"/>
    <w:rsid w:val="004B4BFD"/>
    <w:rsid w:val="004B58BD"/>
    <w:rsid w:val="004B60C5"/>
    <w:rsid w:val="004B6659"/>
    <w:rsid w:val="004B779D"/>
    <w:rsid w:val="004C00C1"/>
    <w:rsid w:val="004C0675"/>
    <w:rsid w:val="004C0E77"/>
    <w:rsid w:val="004C20F9"/>
    <w:rsid w:val="004C3AF4"/>
    <w:rsid w:val="004C3C08"/>
    <w:rsid w:val="004C5F84"/>
    <w:rsid w:val="004C6A28"/>
    <w:rsid w:val="004C7950"/>
    <w:rsid w:val="004D1A42"/>
    <w:rsid w:val="004D2148"/>
    <w:rsid w:val="004D2551"/>
    <w:rsid w:val="004D3675"/>
    <w:rsid w:val="004D3774"/>
    <w:rsid w:val="004D4A9B"/>
    <w:rsid w:val="004D549E"/>
    <w:rsid w:val="004D6DBA"/>
    <w:rsid w:val="004D6E6C"/>
    <w:rsid w:val="004D7510"/>
    <w:rsid w:val="004E028D"/>
    <w:rsid w:val="004E057A"/>
    <w:rsid w:val="004E0DE4"/>
    <w:rsid w:val="004E2CFD"/>
    <w:rsid w:val="004E44E9"/>
    <w:rsid w:val="004E6266"/>
    <w:rsid w:val="004E69F5"/>
    <w:rsid w:val="004E73F3"/>
    <w:rsid w:val="004F1C9A"/>
    <w:rsid w:val="004F1EC2"/>
    <w:rsid w:val="004F20A2"/>
    <w:rsid w:val="004F24E9"/>
    <w:rsid w:val="004F2716"/>
    <w:rsid w:val="00500749"/>
    <w:rsid w:val="00500855"/>
    <w:rsid w:val="0050115A"/>
    <w:rsid w:val="00502579"/>
    <w:rsid w:val="0050296A"/>
    <w:rsid w:val="00502C40"/>
    <w:rsid w:val="00503447"/>
    <w:rsid w:val="00503D5D"/>
    <w:rsid w:val="005046DA"/>
    <w:rsid w:val="00504BEF"/>
    <w:rsid w:val="00504C95"/>
    <w:rsid w:val="00505C8F"/>
    <w:rsid w:val="005071D7"/>
    <w:rsid w:val="005073E7"/>
    <w:rsid w:val="00507641"/>
    <w:rsid w:val="0051046E"/>
    <w:rsid w:val="00510FFF"/>
    <w:rsid w:val="0051268D"/>
    <w:rsid w:val="005127F3"/>
    <w:rsid w:val="00512939"/>
    <w:rsid w:val="00512A6E"/>
    <w:rsid w:val="00512AE2"/>
    <w:rsid w:val="00516DB1"/>
    <w:rsid w:val="005177CC"/>
    <w:rsid w:val="00517876"/>
    <w:rsid w:val="00522BF8"/>
    <w:rsid w:val="005262C7"/>
    <w:rsid w:val="00527D69"/>
    <w:rsid w:val="00530919"/>
    <w:rsid w:val="00533074"/>
    <w:rsid w:val="0053347B"/>
    <w:rsid w:val="00533D35"/>
    <w:rsid w:val="00533E7B"/>
    <w:rsid w:val="00533F74"/>
    <w:rsid w:val="00534FDB"/>
    <w:rsid w:val="005350D7"/>
    <w:rsid w:val="005352B5"/>
    <w:rsid w:val="005357FD"/>
    <w:rsid w:val="00535963"/>
    <w:rsid w:val="00535A75"/>
    <w:rsid w:val="0053624C"/>
    <w:rsid w:val="00540478"/>
    <w:rsid w:val="00541109"/>
    <w:rsid w:val="005413EA"/>
    <w:rsid w:val="0054229D"/>
    <w:rsid w:val="00544DE1"/>
    <w:rsid w:val="00545492"/>
    <w:rsid w:val="00545DC3"/>
    <w:rsid w:val="005474CC"/>
    <w:rsid w:val="00547A07"/>
    <w:rsid w:val="00547FA8"/>
    <w:rsid w:val="0055068A"/>
    <w:rsid w:val="00552A7C"/>
    <w:rsid w:val="0055358C"/>
    <w:rsid w:val="005543AF"/>
    <w:rsid w:val="00554477"/>
    <w:rsid w:val="00555254"/>
    <w:rsid w:val="005557DC"/>
    <w:rsid w:val="00563F69"/>
    <w:rsid w:val="0056540F"/>
    <w:rsid w:val="00570105"/>
    <w:rsid w:val="00571699"/>
    <w:rsid w:val="0057465E"/>
    <w:rsid w:val="00574870"/>
    <w:rsid w:val="0057508B"/>
    <w:rsid w:val="00580303"/>
    <w:rsid w:val="0058094E"/>
    <w:rsid w:val="00582517"/>
    <w:rsid w:val="00584126"/>
    <w:rsid w:val="0058520D"/>
    <w:rsid w:val="005861AE"/>
    <w:rsid w:val="005868B4"/>
    <w:rsid w:val="005907CC"/>
    <w:rsid w:val="00590BFD"/>
    <w:rsid w:val="00590EFB"/>
    <w:rsid w:val="00594398"/>
    <w:rsid w:val="00594828"/>
    <w:rsid w:val="005969F3"/>
    <w:rsid w:val="005972F7"/>
    <w:rsid w:val="005976A5"/>
    <w:rsid w:val="005A1629"/>
    <w:rsid w:val="005A1C63"/>
    <w:rsid w:val="005A38E6"/>
    <w:rsid w:val="005A5120"/>
    <w:rsid w:val="005A5746"/>
    <w:rsid w:val="005A57C9"/>
    <w:rsid w:val="005A7F46"/>
    <w:rsid w:val="005B0B71"/>
    <w:rsid w:val="005B0E33"/>
    <w:rsid w:val="005B331E"/>
    <w:rsid w:val="005B3695"/>
    <w:rsid w:val="005B3883"/>
    <w:rsid w:val="005B455A"/>
    <w:rsid w:val="005B60A5"/>
    <w:rsid w:val="005B6379"/>
    <w:rsid w:val="005C1F5D"/>
    <w:rsid w:val="005C2A25"/>
    <w:rsid w:val="005C3CE5"/>
    <w:rsid w:val="005C3ED0"/>
    <w:rsid w:val="005C4412"/>
    <w:rsid w:val="005C4F21"/>
    <w:rsid w:val="005C5620"/>
    <w:rsid w:val="005C56C0"/>
    <w:rsid w:val="005C5FB8"/>
    <w:rsid w:val="005C601F"/>
    <w:rsid w:val="005C631C"/>
    <w:rsid w:val="005C68B6"/>
    <w:rsid w:val="005C6A1B"/>
    <w:rsid w:val="005C79E2"/>
    <w:rsid w:val="005D13E0"/>
    <w:rsid w:val="005D1DA0"/>
    <w:rsid w:val="005D1ED1"/>
    <w:rsid w:val="005D2195"/>
    <w:rsid w:val="005D3C36"/>
    <w:rsid w:val="005D426B"/>
    <w:rsid w:val="005D46E2"/>
    <w:rsid w:val="005D5EC0"/>
    <w:rsid w:val="005D6CD1"/>
    <w:rsid w:val="005E0317"/>
    <w:rsid w:val="005E0C80"/>
    <w:rsid w:val="005E3A28"/>
    <w:rsid w:val="005E4453"/>
    <w:rsid w:val="005F0149"/>
    <w:rsid w:val="005F071C"/>
    <w:rsid w:val="005F1910"/>
    <w:rsid w:val="005F1927"/>
    <w:rsid w:val="005F2259"/>
    <w:rsid w:val="005F2F1D"/>
    <w:rsid w:val="005F555C"/>
    <w:rsid w:val="005F60DB"/>
    <w:rsid w:val="005F67F3"/>
    <w:rsid w:val="005F69A3"/>
    <w:rsid w:val="005F730F"/>
    <w:rsid w:val="00601686"/>
    <w:rsid w:val="00604750"/>
    <w:rsid w:val="00605ED7"/>
    <w:rsid w:val="006062B0"/>
    <w:rsid w:val="0060632F"/>
    <w:rsid w:val="00606D15"/>
    <w:rsid w:val="00607C5F"/>
    <w:rsid w:val="006108AC"/>
    <w:rsid w:val="00611CA5"/>
    <w:rsid w:val="00614220"/>
    <w:rsid w:val="0061475F"/>
    <w:rsid w:val="00614F15"/>
    <w:rsid w:val="006177D2"/>
    <w:rsid w:val="00621594"/>
    <w:rsid w:val="00621B34"/>
    <w:rsid w:val="00621DEC"/>
    <w:rsid w:val="006234DD"/>
    <w:rsid w:val="00623B15"/>
    <w:rsid w:val="0063043B"/>
    <w:rsid w:val="00631F6E"/>
    <w:rsid w:val="00632ACC"/>
    <w:rsid w:val="00633073"/>
    <w:rsid w:val="00635633"/>
    <w:rsid w:val="006360C8"/>
    <w:rsid w:val="00637B6B"/>
    <w:rsid w:val="00637D83"/>
    <w:rsid w:val="0064090E"/>
    <w:rsid w:val="006418FB"/>
    <w:rsid w:val="00642791"/>
    <w:rsid w:val="0064298C"/>
    <w:rsid w:val="0064421C"/>
    <w:rsid w:val="00645C17"/>
    <w:rsid w:val="00645FA4"/>
    <w:rsid w:val="00646307"/>
    <w:rsid w:val="00650187"/>
    <w:rsid w:val="00650593"/>
    <w:rsid w:val="006506E9"/>
    <w:rsid w:val="00650A07"/>
    <w:rsid w:val="00650A1C"/>
    <w:rsid w:val="006518DA"/>
    <w:rsid w:val="0065301A"/>
    <w:rsid w:val="006534ED"/>
    <w:rsid w:val="00657834"/>
    <w:rsid w:val="00660BCF"/>
    <w:rsid w:val="00660DF9"/>
    <w:rsid w:val="00661134"/>
    <w:rsid w:val="006617EE"/>
    <w:rsid w:val="00662A1F"/>
    <w:rsid w:val="00662A99"/>
    <w:rsid w:val="00662CD6"/>
    <w:rsid w:val="006634BC"/>
    <w:rsid w:val="00664D21"/>
    <w:rsid w:val="006652C8"/>
    <w:rsid w:val="00665E36"/>
    <w:rsid w:val="006668B0"/>
    <w:rsid w:val="006703B5"/>
    <w:rsid w:val="006713E2"/>
    <w:rsid w:val="006722E4"/>
    <w:rsid w:val="00672C7C"/>
    <w:rsid w:val="00673070"/>
    <w:rsid w:val="00673E57"/>
    <w:rsid w:val="00675A6A"/>
    <w:rsid w:val="0067682B"/>
    <w:rsid w:val="006774E0"/>
    <w:rsid w:val="00677894"/>
    <w:rsid w:val="00684994"/>
    <w:rsid w:val="006855D0"/>
    <w:rsid w:val="00685C93"/>
    <w:rsid w:val="00686A11"/>
    <w:rsid w:val="006874E0"/>
    <w:rsid w:val="00690965"/>
    <w:rsid w:val="006916D6"/>
    <w:rsid w:val="006923A0"/>
    <w:rsid w:val="00693D0A"/>
    <w:rsid w:val="00695F93"/>
    <w:rsid w:val="00696268"/>
    <w:rsid w:val="006964E7"/>
    <w:rsid w:val="006A17A7"/>
    <w:rsid w:val="006A1AFA"/>
    <w:rsid w:val="006A2C10"/>
    <w:rsid w:val="006A4245"/>
    <w:rsid w:val="006A5C07"/>
    <w:rsid w:val="006A641E"/>
    <w:rsid w:val="006A7174"/>
    <w:rsid w:val="006A7B91"/>
    <w:rsid w:val="006B1F6A"/>
    <w:rsid w:val="006B2434"/>
    <w:rsid w:val="006B38E1"/>
    <w:rsid w:val="006B7AB1"/>
    <w:rsid w:val="006B7B23"/>
    <w:rsid w:val="006B7C4F"/>
    <w:rsid w:val="006C11DB"/>
    <w:rsid w:val="006C1220"/>
    <w:rsid w:val="006C1883"/>
    <w:rsid w:val="006C5B07"/>
    <w:rsid w:val="006C6DCF"/>
    <w:rsid w:val="006D0FAD"/>
    <w:rsid w:val="006D105F"/>
    <w:rsid w:val="006D2FC2"/>
    <w:rsid w:val="006D46F6"/>
    <w:rsid w:val="006D6FD9"/>
    <w:rsid w:val="006D70CA"/>
    <w:rsid w:val="006E131B"/>
    <w:rsid w:val="006E1431"/>
    <w:rsid w:val="006E19F5"/>
    <w:rsid w:val="006E4D14"/>
    <w:rsid w:val="006E4E82"/>
    <w:rsid w:val="006E5BAA"/>
    <w:rsid w:val="006E6DA0"/>
    <w:rsid w:val="006F0248"/>
    <w:rsid w:val="006F19C4"/>
    <w:rsid w:val="006F2BA9"/>
    <w:rsid w:val="006F4268"/>
    <w:rsid w:val="006F4B80"/>
    <w:rsid w:val="006F58D5"/>
    <w:rsid w:val="006F5AAB"/>
    <w:rsid w:val="006F5C20"/>
    <w:rsid w:val="006F7223"/>
    <w:rsid w:val="006F7ADD"/>
    <w:rsid w:val="00701E34"/>
    <w:rsid w:val="007027CE"/>
    <w:rsid w:val="00704917"/>
    <w:rsid w:val="00705246"/>
    <w:rsid w:val="00705758"/>
    <w:rsid w:val="00706EF1"/>
    <w:rsid w:val="007078F3"/>
    <w:rsid w:val="00707A63"/>
    <w:rsid w:val="00707A7A"/>
    <w:rsid w:val="00710891"/>
    <w:rsid w:val="007122D2"/>
    <w:rsid w:val="00712F6A"/>
    <w:rsid w:val="00713946"/>
    <w:rsid w:val="00713E91"/>
    <w:rsid w:val="00715FB5"/>
    <w:rsid w:val="00716AE7"/>
    <w:rsid w:val="007170CA"/>
    <w:rsid w:val="00720D93"/>
    <w:rsid w:val="007228DD"/>
    <w:rsid w:val="00724389"/>
    <w:rsid w:val="0072475C"/>
    <w:rsid w:val="00725E71"/>
    <w:rsid w:val="007260AD"/>
    <w:rsid w:val="0072640A"/>
    <w:rsid w:val="00727B56"/>
    <w:rsid w:val="0073069A"/>
    <w:rsid w:val="00731782"/>
    <w:rsid w:val="00731E48"/>
    <w:rsid w:val="00731F38"/>
    <w:rsid w:val="00732448"/>
    <w:rsid w:val="00732D00"/>
    <w:rsid w:val="00732D0E"/>
    <w:rsid w:val="007345A3"/>
    <w:rsid w:val="00736CB1"/>
    <w:rsid w:val="00736F88"/>
    <w:rsid w:val="00744B6F"/>
    <w:rsid w:val="00744F90"/>
    <w:rsid w:val="00746558"/>
    <w:rsid w:val="0074733F"/>
    <w:rsid w:val="00750010"/>
    <w:rsid w:val="007502B0"/>
    <w:rsid w:val="00753F91"/>
    <w:rsid w:val="0075418B"/>
    <w:rsid w:val="007556BF"/>
    <w:rsid w:val="00760218"/>
    <w:rsid w:val="00760507"/>
    <w:rsid w:val="00760876"/>
    <w:rsid w:val="00762BA9"/>
    <w:rsid w:val="00763177"/>
    <w:rsid w:val="007636B5"/>
    <w:rsid w:val="00765817"/>
    <w:rsid w:val="00767A5C"/>
    <w:rsid w:val="00771CCF"/>
    <w:rsid w:val="00773868"/>
    <w:rsid w:val="00773FB4"/>
    <w:rsid w:val="007755E5"/>
    <w:rsid w:val="00776E39"/>
    <w:rsid w:val="007820F5"/>
    <w:rsid w:val="00783E56"/>
    <w:rsid w:val="00783EB0"/>
    <w:rsid w:val="00784101"/>
    <w:rsid w:val="00786B5F"/>
    <w:rsid w:val="007872AD"/>
    <w:rsid w:val="00787FEC"/>
    <w:rsid w:val="007907BF"/>
    <w:rsid w:val="0079232A"/>
    <w:rsid w:val="00792E10"/>
    <w:rsid w:val="007946EA"/>
    <w:rsid w:val="007955C2"/>
    <w:rsid w:val="007A12B5"/>
    <w:rsid w:val="007A18B6"/>
    <w:rsid w:val="007A293B"/>
    <w:rsid w:val="007A3140"/>
    <w:rsid w:val="007A58C4"/>
    <w:rsid w:val="007A5BD2"/>
    <w:rsid w:val="007A6771"/>
    <w:rsid w:val="007A67EE"/>
    <w:rsid w:val="007B1013"/>
    <w:rsid w:val="007B10F7"/>
    <w:rsid w:val="007B33E3"/>
    <w:rsid w:val="007B354A"/>
    <w:rsid w:val="007B52E6"/>
    <w:rsid w:val="007B5779"/>
    <w:rsid w:val="007B64E9"/>
    <w:rsid w:val="007C0A64"/>
    <w:rsid w:val="007C3261"/>
    <w:rsid w:val="007C37CA"/>
    <w:rsid w:val="007C4322"/>
    <w:rsid w:val="007C4588"/>
    <w:rsid w:val="007C4ECC"/>
    <w:rsid w:val="007C53FA"/>
    <w:rsid w:val="007C5DB1"/>
    <w:rsid w:val="007C6A4B"/>
    <w:rsid w:val="007C7FE6"/>
    <w:rsid w:val="007D078E"/>
    <w:rsid w:val="007D34A5"/>
    <w:rsid w:val="007D3F18"/>
    <w:rsid w:val="007D44A5"/>
    <w:rsid w:val="007D4A25"/>
    <w:rsid w:val="007D66C9"/>
    <w:rsid w:val="007D7DBF"/>
    <w:rsid w:val="007E16B7"/>
    <w:rsid w:val="007E191A"/>
    <w:rsid w:val="007E5244"/>
    <w:rsid w:val="007F1932"/>
    <w:rsid w:val="007F21CB"/>
    <w:rsid w:val="007F257C"/>
    <w:rsid w:val="007F2F7E"/>
    <w:rsid w:val="007F3CDF"/>
    <w:rsid w:val="007F51F2"/>
    <w:rsid w:val="007F619E"/>
    <w:rsid w:val="007F7287"/>
    <w:rsid w:val="0080136E"/>
    <w:rsid w:val="008013C2"/>
    <w:rsid w:val="0080384F"/>
    <w:rsid w:val="008038BF"/>
    <w:rsid w:val="00803F2A"/>
    <w:rsid w:val="00807B9C"/>
    <w:rsid w:val="00807CDB"/>
    <w:rsid w:val="00810F29"/>
    <w:rsid w:val="00810FFE"/>
    <w:rsid w:val="00811051"/>
    <w:rsid w:val="00812688"/>
    <w:rsid w:val="008129D5"/>
    <w:rsid w:val="00813702"/>
    <w:rsid w:val="00813AC7"/>
    <w:rsid w:val="008147E1"/>
    <w:rsid w:val="0081511A"/>
    <w:rsid w:val="0081594A"/>
    <w:rsid w:val="00817CCF"/>
    <w:rsid w:val="008216BB"/>
    <w:rsid w:val="00822188"/>
    <w:rsid w:val="00823D86"/>
    <w:rsid w:val="00823FC0"/>
    <w:rsid w:val="008245B4"/>
    <w:rsid w:val="00824C1B"/>
    <w:rsid w:val="00824DCD"/>
    <w:rsid w:val="00825279"/>
    <w:rsid w:val="00825921"/>
    <w:rsid w:val="00825A41"/>
    <w:rsid w:val="00826538"/>
    <w:rsid w:val="008274A0"/>
    <w:rsid w:val="00827676"/>
    <w:rsid w:val="008279A8"/>
    <w:rsid w:val="00831408"/>
    <w:rsid w:val="00831555"/>
    <w:rsid w:val="008329E8"/>
    <w:rsid w:val="0083319C"/>
    <w:rsid w:val="00834F40"/>
    <w:rsid w:val="008363D0"/>
    <w:rsid w:val="00840A5A"/>
    <w:rsid w:val="008431F6"/>
    <w:rsid w:val="008435AB"/>
    <w:rsid w:val="00843B9E"/>
    <w:rsid w:val="008454B3"/>
    <w:rsid w:val="008476B6"/>
    <w:rsid w:val="008476F0"/>
    <w:rsid w:val="00847B5F"/>
    <w:rsid w:val="00851AE9"/>
    <w:rsid w:val="008522E0"/>
    <w:rsid w:val="00852BA9"/>
    <w:rsid w:val="00852CCC"/>
    <w:rsid w:val="00852CEA"/>
    <w:rsid w:val="00853867"/>
    <w:rsid w:val="0085427E"/>
    <w:rsid w:val="008545DE"/>
    <w:rsid w:val="008572B4"/>
    <w:rsid w:val="00857D11"/>
    <w:rsid w:val="008600DD"/>
    <w:rsid w:val="00860BCC"/>
    <w:rsid w:val="008616B3"/>
    <w:rsid w:val="008626FD"/>
    <w:rsid w:val="00863790"/>
    <w:rsid w:val="00867445"/>
    <w:rsid w:val="00867A3D"/>
    <w:rsid w:val="00867ACC"/>
    <w:rsid w:val="008706DD"/>
    <w:rsid w:val="00870EC7"/>
    <w:rsid w:val="00871A87"/>
    <w:rsid w:val="00871E5E"/>
    <w:rsid w:val="008736FB"/>
    <w:rsid w:val="00876321"/>
    <w:rsid w:val="00877597"/>
    <w:rsid w:val="00882E6E"/>
    <w:rsid w:val="00884063"/>
    <w:rsid w:val="008842A6"/>
    <w:rsid w:val="00884982"/>
    <w:rsid w:val="00886755"/>
    <w:rsid w:val="00886D40"/>
    <w:rsid w:val="00886D6E"/>
    <w:rsid w:val="00886FE7"/>
    <w:rsid w:val="008870DA"/>
    <w:rsid w:val="00887E61"/>
    <w:rsid w:val="008910A9"/>
    <w:rsid w:val="008915EA"/>
    <w:rsid w:val="00892481"/>
    <w:rsid w:val="00892CC9"/>
    <w:rsid w:val="0089605E"/>
    <w:rsid w:val="00896990"/>
    <w:rsid w:val="00897E31"/>
    <w:rsid w:val="008A0056"/>
    <w:rsid w:val="008A4C2D"/>
    <w:rsid w:val="008A5459"/>
    <w:rsid w:val="008A5811"/>
    <w:rsid w:val="008A6E58"/>
    <w:rsid w:val="008B0EEF"/>
    <w:rsid w:val="008B2EF8"/>
    <w:rsid w:val="008B3AD0"/>
    <w:rsid w:val="008B3B48"/>
    <w:rsid w:val="008B60B6"/>
    <w:rsid w:val="008B6AE4"/>
    <w:rsid w:val="008C16F0"/>
    <w:rsid w:val="008C175F"/>
    <w:rsid w:val="008C20E6"/>
    <w:rsid w:val="008C237F"/>
    <w:rsid w:val="008C2437"/>
    <w:rsid w:val="008C3EB9"/>
    <w:rsid w:val="008C62F3"/>
    <w:rsid w:val="008D01B4"/>
    <w:rsid w:val="008D0365"/>
    <w:rsid w:val="008D23C9"/>
    <w:rsid w:val="008D3BB0"/>
    <w:rsid w:val="008D456A"/>
    <w:rsid w:val="008D5436"/>
    <w:rsid w:val="008D6A90"/>
    <w:rsid w:val="008D6E1D"/>
    <w:rsid w:val="008D782C"/>
    <w:rsid w:val="008E05D2"/>
    <w:rsid w:val="008E0DAF"/>
    <w:rsid w:val="008E18E1"/>
    <w:rsid w:val="008E1F99"/>
    <w:rsid w:val="008E213F"/>
    <w:rsid w:val="008E3AF7"/>
    <w:rsid w:val="008E3B0C"/>
    <w:rsid w:val="008E3EF3"/>
    <w:rsid w:val="008E5E1C"/>
    <w:rsid w:val="008E6C7C"/>
    <w:rsid w:val="008E781B"/>
    <w:rsid w:val="008F1DF7"/>
    <w:rsid w:val="008F26B1"/>
    <w:rsid w:val="008F2A3A"/>
    <w:rsid w:val="008F327C"/>
    <w:rsid w:val="008F360B"/>
    <w:rsid w:val="008F4968"/>
    <w:rsid w:val="008F5901"/>
    <w:rsid w:val="008F5932"/>
    <w:rsid w:val="008F62BF"/>
    <w:rsid w:val="008F69AC"/>
    <w:rsid w:val="008F6F26"/>
    <w:rsid w:val="008F7AB0"/>
    <w:rsid w:val="008F7B15"/>
    <w:rsid w:val="00900AF3"/>
    <w:rsid w:val="00900BFD"/>
    <w:rsid w:val="00901CEC"/>
    <w:rsid w:val="00904743"/>
    <w:rsid w:val="0090541B"/>
    <w:rsid w:val="00910B7C"/>
    <w:rsid w:val="0091320D"/>
    <w:rsid w:val="009136F8"/>
    <w:rsid w:val="00920BC3"/>
    <w:rsid w:val="00923BB7"/>
    <w:rsid w:val="00924697"/>
    <w:rsid w:val="00925E0E"/>
    <w:rsid w:val="0092614B"/>
    <w:rsid w:val="00926FFE"/>
    <w:rsid w:val="0093568C"/>
    <w:rsid w:val="0093790D"/>
    <w:rsid w:val="0094171C"/>
    <w:rsid w:val="009455A9"/>
    <w:rsid w:val="00945A04"/>
    <w:rsid w:val="00945B63"/>
    <w:rsid w:val="00950834"/>
    <w:rsid w:val="00950EF3"/>
    <w:rsid w:val="00953517"/>
    <w:rsid w:val="00953A0D"/>
    <w:rsid w:val="00954271"/>
    <w:rsid w:val="0095512D"/>
    <w:rsid w:val="00955EAD"/>
    <w:rsid w:val="0095744E"/>
    <w:rsid w:val="00957A1C"/>
    <w:rsid w:val="00957AE3"/>
    <w:rsid w:val="0096191E"/>
    <w:rsid w:val="00961A5D"/>
    <w:rsid w:val="00962E81"/>
    <w:rsid w:val="00963327"/>
    <w:rsid w:val="00964501"/>
    <w:rsid w:val="00965AC9"/>
    <w:rsid w:val="00965D19"/>
    <w:rsid w:val="009666A6"/>
    <w:rsid w:val="009674C8"/>
    <w:rsid w:val="009677A2"/>
    <w:rsid w:val="00970244"/>
    <w:rsid w:val="00971815"/>
    <w:rsid w:val="00971B23"/>
    <w:rsid w:val="00971B4E"/>
    <w:rsid w:val="00972C52"/>
    <w:rsid w:val="00972C8A"/>
    <w:rsid w:val="0097361E"/>
    <w:rsid w:val="00973ABF"/>
    <w:rsid w:val="00973E3F"/>
    <w:rsid w:val="009740F6"/>
    <w:rsid w:val="009760AC"/>
    <w:rsid w:val="00976930"/>
    <w:rsid w:val="0097704A"/>
    <w:rsid w:val="0097726B"/>
    <w:rsid w:val="0098059C"/>
    <w:rsid w:val="00981697"/>
    <w:rsid w:val="00981E0A"/>
    <w:rsid w:val="009825C3"/>
    <w:rsid w:val="00982F3D"/>
    <w:rsid w:val="00986D65"/>
    <w:rsid w:val="00987BCA"/>
    <w:rsid w:val="009906CC"/>
    <w:rsid w:val="00990B6E"/>
    <w:rsid w:val="00994924"/>
    <w:rsid w:val="00994B7D"/>
    <w:rsid w:val="00995AA6"/>
    <w:rsid w:val="00997E60"/>
    <w:rsid w:val="00997FB3"/>
    <w:rsid w:val="009A1272"/>
    <w:rsid w:val="009A2547"/>
    <w:rsid w:val="009A40F7"/>
    <w:rsid w:val="009A79CA"/>
    <w:rsid w:val="009A7B3C"/>
    <w:rsid w:val="009B1206"/>
    <w:rsid w:val="009B2EE2"/>
    <w:rsid w:val="009B4327"/>
    <w:rsid w:val="009B4A59"/>
    <w:rsid w:val="009B6914"/>
    <w:rsid w:val="009B7386"/>
    <w:rsid w:val="009C05E6"/>
    <w:rsid w:val="009C05FC"/>
    <w:rsid w:val="009C1D7A"/>
    <w:rsid w:val="009C3E5F"/>
    <w:rsid w:val="009C614A"/>
    <w:rsid w:val="009C6C94"/>
    <w:rsid w:val="009C7725"/>
    <w:rsid w:val="009C7AEA"/>
    <w:rsid w:val="009D0B48"/>
    <w:rsid w:val="009D122C"/>
    <w:rsid w:val="009D4006"/>
    <w:rsid w:val="009D4CF3"/>
    <w:rsid w:val="009D7FB3"/>
    <w:rsid w:val="009E2D61"/>
    <w:rsid w:val="009E3E71"/>
    <w:rsid w:val="009E75DA"/>
    <w:rsid w:val="009E7B06"/>
    <w:rsid w:val="009F0557"/>
    <w:rsid w:val="009F06C6"/>
    <w:rsid w:val="009F092B"/>
    <w:rsid w:val="009F4886"/>
    <w:rsid w:val="009F6087"/>
    <w:rsid w:val="009F68CD"/>
    <w:rsid w:val="009F6B8D"/>
    <w:rsid w:val="009F6C04"/>
    <w:rsid w:val="009F6E97"/>
    <w:rsid w:val="009F7923"/>
    <w:rsid w:val="00A0104A"/>
    <w:rsid w:val="00A01D88"/>
    <w:rsid w:val="00A0394E"/>
    <w:rsid w:val="00A04B63"/>
    <w:rsid w:val="00A05B2D"/>
    <w:rsid w:val="00A07FE7"/>
    <w:rsid w:val="00A123B0"/>
    <w:rsid w:val="00A12817"/>
    <w:rsid w:val="00A12D99"/>
    <w:rsid w:val="00A138C3"/>
    <w:rsid w:val="00A14A21"/>
    <w:rsid w:val="00A159F9"/>
    <w:rsid w:val="00A16730"/>
    <w:rsid w:val="00A17883"/>
    <w:rsid w:val="00A21998"/>
    <w:rsid w:val="00A24173"/>
    <w:rsid w:val="00A25F77"/>
    <w:rsid w:val="00A2646B"/>
    <w:rsid w:val="00A27F40"/>
    <w:rsid w:val="00A30CFB"/>
    <w:rsid w:val="00A31B16"/>
    <w:rsid w:val="00A32F36"/>
    <w:rsid w:val="00A33DF4"/>
    <w:rsid w:val="00A353A4"/>
    <w:rsid w:val="00A3540C"/>
    <w:rsid w:val="00A36EAC"/>
    <w:rsid w:val="00A404F3"/>
    <w:rsid w:val="00A425ED"/>
    <w:rsid w:val="00A448B3"/>
    <w:rsid w:val="00A454ED"/>
    <w:rsid w:val="00A45B27"/>
    <w:rsid w:val="00A4620D"/>
    <w:rsid w:val="00A4737C"/>
    <w:rsid w:val="00A51B43"/>
    <w:rsid w:val="00A52219"/>
    <w:rsid w:val="00A5247C"/>
    <w:rsid w:val="00A52A24"/>
    <w:rsid w:val="00A54422"/>
    <w:rsid w:val="00A55A93"/>
    <w:rsid w:val="00A560E4"/>
    <w:rsid w:val="00A57826"/>
    <w:rsid w:val="00A60C09"/>
    <w:rsid w:val="00A61544"/>
    <w:rsid w:val="00A6382A"/>
    <w:rsid w:val="00A63DAA"/>
    <w:rsid w:val="00A6473F"/>
    <w:rsid w:val="00A648CB"/>
    <w:rsid w:val="00A65371"/>
    <w:rsid w:val="00A65CAB"/>
    <w:rsid w:val="00A65DB5"/>
    <w:rsid w:val="00A66115"/>
    <w:rsid w:val="00A67019"/>
    <w:rsid w:val="00A67D87"/>
    <w:rsid w:val="00A70DE9"/>
    <w:rsid w:val="00A75707"/>
    <w:rsid w:val="00A75EE4"/>
    <w:rsid w:val="00A771E4"/>
    <w:rsid w:val="00A82794"/>
    <w:rsid w:val="00A835C2"/>
    <w:rsid w:val="00A848CB"/>
    <w:rsid w:val="00A84C73"/>
    <w:rsid w:val="00A85F52"/>
    <w:rsid w:val="00A85F64"/>
    <w:rsid w:val="00A8738A"/>
    <w:rsid w:val="00A87444"/>
    <w:rsid w:val="00A87B35"/>
    <w:rsid w:val="00A90660"/>
    <w:rsid w:val="00A926FB"/>
    <w:rsid w:val="00A94024"/>
    <w:rsid w:val="00A96952"/>
    <w:rsid w:val="00A969EF"/>
    <w:rsid w:val="00A9710F"/>
    <w:rsid w:val="00A975C5"/>
    <w:rsid w:val="00A9771A"/>
    <w:rsid w:val="00A97BF2"/>
    <w:rsid w:val="00AA1522"/>
    <w:rsid w:val="00AA263C"/>
    <w:rsid w:val="00AA2F07"/>
    <w:rsid w:val="00AA36E9"/>
    <w:rsid w:val="00AA394B"/>
    <w:rsid w:val="00AA5EBA"/>
    <w:rsid w:val="00AA630B"/>
    <w:rsid w:val="00AA6C9A"/>
    <w:rsid w:val="00AB0691"/>
    <w:rsid w:val="00AB0B29"/>
    <w:rsid w:val="00AB294E"/>
    <w:rsid w:val="00AB3A3A"/>
    <w:rsid w:val="00AB6530"/>
    <w:rsid w:val="00AC16B6"/>
    <w:rsid w:val="00AC3364"/>
    <w:rsid w:val="00AC36AB"/>
    <w:rsid w:val="00AC470E"/>
    <w:rsid w:val="00AC48A3"/>
    <w:rsid w:val="00AC5469"/>
    <w:rsid w:val="00AD16CC"/>
    <w:rsid w:val="00AD1792"/>
    <w:rsid w:val="00AD1C92"/>
    <w:rsid w:val="00AD2B31"/>
    <w:rsid w:val="00AD2F84"/>
    <w:rsid w:val="00AD5B65"/>
    <w:rsid w:val="00AD662F"/>
    <w:rsid w:val="00AD6E3E"/>
    <w:rsid w:val="00AE1776"/>
    <w:rsid w:val="00AE2C06"/>
    <w:rsid w:val="00AE2C7A"/>
    <w:rsid w:val="00AE4027"/>
    <w:rsid w:val="00AE43E5"/>
    <w:rsid w:val="00AE650E"/>
    <w:rsid w:val="00AE68DC"/>
    <w:rsid w:val="00AF0CF6"/>
    <w:rsid w:val="00AF2CD7"/>
    <w:rsid w:val="00AF4027"/>
    <w:rsid w:val="00AF437A"/>
    <w:rsid w:val="00AF47C1"/>
    <w:rsid w:val="00AF601F"/>
    <w:rsid w:val="00AF6A34"/>
    <w:rsid w:val="00AF72D2"/>
    <w:rsid w:val="00AF7B24"/>
    <w:rsid w:val="00B01088"/>
    <w:rsid w:val="00B026E6"/>
    <w:rsid w:val="00B0429A"/>
    <w:rsid w:val="00B05635"/>
    <w:rsid w:val="00B0592F"/>
    <w:rsid w:val="00B100F6"/>
    <w:rsid w:val="00B10501"/>
    <w:rsid w:val="00B1138A"/>
    <w:rsid w:val="00B1454E"/>
    <w:rsid w:val="00B14E10"/>
    <w:rsid w:val="00B151E0"/>
    <w:rsid w:val="00B15762"/>
    <w:rsid w:val="00B15995"/>
    <w:rsid w:val="00B161F7"/>
    <w:rsid w:val="00B16ABD"/>
    <w:rsid w:val="00B16BDB"/>
    <w:rsid w:val="00B1705E"/>
    <w:rsid w:val="00B17181"/>
    <w:rsid w:val="00B21E8E"/>
    <w:rsid w:val="00B22850"/>
    <w:rsid w:val="00B22B33"/>
    <w:rsid w:val="00B235AD"/>
    <w:rsid w:val="00B23A6B"/>
    <w:rsid w:val="00B25467"/>
    <w:rsid w:val="00B263FF"/>
    <w:rsid w:val="00B2785B"/>
    <w:rsid w:val="00B3107C"/>
    <w:rsid w:val="00B3141E"/>
    <w:rsid w:val="00B326CE"/>
    <w:rsid w:val="00B32AAF"/>
    <w:rsid w:val="00B33739"/>
    <w:rsid w:val="00B34EE4"/>
    <w:rsid w:val="00B35EE6"/>
    <w:rsid w:val="00B40018"/>
    <w:rsid w:val="00B400FD"/>
    <w:rsid w:val="00B42C34"/>
    <w:rsid w:val="00B42CD8"/>
    <w:rsid w:val="00B434CE"/>
    <w:rsid w:val="00B43FEF"/>
    <w:rsid w:val="00B4421F"/>
    <w:rsid w:val="00B44A94"/>
    <w:rsid w:val="00B44AF7"/>
    <w:rsid w:val="00B45956"/>
    <w:rsid w:val="00B45D5A"/>
    <w:rsid w:val="00B465DF"/>
    <w:rsid w:val="00B46678"/>
    <w:rsid w:val="00B46CEE"/>
    <w:rsid w:val="00B47164"/>
    <w:rsid w:val="00B51A25"/>
    <w:rsid w:val="00B541F1"/>
    <w:rsid w:val="00B543DE"/>
    <w:rsid w:val="00B557ED"/>
    <w:rsid w:val="00B56154"/>
    <w:rsid w:val="00B56315"/>
    <w:rsid w:val="00B60CA2"/>
    <w:rsid w:val="00B619D7"/>
    <w:rsid w:val="00B63723"/>
    <w:rsid w:val="00B64D5C"/>
    <w:rsid w:val="00B67216"/>
    <w:rsid w:val="00B67B09"/>
    <w:rsid w:val="00B707A1"/>
    <w:rsid w:val="00B70D62"/>
    <w:rsid w:val="00B71A0F"/>
    <w:rsid w:val="00B71AEE"/>
    <w:rsid w:val="00B725CA"/>
    <w:rsid w:val="00B739A0"/>
    <w:rsid w:val="00B74A10"/>
    <w:rsid w:val="00B76402"/>
    <w:rsid w:val="00B80BA3"/>
    <w:rsid w:val="00B81C49"/>
    <w:rsid w:val="00B826A8"/>
    <w:rsid w:val="00B83977"/>
    <w:rsid w:val="00B839F6"/>
    <w:rsid w:val="00B846C6"/>
    <w:rsid w:val="00B859C5"/>
    <w:rsid w:val="00B86729"/>
    <w:rsid w:val="00B86AE8"/>
    <w:rsid w:val="00B86ECE"/>
    <w:rsid w:val="00B91D72"/>
    <w:rsid w:val="00B92B6D"/>
    <w:rsid w:val="00B93730"/>
    <w:rsid w:val="00B94523"/>
    <w:rsid w:val="00B94561"/>
    <w:rsid w:val="00B94F10"/>
    <w:rsid w:val="00B95040"/>
    <w:rsid w:val="00B95EA2"/>
    <w:rsid w:val="00B96408"/>
    <w:rsid w:val="00B96F73"/>
    <w:rsid w:val="00BA35E7"/>
    <w:rsid w:val="00BA3C84"/>
    <w:rsid w:val="00BA66EB"/>
    <w:rsid w:val="00BA736C"/>
    <w:rsid w:val="00BB1F85"/>
    <w:rsid w:val="00BB286B"/>
    <w:rsid w:val="00BB290A"/>
    <w:rsid w:val="00BB59F8"/>
    <w:rsid w:val="00BB64C8"/>
    <w:rsid w:val="00BB697D"/>
    <w:rsid w:val="00BB6C25"/>
    <w:rsid w:val="00BC33F2"/>
    <w:rsid w:val="00BC3610"/>
    <w:rsid w:val="00BC3F96"/>
    <w:rsid w:val="00BC49CA"/>
    <w:rsid w:val="00BC51EE"/>
    <w:rsid w:val="00BC547C"/>
    <w:rsid w:val="00BC64C7"/>
    <w:rsid w:val="00BC68D3"/>
    <w:rsid w:val="00BC6B0F"/>
    <w:rsid w:val="00BC73EA"/>
    <w:rsid w:val="00BD04E4"/>
    <w:rsid w:val="00BD17E3"/>
    <w:rsid w:val="00BD593E"/>
    <w:rsid w:val="00BD5B94"/>
    <w:rsid w:val="00BD741F"/>
    <w:rsid w:val="00BD7B43"/>
    <w:rsid w:val="00BE011D"/>
    <w:rsid w:val="00BE0995"/>
    <w:rsid w:val="00BE0C0A"/>
    <w:rsid w:val="00BE15C1"/>
    <w:rsid w:val="00BE169B"/>
    <w:rsid w:val="00BE1A2A"/>
    <w:rsid w:val="00BE1AEF"/>
    <w:rsid w:val="00BE2DF9"/>
    <w:rsid w:val="00BE371C"/>
    <w:rsid w:val="00BE4A25"/>
    <w:rsid w:val="00BE59A6"/>
    <w:rsid w:val="00BE5FF1"/>
    <w:rsid w:val="00BE6021"/>
    <w:rsid w:val="00BE63FE"/>
    <w:rsid w:val="00BE651B"/>
    <w:rsid w:val="00BE745C"/>
    <w:rsid w:val="00BE7D9B"/>
    <w:rsid w:val="00BF19A1"/>
    <w:rsid w:val="00BF2BDC"/>
    <w:rsid w:val="00BF2C6A"/>
    <w:rsid w:val="00BF486F"/>
    <w:rsid w:val="00BF48BE"/>
    <w:rsid w:val="00BF660C"/>
    <w:rsid w:val="00BF6ADC"/>
    <w:rsid w:val="00BF7590"/>
    <w:rsid w:val="00BF76F6"/>
    <w:rsid w:val="00C01AF3"/>
    <w:rsid w:val="00C01D71"/>
    <w:rsid w:val="00C020B2"/>
    <w:rsid w:val="00C0320B"/>
    <w:rsid w:val="00C03806"/>
    <w:rsid w:val="00C05B47"/>
    <w:rsid w:val="00C118DD"/>
    <w:rsid w:val="00C12B5C"/>
    <w:rsid w:val="00C13CB3"/>
    <w:rsid w:val="00C14750"/>
    <w:rsid w:val="00C15451"/>
    <w:rsid w:val="00C15A70"/>
    <w:rsid w:val="00C15FE8"/>
    <w:rsid w:val="00C16363"/>
    <w:rsid w:val="00C172D0"/>
    <w:rsid w:val="00C210AA"/>
    <w:rsid w:val="00C21BE4"/>
    <w:rsid w:val="00C21C78"/>
    <w:rsid w:val="00C21F68"/>
    <w:rsid w:val="00C2287F"/>
    <w:rsid w:val="00C22E76"/>
    <w:rsid w:val="00C23473"/>
    <w:rsid w:val="00C23F83"/>
    <w:rsid w:val="00C26FCB"/>
    <w:rsid w:val="00C310FD"/>
    <w:rsid w:val="00C31989"/>
    <w:rsid w:val="00C345D6"/>
    <w:rsid w:val="00C35063"/>
    <w:rsid w:val="00C35332"/>
    <w:rsid w:val="00C359CB"/>
    <w:rsid w:val="00C35A47"/>
    <w:rsid w:val="00C35D14"/>
    <w:rsid w:val="00C35D30"/>
    <w:rsid w:val="00C3696F"/>
    <w:rsid w:val="00C37240"/>
    <w:rsid w:val="00C3760C"/>
    <w:rsid w:val="00C379E4"/>
    <w:rsid w:val="00C44362"/>
    <w:rsid w:val="00C443FD"/>
    <w:rsid w:val="00C449F0"/>
    <w:rsid w:val="00C45082"/>
    <w:rsid w:val="00C45103"/>
    <w:rsid w:val="00C45E8F"/>
    <w:rsid w:val="00C46923"/>
    <w:rsid w:val="00C47D0A"/>
    <w:rsid w:val="00C50AAD"/>
    <w:rsid w:val="00C51698"/>
    <w:rsid w:val="00C516EF"/>
    <w:rsid w:val="00C51904"/>
    <w:rsid w:val="00C54708"/>
    <w:rsid w:val="00C5748C"/>
    <w:rsid w:val="00C604D0"/>
    <w:rsid w:val="00C64BE7"/>
    <w:rsid w:val="00C6553E"/>
    <w:rsid w:val="00C65C3F"/>
    <w:rsid w:val="00C65C73"/>
    <w:rsid w:val="00C661C8"/>
    <w:rsid w:val="00C66F56"/>
    <w:rsid w:val="00C676CC"/>
    <w:rsid w:val="00C70468"/>
    <w:rsid w:val="00C71A69"/>
    <w:rsid w:val="00C72C79"/>
    <w:rsid w:val="00C7314D"/>
    <w:rsid w:val="00C73A78"/>
    <w:rsid w:val="00C77801"/>
    <w:rsid w:val="00C840FF"/>
    <w:rsid w:val="00C841F1"/>
    <w:rsid w:val="00C878F3"/>
    <w:rsid w:val="00C903F9"/>
    <w:rsid w:val="00C9150B"/>
    <w:rsid w:val="00C91CF8"/>
    <w:rsid w:val="00C92672"/>
    <w:rsid w:val="00C9276A"/>
    <w:rsid w:val="00C9283A"/>
    <w:rsid w:val="00C941BC"/>
    <w:rsid w:val="00C948F6"/>
    <w:rsid w:val="00C952FE"/>
    <w:rsid w:val="00C95928"/>
    <w:rsid w:val="00CA0033"/>
    <w:rsid w:val="00CA0225"/>
    <w:rsid w:val="00CA47A0"/>
    <w:rsid w:val="00CA4CA4"/>
    <w:rsid w:val="00CA5D07"/>
    <w:rsid w:val="00CA63F0"/>
    <w:rsid w:val="00CA6D46"/>
    <w:rsid w:val="00CA722F"/>
    <w:rsid w:val="00CA7A7F"/>
    <w:rsid w:val="00CA7B91"/>
    <w:rsid w:val="00CB33C7"/>
    <w:rsid w:val="00CB6C26"/>
    <w:rsid w:val="00CB7C24"/>
    <w:rsid w:val="00CC076B"/>
    <w:rsid w:val="00CC25D8"/>
    <w:rsid w:val="00CC5037"/>
    <w:rsid w:val="00CC5881"/>
    <w:rsid w:val="00CC7795"/>
    <w:rsid w:val="00CD03D9"/>
    <w:rsid w:val="00CD0966"/>
    <w:rsid w:val="00CD4791"/>
    <w:rsid w:val="00CD54FB"/>
    <w:rsid w:val="00CD61A7"/>
    <w:rsid w:val="00CD6E0C"/>
    <w:rsid w:val="00CD7B6A"/>
    <w:rsid w:val="00CD7BF6"/>
    <w:rsid w:val="00CE184F"/>
    <w:rsid w:val="00CE1F3E"/>
    <w:rsid w:val="00CE2227"/>
    <w:rsid w:val="00CE2F28"/>
    <w:rsid w:val="00CE3BCB"/>
    <w:rsid w:val="00CE63A1"/>
    <w:rsid w:val="00CE69B7"/>
    <w:rsid w:val="00CF0AC9"/>
    <w:rsid w:val="00CF4241"/>
    <w:rsid w:val="00CF457D"/>
    <w:rsid w:val="00CF58FE"/>
    <w:rsid w:val="00CF6510"/>
    <w:rsid w:val="00CF6F03"/>
    <w:rsid w:val="00CF7B36"/>
    <w:rsid w:val="00D03A92"/>
    <w:rsid w:val="00D0445E"/>
    <w:rsid w:val="00D04D08"/>
    <w:rsid w:val="00D06AF8"/>
    <w:rsid w:val="00D06B64"/>
    <w:rsid w:val="00D072F2"/>
    <w:rsid w:val="00D07779"/>
    <w:rsid w:val="00D102BC"/>
    <w:rsid w:val="00D10DF2"/>
    <w:rsid w:val="00D110D1"/>
    <w:rsid w:val="00D1131E"/>
    <w:rsid w:val="00D1198D"/>
    <w:rsid w:val="00D125C4"/>
    <w:rsid w:val="00D16471"/>
    <w:rsid w:val="00D16DDB"/>
    <w:rsid w:val="00D2201A"/>
    <w:rsid w:val="00D2719A"/>
    <w:rsid w:val="00D2775A"/>
    <w:rsid w:val="00D305CB"/>
    <w:rsid w:val="00D31111"/>
    <w:rsid w:val="00D31117"/>
    <w:rsid w:val="00D326DD"/>
    <w:rsid w:val="00D35317"/>
    <w:rsid w:val="00D35D54"/>
    <w:rsid w:val="00D365CF"/>
    <w:rsid w:val="00D400E3"/>
    <w:rsid w:val="00D4113B"/>
    <w:rsid w:val="00D4151C"/>
    <w:rsid w:val="00D42C5B"/>
    <w:rsid w:val="00D43182"/>
    <w:rsid w:val="00D458C4"/>
    <w:rsid w:val="00D463A9"/>
    <w:rsid w:val="00D509B1"/>
    <w:rsid w:val="00D5243C"/>
    <w:rsid w:val="00D5324A"/>
    <w:rsid w:val="00D55D02"/>
    <w:rsid w:val="00D56884"/>
    <w:rsid w:val="00D60963"/>
    <w:rsid w:val="00D65930"/>
    <w:rsid w:val="00D65956"/>
    <w:rsid w:val="00D65C53"/>
    <w:rsid w:val="00D661D6"/>
    <w:rsid w:val="00D67316"/>
    <w:rsid w:val="00D706DE"/>
    <w:rsid w:val="00D70B6E"/>
    <w:rsid w:val="00D724B4"/>
    <w:rsid w:val="00D72657"/>
    <w:rsid w:val="00D727DF"/>
    <w:rsid w:val="00D72AC5"/>
    <w:rsid w:val="00D74663"/>
    <w:rsid w:val="00D758EE"/>
    <w:rsid w:val="00D76826"/>
    <w:rsid w:val="00D76EC3"/>
    <w:rsid w:val="00D770AB"/>
    <w:rsid w:val="00D77A60"/>
    <w:rsid w:val="00D82579"/>
    <w:rsid w:val="00D830EC"/>
    <w:rsid w:val="00D843B8"/>
    <w:rsid w:val="00D844DF"/>
    <w:rsid w:val="00D846FE"/>
    <w:rsid w:val="00D86871"/>
    <w:rsid w:val="00D86E83"/>
    <w:rsid w:val="00D87B3A"/>
    <w:rsid w:val="00D90E7A"/>
    <w:rsid w:val="00D92150"/>
    <w:rsid w:val="00D9335F"/>
    <w:rsid w:val="00D933CF"/>
    <w:rsid w:val="00D934FA"/>
    <w:rsid w:val="00D9633F"/>
    <w:rsid w:val="00D96572"/>
    <w:rsid w:val="00D97FDF"/>
    <w:rsid w:val="00DA2A5D"/>
    <w:rsid w:val="00DA2E39"/>
    <w:rsid w:val="00DA402A"/>
    <w:rsid w:val="00DA5C19"/>
    <w:rsid w:val="00DA628F"/>
    <w:rsid w:val="00DA66B5"/>
    <w:rsid w:val="00DA728D"/>
    <w:rsid w:val="00DA7815"/>
    <w:rsid w:val="00DB0727"/>
    <w:rsid w:val="00DB1547"/>
    <w:rsid w:val="00DB1DE3"/>
    <w:rsid w:val="00DB5981"/>
    <w:rsid w:val="00DB62BD"/>
    <w:rsid w:val="00DC0120"/>
    <w:rsid w:val="00DC0BE8"/>
    <w:rsid w:val="00DC4835"/>
    <w:rsid w:val="00DD0D2D"/>
    <w:rsid w:val="00DD3443"/>
    <w:rsid w:val="00DD4B40"/>
    <w:rsid w:val="00DD70E6"/>
    <w:rsid w:val="00DD76CA"/>
    <w:rsid w:val="00DE0296"/>
    <w:rsid w:val="00DE2467"/>
    <w:rsid w:val="00DE2AD8"/>
    <w:rsid w:val="00DE6F3D"/>
    <w:rsid w:val="00DE76A1"/>
    <w:rsid w:val="00DF2F21"/>
    <w:rsid w:val="00DF3233"/>
    <w:rsid w:val="00DF4CE8"/>
    <w:rsid w:val="00DF61D2"/>
    <w:rsid w:val="00DF6C78"/>
    <w:rsid w:val="00DF7D23"/>
    <w:rsid w:val="00E00688"/>
    <w:rsid w:val="00E057E7"/>
    <w:rsid w:val="00E1069A"/>
    <w:rsid w:val="00E14F42"/>
    <w:rsid w:val="00E14F54"/>
    <w:rsid w:val="00E1662C"/>
    <w:rsid w:val="00E167C6"/>
    <w:rsid w:val="00E17FFD"/>
    <w:rsid w:val="00E2004F"/>
    <w:rsid w:val="00E2071F"/>
    <w:rsid w:val="00E20805"/>
    <w:rsid w:val="00E213BA"/>
    <w:rsid w:val="00E2265E"/>
    <w:rsid w:val="00E23333"/>
    <w:rsid w:val="00E254CE"/>
    <w:rsid w:val="00E26001"/>
    <w:rsid w:val="00E30C17"/>
    <w:rsid w:val="00E32645"/>
    <w:rsid w:val="00E3300D"/>
    <w:rsid w:val="00E331B2"/>
    <w:rsid w:val="00E3328B"/>
    <w:rsid w:val="00E33F22"/>
    <w:rsid w:val="00E349F8"/>
    <w:rsid w:val="00E34B7B"/>
    <w:rsid w:val="00E36133"/>
    <w:rsid w:val="00E3789B"/>
    <w:rsid w:val="00E401AF"/>
    <w:rsid w:val="00E40B48"/>
    <w:rsid w:val="00E41652"/>
    <w:rsid w:val="00E418B4"/>
    <w:rsid w:val="00E41E59"/>
    <w:rsid w:val="00E43E6D"/>
    <w:rsid w:val="00E45530"/>
    <w:rsid w:val="00E455CB"/>
    <w:rsid w:val="00E46297"/>
    <w:rsid w:val="00E477B8"/>
    <w:rsid w:val="00E47951"/>
    <w:rsid w:val="00E479B1"/>
    <w:rsid w:val="00E50016"/>
    <w:rsid w:val="00E50BD8"/>
    <w:rsid w:val="00E5180C"/>
    <w:rsid w:val="00E5220E"/>
    <w:rsid w:val="00E539DD"/>
    <w:rsid w:val="00E53A32"/>
    <w:rsid w:val="00E546E7"/>
    <w:rsid w:val="00E547ED"/>
    <w:rsid w:val="00E54D82"/>
    <w:rsid w:val="00E60957"/>
    <w:rsid w:val="00E60A58"/>
    <w:rsid w:val="00E64D9A"/>
    <w:rsid w:val="00E65180"/>
    <w:rsid w:val="00E6539C"/>
    <w:rsid w:val="00E65E4C"/>
    <w:rsid w:val="00E67502"/>
    <w:rsid w:val="00E67D6D"/>
    <w:rsid w:val="00E7212D"/>
    <w:rsid w:val="00E72A2D"/>
    <w:rsid w:val="00E75178"/>
    <w:rsid w:val="00E80ED9"/>
    <w:rsid w:val="00E81145"/>
    <w:rsid w:val="00E81EFF"/>
    <w:rsid w:val="00E8265E"/>
    <w:rsid w:val="00E82710"/>
    <w:rsid w:val="00E82E6B"/>
    <w:rsid w:val="00E84131"/>
    <w:rsid w:val="00E90413"/>
    <w:rsid w:val="00E93831"/>
    <w:rsid w:val="00E93D76"/>
    <w:rsid w:val="00EA0FB3"/>
    <w:rsid w:val="00EA1138"/>
    <w:rsid w:val="00EA12E0"/>
    <w:rsid w:val="00EA167F"/>
    <w:rsid w:val="00EA1B51"/>
    <w:rsid w:val="00EA1E19"/>
    <w:rsid w:val="00EA2101"/>
    <w:rsid w:val="00EA2FDF"/>
    <w:rsid w:val="00EA4A10"/>
    <w:rsid w:val="00EA4ACD"/>
    <w:rsid w:val="00EA5B35"/>
    <w:rsid w:val="00EA68A7"/>
    <w:rsid w:val="00EB0B62"/>
    <w:rsid w:val="00EB1D73"/>
    <w:rsid w:val="00EB331D"/>
    <w:rsid w:val="00EB6D59"/>
    <w:rsid w:val="00EB6F6A"/>
    <w:rsid w:val="00EC11F7"/>
    <w:rsid w:val="00EC2571"/>
    <w:rsid w:val="00EC5FF8"/>
    <w:rsid w:val="00EC63DE"/>
    <w:rsid w:val="00EC699A"/>
    <w:rsid w:val="00EC7CF7"/>
    <w:rsid w:val="00ED333C"/>
    <w:rsid w:val="00ED3FB8"/>
    <w:rsid w:val="00ED61A5"/>
    <w:rsid w:val="00ED6ACF"/>
    <w:rsid w:val="00EE0EC7"/>
    <w:rsid w:val="00EE15E4"/>
    <w:rsid w:val="00EE1605"/>
    <w:rsid w:val="00EE4856"/>
    <w:rsid w:val="00EE5913"/>
    <w:rsid w:val="00EE59CE"/>
    <w:rsid w:val="00EE6381"/>
    <w:rsid w:val="00EE71C8"/>
    <w:rsid w:val="00EF03C0"/>
    <w:rsid w:val="00EF0636"/>
    <w:rsid w:val="00EF21A2"/>
    <w:rsid w:val="00EF4E88"/>
    <w:rsid w:val="00EF5C0E"/>
    <w:rsid w:val="00F0030F"/>
    <w:rsid w:val="00F0124E"/>
    <w:rsid w:val="00F03E0B"/>
    <w:rsid w:val="00F04440"/>
    <w:rsid w:val="00F05C90"/>
    <w:rsid w:val="00F05E43"/>
    <w:rsid w:val="00F0676E"/>
    <w:rsid w:val="00F07D0F"/>
    <w:rsid w:val="00F108E6"/>
    <w:rsid w:val="00F10C46"/>
    <w:rsid w:val="00F10FB7"/>
    <w:rsid w:val="00F116FB"/>
    <w:rsid w:val="00F117F4"/>
    <w:rsid w:val="00F11CF1"/>
    <w:rsid w:val="00F128B2"/>
    <w:rsid w:val="00F130A1"/>
    <w:rsid w:val="00F13614"/>
    <w:rsid w:val="00F15DE2"/>
    <w:rsid w:val="00F15E0D"/>
    <w:rsid w:val="00F171A7"/>
    <w:rsid w:val="00F2007F"/>
    <w:rsid w:val="00F20245"/>
    <w:rsid w:val="00F23437"/>
    <w:rsid w:val="00F24222"/>
    <w:rsid w:val="00F24760"/>
    <w:rsid w:val="00F24B31"/>
    <w:rsid w:val="00F25FD4"/>
    <w:rsid w:val="00F27229"/>
    <w:rsid w:val="00F2790C"/>
    <w:rsid w:val="00F30813"/>
    <w:rsid w:val="00F31272"/>
    <w:rsid w:val="00F31629"/>
    <w:rsid w:val="00F31809"/>
    <w:rsid w:val="00F32522"/>
    <w:rsid w:val="00F33C3A"/>
    <w:rsid w:val="00F3779C"/>
    <w:rsid w:val="00F40322"/>
    <w:rsid w:val="00F40DF9"/>
    <w:rsid w:val="00F41384"/>
    <w:rsid w:val="00F41956"/>
    <w:rsid w:val="00F41FEB"/>
    <w:rsid w:val="00F43264"/>
    <w:rsid w:val="00F4514E"/>
    <w:rsid w:val="00F465FF"/>
    <w:rsid w:val="00F46DC5"/>
    <w:rsid w:val="00F503AB"/>
    <w:rsid w:val="00F5139D"/>
    <w:rsid w:val="00F5189B"/>
    <w:rsid w:val="00F52169"/>
    <w:rsid w:val="00F53563"/>
    <w:rsid w:val="00F565B1"/>
    <w:rsid w:val="00F56BB2"/>
    <w:rsid w:val="00F5739A"/>
    <w:rsid w:val="00F621CC"/>
    <w:rsid w:val="00F63E3A"/>
    <w:rsid w:val="00F65FBF"/>
    <w:rsid w:val="00F6678C"/>
    <w:rsid w:val="00F66DC0"/>
    <w:rsid w:val="00F67786"/>
    <w:rsid w:val="00F67966"/>
    <w:rsid w:val="00F70AE6"/>
    <w:rsid w:val="00F70E2E"/>
    <w:rsid w:val="00F72805"/>
    <w:rsid w:val="00F735E1"/>
    <w:rsid w:val="00F739CE"/>
    <w:rsid w:val="00F73C05"/>
    <w:rsid w:val="00F73C34"/>
    <w:rsid w:val="00F75280"/>
    <w:rsid w:val="00F77ABE"/>
    <w:rsid w:val="00F83CCB"/>
    <w:rsid w:val="00F84876"/>
    <w:rsid w:val="00F84FB0"/>
    <w:rsid w:val="00F86E8F"/>
    <w:rsid w:val="00F873A6"/>
    <w:rsid w:val="00F90075"/>
    <w:rsid w:val="00F91994"/>
    <w:rsid w:val="00F92679"/>
    <w:rsid w:val="00F927CD"/>
    <w:rsid w:val="00F92D3A"/>
    <w:rsid w:val="00F952AB"/>
    <w:rsid w:val="00F95DCB"/>
    <w:rsid w:val="00F96AAC"/>
    <w:rsid w:val="00FA0447"/>
    <w:rsid w:val="00FA1374"/>
    <w:rsid w:val="00FA4C10"/>
    <w:rsid w:val="00FA5485"/>
    <w:rsid w:val="00FA5F1C"/>
    <w:rsid w:val="00FA7E65"/>
    <w:rsid w:val="00FB2A96"/>
    <w:rsid w:val="00FB2DE8"/>
    <w:rsid w:val="00FB3004"/>
    <w:rsid w:val="00FB3011"/>
    <w:rsid w:val="00FB4DD3"/>
    <w:rsid w:val="00FB743B"/>
    <w:rsid w:val="00FB7A3B"/>
    <w:rsid w:val="00FC0504"/>
    <w:rsid w:val="00FC09BC"/>
    <w:rsid w:val="00FC0CB1"/>
    <w:rsid w:val="00FC3BE7"/>
    <w:rsid w:val="00FC433F"/>
    <w:rsid w:val="00FC63E3"/>
    <w:rsid w:val="00FC7826"/>
    <w:rsid w:val="00FC78FF"/>
    <w:rsid w:val="00FD0346"/>
    <w:rsid w:val="00FD11D4"/>
    <w:rsid w:val="00FD13DE"/>
    <w:rsid w:val="00FD3685"/>
    <w:rsid w:val="00FD4093"/>
    <w:rsid w:val="00FD69F9"/>
    <w:rsid w:val="00FE06C6"/>
    <w:rsid w:val="00FE15BC"/>
    <w:rsid w:val="00FE4513"/>
    <w:rsid w:val="00FF0071"/>
    <w:rsid w:val="00FF0B4F"/>
    <w:rsid w:val="00FF4423"/>
    <w:rsid w:val="00FF71CE"/>
    <w:rsid w:val="00FF7B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DEBCD03"/>
  <w15:chartTrackingRefBased/>
  <w15:docId w15:val="{7F878285-1EB3-4D4A-B290-76752AD653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A6123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85C93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aliases w:val="Abstract Title"/>
    <w:basedOn w:val="Normal"/>
    <w:next w:val="Normal"/>
    <w:link w:val="TitleChar"/>
    <w:uiPriority w:val="10"/>
    <w:qFormat/>
    <w:rsid w:val="00301046"/>
    <w:pPr>
      <w:spacing w:after="240"/>
      <w:jc w:val="center"/>
      <w:outlineLvl w:val="0"/>
    </w:pPr>
    <w:rPr>
      <w:rFonts w:ascii="Arial" w:eastAsia="Times New Roman" w:hAnsi="Arial" w:cs="Times New Roman"/>
      <w:b/>
      <w:bCs/>
      <w:kern w:val="28"/>
      <w:sz w:val="32"/>
      <w:szCs w:val="32"/>
    </w:rPr>
  </w:style>
  <w:style w:type="character" w:customStyle="1" w:styleId="TitleChar">
    <w:name w:val="Title Char"/>
    <w:aliases w:val="Abstract Title Char"/>
    <w:basedOn w:val="DefaultParagraphFont"/>
    <w:link w:val="Title"/>
    <w:uiPriority w:val="10"/>
    <w:rsid w:val="00301046"/>
    <w:rPr>
      <w:rFonts w:ascii="Arial" w:eastAsia="Times New Roman" w:hAnsi="Arial" w:cs="Times New Roman"/>
      <w:b/>
      <w:bCs/>
      <w:kern w:val="28"/>
      <w:sz w:val="32"/>
      <w:szCs w:val="32"/>
      <w:lang w:val="en-GB"/>
    </w:rPr>
  </w:style>
  <w:style w:type="paragraph" w:customStyle="1" w:styleId="Presentingauthor">
    <w:name w:val="Presenting author"/>
    <w:basedOn w:val="Normal"/>
    <w:qFormat/>
    <w:rsid w:val="00301046"/>
    <w:pPr>
      <w:spacing w:after="240"/>
      <w:jc w:val="center"/>
    </w:pPr>
    <w:rPr>
      <w:rFonts w:ascii="Arial" w:eastAsia="Times New Roman" w:hAnsi="Arial" w:cs="Arial"/>
      <w:noProof/>
    </w:rPr>
  </w:style>
  <w:style w:type="paragraph" w:customStyle="1" w:styleId="Affiliation">
    <w:name w:val="Affiliation"/>
    <w:basedOn w:val="Normal"/>
    <w:qFormat/>
    <w:rsid w:val="00301046"/>
    <w:pPr>
      <w:jc w:val="center"/>
    </w:pPr>
    <w:rPr>
      <w:rFonts w:ascii="Arial" w:eastAsia="Times New Roman" w:hAnsi="Arial" w:cs="Arial"/>
      <w:noProof/>
      <w:sz w:val="20"/>
    </w:rPr>
  </w:style>
  <w:style w:type="character" w:styleId="LineNumber">
    <w:name w:val="line number"/>
    <w:basedOn w:val="DefaultParagraphFont"/>
    <w:uiPriority w:val="99"/>
    <w:semiHidden/>
    <w:unhideWhenUsed/>
    <w:rsid w:val="009B4A59"/>
  </w:style>
  <w:style w:type="character" w:styleId="Hyperlink">
    <w:name w:val="Hyperlink"/>
    <w:basedOn w:val="DefaultParagraphFont"/>
    <w:uiPriority w:val="99"/>
    <w:unhideWhenUsed/>
    <w:rsid w:val="009B4A59"/>
    <w:rPr>
      <w:color w:val="0000FF"/>
      <w:u w:val="single"/>
    </w:rPr>
  </w:style>
  <w:style w:type="paragraph" w:styleId="NoSpacing">
    <w:name w:val="No Spacing"/>
    <w:uiPriority w:val="1"/>
    <w:qFormat/>
    <w:rsid w:val="009B4A59"/>
    <w:rPr>
      <w:sz w:val="22"/>
      <w:szCs w:val="22"/>
      <w:lang w:val="en-GB"/>
    </w:rPr>
  </w:style>
  <w:style w:type="paragraph" w:styleId="ListParagraph">
    <w:name w:val="List Paragraph"/>
    <w:basedOn w:val="Normal"/>
    <w:uiPriority w:val="34"/>
    <w:qFormat/>
    <w:rsid w:val="00CC5881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693D0A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table" w:styleId="TableGrid">
    <w:name w:val="Table Grid"/>
    <w:basedOn w:val="TableNormal"/>
    <w:uiPriority w:val="39"/>
    <w:rsid w:val="005C56C0"/>
    <w:rPr>
      <w:sz w:val="22"/>
      <w:szCs w:val="22"/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CD61A7"/>
    <w:rPr>
      <w:i/>
      <w:iCs/>
    </w:rPr>
  </w:style>
  <w:style w:type="paragraph" w:styleId="Bibliography">
    <w:name w:val="Bibliography"/>
    <w:basedOn w:val="Normal"/>
    <w:next w:val="Normal"/>
    <w:uiPriority w:val="37"/>
    <w:unhideWhenUsed/>
    <w:rsid w:val="00A90660"/>
    <w:pPr>
      <w:tabs>
        <w:tab w:val="left" w:pos="380"/>
      </w:tabs>
      <w:spacing w:after="240"/>
      <w:ind w:left="720" w:hanging="720"/>
    </w:pPr>
  </w:style>
  <w:style w:type="character" w:styleId="CommentReference">
    <w:name w:val="annotation reference"/>
    <w:basedOn w:val="DefaultParagraphFont"/>
    <w:uiPriority w:val="99"/>
    <w:semiHidden/>
    <w:unhideWhenUsed/>
    <w:rsid w:val="00A5782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5782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57826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5782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57826"/>
    <w:rPr>
      <w:b/>
      <w:bCs/>
      <w:sz w:val="20"/>
      <w:szCs w:val="20"/>
      <w:lang w:val="en-GB"/>
    </w:rPr>
  </w:style>
  <w:style w:type="paragraph" w:styleId="Revision">
    <w:name w:val="Revision"/>
    <w:hidden/>
    <w:uiPriority w:val="99"/>
    <w:semiHidden/>
    <w:rsid w:val="008D782C"/>
    <w:rPr>
      <w:lang w:val="en-GB"/>
    </w:rPr>
  </w:style>
  <w:style w:type="character" w:styleId="Strong">
    <w:name w:val="Strong"/>
    <w:basedOn w:val="DefaultParagraphFont"/>
    <w:uiPriority w:val="22"/>
    <w:qFormat/>
    <w:rsid w:val="00AE2C7A"/>
    <w:rPr>
      <w:b/>
      <w:bCs/>
    </w:rPr>
  </w:style>
  <w:style w:type="paragraph" w:styleId="Caption">
    <w:name w:val="caption"/>
    <w:basedOn w:val="Normal"/>
    <w:next w:val="Normal"/>
    <w:uiPriority w:val="35"/>
    <w:unhideWhenUsed/>
    <w:qFormat/>
    <w:rsid w:val="00190279"/>
    <w:pPr>
      <w:spacing w:after="200"/>
    </w:pPr>
    <w:rPr>
      <w:i/>
      <w:iCs/>
      <w:color w:val="44546A" w:themeColor="text2"/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8C62F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8C62F3"/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A6123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GB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C3ED0"/>
    <w:rPr>
      <w:color w:val="605E5C"/>
      <w:shd w:val="clear" w:color="auto" w:fill="E1DFDD"/>
    </w:rPr>
  </w:style>
  <w:style w:type="character" w:customStyle="1" w:styleId="anchor-text">
    <w:name w:val="anchor-text"/>
    <w:basedOn w:val="DefaultParagraphFont"/>
    <w:rsid w:val="00B45D5A"/>
  </w:style>
  <w:style w:type="character" w:customStyle="1" w:styleId="Heading3Char">
    <w:name w:val="Heading 3 Char"/>
    <w:basedOn w:val="DefaultParagraphFont"/>
    <w:link w:val="Heading3"/>
    <w:uiPriority w:val="9"/>
    <w:semiHidden/>
    <w:rsid w:val="00685C93"/>
    <w:rPr>
      <w:rFonts w:asciiTheme="majorHAnsi" w:eastAsiaTheme="majorEastAsia" w:hAnsiTheme="majorHAnsi" w:cstheme="majorBidi"/>
      <w:color w:val="1F3763" w:themeColor="accent1" w:themeShade="7F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51AE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1AE9"/>
    <w:rPr>
      <w:rFonts w:ascii="Segoe UI" w:hAnsi="Segoe UI" w:cs="Segoe UI"/>
      <w:sz w:val="18"/>
      <w:szCs w:val="18"/>
      <w:lang w:val="en-GB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9A2547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9A2547"/>
    <w:rPr>
      <w:sz w:val="20"/>
      <w:szCs w:val="20"/>
      <w:lang w:val="en-GB"/>
    </w:rPr>
  </w:style>
  <w:style w:type="character" w:styleId="EndnoteReference">
    <w:name w:val="endnote reference"/>
    <w:basedOn w:val="DefaultParagraphFont"/>
    <w:uiPriority w:val="99"/>
    <w:semiHidden/>
    <w:unhideWhenUsed/>
    <w:rsid w:val="009A2547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945B6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45B63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945B6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45B63"/>
    <w:rPr>
      <w:lang w:val="en-GB"/>
    </w:rPr>
  </w:style>
  <w:style w:type="character" w:styleId="UnresolvedMention">
    <w:name w:val="Unresolved Mention"/>
    <w:basedOn w:val="DefaultParagraphFont"/>
    <w:uiPriority w:val="99"/>
    <w:semiHidden/>
    <w:unhideWhenUsed/>
    <w:rsid w:val="00A9710F"/>
    <w:rPr>
      <w:color w:val="605E5C"/>
      <w:shd w:val="clear" w:color="auto" w:fill="E1DFDD"/>
    </w:rPr>
  </w:style>
  <w:style w:type="character" w:styleId="PageNumber">
    <w:name w:val="page number"/>
    <w:basedOn w:val="DefaultParagraphFont"/>
    <w:uiPriority w:val="99"/>
    <w:semiHidden/>
    <w:unhideWhenUsed/>
    <w:rsid w:val="001E426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953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4345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7539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19645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7268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3384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11450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13353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5007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55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1933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72866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16577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2749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6816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1306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93152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7667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8770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6822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75600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17264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77645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2166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4258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94106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85727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7446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3257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66351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12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8660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1634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15196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09453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33468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1710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75150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51427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41762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2044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69280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68423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81807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0694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30886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26039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14334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8116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50898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32397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31101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5454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02797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88917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41778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3163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35723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95398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47223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8082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2053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588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81475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47526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62289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2466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54828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15918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72001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7628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26338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98036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85184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8937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57965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58228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22860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4496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0775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33171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52421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1198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8760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63858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73541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81715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7218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10272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77612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05385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4649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58381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14117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43973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09555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437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468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1122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95445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62387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80816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752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83488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7140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74331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2751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6661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4117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4121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85269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784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8762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53146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86673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62676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14952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118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901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3272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89113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25612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61110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3224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86139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92885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50425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9393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67795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31733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75401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323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89344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06523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44393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794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818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47987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42766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70557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0341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11590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23240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04756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6153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6993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22382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520029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12507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009767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29601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257538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72401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16890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636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6899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47443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21672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86541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267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0159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0418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60542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79327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02805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8114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347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38462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35567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7570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74706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47908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39234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8253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95025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38367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42123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8408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95329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34541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91608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009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92758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02540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43793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39064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1401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9280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47289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59760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2694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10641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09086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68936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6417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71838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04960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70510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827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25063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26173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86821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1318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15240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9969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93639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6031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09615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24418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8570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9698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97156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04889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81908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4474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7754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77303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024182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85118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10644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4409512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66384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965089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80280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45779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48437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524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63474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990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58994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1854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55177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2270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59839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7761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27522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02811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21591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3092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70825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70456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69081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6388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8994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19885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96216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8269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60483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56060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52834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407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976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43195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61848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94195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9196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91574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80409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16086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0427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04651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13267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93487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8458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07656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7096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40889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7359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1215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86962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86954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1422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12146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96774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29263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image" Target="media/image4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3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.png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1.emf"/><Relationship Id="rId4" Type="http://schemas.openxmlformats.org/officeDocument/2006/relationships/settings" Target="settings.xml"/><Relationship Id="rId9" Type="http://schemas.openxmlformats.org/officeDocument/2006/relationships/footer" Target="foot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9EDB2D8-C08A-4E77-BC4E-87F97B77877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0</Pages>
  <Words>909</Words>
  <Characters>5182</Characters>
  <Application>Microsoft Office Word</Application>
  <DocSecurity>0</DocSecurity>
  <Lines>43</Lines>
  <Paragraphs>1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0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dro Inostroza</dc:creator>
  <cp:keywords/>
  <dc:description/>
  <cp:lastModifiedBy>Pedro Inostroza</cp:lastModifiedBy>
  <cp:revision>22</cp:revision>
  <cp:lastPrinted>2024-09-26T13:31:00Z</cp:lastPrinted>
  <dcterms:created xsi:type="dcterms:W3CDTF">2025-04-06T07:24:00Z</dcterms:created>
  <dcterms:modified xsi:type="dcterms:W3CDTF">2025-10-14T08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285e4a10-333f-30fc-8992-96c9f8abd59f</vt:lpwstr>
  </property>
  <property fmtid="{D5CDD505-2E9C-101B-9397-08002B2CF9AE}" pid="4" name="Mendeley Citation Style_1">
    <vt:lpwstr>http://www.zotero.org/styles/environment-international</vt:lpwstr>
  </property>
  <property fmtid="{D5CDD505-2E9C-101B-9397-08002B2CF9AE}" pid="5" name="Mendeley Recent Style Id 0_1">
    <vt:lpwstr>http://www.zotero.org/styles/apa</vt:lpwstr>
  </property>
  <property fmtid="{D5CDD505-2E9C-101B-9397-08002B2CF9AE}" pid="6" name="Mendeley Recent Style Name 0_1">
    <vt:lpwstr>American Psychological Association 7th edition</vt:lpwstr>
  </property>
  <property fmtid="{D5CDD505-2E9C-101B-9397-08002B2CF9AE}" pid="7" name="Mendeley Recent Style Id 1_1">
    <vt:lpwstr>http://www.zotero.org/styles/american-sociological-association</vt:lpwstr>
  </property>
  <property fmtid="{D5CDD505-2E9C-101B-9397-08002B2CF9AE}" pid="8" name="Mendeley Recent Style Name 1_1">
    <vt:lpwstr>American Sociological Association 6th edition</vt:lpwstr>
  </property>
  <property fmtid="{D5CDD505-2E9C-101B-9397-08002B2CF9AE}" pid="9" name="Mendeley Recent Style Id 2_1">
    <vt:lpwstr>http://www.zotero.org/styles/chicago-author-date</vt:lpwstr>
  </property>
  <property fmtid="{D5CDD505-2E9C-101B-9397-08002B2CF9AE}" pid="10" name="Mendeley Recent Style Name 2_1">
    <vt:lpwstr>Chicago Manual of Style 17th edition (author-date)</vt:lpwstr>
  </property>
  <property fmtid="{D5CDD505-2E9C-101B-9397-08002B2CF9AE}" pid="11" name="Mendeley Recent Style Id 3_1">
    <vt:lpwstr>http://www.zotero.org/styles/harvard-cite-them-right</vt:lpwstr>
  </property>
  <property fmtid="{D5CDD505-2E9C-101B-9397-08002B2CF9AE}" pid="12" name="Mendeley Recent Style Name 3_1">
    <vt:lpwstr>Cite Them Right 10th edition - Harvard</vt:lpwstr>
  </property>
  <property fmtid="{D5CDD505-2E9C-101B-9397-08002B2CF9AE}" pid="13" name="Mendeley Recent Style Id 4_1">
    <vt:lpwstr>http://www.zotero.org/styles/environment-international</vt:lpwstr>
  </property>
  <property fmtid="{D5CDD505-2E9C-101B-9397-08002B2CF9AE}" pid="14" name="Mendeley Recent Style Name 4_1">
    <vt:lpwstr>Environment International</vt:lpwstr>
  </property>
  <property fmtid="{D5CDD505-2E9C-101B-9397-08002B2CF9AE}" pid="15" name="Mendeley Recent Style Id 5_1">
    <vt:lpwstr>http://www.zotero.org/styles/environmental-toxicology-and-chemistry</vt:lpwstr>
  </property>
  <property fmtid="{D5CDD505-2E9C-101B-9397-08002B2CF9AE}" pid="16" name="Mendeley Recent Style Name 5_1">
    <vt:lpwstr>Environmental Toxicology and Chemistry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8th edition</vt:lpwstr>
  </property>
  <property fmtid="{D5CDD505-2E9C-101B-9397-08002B2CF9AE}" pid="23" name="Mendeley Recent Style Id 9_1">
    <vt:lpwstr>http://www.zotero.org/styles/nature</vt:lpwstr>
  </property>
  <property fmtid="{D5CDD505-2E9C-101B-9397-08002B2CF9AE}" pid="24" name="Mendeley Recent Style Name 9_1">
    <vt:lpwstr>Nature</vt:lpwstr>
  </property>
  <property fmtid="{D5CDD505-2E9C-101B-9397-08002B2CF9AE}" pid="25" name="ZOTERO_PREF_1">
    <vt:lpwstr>&lt;data data-version="3" zotero-version="6.0.37"&gt;&lt;session id="asWzsQxj"/&gt;&lt;style id="http://www.zotero.org/styles/fems-microbiology-ecology" hasBibliography="1" bibliographyStyleHasBeenSet="1"/&gt;&lt;prefs&gt;&lt;pref name="fieldType" value="Field"/&gt;&lt;pref name="dontAsk</vt:lpwstr>
  </property>
  <property fmtid="{D5CDD505-2E9C-101B-9397-08002B2CF9AE}" pid="26" name="ZOTERO_PREF_2">
    <vt:lpwstr>DelayCitationUpdates" value="true"/&gt;&lt;/prefs&gt;&lt;/data&gt;</vt:lpwstr>
  </property>
</Properties>
</file>